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3F7BE" w14:textId="7B8A3B18" w:rsidR="009F247C" w:rsidRDefault="009F247C" w:rsidP="009F247C">
      <w:pPr>
        <w:rPr>
          <w:b/>
          <w:bCs/>
        </w:rPr>
      </w:pPr>
      <w:r>
        <w:rPr>
          <w:b/>
          <w:bCs/>
        </w:rPr>
        <w:t xml:space="preserve">SUPPLEMENTARY FILE </w:t>
      </w:r>
      <w:r w:rsidR="00760E5B">
        <w:rPr>
          <w:b/>
          <w:bCs/>
        </w:rPr>
        <w:t>3</w:t>
      </w:r>
    </w:p>
    <w:p w14:paraId="1BFCEA77" w14:textId="77777777" w:rsidR="009F247C" w:rsidRPr="009F247C" w:rsidRDefault="009F247C" w:rsidP="009F247C">
      <w:pPr>
        <w:rPr>
          <w:b/>
          <w:bCs/>
        </w:rPr>
      </w:pPr>
    </w:p>
    <w:p w14:paraId="48DA23DF" w14:textId="7D032F45" w:rsidR="00AA3C4A" w:rsidRDefault="00704596" w:rsidP="00704596">
      <w:pPr>
        <w:pStyle w:val="TableHeading"/>
      </w:pPr>
      <w:r w:rsidRPr="002A44F9">
        <w:rPr>
          <w:b/>
          <w:bCs/>
        </w:rPr>
        <w:t xml:space="preserve">Table </w:t>
      </w:r>
      <w:r w:rsidR="009F247C">
        <w:rPr>
          <w:b/>
          <w:bCs/>
        </w:rPr>
        <w:t>S5</w:t>
      </w:r>
      <w:r w:rsidRPr="002A44F9">
        <w:rPr>
          <w:b/>
          <w:bCs/>
        </w:rPr>
        <w:t>:</w:t>
      </w:r>
      <w:r w:rsidR="0060606D">
        <w:t xml:space="preserve"> </w:t>
      </w:r>
      <w:r w:rsidR="002C1C73">
        <w:t>Articles proceeded to full text review, whether they were included or excluded, and the reasons for exclusion (if applicable)</w:t>
      </w:r>
      <w:r w:rsidR="008B0B6E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560"/>
        <w:gridCol w:w="2819"/>
        <w:gridCol w:w="1262"/>
        <w:gridCol w:w="1696"/>
        <w:gridCol w:w="2068"/>
      </w:tblGrid>
      <w:tr w:rsidR="002A1A5D" w:rsidRPr="00664312" w14:paraId="26CE14B1" w14:textId="77777777" w:rsidTr="002A1A5D">
        <w:trPr>
          <w:cantSplit/>
          <w:tblHeader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3C3B07BE" w14:textId="59C8DEBF" w:rsidR="002A1A5D" w:rsidRPr="002A1A5D" w:rsidRDefault="002A1A5D" w:rsidP="002A1A5D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A1A5D">
              <w:rPr>
                <w:rFonts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560" w:type="dxa"/>
            <w:shd w:val="clear" w:color="auto" w:fill="DEEAF6" w:themeFill="accent5" w:themeFillTint="33"/>
            <w:vAlign w:val="center"/>
            <w:hideMark/>
          </w:tcPr>
          <w:p w14:paraId="210D86D5" w14:textId="06105935" w:rsidR="002A1A5D" w:rsidRPr="00664312" w:rsidRDefault="002A1A5D" w:rsidP="002A1A5D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First Author (Year)</w:t>
            </w:r>
          </w:p>
        </w:tc>
        <w:tc>
          <w:tcPr>
            <w:tcW w:w="2819" w:type="dxa"/>
            <w:shd w:val="clear" w:color="auto" w:fill="DEEAF6" w:themeFill="accent5" w:themeFillTint="33"/>
            <w:vAlign w:val="center"/>
            <w:hideMark/>
          </w:tcPr>
          <w:p w14:paraId="1EFA4D28" w14:textId="4778A0A2" w:rsidR="002A1A5D" w:rsidRPr="00664312" w:rsidRDefault="002A1A5D" w:rsidP="002A1A5D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262" w:type="dxa"/>
            <w:shd w:val="clear" w:color="auto" w:fill="DEEAF6" w:themeFill="accent5" w:themeFillTint="33"/>
            <w:vAlign w:val="center"/>
            <w:hideMark/>
          </w:tcPr>
          <w:p w14:paraId="036EBEB8" w14:textId="528B64E3" w:rsidR="002A1A5D" w:rsidRPr="00664312" w:rsidRDefault="002A1A5D" w:rsidP="002A1A5D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Source of Reference</w:t>
            </w:r>
          </w:p>
        </w:tc>
        <w:tc>
          <w:tcPr>
            <w:tcW w:w="1696" w:type="dxa"/>
            <w:shd w:val="clear" w:color="auto" w:fill="DEEAF6" w:themeFill="accent5" w:themeFillTint="33"/>
            <w:vAlign w:val="center"/>
          </w:tcPr>
          <w:p w14:paraId="122BF1A0" w14:textId="4C51897A" w:rsidR="002A1A5D" w:rsidRPr="00664312" w:rsidRDefault="002A1A5D" w:rsidP="002A1A5D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Included?</w:t>
            </w:r>
          </w:p>
        </w:tc>
        <w:tc>
          <w:tcPr>
            <w:tcW w:w="2068" w:type="dxa"/>
            <w:shd w:val="clear" w:color="auto" w:fill="DEEAF6" w:themeFill="accent5" w:themeFillTint="33"/>
            <w:vAlign w:val="center"/>
            <w:hideMark/>
          </w:tcPr>
          <w:p w14:paraId="4A973B63" w14:textId="7EEE2C71" w:rsidR="002A1A5D" w:rsidRPr="00664312" w:rsidRDefault="002A1A5D" w:rsidP="002A1A5D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eason for Exclusion</w:t>
            </w:r>
          </w:p>
        </w:tc>
      </w:tr>
      <w:tr w:rsidR="002A1A5D" w:rsidRPr="00664312" w14:paraId="30101583" w14:textId="77777777" w:rsidTr="002A1A5D">
        <w:trPr>
          <w:cantSplit/>
        </w:trPr>
        <w:tc>
          <w:tcPr>
            <w:tcW w:w="567" w:type="dxa"/>
          </w:tcPr>
          <w:p w14:paraId="31760941" w14:textId="2639CBF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hideMark/>
          </w:tcPr>
          <w:p w14:paraId="4AFC87F7" w14:textId="3FA4D46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Adams (2006)</w:t>
            </w:r>
          </w:p>
        </w:tc>
        <w:tc>
          <w:tcPr>
            <w:tcW w:w="2819" w:type="dxa"/>
            <w:shd w:val="clear" w:color="auto" w:fill="auto"/>
            <w:hideMark/>
          </w:tcPr>
          <w:p w14:paraId="54F8FB6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fferential effectiveness of depression disease management for rural and urban primary care patients</w:t>
            </w:r>
          </w:p>
          <w:p w14:paraId="6ED07A3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4EEEC41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EDF689D" w14:textId="69EE1DA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8E47959" w14:textId="3AE1434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5F858942" w14:textId="77777777" w:rsidTr="002A1A5D">
        <w:trPr>
          <w:cantSplit/>
        </w:trPr>
        <w:tc>
          <w:tcPr>
            <w:tcW w:w="567" w:type="dxa"/>
          </w:tcPr>
          <w:p w14:paraId="7B51BF5D" w14:textId="1252C73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  <w:hideMark/>
          </w:tcPr>
          <w:p w14:paraId="741615AF" w14:textId="184DCA2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Allen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0E4AC547" w14:textId="03C11E8A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rticipants' experiences of mindfulness-based cognitive therapy: "It changed me in just about every way possible."</w:t>
            </w:r>
          </w:p>
          <w:p w14:paraId="657EDB14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4EA7878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5DE0833" w14:textId="63E52D7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C060F4C" w14:textId="0BBD3D1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B9922C4" w14:textId="77777777" w:rsidTr="002A1A5D">
        <w:trPr>
          <w:cantSplit/>
        </w:trPr>
        <w:tc>
          <w:tcPr>
            <w:tcW w:w="567" w:type="dxa"/>
          </w:tcPr>
          <w:p w14:paraId="22CCB878" w14:textId="0CB0F521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hideMark/>
          </w:tcPr>
          <w:p w14:paraId="20EFA117" w14:textId="0A275AA2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Anderson (2013)</w:t>
            </w:r>
          </w:p>
        </w:tc>
        <w:tc>
          <w:tcPr>
            <w:tcW w:w="2819" w:type="dxa"/>
            <w:shd w:val="clear" w:color="auto" w:fill="auto"/>
            <w:hideMark/>
          </w:tcPr>
          <w:p w14:paraId="2403A95A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Patient experiences of taking antidepressants for depression: a secondary qualitative analysis</w:t>
            </w:r>
          </w:p>
          <w:p w14:paraId="3B84ABCD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BBFA399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231089C" w14:textId="6A0EC33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1F41367" w14:textId="61ED931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54B422C2" w14:textId="77777777" w:rsidTr="002A1A5D">
        <w:trPr>
          <w:cantSplit/>
        </w:trPr>
        <w:tc>
          <w:tcPr>
            <w:tcW w:w="567" w:type="dxa"/>
          </w:tcPr>
          <w:p w14:paraId="42FCE11D" w14:textId="7BB8A14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shd w:val="clear" w:color="auto" w:fill="auto"/>
            <w:hideMark/>
          </w:tcPr>
          <w:p w14:paraId="3CD7BCED" w14:textId="22CD8F3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Aselto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0)</w:t>
            </w:r>
          </w:p>
        </w:tc>
        <w:tc>
          <w:tcPr>
            <w:tcW w:w="2819" w:type="dxa"/>
            <w:shd w:val="clear" w:color="auto" w:fill="auto"/>
            <w:hideMark/>
          </w:tcPr>
          <w:p w14:paraId="3B77B66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lived experience of college students who have been medicated with antidepressants</w:t>
            </w:r>
          </w:p>
          <w:p w14:paraId="7A9C586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AF7D429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03AB47D" w14:textId="5364E92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0930F05" w14:textId="5E24436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sis or pre-print</w:t>
            </w:r>
          </w:p>
        </w:tc>
      </w:tr>
      <w:tr w:rsidR="002A1A5D" w:rsidRPr="00664312" w14:paraId="03E23238" w14:textId="77777777" w:rsidTr="002A1A5D">
        <w:trPr>
          <w:cantSplit/>
        </w:trPr>
        <w:tc>
          <w:tcPr>
            <w:tcW w:w="567" w:type="dxa"/>
          </w:tcPr>
          <w:p w14:paraId="290B150E" w14:textId="75109DD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hideMark/>
          </w:tcPr>
          <w:p w14:paraId="1DA6548E" w14:textId="7A54FA1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adger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11068A8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Use of self-chosen therapies by depressed people in primary care</w:t>
            </w:r>
          </w:p>
        </w:tc>
        <w:tc>
          <w:tcPr>
            <w:tcW w:w="1262" w:type="dxa"/>
            <w:shd w:val="clear" w:color="auto" w:fill="auto"/>
            <w:hideMark/>
          </w:tcPr>
          <w:p w14:paraId="42FD26B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5AEC92D" w14:textId="61516FE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4C269B6" w14:textId="572AF2B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315E25F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060343B" w14:textId="77777777" w:rsidTr="002A1A5D">
        <w:trPr>
          <w:cantSplit/>
        </w:trPr>
        <w:tc>
          <w:tcPr>
            <w:tcW w:w="567" w:type="dxa"/>
          </w:tcPr>
          <w:p w14:paraId="389C9558" w14:textId="198390EE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shd w:val="clear" w:color="auto" w:fill="auto"/>
            <w:hideMark/>
          </w:tcPr>
          <w:p w14:paraId="17AD5381" w14:textId="293385B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adger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6F694870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Attributing recovery from depression. Perceptions of people cared for in primary care</w:t>
            </w:r>
          </w:p>
        </w:tc>
        <w:tc>
          <w:tcPr>
            <w:tcW w:w="1262" w:type="dxa"/>
            <w:shd w:val="clear" w:color="auto" w:fill="auto"/>
            <w:hideMark/>
          </w:tcPr>
          <w:p w14:paraId="350CE2F4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D8ED835" w14:textId="0C3E0E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A6B84A1" w14:textId="3D6883A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19CBF419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17EDA961" w14:textId="77777777" w:rsidTr="002A1A5D">
        <w:trPr>
          <w:cantSplit/>
        </w:trPr>
        <w:tc>
          <w:tcPr>
            <w:tcW w:w="567" w:type="dxa"/>
          </w:tcPr>
          <w:p w14:paraId="0573C0B5" w14:textId="4B7226B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shd w:val="clear" w:color="auto" w:fill="auto"/>
            <w:hideMark/>
          </w:tcPr>
          <w:p w14:paraId="45C08A68" w14:textId="6A1A13B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aune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2819" w:type="dxa"/>
            <w:shd w:val="clear" w:color="auto" w:fill="auto"/>
            <w:hideMark/>
          </w:tcPr>
          <w:p w14:paraId="068AA2D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 expectations and experiences of antidepressant therapy for major depressive disorder: a qualitative study</w:t>
            </w:r>
          </w:p>
        </w:tc>
        <w:tc>
          <w:tcPr>
            <w:tcW w:w="1262" w:type="dxa"/>
            <w:shd w:val="clear" w:color="auto" w:fill="auto"/>
            <w:hideMark/>
          </w:tcPr>
          <w:p w14:paraId="0F9674B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DEEF865" w14:textId="43BDAB2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A076892" w14:textId="1C095AD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29435A5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6B3CE976" w14:textId="77777777" w:rsidTr="002A1A5D">
        <w:trPr>
          <w:cantSplit/>
        </w:trPr>
        <w:tc>
          <w:tcPr>
            <w:tcW w:w="567" w:type="dxa"/>
          </w:tcPr>
          <w:p w14:paraId="5EEE4B31" w14:textId="754456C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hideMark/>
          </w:tcPr>
          <w:p w14:paraId="1387A5B0" w14:textId="44B4961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ayliss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0D0BCBB7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xperiences of antidepressant medication and cognitive-behavioural therapy for depression: a grounded theory study</w:t>
            </w:r>
          </w:p>
          <w:p w14:paraId="55EC144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CD38CC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10D9B59" w14:textId="5E5B81F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ACBF6EC" w14:textId="43BC120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3DCC8CA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E176D9D" w14:textId="77777777" w:rsidTr="002A1A5D">
        <w:trPr>
          <w:cantSplit/>
        </w:trPr>
        <w:tc>
          <w:tcPr>
            <w:tcW w:w="567" w:type="dxa"/>
          </w:tcPr>
          <w:p w14:paraId="5BAF1B75" w14:textId="09E685D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1560" w:type="dxa"/>
            <w:shd w:val="clear" w:color="auto" w:fill="auto"/>
            <w:hideMark/>
          </w:tcPr>
          <w:p w14:paraId="1AD54B4E" w14:textId="76C76D0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ihari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03B6B759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Relating mindfully: a qualitative exploration of changes in relationships through mindfulness-based cognitive therapy</w:t>
            </w:r>
          </w:p>
          <w:p w14:paraId="13A473C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6FB483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8258B90" w14:textId="779573D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10EC139" w14:textId="220D6D4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F8CC5D6" w14:textId="77777777" w:rsidTr="002A1A5D">
        <w:trPr>
          <w:cantSplit/>
        </w:trPr>
        <w:tc>
          <w:tcPr>
            <w:tcW w:w="567" w:type="dxa"/>
          </w:tcPr>
          <w:p w14:paraId="60EF8512" w14:textId="521C44A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shd w:val="clear" w:color="auto" w:fill="auto"/>
            <w:hideMark/>
          </w:tcPr>
          <w:p w14:paraId="63D50BEE" w14:textId="67BD36E3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ogner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7F3798E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Older primary care patient views regarding antidepressants: a mixed methods approach</w:t>
            </w:r>
          </w:p>
          <w:p w14:paraId="12F0CD6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B049DD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8D036FF" w14:textId="3B89BEC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B282E80" w14:textId="5368068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56865E30" w14:textId="77777777" w:rsidTr="002A1A5D">
        <w:trPr>
          <w:cantSplit/>
        </w:trPr>
        <w:tc>
          <w:tcPr>
            <w:tcW w:w="567" w:type="dxa"/>
          </w:tcPr>
          <w:p w14:paraId="6B032152" w14:textId="027A92B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0" w:type="dxa"/>
            <w:shd w:val="clear" w:color="auto" w:fill="auto"/>
            <w:hideMark/>
          </w:tcPr>
          <w:p w14:paraId="268E5459" w14:textId="5FD0DEE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osman (2016)</w:t>
            </w:r>
          </w:p>
        </w:tc>
        <w:tc>
          <w:tcPr>
            <w:tcW w:w="2819" w:type="dxa"/>
            <w:shd w:val="clear" w:color="auto" w:fill="auto"/>
            <w:hideMark/>
          </w:tcPr>
          <w:p w14:paraId="3D46974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Long-tern antidepressant use: a qualitative study on perspectives of patients and GPs in primary care</w:t>
            </w:r>
          </w:p>
          <w:p w14:paraId="58253F9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804D5A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1AE8A19" w14:textId="2E695AB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C843231" w14:textId="46DAC46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0DDACDF" w14:textId="77777777" w:rsidTr="002A1A5D">
        <w:trPr>
          <w:cantSplit/>
        </w:trPr>
        <w:tc>
          <w:tcPr>
            <w:tcW w:w="567" w:type="dxa"/>
          </w:tcPr>
          <w:p w14:paraId="271E9AA0" w14:textId="321C10E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14:paraId="2C8F357A" w14:textId="722240D8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Breeksema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2819" w:type="dxa"/>
            <w:shd w:val="clear" w:color="auto" w:fill="auto"/>
          </w:tcPr>
          <w:p w14:paraId="28DB239F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olding on or letting go? Patient experiences of control, context, and care in oral esketamine treatment for treatment-resistant depression: a qualitative study</w:t>
            </w:r>
          </w:p>
          <w:p w14:paraId="0D0354ED" w14:textId="6250C743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53DDC623" w14:textId="0C2A01B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DA7BF64" w14:textId="479D46E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7E0715D6" w14:textId="1F680DC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407FA3DF" w14:textId="77777777" w:rsidTr="002A1A5D">
        <w:trPr>
          <w:cantSplit/>
        </w:trPr>
        <w:tc>
          <w:tcPr>
            <w:tcW w:w="567" w:type="dxa"/>
          </w:tcPr>
          <w:p w14:paraId="2380A7B3" w14:textId="20CC650E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64E2C730" w14:textId="5C1EC53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Breeksema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3)</w:t>
            </w:r>
          </w:p>
        </w:tc>
        <w:tc>
          <w:tcPr>
            <w:tcW w:w="2819" w:type="dxa"/>
            <w:shd w:val="clear" w:color="auto" w:fill="auto"/>
          </w:tcPr>
          <w:p w14:paraId="5E26038B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750312">
              <w:rPr>
                <w:rFonts w:cs="Calibri"/>
                <w:color w:val="000000"/>
                <w:sz w:val="22"/>
                <w:szCs w:val="22"/>
              </w:rPr>
              <w:t>Phenomenology and therapeutic potential of patient experiences during oral esketamine treatment for treatment-resistant depression: an interpretive phenomenological study</w:t>
            </w:r>
          </w:p>
          <w:p w14:paraId="6B006E40" w14:textId="7BFCA839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0A928A16" w14:textId="69A2DB7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BE7A789" w14:textId="5C6F940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32C812A2" w14:textId="6F778DA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5B2E8970" w14:textId="77777777" w:rsidTr="002A1A5D">
        <w:trPr>
          <w:cantSplit/>
        </w:trPr>
        <w:tc>
          <w:tcPr>
            <w:tcW w:w="567" w:type="dxa"/>
          </w:tcPr>
          <w:p w14:paraId="4B09EF65" w14:textId="260A35A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14:paraId="40CDCEE3" w14:textId="19AE33E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Breeksema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4)</w:t>
            </w:r>
          </w:p>
        </w:tc>
        <w:tc>
          <w:tcPr>
            <w:tcW w:w="2819" w:type="dxa"/>
            <w:shd w:val="clear" w:color="auto" w:fill="auto"/>
          </w:tcPr>
          <w:p w14:paraId="7FC23917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750312">
              <w:rPr>
                <w:rFonts w:cs="Calibri"/>
                <w:color w:val="000000"/>
                <w:sz w:val="22"/>
                <w:szCs w:val="22"/>
              </w:rPr>
              <w:t>Patient perspectives and experiences with psilocybin treatment for treatment-resistant depression: a qualitative study</w:t>
            </w:r>
          </w:p>
          <w:p w14:paraId="3286B761" w14:textId="67D7682C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7535C0B4" w14:textId="3EE249F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5A90DE2" w14:textId="5DD5DDC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2A2EA9A3" w14:textId="3373045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71A910B6" w14:textId="77777777" w:rsidTr="002A1A5D">
        <w:trPr>
          <w:cantSplit/>
        </w:trPr>
        <w:tc>
          <w:tcPr>
            <w:tcW w:w="567" w:type="dxa"/>
          </w:tcPr>
          <w:p w14:paraId="301E019C" w14:textId="71E6972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0" w:type="dxa"/>
            <w:shd w:val="clear" w:color="auto" w:fill="auto"/>
            <w:hideMark/>
          </w:tcPr>
          <w:p w14:paraId="7BD82FD9" w14:textId="5731E4A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rijnath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7)</w:t>
            </w:r>
          </w:p>
        </w:tc>
        <w:tc>
          <w:tcPr>
            <w:tcW w:w="2819" w:type="dxa"/>
            <w:shd w:val="clear" w:color="auto" w:fill="auto"/>
            <w:hideMark/>
          </w:tcPr>
          <w:p w14:paraId="2FB0A4E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laying with antidepressants: perspectives from Indian Australians and Anglo-Australians living with depression</w:t>
            </w:r>
          </w:p>
          <w:p w14:paraId="26B3CCC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AC3960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DCD0902" w14:textId="1ACA310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C5E888B" w14:textId="518671E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33495C86" w14:textId="77777777" w:rsidTr="002A1A5D">
        <w:trPr>
          <w:cantSplit/>
        </w:trPr>
        <w:tc>
          <w:tcPr>
            <w:tcW w:w="567" w:type="dxa"/>
          </w:tcPr>
          <w:p w14:paraId="0370E271" w14:textId="0F7A2D0F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0" w:type="dxa"/>
            <w:shd w:val="clear" w:color="auto" w:fill="auto"/>
            <w:hideMark/>
          </w:tcPr>
          <w:p w14:paraId="7DF31C9C" w14:textId="0A308BD3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rown (2005)</w:t>
            </w:r>
          </w:p>
        </w:tc>
        <w:tc>
          <w:tcPr>
            <w:tcW w:w="2819" w:type="dxa"/>
            <w:shd w:val="clear" w:color="auto" w:fill="auto"/>
            <w:hideMark/>
          </w:tcPr>
          <w:p w14:paraId="729D8EA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Beliefs about antidepressant medications in primary care patients: relationship to self-reported adherence</w:t>
            </w:r>
          </w:p>
          <w:p w14:paraId="21773C0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646561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BA21436" w14:textId="59C8318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360CA9B" w14:textId="2DDF53E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1A069D01" w14:textId="77777777" w:rsidTr="002A1A5D">
        <w:trPr>
          <w:cantSplit/>
        </w:trPr>
        <w:tc>
          <w:tcPr>
            <w:tcW w:w="567" w:type="dxa"/>
          </w:tcPr>
          <w:p w14:paraId="01F6A988" w14:textId="1451B90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17</w:t>
            </w:r>
          </w:p>
        </w:tc>
        <w:tc>
          <w:tcPr>
            <w:tcW w:w="1560" w:type="dxa"/>
            <w:shd w:val="clear" w:color="auto" w:fill="auto"/>
            <w:hideMark/>
          </w:tcPr>
          <w:p w14:paraId="206F4DB5" w14:textId="1CABB2C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rown (2008)</w:t>
            </w:r>
          </w:p>
        </w:tc>
        <w:tc>
          <w:tcPr>
            <w:tcW w:w="2819" w:type="dxa"/>
            <w:shd w:val="clear" w:color="auto" w:fill="auto"/>
            <w:hideMark/>
          </w:tcPr>
          <w:p w14:paraId="6904E81A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xploring perceptions of alcohol use as self-medication for depression among women receiving community-based treatment for alcohol problems</w:t>
            </w:r>
          </w:p>
          <w:p w14:paraId="7C4914F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AB7558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9E39D6F" w14:textId="70222E7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658DC43" w14:textId="43EE594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2F2C133F" w14:textId="77777777" w:rsidTr="002A1A5D">
        <w:trPr>
          <w:cantSplit/>
        </w:trPr>
        <w:tc>
          <w:tcPr>
            <w:tcW w:w="567" w:type="dxa"/>
          </w:tcPr>
          <w:p w14:paraId="1B55A7E2" w14:textId="5E9B888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shd w:val="clear" w:color="auto" w:fill="auto"/>
            <w:hideMark/>
          </w:tcPr>
          <w:p w14:paraId="0AC1FEB7" w14:textId="6ED27815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rydges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4F5573A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Men's views of antidepressant treatment for depression, and their implications for community pharmacy practice</w:t>
            </w:r>
          </w:p>
          <w:p w14:paraId="1C43420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B482D3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5CAD9B2" w14:textId="6A5E4EB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AFBF67D" w14:textId="1C1B7E5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6E4B558" w14:textId="77777777" w:rsidTr="002A1A5D">
        <w:trPr>
          <w:cantSplit/>
        </w:trPr>
        <w:tc>
          <w:tcPr>
            <w:tcW w:w="567" w:type="dxa"/>
          </w:tcPr>
          <w:p w14:paraId="31104093" w14:textId="646A406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shd w:val="clear" w:color="auto" w:fill="auto"/>
            <w:hideMark/>
          </w:tcPr>
          <w:p w14:paraId="48EB18B3" w14:textId="401642DF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ull (2002)</w:t>
            </w:r>
          </w:p>
        </w:tc>
        <w:tc>
          <w:tcPr>
            <w:tcW w:w="2819" w:type="dxa"/>
            <w:shd w:val="clear" w:color="auto" w:fill="auto"/>
            <w:hideMark/>
          </w:tcPr>
          <w:p w14:paraId="7E1F696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scontinuation of use and switching of antidepressants: influence of patient-physician communication</w:t>
            </w:r>
          </w:p>
          <w:p w14:paraId="161CC26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85BE09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03D22F7" w14:textId="3EFDE20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7C3A02D" w14:textId="320E78C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69AB7F10" w14:textId="77777777" w:rsidTr="002A1A5D">
        <w:trPr>
          <w:cantSplit/>
        </w:trPr>
        <w:tc>
          <w:tcPr>
            <w:tcW w:w="567" w:type="dxa"/>
          </w:tcPr>
          <w:p w14:paraId="68F65B85" w14:textId="19873C0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0" w:type="dxa"/>
            <w:shd w:val="clear" w:color="auto" w:fill="auto"/>
            <w:hideMark/>
          </w:tcPr>
          <w:p w14:paraId="5F0DA006" w14:textId="578A1FE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urrage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6)</w:t>
            </w:r>
          </w:p>
        </w:tc>
        <w:tc>
          <w:tcPr>
            <w:tcW w:w="2819" w:type="dxa"/>
            <w:shd w:val="clear" w:color="auto" w:fill="auto"/>
            <w:hideMark/>
          </w:tcPr>
          <w:p w14:paraId="28C0E2B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Conditional beliefs of primary care patients with treatment-resistant depression</w:t>
            </w:r>
          </w:p>
          <w:p w14:paraId="0AC66CD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94A05D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8D34C68" w14:textId="2CD5C8F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7CFCB00" w14:textId="74735D6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44E0C050" w14:textId="77777777" w:rsidTr="002A1A5D">
        <w:trPr>
          <w:cantSplit/>
        </w:trPr>
        <w:tc>
          <w:tcPr>
            <w:tcW w:w="567" w:type="dxa"/>
          </w:tcPr>
          <w:p w14:paraId="0894AE2A" w14:textId="07A3066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60" w:type="dxa"/>
            <w:shd w:val="clear" w:color="auto" w:fill="auto"/>
            <w:hideMark/>
          </w:tcPr>
          <w:p w14:paraId="73366E43" w14:textId="4E21FA85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uus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0A30FE4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dherence to anti-depressant medication: a medicine-taking career</w:t>
            </w:r>
          </w:p>
        </w:tc>
        <w:tc>
          <w:tcPr>
            <w:tcW w:w="1262" w:type="dxa"/>
            <w:shd w:val="clear" w:color="auto" w:fill="auto"/>
            <w:hideMark/>
          </w:tcPr>
          <w:p w14:paraId="14986A2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6BA77B8" w14:textId="208B871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62C102A" w14:textId="2D26DB5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5374DA1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99FD324" w14:textId="77777777" w:rsidTr="002A1A5D">
        <w:trPr>
          <w:cantSplit/>
        </w:trPr>
        <w:tc>
          <w:tcPr>
            <w:tcW w:w="567" w:type="dxa"/>
          </w:tcPr>
          <w:p w14:paraId="17998F17" w14:textId="60A8674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0" w:type="dxa"/>
            <w:shd w:val="clear" w:color="auto" w:fill="auto"/>
            <w:hideMark/>
          </w:tcPr>
          <w:p w14:paraId="7D3E89DC" w14:textId="4AEA3FA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uus (2012)</w:t>
            </w:r>
          </w:p>
        </w:tc>
        <w:tc>
          <w:tcPr>
            <w:tcW w:w="2819" w:type="dxa"/>
            <w:shd w:val="clear" w:color="auto" w:fill="auto"/>
            <w:hideMark/>
          </w:tcPr>
          <w:p w14:paraId="633BC41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xplanatory models of depression and treatment adherence to antidepressant medication: a qualitative interview study</w:t>
            </w:r>
          </w:p>
          <w:p w14:paraId="06DE9A4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4D122D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517EB1F" w14:textId="23C9812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6321016" w14:textId="7A8FAE2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2D509289" w14:textId="77777777" w:rsidTr="002A1A5D">
        <w:trPr>
          <w:cantSplit/>
        </w:trPr>
        <w:tc>
          <w:tcPr>
            <w:tcW w:w="567" w:type="dxa"/>
          </w:tcPr>
          <w:p w14:paraId="6E6CE0E0" w14:textId="11D598D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shd w:val="clear" w:color="auto" w:fill="auto"/>
            <w:hideMark/>
          </w:tcPr>
          <w:p w14:paraId="1373D9EF" w14:textId="7913248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Byrne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5E7C4EB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Cohort profile: the Australian genetics of depression study</w:t>
            </w:r>
          </w:p>
          <w:p w14:paraId="61E562E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80F30C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ADC2B87" w14:textId="046B7C5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9CDF584" w14:textId="31A3FAE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d not focus on patient experiences or perspectives</w:t>
            </w:r>
          </w:p>
        </w:tc>
      </w:tr>
      <w:tr w:rsidR="002A1A5D" w:rsidRPr="00664312" w14:paraId="1FD7FC8E" w14:textId="77777777" w:rsidTr="002A1A5D">
        <w:trPr>
          <w:cantSplit/>
        </w:trPr>
        <w:tc>
          <w:tcPr>
            <w:tcW w:w="567" w:type="dxa"/>
          </w:tcPr>
          <w:p w14:paraId="1502FF78" w14:textId="4B800FD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60" w:type="dxa"/>
            <w:shd w:val="clear" w:color="auto" w:fill="auto"/>
            <w:hideMark/>
          </w:tcPr>
          <w:p w14:paraId="0712537C" w14:textId="61FBD40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abassa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65197AF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Latino immigrant men's perceptions of depression and attitudes toward help seeking</w:t>
            </w:r>
          </w:p>
          <w:p w14:paraId="1D90059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932545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C1199DC" w14:textId="2A8D2B8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ADB083D" w14:textId="6B7ED72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5674D6A0" w14:textId="77777777" w:rsidTr="002A1A5D">
        <w:trPr>
          <w:cantSplit/>
        </w:trPr>
        <w:tc>
          <w:tcPr>
            <w:tcW w:w="567" w:type="dxa"/>
          </w:tcPr>
          <w:p w14:paraId="7CA38D7D" w14:textId="285FD28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0" w:type="dxa"/>
            <w:shd w:val="clear" w:color="auto" w:fill="auto"/>
            <w:hideMark/>
          </w:tcPr>
          <w:p w14:paraId="3C0098BF" w14:textId="2F0F650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abassa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7DF0A3F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t's like being in a labyrinth:' Hispanic immigrants' perceptions of depression and attitudes toward treatments</w:t>
            </w:r>
          </w:p>
          <w:p w14:paraId="13CF06A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83E4ED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8DFBE76" w14:textId="04CAEC4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9636DB6" w14:textId="4A4875E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2AE26557" w14:textId="77777777" w:rsidTr="002A1A5D">
        <w:trPr>
          <w:cantSplit/>
        </w:trPr>
        <w:tc>
          <w:tcPr>
            <w:tcW w:w="567" w:type="dxa"/>
          </w:tcPr>
          <w:p w14:paraId="78D92940" w14:textId="7BFE31F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26</w:t>
            </w:r>
          </w:p>
        </w:tc>
        <w:tc>
          <w:tcPr>
            <w:tcW w:w="1560" w:type="dxa"/>
            <w:shd w:val="clear" w:color="auto" w:fill="auto"/>
            <w:hideMark/>
          </w:tcPr>
          <w:p w14:paraId="5B5AAD76" w14:textId="2977ED5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abrera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40BD72F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nterpreting patients' beliefs about deep brain stimulation for treatment-resistant depression: the need for caution and for context</w:t>
            </w:r>
          </w:p>
          <w:p w14:paraId="3EEF50A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DF707D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9164842" w14:textId="77D70F4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8F49AC6" w14:textId="1A9AA0C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ditorial, opinion or perspective piece, or commentary</w:t>
            </w:r>
          </w:p>
        </w:tc>
      </w:tr>
      <w:tr w:rsidR="002A1A5D" w:rsidRPr="00664312" w14:paraId="4CA9247D" w14:textId="77777777" w:rsidTr="002A1A5D">
        <w:trPr>
          <w:cantSplit/>
        </w:trPr>
        <w:tc>
          <w:tcPr>
            <w:tcW w:w="567" w:type="dxa"/>
          </w:tcPr>
          <w:p w14:paraId="161C4700" w14:textId="792559E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shd w:val="clear" w:color="auto" w:fill="auto"/>
            <w:hideMark/>
          </w:tcPr>
          <w:p w14:paraId="4A56720D" w14:textId="3E1065C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amacho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7162467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escriptions of depression and depression treatment in older Hispanic immigrants in a geriatric collaborative care program</w:t>
            </w:r>
          </w:p>
          <w:p w14:paraId="6235689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5F964C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0B5EE00" w14:textId="1072B69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B9B3766" w14:textId="26DEE9A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63BEF112" w14:textId="77777777" w:rsidTr="002A1A5D">
        <w:trPr>
          <w:cantSplit/>
        </w:trPr>
        <w:tc>
          <w:tcPr>
            <w:tcW w:w="567" w:type="dxa"/>
          </w:tcPr>
          <w:p w14:paraId="0A035C6E" w14:textId="071B348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60" w:type="dxa"/>
            <w:shd w:val="clear" w:color="auto" w:fill="auto"/>
            <w:hideMark/>
          </w:tcPr>
          <w:p w14:paraId="0FE9A07C" w14:textId="55DC931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artwright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10BE7D0E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Personal agency in women's recovery from depression: the impact of antidepressants and women's personal efforts</w:t>
            </w:r>
          </w:p>
          <w:p w14:paraId="76D04AEA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FD6E22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B89FB07" w14:textId="1BD3B2E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1ADCDD9" w14:textId="6E78636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1884C68" w14:textId="77777777" w:rsidTr="002A1A5D">
        <w:trPr>
          <w:cantSplit/>
        </w:trPr>
        <w:tc>
          <w:tcPr>
            <w:tcW w:w="567" w:type="dxa"/>
          </w:tcPr>
          <w:p w14:paraId="47D32BBE" w14:textId="46D34A1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0" w:type="dxa"/>
            <w:shd w:val="clear" w:color="auto" w:fill="auto"/>
            <w:hideMark/>
          </w:tcPr>
          <w:p w14:paraId="2F332751" w14:textId="3DFDAC9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astaneda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587817D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User perspectives on cannabis and SSRIs as treatment for depression</w:t>
            </w:r>
          </w:p>
        </w:tc>
        <w:tc>
          <w:tcPr>
            <w:tcW w:w="1262" w:type="dxa"/>
            <w:shd w:val="clear" w:color="auto" w:fill="auto"/>
            <w:hideMark/>
          </w:tcPr>
          <w:p w14:paraId="123806B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BEC6798" w14:textId="2383C91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A65C836" w14:textId="176FED3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7DBE888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2F973662" w14:textId="77777777" w:rsidTr="002A1A5D">
        <w:trPr>
          <w:cantSplit/>
        </w:trPr>
        <w:tc>
          <w:tcPr>
            <w:tcW w:w="567" w:type="dxa"/>
          </w:tcPr>
          <w:p w14:paraId="7E248338" w14:textId="186D798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shd w:val="clear" w:color="auto" w:fill="auto"/>
            <w:hideMark/>
          </w:tcPr>
          <w:p w14:paraId="34E7EF73" w14:textId="0B4200C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halder (2012)</w:t>
            </w:r>
          </w:p>
        </w:tc>
        <w:tc>
          <w:tcPr>
            <w:tcW w:w="2819" w:type="dxa"/>
            <w:shd w:val="clear" w:color="auto" w:fill="auto"/>
            <w:hideMark/>
          </w:tcPr>
          <w:p w14:paraId="40D9D50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 pragmatic randomised controlled trial to evaluate the cost-effectiveness of a physical activity intervention as a treatment for depression: the treating depression with physical activity (TREAD) trial</w:t>
            </w:r>
          </w:p>
          <w:p w14:paraId="7FCF88D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7C0E17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C1049D5" w14:textId="11C5A05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D9671C4" w14:textId="774EFB6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550BEB4C" w14:textId="77777777" w:rsidTr="002A1A5D">
        <w:trPr>
          <w:cantSplit/>
        </w:trPr>
        <w:tc>
          <w:tcPr>
            <w:tcW w:w="567" w:type="dxa"/>
          </w:tcPr>
          <w:p w14:paraId="58E4F544" w14:textId="3C8456A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0" w:type="dxa"/>
            <w:shd w:val="clear" w:color="auto" w:fill="auto"/>
            <w:hideMark/>
          </w:tcPr>
          <w:p w14:paraId="6907ECAD" w14:textId="59CAECA2" w:rsidR="002A1A5D" w:rsidRPr="00664312" w:rsidRDefault="002A1A5D" w:rsidP="00782072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hambers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700F86CE" w14:textId="77777777" w:rsidR="002A1A5D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self-management of longer-term depression: learning from the patient, a qualitative study</w:t>
            </w:r>
          </w:p>
          <w:p w14:paraId="1EB38480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7EED91F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footnote chasing</w:t>
            </w:r>
          </w:p>
          <w:p w14:paraId="510C640F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</w:tcPr>
          <w:p w14:paraId="63677F92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495E201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6647FA80" w14:textId="77777777" w:rsidTr="002A1A5D">
        <w:trPr>
          <w:cantSplit/>
        </w:trPr>
        <w:tc>
          <w:tcPr>
            <w:tcW w:w="567" w:type="dxa"/>
          </w:tcPr>
          <w:p w14:paraId="7FBB2CFB" w14:textId="723B9B7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60" w:type="dxa"/>
            <w:shd w:val="clear" w:color="auto" w:fill="auto"/>
            <w:hideMark/>
          </w:tcPr>
          <w:p w14:paraId="570E20B2" w14:textId="62A2198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hen (2022)</w:t>
            </w:r>
          </w:p>
        </w:tc>
        <w:tc>
          <w:tcPr>
            <w:tcW w:w="2819" w:type="dxa"/>
            <w:shd w:val="clear" w:color="auto" w:fill="auto"/>
            <w:hideMark/>
          </w:tcPr>
          <w:p w14:paraId="5409375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xperiences and coping strategies of somatic symptoms in patients with depressive disorder: a qualitative study</w:t>
            </w:r>
          </w:p>
          <w:p w14:paraId="009DB77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D93168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453A2E1" w14:textId="65A5EE0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ED541BE" w14:textId="07ED43E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E5CEAF7" w14:textId="77777777" w:rsidTr="002A1A5D">
        <w:trPr>
          <w:cantSplit/>
        </w:trPr>
        <w:tc>
          <w:tcPr>
            <w:tcW w:w="567" w:type="dxa"/>
          </w:tcPr>
          <w:p w14:paraId="4CABA33B" w14:textId="44DEA26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60" w:type="dxa"/>
            <w:shd w:val="clear" w:color="auto" w:fill="auto"/>
            <w:hideMark/>
          </w:tcPr>
          <w:p w14:paraId="7261F097" w14:textId="4AB9959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hew-Graham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3257C6D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value of an embedded qualitative study in a trial of a second antidepressant for people who had not responded to one antidepressant: understanding the perspectives of patients and general practitioners</w:t>
            </w:r>
          </w:p>
          <w:p w14:paraId="6C750FC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1EB6364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6E91DAA" w14:textId="29AA092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E50D736" w14:textId="079C6C0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895CAA2" w14:textId="77777777" w:rsidTr="002A1A5D">
        <w:trPr>
          <w:cantSplit/>
        </w:trPr>
        <w:tc>
          <w:tcPr>
            <w:tcW w:w="567" w:type="dxa"/>
          </w:tcPr>
          <w:p w14:paraId="34079832" w14:textId="3637E6F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34</w:t>
            </w:r>
          </w:p>
        </w:tc>
        <w:tc>
          <w:tcPr>
            <w:tcW w:w="1560" w:type="dxa"/>
            <w:shd w:val="clear" w:color="auto" w:fill="auto"/>
            <w:hideMark/>
          </w:tcPr>
          <w:p w14:paraId="6DAECFFB" w14:textId="6FA1FA2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larke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666DD09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s with depression who self-refer for transcranial magnetic stimulation for treatment: exploratory qualitative study</w:t>
            </w:r>
          </w:p>
          <w:p w14:paraId="1DE8D74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8967F4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F0CD6B5" w14:textId="7B2E830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09D9625" w14:textId="0823C36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d not focus on patient experiences or perspectives</w:t>
            </w:r>
          </w:p>
        </w:tc>
      </w:tr>
      <w:tr w:rsidR="002A1A5D" w:rsidRPr="00664312" w14:paraId="0024315B" w14:textId="77777777" w:rsidTr="002A1A5D">
        <w:trPr>
          <w:cantSplit/>
        </w:trPr>
        <w:tc>
          <w:tcPr>
            <w:tcW w:w="567" w:type="dxa"/>
          </w:tcPr>
          <w:p w14:paraId="4FC1354C" w14:textId="5A2BC7B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60" w:type="dxa"/>
            <w:shd w:val="clear" w:color="auto" w:fill="auto"/>
            <w:hideMark/>
          </w:tcPr>
          <w:p w14:paraId="758B5D60" w14:textId="226675C8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ornish (2017)</w:t>
            </w:r>
          </w:p>
        </w:tc>
        <w:tc>
          <w:tcPr>
            <w:tcW w:w="2819" w:type="dxa"/>
            <w:shd w:val="clear" w:color="auto" w:fill="auto"/>
            <w:hideMark/>
          </w:tcPr>
          <w:p w14:paraId="7E8A1260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"They have said that I was slightly depressed but there are circumstances that bring that on": how middle-aged and older African American men describe perceived stress and depression</w:t>
            </w:r>
          </w:p>
          <w:p w14:paraId="11EFD94D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9700C2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D29CE76" w14:textId="426647B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A8F2251" w14:textId="0A95BAB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50F34ED" w14:textId="77777777" w:rsidTr="002A1A5D">
        <w:trPr>
          <w:cantSplit/>
        </w:trPr>
        <w:tc>
          <w:tcPr>
            <w:tcW w:w="567" w:type="dxa"/>
          </w:tcPr>
          <w:p w14:paraId="5D2C2CA6" w14:textId="2A46997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shd w:val="clear" w:color="auto" w:fill="auto"/>
            <w:hideMark/>
          </w:tcPr>
          <w:p w14:paraId="07861ED1" w14:textId="422694E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Crowe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3F58F897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Patients' experiences of cognitive functioning in recurrent depression: a qualitative study</w:t>
            </w:r>
          </w:p>
          <w:p w14:paraId="534597B4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FD9C3A9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F55BA15" w14:textId="68D90D2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033FA1E" w14:textId="37E24AA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203ED9B6" w14:textId="77777777" w:rsidTr="002A1A5D">
        <w:trPr>
          <w:cantSplit/>
        </w:trPr>
        <w:tc>
          <w:tcPr>
            <w:tcW w:w="567" w:type="dxa"/>
          </w:tcPr>
          <w:p w14:paraId="2DEE88AD" w14:textId="4D4C41A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60" w:type="dxa"/>
            <w:shd w:val="clear" w:color="auto" w:fill="auto"/>
            <w:hideMark/>
          </w:tcPr>
          <w:p w14:paraId="636E54BE" w14:textId="02B9D35F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Dahlberg (2008)</w:t>
            </w:r>
          </w:p>
        </w:tc>
        <w:tc>
          <w:tcPr>
            <w:tcW w:w="2819" w:type="dxa"/>
            <w:shd w:val="clear" w:color="auto" w:fill="auto"/>
            <w:hideMark/>
          </w:tcPr>
          <w:p w14:paraId="1AB5E567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Mental health literacy and attitudes in a Swedish community sample - investigating the role of personal experience of mental health care</w:t>
            </w:r>
          </w:p>
          <w:p w14:paraId="4F2E54DE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F7AA82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EE186DE" w14:textId="69DB097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F92DD40" w14:textId="16D0AF4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did not focus specifically on depression)</w:t>
            </w:r>
          </w:p>
        </w:tc>
      </w:tr>
      <w:tr w:rsidR="002A1A5D" w:rsidRPr="00664312" w14:paraId="2F4DA5AD" w14:textId="77777777" w:rsidTr="002A1A5D">
        <w:trPr>
          <w:cantSplit/>
        </w:trPr>
        <w:tc>
          <w:tcPr>
            <w:tcW w:w="567" w:type="dxa"/>
          </w:tcPr>
          <w:p w14:paraId="5CDBF867" w14:textId="13A56E6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hideMark/>
          </w:tcPr>
          <w:p w14:paraId="2632DF74" w14:textId="32FE324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De Anta (2022)</w:t>
            </w:r>
          </w:p>
        </w:tc>
        <w:tc>
          <w:tcPr>
            <w:tcW w:w="2819" w:type="dxa"/>
            <w:shd w:val="clear" w:color="auto" w:fill="auto"/>
            <w:hideMark/>
          </w:tcPr>
          <w:p w14:paraId="08B331CC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Areas of interest and social consideration of antidepressants on English tweets: a natural language processing classification study</w:t>
            </w:r>
          </w:p>
          <w:p w14:paraId="5D8A0B9E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3EC823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EB8ED89" w14:textId="13078BE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34B6AD0" w14:textId="0CFFDC7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d not focus on patient experiences or perspectives</w:t>
            </w:r>
          </w:p>
        </w:tc>
      </w:tr>
      <w:tr w:rsidR="002A1A5D" w:rsidRPr="00664312" w14:paraId="0E9660EF" w14:textId="77777777" w:rsidTr="002A1A5D">
        <w:trPr>
          <w:cantSplit/>
        </w:trPr>
        <w:tc>
          <w:tcPr>
            <w:tcW w:w="567" w:type="dxa"/>
          </w:tcPr>
          <w:p w14:paraId="016DAB35" w14:textId="4128766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60" w:type="dxa"/>
            <w:shd w:val="clear" w:color="auto" w:fill="auto"/>
            <w:hideMark/>
          </w:tcPr>
          <w:p w14:paraId="50D997EB" w14:textId="7DD5781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Dickinson (2010)</w:t>
            </w:r>
          </w:p>
        </w:tc>
        <w:tc>
          <w:tcPr>
            <w:tcW w:w="2819" w:type="dxa"/>
            <w:shd w:val="clear" w:color="auto" w:fill="auto"/>
            <w:hideMark/>
          </w:tcPr>
          <w:p w14:paraId="46A5E37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Long-term prescribing of antidepressants in the older population: a qualitative study</w:t>
            </w:r>
          </w:p>
        </w:tc>
        <w:tc>
          <w:tcPr>
            <w:tcW w:w="1262" w:type="dxa"/>
            <w:shd w:val="clear" w:color="auto" w:fill="auto"/>
            <w:hideMark/>
          </w:tcPr>
          <w:p w14:paraId="6513546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4739D3C" w14:textId="238DE23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19A7C11" w14:textId="277D7EB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22C0476C" w14:textId="77777777" w:rsidTr="002A1A5D">
        <w:trPr>
          <w:cantSplit/>
        </w:trPr>
        <w:tc>
          <w:tcPr>
            <w:tcW w:w="567" w:type="dxa"/>
          </w:tcPr>
          <w:p w14:paraId="2EA81F9B" w14:textId="374FB51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0" w:type="dxa"/>
            <w:shd w:val="clear" w:color="auto" w:fill="auto"/>
            <w:hideMark/>
          </w:tcPr>
          <w:p w14:paraId="3A11729D" w14:textId="674DCC6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Dos Santos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4A66B6F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Long-term effects of ayahuasca in patients with recurrent depression: a 5-year qualitative follow-up</w:t>
            </w:r>
          </w:p>
        </w:tc>
        <w:tc>
          <w:tcPr>
            <w:tcW w:w="1262" w:type="dxa"/>
            <w:shd w:val="clear" w:color="auto" w:fill="auto"/>
            <w:hideMark/>
          </w:tcPr>
          <w:p w14:paraId="6185277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763BBCD" w14:textId="152B7F7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C472FD5" w14:textId="3263BD5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study setting (low- or middle-income country, or high-income country not part of the OECD or EEA)</w:t>
            </w:r>
          </w:p>
          <w:p w14:paraId="6202DC0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D0784F3" w14:textId="77777777" w:rsidTr="002A1A5D">
        <w:trPr>
          <w:cantSplit/>
        </w:trPr>
        <w:tc>
          <w:tcPr>
            <w:tcW w:w="567" w:type="dxa"/>
          </w:tcPr>
          <w:p w14:paraId="330949FD" w14:textId="20C50FDB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60" w:type="dxa"/>
            <w:shd w:val="clear" w:color="auto" w:fill="auto"/>
            <w:hideMark/>
          </w:tcPr>
          <w:p w14:paraId="4580C144" w14:textId="02D1507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Ebert (2017)</w:t>
            </w:r>
          </w:p>
        </w:tc>
        <w:tc>
          <w:tcPr>
            <w:tcW w:w="2819" w:type="dxa"/>
            <w:shd w:val="clear" w:color="auto" w:fill="auto"/>
            <w:hideMark/>
          </w:tcPr>
          <w:p w14:paraId="7B6B960E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n ethnographic study of the effects of cognitive symptoms in patients with major depressive disorder: the IMPACT study</w:t>
            </w:r>
          </w:p>
          <w:p w14:paraId="77832F0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EB0443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2916749" w14:textId="40C6CAC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B369514" w14:textId="0828715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0801EDA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529DFC63" w14:textId="77777777" w:rsidTr="002A1A5D">
        <w:trPr>
          <w:cantSplit/>
        </w:trPr>
        <w:tc>
          <w:tcPr>
            <w:tcW w:w="567" w:type="dxa"/>
          </w:tcPr>
          <w:p w14:paraId="6723D44C" w14:textId="24EA79E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42</w:t>
            </w:r>
          </w:p>
        </w:tc>
        <w:tc>
          <w:tcPr>
            <w:tcW w:w="1560" w:type="dxa"/>
            <w:shd w:val="clear" w:color="auto" w:fill="auto"/>
            <w:hideMark/>
          </w:tcPr>
          <w:p w14:paraId="34843139" w14:textId="06683772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Erdal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1)</w:t>
            </w:r>
          </w:p>
        </w:tc>
        <w:tc>
          <w:tcPr>
            <w:tcW w:w="2819" w:type="dxa"/>
            <w:shd w:val="clear" w:color="auto" w:fill="auto"/>
            <w:hideMark/>
          </w:tcPr>
          <w:p w14:paraId="4E61347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ttitudes about depression and its treatment among mental health professionals, lay persons, and immigrants and refugees in Norway</w:t>
            </w:r>
          </w:p>
          <w:p w14:paraId="0226B47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1E6F189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A6F86F9" w14:textId="255D40F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3CCCB3F" w14:textId="6F3409F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565D7FEA" w14:textId="77777777" w:rsidTr="002A1A5D">
        <w:trPr>
          <w:cantSplit/>
        </w:trPr>
        <w:tc>
          <w:tcPr>
            <w:tcW w:w="567" w:type="dxa"/>
          </w:tcPr>
          <w:p w14:paraId="29E144F2" w14:textId="513309F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60" w:type="dxa"/>
            <w:shd w:val="clear" w:color="auto" w:fill="auto"/>
            <w:hideMark/>
          </w:tcPr>
          <w:p w14:paraId="11E84D44" w14:textId="6494572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Fosgerau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17E8E16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s' perspectives on antidepressant treatment in consultations with physicians</w:t>
            </w:r>
          </w:p>
        </w:tc>
        <w:tc>
          <w:tcPr>
            <w:tcW w:w="1262" w:type="dxa"/>
            <w:shd w:val="clear" w:color="auto" w:fill="auto"/>
            <w:hideMark/>
          </w:tcPr>
          <w:p w14:paraId="5C1AF824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11FA0DE" w14:textId="0592A21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1AE55DF" w14:textId="6399DF7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682108D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DA4250B" w14:textId="77777777" w:rsidTr="002A1A5D">
        <w:trPr>
          <w:cantSplit/>
        </w:trPr>
        <w:tc>
          <w:tcPr>
            <w:tcW w:w="567" w:type="dxa"/>
          </w:tcPr>
          <w:p w14:paraId="327035A6" w14:textId="0FB57CC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60" w:type="dxa"/>
            <w:shd w:val="clear" w:color="auto" w:fill="auto"/>
            <w:hideMark/>
          </w:tcPr>
          <w:p w14:paraId="5C01235A" w14:textId="421ECB7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French (2017)</w:t>
            </w:r>
          </w:p>
        </w:tc>
        <w:tc>
          <w:tcPr>
            <w:tcW w:w="2819" w:type="dxa"/>
            <w:shd w:val="clear" w:color="auto" w:fill="auto"/>
            <w:hideMark/>
          </w:tcPr>
          <w:p w14:paraId="32B60A6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Individuals' 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long term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use of cognitive behavioural skills to manage their depression: a qualitative study</w:t>
            </w:r>
          </w:p>
        </w:tc>
        <w:tc>
          <w:tcPr>
            <w:tcW w:w="1262" w:type="dxa"/>
            <w:shd w:val="clear" w:color="auto" w:fill="auto"/>
            <w:hideMark/>
          </w:tcPr>
          <w:p w14:paraId="0CB957E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C6BE88E" w14:textId="656236E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D6CF308" w14:textId="556B320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17B45EC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021348C6" w14:textId="77777777" w:rsidTr="002A1A5D">
        <w:trPr>
          <w:cantSplit/>
        </w:trPr>
        <w:tc>
          <w:tcPr>
            <w:tcW w:w="567" w:type="dxa"/>
          </w:tcPr>
          <w:p w14:paraId="0DAECB57" w14:textId="341995C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60" w:type="dxa"/>
            <w:shd w:val="clear" w:color="auto" w:fill="auto"/>
            <w:hideMark/>
          </w:tcPr>
          <w:p w14:paraId="1D2E1EC5" w14:textId="15C6FB9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Fullager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0D5F2424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Negotiating the neurochemical self: anti-depressant consumption in women's recovery from depression</w:t>
            </w:r>
          </w:p>
        </w:tc>
        <w:tc>
          <w:tcPr>
            <w:tcW w:w="1262" w:type="dxa"/>
            <w:shd w:val="clear" w:color="auto" w:fill="auto"/>
            <w:hideMark/>
          </w:tcPr>
          <w:p w14:paraId="15FA31E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3A21A63" w14:textId="03E2471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A582C14" w14:textId="22C53C2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639FBC9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CCE4A04" w14:textId="77777777" w:rsidTr="002A1A5D">
        <w:trPr>
          <w:cantSplit/>
        </w:trPr>
        <w:tc>
          <w:tcPr>
            <w:tcW w:w="567" w:type="dxa"/>
          </w:tcPr>
          <w:p w14:paraId="068DEC8B" w14:textId="2DA2B25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60" w:type="dxa"/>
            <w:shd w:val="clear" w:color="auto" w:fill="auto"/>
            <w:hideMark/>
          </w:tcPr>
          <w:p w14:paraId="38DB8BD4" w14:textId="05BB894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ask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1)</w:t>
            </w:r>
          </w:p>
        </w:tc>
        <w:tc>
          <w:tcPr>
            <w:tcW w:w="2819" w:type="dxa"/>
            <w:shd w:val="clear" w:color="auto" w:fill="auto"/>
            <w:hideMark/>
          </w:tcPr>
          <w:p w14:paraId="59900AD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solation, feeling 'stuck', and loss of control: understanding persistence of depression in British Pakistani women</w:t>
            </w:r>
          </w:p>
        </w:tc>
        <w:tc>
          <w:tcPr>
            <w:tcW w:w="1262" w:type="dxa"/>
            <w:shd w:val="clear" w:color="auto" w:fill="auto"/>
            <w:hideMark/>
          </w:tcPr>
          <w:p w14:paraId="05FC241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72F3841" w14:textId="1ACE162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50114E4" w14:textId="7CDAF67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058B51D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7C2510D" w14:textId="77777777" w:rsidTr="002A1A5D">
        <w:trPr>
          <w:cantSplit/>
        </w:trPr>
        <w:tc>
          <w:tcPr>
            <w:tcW w:w="567" w:type="dxa"/>
          </w:tcPr>
          <w:p w14:paraId="718D33B2" w14:textId="18EF83D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60" w:type="dxa"/>
            <w:shd w:val="clear" w:color="auto" w:fill="auto"/>
            <w:hideMark/>
          </w:tcPr>
          <w:p w14:paraId="20FA50CC" w14:textId="0DB8471F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ebara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3DFA77A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llness narratives and preferences for treatment among older veterans living with treatment-resistant depression and insomnia</w:t>
            </w:r>
          </w:p>
          <w:p w14:paraId="4CCE125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8A1B1E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B5ABF81" w14:textId="6F346CA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E32A3CB" w14:textId="698E18C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EE0F928" w14:textId="77777777" w:rsidTr="002A1A5D">
        <w:trPr>
          <w:cantSplit/>
        </w:trPr>
        <w:tc>
          <w:tcPr>
            <w:tcW w:w="567" w:type="dxa"/>
          </w:tcPr>
          <w:p w14:paraId="4CA1400E" w14:textId="6DE183C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60" w:type="dxa"/>
            <w:shd w:val="clear" w:color="auto" w:fill="auto"/>
            <w:hideMark/>
          </w:tcPr>
          <w:p w14:paraId="04AC434E" w14:textId="51051FC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ilbert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5F9ECA2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Legitimising depression: community perspectives and the help-seeking continuum</w:t>
            </w:r>
          </w:p>
          <w:p w14:paraId="69BED4B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8F395C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074E2B0" w14:textId="4938E2A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3C59B3C" w14:textId="3371667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3FAFABE9" w14:textId="77777777" w:rsidTr="002A1A5D">
        <w:trPr>
          <w:cantSplit/>
        </w:trPr>
        <w:tc>
          <w:tcPr>
            <w:tcW w:w="567" w:type="dxa"/>
          </w:tcPr>
          <w:p w14:paraId="1E29227D" w14:textId="42E6569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hideMark/>
          </w:tcPr>
          <w:p w14:paraId="37C33B63" w14:textId="6123315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reen (2017)</w:t>
            </w:r>
          </w:p>
        </w:tc>
        <w:tc>
          <w:tcPr>
            <w:tcW w:w="2819" w:type="dxa"/>
            <w:shd w:val="clear" w:color="auto" w:fill="auto"/>
            <w:hideMark/>
          </w:tcPr>
          <w:p w14:paraId="57CA263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Knowledge and preferences regarding antidepressant medication among depressed Latino patients in primary care</w:t>
            </w:r>
          </w:p>
          <w:p w14:paraId="012929B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331C5C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994EF1F" w14:textId="265C5CD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77DC9B3" w14:textId="3F292C4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42970F7" w14:textId="77777777" w:rsidTr="002A1A5D">
        <w:trPr>
          <w:cantSplit/>
        </w:trPr>
        <w:tc>
          <w:tcPr>
            <w:tcW w:w="567" w:type="dxa"/>
          </w:tcPr>
          <w:p w14:paraId="0BBACDF9" w14:textId="07033AA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2B5E7B59" w14:textId="2B1CD24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Griffiths (2021)</w:t>
            </w:r>
          </w:p>
        </w:tc>
        <w:tc>
          <w:tcPr>
            <w:tcW w:w="2819" w:type="dxa"/>
            <w:shd w:val="clear" w:color="auto" w:fill="auto"/>
          </w:tcPr>
          <w:p w14:paraId="232DA36D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750312">
              <w:rPr>
                <w:rFonts w:cs="Calibri"/>
                <w:color w:val="000000"/>
                <w:sz w:val="22"/>
                <w:szCs w:val="22"/>
              </w:rPr>
              <w:t>A qualitative study of patients' experience of ketamine treatment for depression: the 'Ketamine and Me' project</w:t>
            </w:r>
          </w:p>
          <w:p w14:paraId="62AEC060" w14:textId="08F09091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51701CF" w14:textId="5528680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footnote chasing</w:t>
            </w:r>
          </w:p>
        </w:tc>
        <w:tc>
          <w:tcPr>
            <w:tcW w:w="1696" w:type="dxa"/>
          </w:tcPr>
          <w:p w14:paraId="3EAD415C" w14:textId="0FB0990C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17B13420" w14:textId="2219F72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60173C2C" w14:textId="77777777" w:rsidTr="002A1A5D">
        <w:trPr>
          <w:cantSplit/>
        </w:trPr>
        <w:tc>
          <w:tcPr>
            <w:tcW w:w="567" w:type="dxa"/>
          </w:tcPr>
          <w:p w14:paraId="7E0AA960" w14:textId="1BFF1B3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51</w:t>
            </w:r>
          </w:p>
        </w:tc>
        <w:tc>
          <w:tcPr>
            <w:tcW w:w="1560" w:type="dxa"/>
            <w:shd w:val="clear" w:color="auto" w:fill="auto"/>
            <w:hideMark/>
          </w:tcPr>
          <w:p w14:paraId="5162DDA3" w14:textId="187C927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rime (2004)</w:t>
            </w:r>
          </w:p>
        </w:tc>
        <w:tc>
          <w:tcPr>
            <w:tcW w:w="2819" w:type="dxa"/>
            <w:shd w:val="clear" w:color="auto" w:fill="auto"/>
            <w:hideMark/>
          </w:tcPr>
          <w:p w14:paraId="58DDA7C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nformation versus experience: a comparison of an information leaflet on antidepressants with lay experience of treatment</w:t>
            </w:r>
          </w:p>
          <w:p w14:paraId="4A7B71C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CC81D34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25B3BA0" w14:textId="4061753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4154C27" w14:textId="51A642B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3286F1E2" w14:textId="77777777" w:rsidTr="002A1A5D">
        <w:trPr>
          <w:cantSplit/>
        </w:trPr>
        <w:tc>
          <w:tcPr>
            <w:tcW w:w="567" w:type="dxa"/>
          </w:tcPr>
          <w:p w14:paraId="71C14E76" w14:textId="7F9C552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60" w:type="dxa"/>
            <w:shd w:val="clear" w:color="auto" w:fill="auto"/>
            <w:hideMark/>
          </w:tcPr>
          <w:p w14:paraId="766C532D" w14:textId="7A10CE25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uillaumie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34BFD47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 perspectives on the role of community pharmacists for antidepressant treatment: a qualitative study</w:t>
            </w:r>
          </w:p>
          <w:p w14:paraId="3E46C17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B78726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DE2EC8B" w14:textId="75DAE77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6C8DB04" w14:textId="310B69B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715CFD1" w14:textId="77777777" w:rsidTr="002A1A5D">
        <w:trPr>
          <w:cantSplit/>
        </w:trPr>
        <w:tc>
          <w:tcPr>
            <w:tcW w:w="567" w:type="dxa"/>
          </w:tcPr>
          <w:p w14:paraId="3875045C" w14:textId="38DB898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60" w:type="dxa"/>
            <w:shd w:val="clear" w:color="auto" w:fill="auto"/>
            <w:hideMark/>
          </w:tcPr>
          <w:p w14:paraId="7DFA453D" w14:textId="1FEBE9C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Hajela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3)</w:t>
            </w:r>
          </w:p>
        </w:tc>
        <w:tc>
          <w:tcPr>
            <w:tcW w:w="2819" w:type="dxa"/>
            <w:shd w:val="clear" w:color="auto" w:fill="auto"/>
            <w:hideMark/>
          </w:tcPr>
          <w:p w14:paraId="053F22B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The monster 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within: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understanding the narratives of depression</w:t>
            </w:r>
          </w:p>
        </w:tc>
        <w:tc>
          <w:tcPr>
            <w:tcW w:w="1262" w:type="dxa"/>
            <w:shd w:val="clear" w:color="auto" w:fill="auto"/>
            <w:hideMark/>
          </w:tcPr>
          <w:p w14:paraId="622342A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6697B42" w14:textId="69EFBA2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DC11D1D" w14:textId="2599554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7486EBED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5699BCE1" w14:textId="77777777" w:rsidTr="002A1A5D">
        <w:trPr>
          <w:cantSplit/>
        </w:trPr>
        <w:tc>
          <w:tcPr>
            <w:tcW w:w="567" w:type="dxa"/>
          </w:tcPr>
          <w:p w14:paraId="1D59C50A" w14:textId="249049E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60" w:type="dxa"/>
            <w:shd w:val="clear" w:color="auto" w:fill="auto"/>
            <w:hideMark/>
          </w:tcPr>
          <w:p w14:paraId="1AD27459" w14:textId="7C3521A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Hughes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16C631B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The micro-to-macro realities of antidepressant 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taking: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users' experiences in the context of contested science and industry promotion</w:t>
            </w:r>
          </w:p>
          <w:p w14:paraId="4C6DA92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5FED9B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B5D764D" w14:textId="2CC5E4F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CF32330" w14:textId="17AA4D2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3BDA60E" w14:textId="77777777" w:rsidTr="002A1A5D">
        <w:trPr>
          <w:cantSplit/>
        </w:trPr>
        <w:tc>
          <w:tcPr>
            <w:tcW w:w="567" w:type="dxa"/>
          </w:tcPr>
          <w:p w14:paraId="580E73F6" w14:textId="1097E471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60" w:type="dxa"/>
            <w:shd w:val="clear" w:color="auto" w:fill="auto"/>
            <w:hideMark/>
          </w:tcPr>
          <w:p w14:paraId="62EFF8C6" w14:textId="17E8C65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Huijbers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2B27B97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scontinuing antidepressant medication after mindfulness-based cognitive therapy: a mixed methods study exploring predictors and outcomes of different discontinuation trajectories, and its facilitators and barriers</w:t>
            </w:r>
          </w:p>
          <w:p w14:paraId="2E03F064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829E91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AAF1DE9" w14:textId="3EED3C9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AE02379" w14:textId="4B90523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5E0F72E" w14:textId="77777777" w:rsidTr="002A1A5D">
        <w:trPr>
          <w:cantSplit/>
        </w:trPr>
        <w:tc>
          <w:tcPr>
            <w:tcW w:w="567" w:type="dxa"/>
          </w:tcPr>
          <w:p w14:paraId="7CF4563A" w14:textId="21504D2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60" w:type="dxa"/>
            <w:shd w:val="clear" w:color="auto" w:fill="auto"/>
            <w:hideMark/>
          </w:tcPr>
          <w:p w14:paraId="65FA0731" w14:textId="3D839B94" w:rsidR="002A1A5D" w:rsidRPr="00664312" w:rsidRDefault="002A1A5D" w:rsidP="00782072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Incecik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43F2BEAA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rue Colours monitoring in treatment resistant depression: a qualitative study of patients' perspectives</w:t>
            </w:r>
          </w:p>
          <w:p w14:paraId="52894DC2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878E8AF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1838047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CDD03A0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unable to access full text</w:t>
            </w:r>
          </w:p>
        </w:tc>
      </w:tr>
      <w:tr w:rsidR="002A1A5D" w:rsidRPr="00664312" w14:paraId="52D3A3E9" w14:textId="77777777" w:rsidTr="002A1A5D">
        <w:trPr>
          <w:cantSplit/>
        </w:trPr>
        <w:tc>
          <w:tcPr>
            <w:tcW w:w="567" w:type="dxa"/>
          </w:tcPr>
          <w:p w14:paraId="52E1EA32" w14:textId="3813106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60" w:type="dxa"/>
            <w:shd w:val="clear" w:color="auto" w:fill="auto"/>
            <w:hideMark/>
          </w:tcPr>
          <w:p w14:paraId="4D9863C4" w14:textId="449CEAA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Interia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6A3839A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 qualitative analysis of the perception of stigma among Latinos receiving antidepressants</w:t>
            </w:r>
          </w:p>
          <w:p w14:paraId="0A07D71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9D4568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421A111" w14:textId="2520132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207DDC6" w14:textId="2B1B5F3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407DF122" w14:textId="77777777" w:rsidTr="002A1A5D">
        <w:trPr>
          <w:cantSplit/>
        </w:trPr>
        <w:tc>
          <w:tcPr>
            <w:tcW w:w="567" w:type="dxa"/>
          </w:tcPr>
          <w:p w14:paraId="68A99549" w14:textId="1666DCC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60" w:type="dxa"/>
            <w:shd w:val="clear" w:color="auto" w:fill="auto"/>
            <w:hideMark/>
          </w:tcPr>
          <w:p w14:paraId="1C43F737" w14:textId="3FE2537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Interia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1)</w:t>
            </w:r>
          </w:p>
        </w:tc>
        <w:tc>
          <w:tcPr>
            <w:tcW w:w="2819" w:type="dxa"/>
            <w:shd w:val="clear" w:color="auto" w:fill="auto"/>
            <w:hideMark/>
          </w:tcPr>
          <w:p w14:paraId="766FBD1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long-term trajectory of depression among Latinos in primary care and its relationship to depression care disparities</w:t>
            </w:r>
          </w:p>
          <w:p w14:paraId="37B5F97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B30297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D18DF14" w14:textId="5A8CB6E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1B38EE6" w14:textId="292CF75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823452F" w14:textId="77777777" w:rsidTr="002A1A5D">
        <w:trPr>
          <w:cantSplit/>
        </w:trPr>
        <w:tc>
          <w:tcPr>
            <w:tcW w:w="567" w:type="dxa"/>
          </w:tcPr>
          <w:p w14:paraId="07CD83FC" w14:textId="64C2B9F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59</w:t>
            </w:r>
          </w:p>
        </w:tc>
        <w:tc>
          <w:tcPr>
            <w:tcW w:w="1560" w:type="dxa"/>
            <w:shd w:val="clear" w:color="auto" w:fill="auto"/>
            <w:hideMark/>
          </w:tcPr>
          <w:p w14:paraId="3A988E8D" w14:textId="4CD0F82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Izquierdo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09A191F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Older depressed Latinos' experiences with primary care visits for personal, emotional, and/or mental health problems: a qualitative analysis</w:t>
            </w:r>
          </w:p>
          <w:p w14:paraId="166962E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405391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F7DB1A0" w14:textId="6352C5E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76D5359" w14:textId="7E32D76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7CE76AE" w14:textId="77777777" w:rsidTr="002A1A5D">
        <w:trPr>
          <w:cantSplit/>
        </w:trPr>
        <w:tc>
          <w:tcPr>
            <w:tcW w:w="567" w:type="dxa"/>
          </w:tcPr>
          <w:p w14:paraId="0EEF4713" w14:textId="268C4691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60" w:type="dxa"/>
            <w:shd w:val="clear" w:color="auto" w:fill="auto"/>
            <w:hideMark/>
          </w:tcPr>
          <w:p w14:paraId="7C2223B1" w14:textId="724CFF6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Jaffray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44C034A9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hy do patients discontinue antidepressant therapy early? A qualitative study</w:t>
            </w:r>
          </w:p>
          <w:p w14:paraId="1CB11ED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1FA24EE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79CC34C" w14:textId="797E983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D8C1786" w14:textId="14143E0A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0467A91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57A6BD92" w14:textId="77777777" w:rsidTr="002A1A5D">
        <w:trPr>
          <w:cantSplit/>
        </w:trPr>
        <w:tc>
          <w:tcPr>
            <w:tcW w:w="567" w:type="dxa"/>
          </w:tcPr>
          <w:p w14:paraId="1876FA0D" w14:textId="7D5F86E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60" w:type="dxa"/>
            <w:shd w:val="clear" w:color="auto" w:fill="auto"/>
            <w:hideMark/>
          </w:tcPr>
          <w:p w14:paraId="66ABA1D6" w14:textId="0C8654F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Jilka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616C8A8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Ketamine treatment for depression: qualitative study exploring patient views</w:t>
            </w:r>
          </w:p>
        </w:tc>
        <w:tc>
          <w:tcPr>
            <w:tcW w:w="1262" w:type="dxa"/>
            <w:shd w:val="clear" w:color="auto" w:fill="auto"/>
            <w:hideMark/>
          </w:tcPr>
          <w:p w14:paraId="1C0B133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1D7D0FE" w14:textId="08A24E6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FED0B54" w14:textId="03FD274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73D89A5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62F21CA" w14:textId="77777777" w:rsidTr="002A1A5D">
        <w:trPr>
          <w:cantSplit/>
        </w:trPr>
        <w:tc>
          <w:tcPr>
            <w:tcW w:w="567" w:type="dxa"/>
          </w:tcPr>
          <w:p w14:paraId="3079B202" w14:textId="611B116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60" w:type="dxa"/>
            <w:shd w:val="clear" w:color="auto" w:fill="auto"/>
            <w:hideMark/>
          </w:tcPr>
          <w:p w14:paraId="32C37783" w14:textId="2763888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Johnson (2006)</w:t>
            </w:r>
          </w:p>
        </w:tc>
        <w:tc>
          <w:tcPr>
            <w:tcW w:w="2819" w:type="dxa"/>
            <w:shd w:val="clear" w:color="auto" w:fill="auto"/>
            <w:hideMark/>
          </w:tcPr>
          <w:p w14:paraId="0FCC9E8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nfluence of patient preference and primary care clinician proclivity for watchful waiting on receipt of depression treatment</w:t>
            </w:r>
          </w:p>
          <w:p w14:paraId="37EA74E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8930C1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CB41CBE" w14:textId="55A65F6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C44CB10" w14:textId="6F7954B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49B9765D" w14:textId="77777777" w:rsidTr="002A1A5D">
        <w:trPr>
          <w:cantSplit/>
        </w:trPr>
        <w:tc>
          <w:tcPr>
            <w:tcW w:w="567" w:type="dxa"/>
          </w:tcPr>
          <w:p w14:paraId="160BB8CD" w14:textId="197206E3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60" w:type="dxa"/>
            <w:shd w:val="clear" w:color="auto" w:fill="auto"/>
            <w:hideMark/>
          </w:tcPr>
          <w:p w14:paraId="093041B1" w14:textId="47AEC015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Kaele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1B54C7C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hidden therapist: evidence for a central role of music in psychedelic therapy</w:t>
            </w:r>
          </w:p>
          <w:p w14:paraId="1E817BD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8785FF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F1CD0DA" w14:textId="6AA766D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D073CEE" w14:textId="44BF6F4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topic</w:t>
            </w:r>
          </w:p>
        </w:tc>
      </w:tr>
      <w:tr w:rsidR="002A1A5D" w:rsidRPr="00664312" w14:paraId="09BF0137" w14:textId="77777777" w:rsidTr="002A1A5D">
        <w:trPr>
          <w:cantSplit/>
        </w:trPr>
        <w:tc>
          <w:tcPr>
            <w:tcW w:w="567" w:type="dxa"/>
          </w:tcPr>
          <w:p w14:paraId="2D76A9D3" w14:textId="10FF956B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60" w:type="dxa"/>
            <w:shd w:val="clear" w:color="auto" w:fill="auto"/>
            <w:hideMark/>
          </w:tcPr>
          <w:p w14:paraId="6AFEAA05" w14:textId="5ABD5BC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Kaplan (2000)</w:t>
            </w:r>
          </w:p>
        </w:tc>
        <w:tc>
          <w:tcPr>
            <w:tcW w:w="2819" w:type="dxa"/>
            <w:shd w:val="clear" w:color="auto" w:fill="auto"/>
            <w:hideMark/>
          </w:tcPr>
          <w:p w14:paraId="46CD72A9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Childhood emotional trauma and chronic posttraumatic stress disorder in adult outpatients with treatment-resistant depression</w:t>
            </w:r>
          </w:p>
          <w:p w14:paraId="52B4860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285883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72D33D2" w14:textId="3320E6D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7C77422" w14:textId="0F85482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47D991E0" w14:textId="77777777" w:rsidTr="002A1A5D">
        <w:trPr>
          <w:cantSplit/>
        </w:trPr>
        <w:tc>
          <w:tcPr>
            <w:tcW w:w="567" w:type="dxa"/>
          </w:tcPr>
          <w:p w14:paraId="770A07D3" w14:textId="68BA532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0" w:type="dxa"/>
            <w:shd w:val="clear" w:color="auto" w:fill="auto"/>
            <w:hideMark/>
          </w:tcPr>
          <w:p w14:paraId="7F9E4BAE" w14:textId="3C5DD6E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Karasz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2)</w:t>
            </w:r>
          </w:p>
        </w:tc>
        <w:tc>
          <w:tcPr>
            <w:tcW w:w="2819" w:type="dxa"/>
            <w:shd w:val="clear" w:color="auto" w:fill="auto"/>
            <w:hideMark/>
          </w:tcPr>
          <w:p w14:paraId="76CA54F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hat we talk about when we talk about depression: doctor-patient conversations and treatment decision outcomes</w:t>
            </w:r>
          </w:p>
          <w:p w14:paraId="4B2A39D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DFA7454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634C0F5" w14:textId="1044FB2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C4D9853" w14:textId="6C29AF3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AB89A43" w14:textId="77777777" w:rsidTr="002A1A5D">
        <w:trPr>
          <w:cantSplit/>
        </w:trPr>
        <w:tc>
          <w:tcPr>
            <w:tcW w:w="567" w:type="dxa"/>
          </w:tcPr>
          <w:p w14:paraId="2DAB6D4B" w14:textId="6A12FEB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60" w:type="dxa"/>
            <w:shd w:val="clear" w:color="auto" w:fill="auto"/>
          </w:tcPr>
          <w:p w14:paraId="00E1AD35" w14:textId="56DB146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Kerr (2023)</w:t>
            </w:r>
          </w:p>
        </w:tc>
        <w:tc>
          <w:tcPr>
            <w:tcW w:w="2819" w:type="dxa"/>
            <w:shd w:val="clear" w:color="auto" w:fill="auto"/>
          </w:tcPr>
          <w:p w14:paraId="61EE661B" w14:textId="77777777" w:rsidR="002A1A5D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224813">
              <w:rPr>
                <w:rFonts w:cs="Calibri"/>
                <w:color w:val="2A2A2A"/>
                <w:sz w:val="22"/>
                <w:szCs w:val="22"/>
              </w:rPr>
              <w:t>The lived experience of major and treatment-resistant depression in England: a mixed-methods study</w:t>
            </w:r>
          </w:p>
          <w:p w14:paraId="6CBE6826" w14:textId="7C76F1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5FAE65DA" w14:textId="0A4096F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0863EBA" w14:textId="753A0ECB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792139F0" w14:textId="47E5911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2F746BDB" w14:textId="77777777" w:rsidTr="002A1A5D">
        <w:trPr>
          <w:cantSplit/>
        </w:trPr>
        <w:tc>
          <w:tcPr>
            <w:tcW w:w="567" w:type="dxa"/>
          </w:tcPr>
          <w:p w14:paraId="43ADF4C7" w14:textId="4EE814B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60" w:type="dxa"/>
            <w:shd w:val="clear" w:color="auto" w:fill="auto"/>
            <w:hideMark/>
          </w:tcPr>
          <w:p w14:paraId="00BE239B" w14:textId="248CABF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Kessing (2005)</w:t>
            </w:r>
          </w:p>
        </w:tc>
        <w:tc>
          <w:tcPr>
            <w:tcW w:w="2819" w:type="dxa"/>
            <w:shd w:val="clear" w:color="auto" w:fill="auto"/>
            <w:hideMark/>
          </w:tcPr>
          <w:p w14:paraId="1968B3FF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Depressive and bipolar disorders: patients' attitudes and beliefs towards depression and antidepressants</w:t>
            </w:r>
          </w:p>
          <w:p w14:paraId="60CE0A70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B7356F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332FFC4" w14:textId="41631B3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2DD50DF" w14:textId="00DB2BF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32724C1E" w14:textId="77777777" w:rsidTr="002A1A5D">
        <w:trPr>
          <w:cantSplit/>
        </w:trPr>
        <w:tc>
          <w:tcPr>
            <w:tcW w:w="567" w:type="dxa"/>
          </w:tcPr>
          <w:p w14:paraId="6B3AA0E0" w14:textId="2693A61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68</w:t>
            </w:r>
          </w:p>
        </w:tc>
        <w:tc>
          <w:tcPr>
            <w:tcW w:w="1560" w:type="dxa"/>
            <w:shd w:val="clear" w:color="auto" w:fill="auto"/>
          </w:tcPr>
          <w:p w14:paraId="71CB2654" w14:textId="03944C2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Kragh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7)</w:t>
            </w:r>
          </w:p>
        </w:tc>
        <w:tc>
          <w:tcPr>
            <w:tcW w:w="2819" w:type="dxa"/>
            <w:shd w:val="clear" w:color="auto" w:fill="auto"/>
          </w:tcPr>
          <w:p w14:paraId="0AB6A636" w14:textId="77777777" w:rsidR="002A1A5D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224813">
              <w:rPr>
                <w:rFonts w:cs="Calibri"/>
                <w:color w:val="2A2A2A"/>
                <w:sz w:val="22"/>
                <w:szCs w:val="22"/>
              </w:rPr>
              <w:t>Experiences of wake and light therapy in depression: a qualitative study</w:t>
            </w:r>
          </w:p>
          <w:p w14:paraId="198A6A0A" w14:textId="70848939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E12CF55" w14:textId="213122A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2A8D794" w14:textId="502AA656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02633198" w14:textId="5B613806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>
              <w:rPr>
                <w:rFonts w:cs="Calibri"/>
                <w:color w:val="2A2A2A"/>
                <w:sz w:val="22"/>
                <w:szCs w:val="22"/>
              </w:rPr>
              <w:t>n/a</w:t>
            </w:r>
          </w:p>
        </w:tc>
      </w:tr>
      <w:tr w:rsidR="002A1A5D" w:rsidRPr="00664312" w14:paraId="7EE71C10" w14:textId="77777777" w:rsidTr="002A1A5D">
        <w:trPr>
          <w:cantSplit/>
        </w:trPr>
        <w:tc>
          <w:tcPr>
            <w:tcW w:w="567" w:type="dxa"/>
          </w:tcPr>
          <w:p w14:paraId="3BE6C185" w14:textId="62669F8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60" w:type="dxa"/>
            <w:shd w:val="clear" w:color="auto" w:fill="auto"/>
          </w:tcPr>
          <w:p w14:paraId="4E3282D8" w14:textId="433AA55D" w:rsidR="002A1A5D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Kroch (2022)</w:t>
            </w:r>
          </w:p>
        </w:tc>
        <w:tc>
          <w:tcPr>
            <w:tcW w:w="2819" w:type="dxa"/>
            <w:shd w:val="clear" w:color="auto" w:fill="auto"/>
          </w:tcPr>
          <w:p w14:paraId="3B4F514C" w14:textId="77777777" w:rsidR="002A1A5D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224813">
              <w:rPr>
                <w:rFonts w:cs="Calibri"/>
                <w:color w:val="2A2A2A"/>
                <w:sz w:val="22"/>
                <w:szCs w:val="22"/>
              </w:rPr>
              <w:t>Order and disorder: navigating narrative tensions in the experience of treatment resistant depression</w:t>
            </w:r>
          </w:p>
          <w:p w14:paraId="02D27F6D" w14:textId="502E1321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06F1BBD" w14:textId="7CE60FE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18802C6" w14:textId="2CC31B2F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79DF19A1" w14:textId="0E3312DB" w:rsidR="002A1A5D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>
              <w:rPr>
                <w:rFonts w:cs="Calibri"/>
                <w:color w:val="2A2A2A"/>
                <w:sz w:val="22"/>
                <w:szCs w:val="22"/>
              </w:rPr>
              <w:t>n/a</w:t>
            </w:r>
          </w:p>
        </w:tc>
      </w:tr>
      <w:tr w:rsidR="002A1A5D" w:rsidRPr="00664312" w14:paraId="3A44E0F4" w14:textId="77777777" w:rsidTr="002A1A5D">
        <w:trPr>
          <w:cantSplit/>
        </w:trPr>
        <w:tc>
          <w:tcPr>
            <w:tcW w:w="567" w:type="dxa"/>
          </w:tcPr>
          <w:p w14:paraId="34734271" w14:textId="0E812A4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60" w:type="dxa"/>
            <w:shd w:val="clear" w:color="auto" w:fill="auto"/>
            <w:hideMark/>
          </w:tcPr>
          <w:p w14:paraId="205A792B" w14:textId="1E9AD1E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apidos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3)</w:t>
            </w:r>
          </w:p>
        </w:tc>
        <w:tc>
          <w:tcPr>
            <w:tcW w:w="2819" w:type="dxa"/>
            <w:shd w:val="clear" w:color="auto" w:fill="auto"/>
            <w:hideMark/>
          </w:tcPr>
          <w:p w14:paraId="49E71A79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Patients’ recovery and non-recovery narratives after intravenous ketamine for treatment-resistant depression</w:t>
            </w:r>
          </w:p>
        </w:tc>
        <w:tc>
          <w:tcPr>
            <w:tcW w:w="1262" w:type="dxa"/>
            <w:shd w:val="clear" w:color="auto" w:fill="auto"/>
            <w:hideMark/>
          </w:tcPr>
          <w:p w14:paraId="41EF621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CFC7786" w14:textId="121730D2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79390F5" w14:textId="068AFC44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wrong population (paediatric population aged younger than 18 years, or adult population with excluded co-morbidities such as Alzheimer's disease, dementia, PTSD)</w:t>
            </w:r>
          </w:p>
          <w:p w14:paraId="132CD71B" w14:textId="77777777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</w:p>
        </w:tc>
      </w:tr>
      <w:tr w:rsidR="002A1A5D" w:rsidRPr="00664312" w14:paraId="06741A6E" w14:textId="77777777" w:rsidTr="002A1A5D">
        <w:trPr>
          <w:cantSplit/>
        </w:trPr>
        <w:tc>
          <w:tcPr>
            <w:tcW w:w="567" w:type="dxa"/>
          </w:tcPr>
          <w:p w14:paraId="62967145" w14:textId="208BBA4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60" w:type="dxa"/>
            <w:shd w:val="clear" w:color="auto" w:fill="auto"/>
          </w:tcPr>
          <w:p w14:paraId="47B4EB86" w14:textId="44C8B36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Lascelles (2019)</w:t>
            </w:r>
          </w:p>
        </w:tc>
        <w:tc>
          <w:tcPr>
            <w:tcW w:w="2819" w:type="dxa"/>
            <w:shd w:val="clear" w:color="auto" w:fill="auto"/>
          </w:tcPr>
          <w:p w14:paraId="6A5C16D6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Effects of ketamine treatment on suicidal ideation: a qualitative study of patients' accounts following treatment for depression in a UK ketamine clinic</w:t>
            </w:r>
          </w:p>
          <w:p w14:paraId="02BC5BE9" w14:textId="4F00EB18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0F1EA029" w14:textId="452412A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4F30650" w14:textId="0F1DB3A2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1A45E522" w14:textId="4EAE6E9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0D74605F" w14:textId="77777777" w:rsidTr="002A1A5D">
        <w:trPr>
          <w:cantSplit/>
        </w:trPr>
        <w:tc>
          <w:tcPr>
            <w:tcW w:w="567" w:type="dxa"/>
          </w:tcPr>
          <w:p w14:paraId="2D925015" w14:textId="6C22C16F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60" w:type="dxa"/>
            <w:shd w:val="clear" w:color="auto" w:fill="auto"/>
          </w:tcPr>
          <w:p w14:paraId="72E47BE3" w14:textId="4084468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Lascelles (2020)</w:t>
            </w:r>
          </w:p>
        </w:tc>
        <w:tc>
          <w:tcPr>
            <w:tcW w:w="2819" w:type="dxa"/>
            <w:shd w:val="clear" w:color="auto" w:fill="auto"/>
          </w:tcPr>
          <w:p w14:paraId="6777FBF5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Ketamine treatment for individuals with treatment-resistant depression: longitudinal qualitative interview study of patient experiences</w:t>
            </w:r>
          </w:p>
          <w:p w14:paraId="4271AE33" w14:textId="0D47723C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E34A23C" w14:textId="3EB4F23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440AB1E" w14:textId="2293EF96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1FF17724" w14:textId="4942004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2C0B7733" w14:textId="77777777" w:rsidTr="002A1A5D">
        <w:trPr>
          <w:cantSplit/>
        </w:trPr>
        <w:tc>
          <w:tcPr>
            <w:tcW w:w="567" w:type="dxa"/>
          </w:tcPr>
          <w:p w14:paraId="4A9FB873" w14:textId="677889A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60" w:type="dxa"/>
            <w:shd w:val="clear" w:color="auto" w:fill="auto"/>
            <w:hideMark/>
          </w:tcPr>
          <w:p w14:paraId="7F76C8AE" w14:textId="6117017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auber (2003)</w:t>
            </w:r>
          </w:p>
        </w:tc>
        <w:tc>
          <w:tcPr>
            <w:tcW w:w="2819" w:type="dxa"/>
            <w:shd w:val="clear" w:color="auto" w:fill="auto"/>
            <w:hideMark/>
          </w:tcPr>
          <w:p w14:paraId="0AFDA57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s' attitudes toward antidepressants</w:t>
            </w:r>
          </w:p>
        </w:tc>
        <w:tc>
          <w:tcPr>
            <w:tcW w:w="1262" w:type="dxa"/>
            <w:shd w:val="clear" w:color="auto" w:fill="auto"/>
            <w:hideMark/>
          </w:tcPr>
          <w:p w14:paraId="3FC1691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6212047" w14:textId="1EB8B21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9E8C322" w14:textId="1C8219B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ditorial, opinion or perspective piece, or commentary</w:t>
            </w:r>
          </w:p>
          <w:p w14:paraId="7192E94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2A40EB93" w14:textId="77777777" w:rsidTr="002A1A5D">
        <w:trPr>
          <w:cantSplit/>
        </w:trPr>
        <w:tc>
          <w:tcPr>
            <w:tcW w:w="567" w:type="dxa"/>
          </w:tcPr>
          <w:p w14:paraId="36DFB307" w14:textId="0CAE329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60" w:type="dxa"/>
            <w:shd w:val="clear" w:color="auto" w:fill="auto"/>
            <w:hideMark/>
          </w:tcPr>
          <w:p w14:paraId="4EE89A7F" w14:textId="6C73F08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awrence (2006)</w:t>
            </w:r>
          </w:p>
        </w:tc>
        <w:tc>
          <w:tcPr>
            <w:tcW w:w="2819" w:type="dxa"/>
            <w:shd w:val="clear" w:color="auto" w:fill="auto"/>
            <w:hideMark/>
          </w:tcPr>
          <w:p w14:paraId="4C7BD21A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Coping with depression in later life: a qualitative study of help-seeking in three ethnic groups</w:t>
            </w:r>
          </w:p>
        </w:tc>
        <w:tc>
          <w:tcPr>
            <w:tcW w:w="1262" w:type="dxa"/>
            <w:shd w:val="clear" w:color="auto" w:fill="auto"/>
            <w:hideMark/>
          </w:tcPr>
          <w:p w14:paraId="453812B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1E0D86A" w14:textId="2E95195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33336E6" w14:textId="7FE0105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2ECDDA6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54827296" w14:textId="77777777" w:rsidTr="002A1A5D">
        <w:trPr>
          <w:cantSplit/>
        </w:trPr>
        <w:tc>
          <w:tcPr>
            <w:tcW w:w="567" w:type="dxa"/>
          </w:tcPr>
          <w:p w14:paraId="47F16777" w14:textId="01D9FB1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60" w:type="dxa"/>
            <w:shd w:val="clear" w:color="auto" w:fill="auto"/>
          </w:tcPr>
          <w:p w14:paraId="14590343" w14:textId="3EE3E5B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Lawrence (2018)</w:t>
            </w:r>
          </w:p>
        </w:tc>
        <w:tc>
          <w:tcPr>
            <w:tcW w:w="2819" w:type="dxa"/>
            <w:shd w:val="clear" w:color="auto" w:fill="auto"/>
          </w:tcPr>
          <w:p w14:paraId="0F8BB4D8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Patients' beliefs about deep brain stimulation for treatment-resistant depression</w:t>
            </w:r>
          </w:p>
          <w:p w14:paraId="35DEE8F9" w14:textId="1BC555AA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439C64CF" w14:textId="78C259B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1D4368F" w14:textId="75320BD6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253DF23A" w14:textId="0FFCA5F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040FD93A" w14:textId="77777777" w:rsidTr="002A1A5D">
        <w:trPr>
          <w:cantSplit/>
        </w:trPr>
        <w:tc>
          <w:tcPr>
            <w:tcW w:w="567" w:type="dxa"/>
          </w:tcPr>
          <w:p w14:paraId="117379D6" w14:textId="5F8F340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560" w:type="dxa"/>
            <w:shd w:val="clear" w:color="auto" w:fill="auto"/>
            <w:hideMark/>
          </w:tcPr>
          <w:p w14:paraId="179A42CB" w14:textId="131B17F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eibold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140117C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ctivities and adaptation in late-life depression: a qualitative study</w:t>
            </w:r>
          </w:p>
        </w:tc>
        <w:tc>
          <w:tcPr>
            <w:tcW w:w="1262" w:type="dxa"/>
            <w:shd w:val="clear" w:color="auto" w:fill="auto"/>
            <w:hideMark/>
          </w:tcPr>
          <w:p w14:paraId="08FAD3D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979CBBF" w14:textId="28F9D12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99D93B5" w14:textId="39DB347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4D384DD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6C10317C" w14:textId="77777777" w:rsidTr="002A1A5D">
        <w:trPr>
          <w:cantSplit/>
        </w:trPr>
        <w:tc>
          <w:tcPr>
            <w:tcW w:w="567" w:type="dxa"/>
          </w:tcPr>
          <w:p w14:paraId="5A900846" w14:textId="7BAFA09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60" w:type="dxa"/>
            <w:shd w:val="clear" w:color="auto" w:fill="auto"/>
            <w:hideMark/>
          </w:tcPr>
          <w:p w14:paraId="6F0D338D" w14:textId="1615BA12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ewis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687F8BE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'm managing myself': how and why people use St John's wort as a strategy to manage their mental health risk</w:t>
            </w:r>
          </w:p>
        </w:tc>
        <w:tc>
          <w:tcPr>
            <w:tcW w:w="1262" w:type="dxa"/>
            <w:shd w:val="clear" w:color="auto" w:fill="auto"/>
            <w:hideMark/>
          </w:tcPr>
          <w:p w14:paraId="0026008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04E69BF" w14:textId="12DAC2D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CEFAB1D" w14:textId="408A2F8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2184507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505C543A" w14:textId="77777777" w:rsidTr="002A1A5D">
        <w:trPr>
          <w:cantSplit/>
        </w:trPr>
        <w:tc>
          <w:tcPr>
            <w:tcW w:w="567" w:type="dxa"/>
          </w:tcPr>
          <w:p w14:paraId="53A4FE4A" w14:textId="79A016B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60" w:type="dxa"/>
            <w:shd w:val="clear" w:color="auto" w:fill="auto"/>
            <w:hideMark/>
          </w:tcPr>
          <w:p w14:paraId="444741BB" w14:textId="629A470F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ewis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7CB17B1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nalysis of clinical trial exit data in patients with treatment-resistant depression</w:t>
            </w:r>
          </w:p>
          <w:p w14:paraId="3FCD4C7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41FA98BE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6074D37" w14:textId="6D7209A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5C27702" w14:textId="2B3B891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5B3CD231" w14:textId="77777777" w:rsidTr="002A1A5D">
        <w:trPr>
          <w:cantSplit/>
        </w:trPr>
        <w:tc>
          <w:tcPr>
            <w:tcW w:w="567" w:type="dxa"/>
          </w:tcPr>
          <w:p w14:paraId="7D7DF508" w14:textId="2FBA149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60" w:type="dxa"/>
            <w:shd w:val="clear" w:color="auto" w:fill="auto"/>
            <w:hideMark/>
          </w:tcPr>
          <w:p w14:paraId="0118205F" w14:textId="7BBC2FA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Leydo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159E943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A qualitative study of patient views on discontinuing long-term selective </w:t>
            </w:r>
            <w:proofErr w:type="spellStart"/>
            <w:r w:rsidRPr="00664312">
              <w:rPr>
                <w:rFonts w:cs="Calibri"/>
                <w:color w:val="000000"/>
                <w:sz w:val="22"/>
                <w:szCs w:val="22"/>
              </w:rPr>
              <w:t>seroronin</w:t>
            </w:r>
            <w:proofErr w:type="spell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reuptake inhibitors</w:t>
            </w:r>
          </w:p>
          <w:p w14:paraId="7FA7A75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DCB98E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1B2498E" w14:textId="4AE9FB9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6B57B01" w14:textId="0129F54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5FF8EC87" w14:textId="77777777" w:rsidTr="002A1A5D">
        <w:trPr>
          <w:cantSplit/>
        </w:trPr>
        <w:tc>
          <w:tcPr>
            <w:tcW w:w="567" w:type="dxa"/>
          </w:tcPr>
          <w:p w14:paraId="5C10623A" w14:textId="0517F56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60" w:type="dxa"/>
            <w:shd w:val="clear" w:color="auto" w:fill="auto"/>
            <w:hideMark/>
          </w:tcPr>
          <w:p w14:paraId="4758932B" w14:textId="642E376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alpass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0)</w:t>
            </w:r>
          </w:p>
        </w:tc>
        <w:tc>
          <w:tcPr>
            <w:tcW w:w="2819" w:type="dxa"/>
            <w:shd w:val="clear" w:color="auto" w:fill="auto"/>
            <w:hideMark/>
          </w:tcPr>
          <w:p w14:paraId="2C12ABA5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Concordance between PHQ-9 scores and patients' experiences of depression: a mixed methods study</w:t>
            </w:r>
          </w:p>
          <w:p w14:paraId="634F964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F46257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086608D" w14:textId="0D652C6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1186574" w14:textId="6FBC93F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EE4EC09" w14:textId="77777777" w:rsidTr="002A1A5D">
        <w:trPr>
          <w:cantSplit/>
        </w:trPr>
        <w:tc>
          <w:tcPr>
            <w:tcW w:w="567" w:type="dxa"/>
          </w:tcPr>
          <w:p w14:paraId="264252F6" w14:textId="109BBEAF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60" w:type="dxa"/>
            <w:shd w:val="clear" w:color="auto" w:fill="auto"/>
            <w:hideMark/>
          </w:tcPr>
          <w:p w14:paraId="6B96EBA1" w14:textId="7B9535E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alpass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1)</w:t>
            </w:r>
          </w:p>
        </w:tc>
        <w:tc>
          <w:tcPr>
            <w:tcW w:w="2819" w:type="dxa"/>
            <w:shd w:val="clear" w:color="auto" w:fill="auto"/>
            <w:hideMark/>
          </w:tcPr>
          <w:p w14:paraId="17DA719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I didn't want her to 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panic: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unvoiced patient agendas in primary care consultations when consulting about antidepressants</w:t>
            </w:r>
          </w:p>
          <w:p w14:paraId="3245135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F04984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B7BBAFD" w14:textId="7D65BB9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E5285D5" w14:textId="2E32BCA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3EB51CC1" w14:textId="77777777" w:rsidTr="002A1A5D">
        <w:trPr>
          <w:cantSplit/>
        </w:trPr>
        <w:tc>
          <w:tcPr>
            <w:tcW w:w="567" w:type="dxa"/>
          </w:tcPr>
          <w:p w14:paraId="09A5FA0E" w14:textId="08B82DD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60" w:type="dxa"/>
            <w:shd w:val="clear" w:color="auto" w:fill="auto"/>
            <w:hideMark/>
          </w:tcPr>
          <w:p w14:paraId="7F3FDCD3" w14:textId="59757212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axwell (2005)</w:t>
            </w:r>
          </w:p>
        </w:tc>
        <w:tc>
          <w:tcPr>
            <w:tcW w:w="2819" w:type="dxa"/>
            <w:shd w:val="clear" w:color="auto" w:fill="auto"/>
            <w:hideMark/>
          </w:tcPr>
          <w:p w14:paraId="50077666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Women's and doctors' accounts of their experiences of depression in primary care: the influence of social and moral reasoning on patients' and doctors' decisions</w:t>
            </w:r>
          </w:p>
          <w:p w14:paraId="49560889" w14:textId="77777777" w:rsidR="002A1A5D" w:rsidRPr="00664312" w:rsidRDefault="002A1A5D" w:rsidP="005429DB">
            <w:pPr>
              <w:rPr>
                <w:rFonts w:cs="Calibri"/>
                <w:color w:val="2A2A2A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49255AD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B78D0AB" w14:textId="42D99A7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CED8285" w14:textId="04C16CD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9CF3510" w14:textId="77777777" w:rsidTr="002A1A5D">
        <w:trPr>
          <w:cantSplit/>
        </w:trPr>
        <w:tc>
          <w:tcPr>
            <w:tcW w:w="567" w:type="dxa"/>
          </w:tcPr>
          <w:p w14:paraId="42E1E0AD" w14:textId="0847EF8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60" w:type="dxa"/>
            <w:shd w:val="clear" w:color="auto" w:fill="auto"/>
            <w:hideMark/>
          </w:tcPr>
          <w:p w14:paraId="451CFC4B" w14:textId="3F769293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cCann (2012)</w:t>
            </w:r>
          </w:p>
        </w:tc>
        <w:tc>
          <w:tcPr>
            <w:tcW w:w="2819" w:type="dxa"/>
            <w:shd w:val="clear" w:color="auto" w:fill="auto"/>
            <w:hideMark/>
          </w:tcPr>
          <w:p w14:paraId="04079D7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Young people with depression and their satisfaction with the quality of care they receive from a primary care youth mental health service: a qualitative study</w:t>
            </w:r>
          </w:p>
        </w:tc>
        <w:tc>
          <w:tcPr>
            <w:tcW w:w="1262" w:type="dxa"/>
            <w:shd w:val="clear" w:color="auto" w:fill="auto"/>
            <w:hideMark/>
          </w:tcPr>
          <w:p w14:paraId="3330BE5D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C48D0B2" w14:textId="3106C921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003D158" w14:textId="34E9E6D2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wrong population (paediatric population aged younger than 18 years, or adult population with excluded co-morbidities such as Alzheimer's disease, dementia, PTSD)</w:t>
            </w:r>
          </w:p>
          <w:p w14:paraId="5D831BD2" w14:textId="77777777" w:rsidR="002A1A5D" w:rsidRPr="00664312" w:rsidRDefault="002A1A5D" w:rsidP="005429DB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</w:p>
        </w:tc>
      </w:tr>
      <w:tr w:rsidR="002A1A5D" w:rsidRPr="00664312" w14:paraId="142DCDA2" w14:textId="77777777" w:rsidTr="002A1A5D">
        <w:trPr>
          <w:cantSplit/>
        </w:trPr>
        <w:tc>
          <w:tcPr>
            <w:tcW w:w="567" w:type="dxa"/>
          </w:tcPr>
          <w:p w14:paraId="205CB3F9" w14:textId="4C4C587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84</w:t>
            </w:r>
          </w:p>
        </w:tc>
        <w:tc>
          <w:tcPr>
            <w:tcW w:w="1560" w:type="dxa"/>
            <w:shd w:val="clear" w:color="auto" w:fill="auto"/>
            <w:hideMark/>
          </w:tcPr>
          <w:p w14:paraId="00FFD19E" w14:textId="6E752D6D" w:rsidR="002A1A5D" w:rsidRPr="00664312" w:rsidRDefault="002A1A5D" w:rsidP="00782072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cGillivray (2010)</w:t>
            </w:r>
          </w:p>
        </w:tc>
        <w:tc>
          <w:tcPr>
            <w:tcW w:w="2819" w:type="dxa"/>
            <w:shd w:val="clear" w:color="auto" w:fill="auto"/>
            <w:hideMark/>
          </w:tcPr>
          <w:p w14:paraId="711951C5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etecting and treating depression in people with mild intellectual disability: the views of key stakeholders</w:t>
            </w:r>
          </w:p>
          <w:p w14:paraId="7362D552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19E9F9A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D5DB7AE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F5C54CA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unable to access full text</w:t>
            </w:r>
          </w:p>
        </w:tc>
      </w:tr>
      <w:tr w:rsidR="002A1A5D" w:rsidRPr="00664312" w14:paraId="61780F2A" w14:textId="77777777" w:rsidTr="002A1A5D">
        <w:trPr>
          <w:cantSplit/>
        </w:trPr>
        <w:tc>
          <w:tcPr>
            <w:tcW w:w="567" w:type="dxa"/>
          </w:tcPr>
          <w:p w14:paraId="5094AF49" w14:textId="53A9F6A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60" w:type="dxa"/>
            <w:shd w:val="clear" w:color="auto" w:fill="auto"/>
          </w:tcPr>
          <w:p w14:paraId="288BD6C3" w14:textId="1F71173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McKeown (2022)</w:t>
            </w:r>
          </w:p>
        </w:tc>
        <w:tc>
          <w:tcPr>
            <w:tcW w:w="2819" w:type="dxa"/>
            <w:shd w:val="clear" w:color="auto" w:fill="auto"/>
          </w:tcPr>
          <w:p w14:paraId="12F070A4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862FC4">
              <w:rPr>
                <w:rFonts w:cs="Calibri"/>
                <w:color w:val="000000"/>
                <w:sz w:val="22"/>
                <w:szCs w:val="22"/>
              </w:rPr>
              <w:t>Patient perspectives of lithium and quetiapine augmentation treatment in treatment-resistant depression: a qualitative assessment</w:t>
            </w:r>
          </w:p>
          <w:p w14:paraId="17BAC4EB" w14:textId="63F3671F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7321292F" w14:textId="1FFA2B1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97AAE4E" w14:textId="6C5EB5ED" w:rsidR="002A1A5D" w:rsidRPr="00664312" w:rsidRDefault="002A1A5D" w:rsidP="00862FC4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</w:tcPr>
          <w:p w14:paraId="32F4E951" w14:textId="607AFE4D" w:rsidR="002A1A5D" w:rsidRPr="00664312" w:rsidRDefault="002A1A5D" w:rsidP="00862FC4">
            <w:pPr>
              <w:jc w:val="center"/>
              <w:rPr>
                <w:rFonts w:cs="Calibri"/>
                <w:color w:val="2A2A2A"/>
                <w:sz w:val="22"/>
                <w:szCs w:val="22"/>
              </w:rPr>
            </w:pPr>
            <w:r w:rsidRPr="00664312">
              <w:rPr>
                <w:rFonts w:cs="Calibri"/>
                <w:color w:val="2A2A2A"/>
                <w:sz w:val="22"/>
                <w:szCs w:val="22"/>
              </w:rPr>
              <w:t>wrong population (paediatric population aged younger than 18 years, or adult population with excluded co-morbidities such as Alzheimer's disease, dementia, PTSD)</w:t>
            </w:r>
          </w:p>
          <w:p w14:paraId="5A35EAA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54F90DC1" w14:textId="77777777" w:rsidTr="002A1A5D">
        <w:trPr>
          <w:cantSplit/>
        </w:trPr>
        <w:tc>
          <w:tcPr>
            <w:tcW w:w="567" w:type="dxa"/>
          </w:tcPr>
          <w:p w14:paraId="17CD8B86" w14:textId="5D554D8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560" w:type="dxa"/>
            <w:shd w:val="clear" w:color="auto" w:fill="auto"/>
            <w:hideMark/>
          </w:tcPr>
          <w:p w14:paraId="6D335E42" w14:textId="73156B98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cMullen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66B3F3B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omen's accounts of their decision to quit taking antidepressants</w:t>
            </w:r>
          </w:p>
        </w:tc>
        <w:tc>
          <w:tcPr>
            <w:tcW w:w="1262" w:type="dxa"/>
            <w:shd w:val="clear" w:color="auto" w:fill="auto"/>
            <w:hideMark/>
          </w:tcPr>
          <w:p w14:paraId="2098FF4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13342A0" w14:textId="0876351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88549AA" w14:textId="227DDA7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1C67CB9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16B0A39" w14:textId="77777777" w:rsidTr="002A1A5D">
        <w:trPr>
          <w:cantSplit/>
        </w:trPr>
        <w:tc>
          <w:tcPr>
            <w:tcW w:w="567" w:type="dxa"/>
          </w:tcPr>
          <w:p w14:paraId="7BFF74EB" w14:textId="3118199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60" w:type="dxa"/>
            <w:shd w:val="clear" w:color="auto" w:fill="auto"/>
            <w:hideMark/>
          </w:tcPr>
          <w:p w14:paraId="71919906" w14:textId="436E5D5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cNaughton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79A87B4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 attitudes toward and goals for MDD treatment: a survey study</w:t>
            </w:r>
          </w:p>
        </w:tc>
        <w:tc>
          <w:tcPr>
            <w:tcW w:w="1262" w:type="dxa"/>
            <w:shd w:val="clear" w:color="auto" w:fill="auto"/>
            <w:hideMark/>
          </w:tcPr>
          <w:p w14:paraId="4F8F506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77E1BA6" w14:textId="39E088A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80C5D01" w14:textId="368FD8D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1D58C42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13578D2" w14:textId="77777777" w:rsidTr="002A1A5D">
        <w:trPr>
          <w:cantSplit/>
        </w:trPr>
        <w:tc>
          <w:tcPr>
            <w:tcW w:w="567" w:type="dxa"/>
          </w:tcPr>
          <w:p w14:paraId="25209B7A" w14:textId="0DB41E9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60" w:type="dxa"/>
            <w:shd w:val="clear" w:color="auto" w:fill="auto"/>
            <w:hideMark/>
          </w:tcPr>
          <w:p w14:paraId="32743407" w14:textId="123562E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cPherson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2EFCCC0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reatment resistant depression in primary care: co-constructing difficult encounters</w:t>
            </w:r>
          </w:p>
          <w:p w14:paraId="332C206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EE4E76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4B3A6D3" w14:textId="75E756D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E8EA3F9" w14:textId="4BF798F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d not focus on patient experiences or perspectives</w:t>
            </w:r>
          </w:p>
        </w:tc>
      </w:tr>
      <w:tr w:rsidR="002A1A5D" w:rsidRPr="00664312" w14:paraId="7C10F34F" w14:textId="77777777" w:rsidTr="002A1A5D">
        <w:trPr>
          <w:cantSplit/>
        </w:trPr>
        <w:tc>
          <w:tcPr>
            <w:tcW w:w="567" w:type="dxa"/>
          </w:tcPr>
          <w:p w14:paraId="7068FB3B" w14:textId="523834B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60" w:type="dxa"/>
            <w:shd w:val="clear" w:color="auto" w:fill="auto"/>
            <w:hideMark/>
          </w:tcPr>
          <w:p w14:paraId="2B6909C0" w14:textId="6EF96372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Mynatt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5)</w:t>
            </w:r>
          </w:p>
        </w:tc>
        <w:tc>
          <w:tcPr>
            <w:tcW w:w="2819" w:type="dxa"/>
            <w:shd w:val="clear" w:color="auto" w:fill="auto"/>
            <w:hideMark/>
          </w:tcPr>
          <w:p w14:paraId="77A7CF2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s with anxiety and depression wanted to know what to expect when they started their medication</w:t>
            </w:r>
          </w:p>
          <w:p w14:paraId="7BC32B8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96935B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28CEC1C" w14:textId="46FA7C3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43E10A3" w14:textId="2B13D2D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ditorial, opinion or perspective piece, or commentary</w:t>
            </w:r>
          </w:p>
        </w:tc>
      </w:tr>
      <w:tr w:rsidR="002A1A5D" w:rsidRPr="00664312" w14:paraId="7F76764D" w14:textId="77777777" w:rsidTr="002A1A5D">
        <w:trPr>
          <w:cantSplit/>
        </w:trPr>
        <w:tc>
          <w:tcPr>
            <w:tcW w:w="567" w:type="dxa"/>
          </w:tcPr>
          <w:p w14:paraId="36B5043E" w14:textId="5B6CE7A1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60" w:type="dxa"/>
            <w:shd w:val="clear" w:color="auto" w:fill="auto"/>
            <w:hideMark/>
          </w:tcPr>
          <w:p w14:paraId="31532373" w14:textId="067AF92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Nicolaidis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3)</w:t>
            </w:r>
          </w:p>
        </w:tc>
        <w:tc>
          <w:tcPr>
            <w:tcW w:w="2819" w:type="dxa"/>
            <w:shd w:val="clear" w:color="auto" w:fill="auto"/>
            <w:hideMark/>
          </w:tcPr>
          <w:p w14:paraId="5D83AF1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Interconnections Project: development and evaluation of a community-based depression program for African American violence survivors</w:t>
            </w:r>
          </w:p>
          <w:p w14:paraId="1FE10E0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7E3E20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2AC3D85" w14:textId="127B762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C623ACC" w14:textId="634AABC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101856C" w14:textId="77777777" w:rsidTr="002A1A5D">
        <w:trPr>
          <w:cantSplit/>
        </w:trPr>
        <w:tc>
          <w:tcPr>
            <w:tcW w:w="567" w:type="dxa"/>
          </w:tcPr>
          <w:p w14:paraId="4CBABA2D" w14:textId="7C6B9C4A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60" w:type="dxa"/>
            <w:shd w:val="clear" w:color="auto" w:fill="auto"/>
            <w:hideMark/>
          </w:tcPr>
          <w:p w14:paraId="7EA57223" w14:textId="59708568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Nolan (2005)</w:t>
            </w:r>
          </w:p>
        </w:tc>
        <w:tc>
          <w:tcPr>
            <w:tcW w:w="2819" w:type="dxa"/>
            <w:shd w:val="clear" w:color="auto" w:fill="auto"/>
            <w:hideMark/>
          </w:tcPr>
          <w:p w14:paraId="2C18A6D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spects of the relationship between doctors and depressed patients that enhance satisfaction with primary care</w:t>
            </w:r>
          </w:p>
          <w:p w14:paraId="48C494B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88AF75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5FC5F37" w14:textId="256FECB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63EC467" w14:textId="64C0DD7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4816BC5" w14:textId="77777777" w:rsidTr="002A1A5D">
        <w:trPr>
          <w:cantSplit/>
        </w:trPr>
        <w:tc>
          <w:tcPr>
            <w:tcW w:w="567" w:type="dxa"/>
          </w:tcPr>
          <w:p w14:paraId="3AA49A1E" w14:textId="0A65D17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92</w:t>
            </w:r>
          </w:p>
        </w:tc>
        <w:tc>
          <w:tcPr>
            <w:tcW w:w="1560" w:type="dxa"/>
            <w:shd w:val="clear" w:color="auto" w:fill="auto"/>
            <w:hideMark/>
          </w:tcPr>
          <w:p w14:paraId="6268708D" w14:textId="3285308F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Nygaard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5BB2B5DA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Balancing risk: a grounded theory study of pregnant women’s decisions to (dis)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continue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antidepressant therapy</w:t>
            </w:r>
          </w:p>
          <w:p w14:paraId="71F743D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5F33CB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AEACC0E" w14:textId="51D9E83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F6C302F" w14:textId="4DDDA40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6ABD6234" w14:textId="77777777" w:rsidTr="002A1A5D">
        <w:trPr>
          <w:cantSplit/>
        </w:trPr>
        <w:tc>
          <w:tcPr>
            <w:tcW w:w="567" w:type="dxa"/>
          </w:tcPr>
          <w:p w14:paraId="79A32FC5" w14:textId="308817E8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60" w:type="dxa"/>
            <w:shd w:val="clear" w:color="auto" w:fill="auto"/>
            <w:hideMark/>
          </w:tcPr>
          <w:p w14:paraId="74101F3B" w14:textId="57B9454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O'Mulla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298B234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omen's experiences of coping with the sexual side effects of antidepressant medication</w:t>
            </w:r>
          </w:p>
          <w:p w14:paraId="59D4420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EF55F4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535DAA5" w14:textId="2FADC8B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655201A" w14:textId="2CA3064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62D2EC66" w14:textId="77777777" w:rsidTr="002A1A5D">
        <w:trPr>
          <w:cantSplit/>
        </w:trPr>
        <w:tc>
          <w:tcPr>
            <w:tcW w:w="567" w:type="dxa"/>
          </w:tcPr>
          <w:p w14:paraId="54337A7D" w14:textId="49C96A6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60" w:type="dxa"/>
            <w:shd w:val="clear" w:color="auto" w:fill="auto"/>
            <w:hideMark/>
          </w:tcPr>
          <w:p w14:paraId="7E6D6025" w14:textId="046C924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Papageorgiou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1)</w:t>
            </w:r>
          </w:p>
        </w:tc>
        <w:tc>
          <w:tcPr>
            <w:tcW w:w="2819" w:type="dxa"/>
            <w:shd w:val="clear" w:color="auto" w:fill="auto"/>
            <w:hideMark/>
          </w:tcPr>
          <w:p w14:paraId="450E63E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Metacognitive beliefs about rumination in recurrent major depression</w:t>
            </w:r>
          </w:p>
          <w:p w14:paraId="541C57E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E6647A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714A6EA" w14:textId="38F8F1D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82122E6" w14:textId="7E11AC87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14D8F8F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70A40E0" w14:textId="77777777" w:rsidTr="002A1A5D">
        <w:trPr>
          <w:cantSplit/>
        </w:trPr>
        <w:tc>
          <w:tcPr>
            <w:tcW w:w="567" w:type="dxa"/>
          </w:tcPr>
          <w:p w14:paraId="4B15DDCF" w14:textId="412013A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60" w:type="dxa"/>
            <w:shd w:val="clear" w:color="auto" w:fill="auto"/>
            <w:hideMark/>
          </w:tcPr>
          <w:p w14:paraId="50C3DD65" w14:textId="55EEF41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Percival (2017)</w:t>
            </w:r>
          </w:p>
        </w:tc>
        <w:tc>
          <w:tcPr>
            <w:tcW w:w="2819" w:type="dxa"/>
            <w:shd w:val="clear" w:color="auto" w:fill="auto"/>
            <w:hideMark/>
          </w:tcPr>
          <w:p w14:paraId="05114B74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She believed in me'. What patients with depression value in their relationship with practitioners. A secondary analysis of multiple qualitative data sets</w:t>
            </w:r>
          </w:p>
          <w:p w14:paraId="038859D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0EC3A0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B6FA40C" w14:textId="4161854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17A9747" w14:textId="3E5419D4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36347CB7" w14:textId="77777777" w:rsidTr="002A1A5D">
        <w:trPr>
          <w:cantSplit/>
        </w:trPr>
        <w:tc>
          <w:tcPr>
            <w:tcW w:w="567" w:type="dxa"/>
          </w:tcPr>
          <w:p w14:paraId="763B5285" w14:textId="00677D9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60" w:type="dxa"/>
            <w:shd w:val="clear" w:color="auto" w:fill="auto"/>
            <w:hideMark/>
          </w:tcPr>
          <w:p w14:paraId="1DAC3F0F" w14:textId="20EB196E" w:rsidR="002A1A5D" w:rsidRPr="00664312" w:rsidRDefault="002A1A5D" w:rsidP="00782072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Pestello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8)</w:t>
            </w:r>
          </w:p>
        </w:tc>
        <w:tc>
          <w:tcPr>
            <w:tcW w:w="2819" w:type="dxa"/>
            <w:shd w:val="clear" w:color="auto" w:fill="auto"/>
            <w:hideMark/>
          </w:tcPr>
          <w:p w14:paraId="73FBEF79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aking anti-depressant medication: a qualitative examination of Internet postings</w:t>
            </w:r>
          </w:p>
          <w:p w14:paraId="231EEAAC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41D89BE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C3A463F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2A59AE7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unable to access full text</w:t>
            </w:r>
          </w:p>
        </w:tc>
      </w:tr>
      <w:tr w:rsidR="002A1A5D" w:rsidRPr="00664312" w14:paraId="422D4B09" w14:textId="77777777" w:rsidTr="002A1A5D">
        <w:trPr>
          <w:cantSplit/>
        </w:trPr>
        <w:tc>
          <w:tcPr>
            <w:tcW w:w="567" w:type="dxa"/>
          </w:tcPr>
          <w:p w14:paraId="2729BC42" w14:textId="29DE4907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60" w:type="dxa"/>
            <w:shd w:val="clear" w:color="auto" w:fill="auto"/>
          </w:tcPr>
          <w:p w14:paraId="53EE62CB" w14:textId="5CD9B60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Raffin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Bouchal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3)</w:t>
            </w:r>
          </w:p>
        </w:tc>
        <w:tc>
          <w:tcPr>
            <w:tcW w:w="2819" w:type="dxa"/>
            <w:shd w:val="clear" w:color="auto" w:fill="auto"/>
          </w:tcPr>
          <w:p w14:paraId="7211297A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Personal recovery associated with deep brain stimulation for treatment-resistant depression: a constructivist grounded theory study</w:t>
            </w:r>
          </w:p>
          <w:p w14:paraId="7B50E474" w14:textId="36D0E185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95926C1" w14:textId="62BC3FA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C30BA9E" w14:textId="62C03286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14740695" w14:textId="121EC53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75F23678" w14:textId="77777777" w:rsidTr="002A1A5D">
        <w:trPr>
          <w:cantSplit/>
        </w:trPr>
        <w:tc>
          <w:tcPr>
            <w:tcW w:w="567" w:type="dxa"/>
          </w:tcPr>
          <w:p w14:paraId="235E6782" w14:textId="71F1DDAF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60" w:type="dxa"/>
            <w:shd w:val="clear" w:color="auto" w:fill="auto"/>
            <w:hideMark/>
          </w:tcPr>
          <w:p w14:paraId="5F67D985" w14:textId="0727F7E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agan (2010)</w:t>
            </w:r>
          </w:p>
        </w:tc>
        <w:tc>
          <w:tcPr>
            <w:tcW w:w="2819" w:type="dxa"/>
            <w:shd w:val="clear" w:color="auto" w:fill="auto"/>
            <w:hideMark/>
          </w:tcPr>
          <w:p w14:paraId="2E109EC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Meaningful lives: elders in treatment for depression</w:t>
            </w:r>
          </w:p>
        </w:tc>
        <w:tc>
          <w:tcPr>
            <w:tcW w:w="1262" w:type="dxa"/>
            <w:shd w:val="clear" w:color="auto" w:fill="auto"/>
            <w:hideMark/>
          </w:tcPr>
          <w:p w14:paraId="4EA9165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BAD2BE6" w14:textId="554341B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7CB92E0" w14:textId="44F52585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67CE71D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CCA5E61" w14:textId="77777777" w:rsidTr="002A1A5D">
        <w:trPr>
          <w:cantSplit/>
        </w:trPr>
        <w:tc>
          <w:tcPr>
            <w:tcW w:w="567" w:type="dxa"/>
          </w:tcPr>
          <w:p w14:paraId="10A4D439" w14:textId="340428A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60" w:type="dxa"/>
            <w:shd w:val="clear" w:color="auto" w:fill="auto"/>
            <w:hideMark/>
          </w:tcPr>
          <w:p w14:paraId="682092FA" w14:textId="77B5B31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idge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44B3648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"My dirty little habit": patient constructions of antidepressant use and the 'crisis' of legitimacy</w:t>
            </w:r>
          </w:p>
          <w:p w14:paraId="312545F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DFB1A2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231BEA3" w14:textId="103D27E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52663AB" w14:textId="0D79BC1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2316A9D7" w14:textId="77777777" w:rsidTr="002A1A5D">
        <w:trPr>
          <w:cantSplit/>
        </w:trPr>
        <w:tc>
          <w:tcPr>
            <w:tcW w:w="567" w:type="dxa"/>
          </w:tcPr>
          <w:p w14:paraId="0A3AF0BA" w14:textId="0CF6781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60" w:type="dxa"/>
            <w:shd w:val="clear" w:color="auto" w:fill="auto"/>
            <w:hideMark/>
          </w:tcPr>
          <w:p w14:paraId="0A937F1E" w14:textId="1E6E5837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hodes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5780472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Emptiness, engulfment, and life struggle: an interpretive phenomenological analysis of </w:t>
            </w:r>
            <w:proofErr w:type="spellStart"/>
            <w:r w:rsidRPr="00664312">
              <w:rPr>
                <w:rFonts w:cs="Calibri"/>
                <w:color w:val="000000"/>
                <w:sz w:val="22"/>
                <w:szCs w:val="22"/>
              </w:rPr>
              <w:t>chornic</w:t>
            </w:r>
            <w:proofErr w:type="spell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depression</w:t>
            </w:r>
          </w:p>
          <w:p w14:paraId="6F35EE1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2FCDE0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E8A280B" w14:textId="152FBC2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9DE6006" w14:textId="196B257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67E6493E" w14:textId="77777777" w:rsidTr="002A1A5D">
        <w:trPr>
          <w:cantSplit/>
        </w:trPr>
        <w:tc>
          <w:tcPr>
            <w:tcW w:w="567" w:type="dxa"/>
          </w:tcPr>
          <w:p w14:paraId="1C6A5A22" w14:textId="721FAD3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101</w:t>
            </w:r>
          </w:p>
        </w:tc>
        <w:tc>
          <w:tcPr>
            <w:tcW w:w="1560" w:type="dxa"/>
            <w:shd w:val="clear" w:color="auto" w:fill="auto"/>
            <w:hideMark/>
          </w:tcPr>
          <w:p w14:paraId="377E578D" w14:textId="1231D2A2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odriguez-Galan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04F189C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ging Puerto Ricans' experiences of depression treatment: a new ethnographic exploration</w:t>
            </w:r>
          </w:p>
          <w:p w14:paraId="413F4AB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3421595E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69D41D1" w14:textId="63510C3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E6E48A8" w14:textId="552EFC9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6A2C454C" w14:textId="77777777" w:rsidTr="002A1A5D">
        <w:trPr>
          <w:cantSplit/>
        </w:trPr>
        <w:tc>
          <w:tcPr>
            <w:tcW w:w="567" w:type="dxa"/>
          </w:tcPr>
          <w:p w14:paraId="126C9503" w14:textId="57AF1D6E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60" w:type="dxa"/>
            <w:shd w:val="clear" w:color="auto" w:fill="auto"/>
            <w:hideMark/>
          </w:tcPr>
          <w:p w14:paraId="0894C53D" w14:textId="3710968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ollma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2)</w:t>
            </w:r>
          </w:p>
        </w:tc>
        <w:tc>
          <w:tcPr>
            <w:tcW w:w="2819" w:type="dxa"/>
            <w:shd w:val="clear" w:color="auto" w:fill="auto"/>
            <w:hideMark/>
          </w:tcPr>
          <w:p w14:paraId="4E5F7659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Race, quality of depression care, and recovery from major depression in a primary care setting</w:t>
            </w:r>
          </w:p>
          <w:p w14:paraId="3F4C0F3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3F0BDD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CE2945D" w14:textId="374E65B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5AFF3E4" w14:textId="59F2A64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quantitative study</w:t>
            </w:r>
          </w:p>
        </w:tc>
      </w:tr>
      <w:tr w:rsidR="002A1A5D" w:rsidRPr="00664312" w14:paraId="3D948ED1" w14:textId="77777777" w:rsidTr="002A1A5D">
        <w:trPr>
          <w:cantSplit/>
        </w:trPr>
        <w:tc>
          <w:tcPr>
            <w:tcW w:w="567" w:type="dxa"/>
          </w:tcPr>
          <w:p w14:paraId="31E8B3A8" w14:textId="3754F0C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560" w:type="dxa"/>
            <w:shd w:val="clear" w:color="auto" w:fill="auto"/>
            <w:hideMark/>
          </w:tcPr>
          <w:p w14:paraId="3F6B5BC9" w14:textId="6A9D5C3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Rosedale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14AD0C6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The structure of the lived experience for persons having undergone </w:t>
            </w:r>
            <w:proofErr w:type="spellStart"/>
            <w:r w:rsidRPr="00664312">
              <w:rPr>
                <w:rFonts w:cs="Calibri"/>
                <w:color w:val="000000"/>
                <w:sz w:val="22"/>
                <w:szCs w:val="22"/>
              </w:rPr>
              <w:t>rTMS</w:t>
            </w:r>
            <w:proofErr w:type="spell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for depression treatment</w:t>
            </w:r>
          </w:p>
          <w:p w14:paraId="4DC2ACB4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40685FF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1302A29" w14:textId="55A1A94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F355F43" w14:textId="2B629D1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rotocol or paper reporting preliminary findings</w:t>
            </w:r>
          </w:p>
        </w:tc>
      </w:tr>
      <w:tr w:rsidR="002A1A5D" w:rsidRPr="00664312" w14:paraId="5E15749D" w14:textId="77777777" w:rsidTr="002A1A5D">
        <w:trPr>
          <w:cantSplit/>
        </w:trPr>
        <w:tc>
          <w:tcPr>
            <w:tcW w:w="567" w:type="dxa"/>
          </w:tcPr>
          <w:p w14:paraId="21F26166" w14:textId="1B255C2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560" w:type="dxa"/>
            <w:shd w:val="clear" w:color="auto" w:fill="auto"/>
            <w:hideMark/>
          </w:tcPr>
          <w:p w14:paraId="0737BCF9" w14:textId="4740F48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Schofield (2011)</w:t>
            </w:r>
          </w:p>
        </w:tc>
        <w:tc>
          <w:tcPr>
            <w:tcW w:w="2819" w:type="dxa"/>
            <w:shd w:val="clear" w:color="auto" w:fill="auto"/>
            <w:hideMark/>
          </w:tcPr>
          <w:p w14:paraId="0059562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s' views of antidepressants: from first experiences to becoming expert</w:t>
            </w:r>
          </w:p>
          <w:p w14:paraId="7E4AEAC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B1D177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0078980" w14:textId="35E7C350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2DBCAAD0" w14:textId="2FCE14FA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4619927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18747DB0" w14:textId="77777777" w:rsidTr="002A1A5D">
        <w:trPr>
          <w:cantSplit/>
        </w:trPr>
        <w:tc>
          <w:tcPr>
            <w:tcW w:w="567" w:type="dxa"/>
          </w:tcPr>
          <w:p w14:paraId="1553D46C" w14:textId="3ED08AA2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560" w:type="dxa"/>
            <w:shd w:val="clear" w:color="auto" w:fill="auto"/>
            <w:hideMark/>
          </w:tcPr>
          <w:p w14:paraId="78279581" w14:textId="6A8F44E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Schreiber (1996)</w:t>
            </w:r>
          </w:p>
        </w:tc>
        <w:tc>
          <w:tcPr>
            <w:tcW w:w="2819" w:type="dxa"/>
            <w:shd w:val="clear" w:color="auto" w:fill="auto"/>
            <w:hideMark/>
          </w:tcPr>
          <w:p w14:paraId="219F7A5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(Re)defining </w:t>
            </w:r>
            <w:proofErr w:type="spellStart"/>
            <w:r w:rsidRPr="00664312">
              <w:rPr>
                <w:rFonts w:cs="Calibri"/>
                <w:color w:val="000000"/>
                <w:sz w:val="22"/>
                <w:szCs w:val="22"/>
              </w:rPr>
              <w:t>my self</w:t>
            </w:r>
            <w:proofErr w:type="spellEnd"/>
            <w:r w:rsidRPr="00664312">
              <w:rPr>
                <w:rFonts w:cs="Calibri"/>
                <w:color w:val="000000"/>
                <w:sz w:val="22"/>
                <w:szCs w:val="22"/>
              </w:rPr>
              <w:t>: women's process of recovery from depression</w:t>
            </w:r>
          </w:p>
          <w:p w14:paraId="7E251479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F8F60FD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E5DA502" w14:textId="173CA89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09E63E54" w14:textId="0C32A7D7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6A88AD7D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7AB86C4F" w14:textId="77777777" w:rsidTr="002A1A5D">
        <w:trPr>
          <w:cantSplit/>
        </w:trPr>
        <w:tc>
          <w:tcPr>
            <w:tcW w:w="567" w:type="dxa"/>
          </w:tcPr>
          <w:p w14:paraId="10533A15" w14:textId="2731FAFE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560" w:type="dxa"/>
            <w:shd w:val="clear" w:color="auto" w:fill="auto"/>
            <w:hideMark/>
          </w:tcPr>
          <w:p w14:paraId="48068448" w14:textId="4C090009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Simmonds (2013)</w:t>
            </w:r>
          </w:p>
        </w:tc>
        <w:tc>
          <w:tcPr>
            <w:tcW w:w="2819" w:type="dxa"/>
            <w:shd w:val="clear" w:color="auto" w:fill="auto"/>
            <w:hideMark/>
          </w:tcPr>
          <w:p w14:paraId="3D0D929A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atients' experiences of participating in a large-scale trial of cognitive behavioural therapy for depression: a mixed methods study</w:t>
            </w:r>
          </w:p>
          <w:p w14:paraId="4CBDEC9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D2B5EF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39968D0" w14:textId="0D1C31C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3E6DCFB" w14:textId="398FFAE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id not focus on patient experiences or perspectives</w:t>
            </w:r>
          </w:p>
        </w:tc>
      </w:tr>
      <w:tr w:rsidR="002A1A5D" w:rsidRPr="00664312" w14:paraId="1F7BC143" w14:textId="77777777" w:rsidTr="002A1A5D">
        <w:trPr>
          <w:cantSplit/>
        </w:trPr>
        <w:tc>
          <w:tcPr>
            <w:tcW w:w="567" w:type="dxa"/>
          </w:tcPr>
          <w:p w14:paraId="515BD1B0" w14:textId="0B17D861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560" w:type="dxa"/>
            <w:shd w:val="clear" w:color="auto" w:fill="auto"/>
            <w:hideMark/>
          </w:tcPr>
          <w:p w14:paraId="10201EE5" w14:textId="63E7DED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Sleath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3)</w:t>
            </w:r>
          </w:p>
        </w:tc>
        <w:tc>
          <w:tcPr>
            <w:tcW w:w="2819" w:type="dxa"/>
            <w:shd w:val="clear" w:color="auto" w:fill="auto"/>
            <w:hideMark/>
          </w:tcPr>
          <w:p w14:paraId="3B4DE4F9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Drug information sources and antidepressant adherence</w:t>
            </w:r>
          </w:p>
          <w:p w14:paraId="3655FD9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BEF9C7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36593D0" w14:textId="0DAE440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388B6C06" w14:textId="0F56E395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5251998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0E26A90F" w14:textId="77777777" w:rsidTr="002A1A5D">
        <w:trPr>
          <w:cantSplit/>
        </w:trPr>
        <w:tc>
          <w:tcPr>
            <w:tcW w:w="567" w:type="dxa"/>
          </w:tcPr>
          <w:p w14:paraId="67BF89DF" w14:textId="1196252F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60" w:type="dxa"/>
            <w:shd w:val="clear" w:color="auto" w:fill="auto"/>
          </w:tcPr>
          <w:p w14:paraId="2412C46B" w14:textId="4A883E0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Starr (2020)</w:t>
            </w:r>
          </w:p>
        </w:tc>
        <w:tc>
          <w:tcPr>
            <w:tcW w:w="2819" w:type="dxa"/>
            <w:shd w:val="clear" w:color="auto" w:fill="auto"/>
          </w:tcPr>
          <w:p w14:paraId="0F0812F9" w14:textId="697452AE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Self-reported review of the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224813">
              <w:rPr>
                <w:rFonts w:cs="Calibri"/>
                <w:color w:val="000000"/>
                <w:sz w:val="22"/>
                <w:szCs w:val="22"/>
              </w:rPr>
              <w:t>value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224813">
              <w:rPr>
                <w:rFonts w:cs="Calibri"/>
                <w:color w:val="000000"/>
                <w:sz w:val="22"/>
                <w:szCs w:val="22"/>
              </w:rPr>
              <w:t>of esketamine in patients with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224813">
              <w:rPr>
                <w:rFonts w:cs="Calibri"/>
                <w:color w:val="000000"/>
                <w:sz w:val="22"/>
                <w:szCs w:val="22"/>
              </w:rPr>
              <w:t xml:space="preserve">treatment-resistant depression: </w:t>
            </w:r>
            <w:r>
              <w:rPr>
                <w:rFonts w:cs="Calibri"/>
                <w:color w:val="000000"/>
                <w:sz w:val="22"/>
                <w:szCs w:val="22"/>
              </w:rPr>
              <w:t>u</w:t>
            </w:r>
            <w:r w:rsidRPr="00224813">
              <w:rPr>
                <w:rFonts w:cs="Calibri"/>
                <w:color w:val="000000"/>
                <w:sz w:val="22"/>
                <w:szCs w:val="22"/>
              </w:rPr>
              <w:t>nderstanding the patient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224813">
              <w:rPr>
                <w:rFonts w:cs="Calibri"/>
                <w:color w:val="000000"/>
                <w:sz w:val="22"/>
                <w:szCs w:val="22"/>
              </w:rPr>
              <w:t>experience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224813">
              <w:rPr>
                <w:rFonts w:cs="Calibri"/>
                <w:color w:val="000000"/>
                <w:sz w:val="22"/>
                <w:szCs w:val="22"/>
              </w:rPr>
              <w:t>in the STRIVE Study</w:t>
            </w:r>
          </w:p>
          <w:p w14:paraId="7F06070C" w14:textId="623DA236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254950D2" w14:textId="0B99609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08AE4CB4" w14:textId="20B93DD6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21C142A6" w14:textId="29E1109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226305ED" w14:textId="77777777" w:rsidTr="002A1A5D">
        <w:trPr>
          <w:cantSplit/>
        </w:trPr>
        <w:tc>
          <w:tcPr>
            <w:tcW w:w="567" w:type="dxa"/>
          </w:tcPr>
          <w:p w14:paraId="718F9457" w14:textId="697F108B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560" w:type="dxa"/>
            <w:shd w:val="clear" w:color="auto" w:fill="auto"/>
          </w:tcPr>
          <w:p w14:paraId="4CEA36E6" w14:textId="3A19243A" w:rsidR="002A1A5D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Sumner (2021)</w:t>
            </w:r>
          </w:p>
        </w:tc>
        <w:tc>
          <w:tcPr>
            <w:tcW w:w="2819" w:type="dxa"/>
            <w:shd w:val="clear" w:color="auto" w:fill="auto"/>
          </w:tcPr>
          <w:p w14:paraId="7732D885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A qualitative and quantitative account of patients' experiences of ketamine and its antidepressant properties</w:t>
            </w:r>
          </w:p>
          <w:p w14:paraId="5048F3D0" w14:textId="5AD518E2" w:rsidR="002A1A5D" w:rsidRPr="00224813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9BE5FBC" w14:textId="61638507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76B7BB9" w14:textId="5FCD7A12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31764C8A" w14:textId="2EC31B3F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14A26F82" w14:textId="77777777" w:rsidTr="002A1A5D">
        <w:trPr>
          <w:cantSplit/>
        </w:trPr>
        <w:tc>
          <w:tcPr>
            <w:tcW w:w="567" w:type="dxa"/>
          </w:tcPr>
          <w:p w14:paraId="67F9044E" w14:textId="7D61183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110</w:t>
            </w:r>
          </w:p>
        </w:tc>
        <w:tc>
          <w:tcPr>
            <w:tcW w:w="1560" w:type="dxa"/>
            <w:shd w:val="clear" w:color="auto" w:fill="auto"/>
            <w:hideMark/>
          </w:tcPr>
          <w:p w14:paraId="69B1EC6C" w14:textId="2C3AD48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Tamburrino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69C7D734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ntidepressant medication adherence: a study of primary care patients</w:t>
            </w:r>
          </w:p>
          <w:p w14:paraId="3297DC47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6EA6956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37972A1" w14:textId="7173DAB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F50598D" w14:textId="3AE44D62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69D7BE0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06764C1F" w14:textId="77777777" w:rsidTr="002A1A5D">
        <w:trPr>
          <w:cantSplit/>
        </w:trPr>
        <w:tc>
          <w:tcPr>
            <w:tcW w:w="567" w:type="dxa"/>
          </w:tcPr>
          <w:p w14:paraId="10D494C9" w14:textId="35CAE88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560" w:type="dxa"/>
            <w:shd w:val="clear" w:color="auto" w:fill="auto"/>
            <w:hideMark/>
          </w:tcPr>
          <w:p w14:paraId="369C9AF4" w14:textId="5727116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Thomson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30F15C7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How is a specialist depression service effective for persistent moderate to severe depressive disorder? A qualitative study of service user experience</w:t>
            </w:r>
          </w:p>
          <w:p w14:paraId="3675AC5B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B61F87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48CF1DAB" w14:textId="049A7E1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8852200" w14:textId="452F760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F803383" w14:textId="77777777" w:rsidTr="002A1A5D">
        <w:trPr>
          <w:cantSplit/>
        </w:trPr>
        <w:tc>
          <w:tcPr>
            <w:tcW w:w="567" w:type="dxa"/>
          </w:tcPr>
          <w:p w14:paraId="6B36DE96" w14:textId="48F3A51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560" w:type="dxa"/>
            <w:shd w:val="clear" w:color="auto" w:fill="auto"/>
          </w:tcPr>
          <w:p w14:paraId="14E91AC7" w14:textId="465CA51B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Thomson (2021)</w:t>
            </w:r>
          </w:p>
        </w:tc>
        <w:tc>
          <w:tcPr>
            <w:tcW w:w="2819" w:type="dxa"/>
            <w:shd w:val="clear" w:color="auto" w:fill="auto"/>
          </w:tcPr>
          <w:p w14:paraId="18F3C4BA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"Nothing to lose, absolutely everything to gain": patient and caregiver expectations and subjective outcomes of deep brain stimulation for treatment-resistant depression</w:t>
            </w:r>
          </w:p>
          <w:p w14:paraId="4DB502EF" w14:textId="79552AEA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343E5EF8" w14:textId="577A8C93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7CE2942" w14:textId="07F276EB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1B11A8AA" w14:textId="3BBCBB9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0643170A" w14:textId="77777777" w:rsidTr="002A1A5D">
        <w:trPr>
          <w:cantSplit/>
        </w:trPr>
        <w:tc>
          <w:tcPr>
            <w:tcW w:w="567" w:type="dxa"/>
          </w:tcPr>
          <w:p w14:paraId="0D5D7BA0" w14:textId="31B9515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560" w:type="dxa"/>
            <w:shd w:val="clear" w:color="auto" w:fill="auto"/>
          </w:tcPr>
          <w:p w14:paraId="4E3BAFCD" w14:textId="33062245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Thomson (2023)</w:t>
            </w:r>
          </w:p>
        </w:tc>
        <w:tc>
          <w:tcPr>
            <w:tcW w:w="2819" w:type="dxa"/>
            <w:shd w:val="clear" w:color="auto" w:fill="auto"/>
          </w:tcPr>
          <w:p w14:paraId="6583F703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Personal and relational changes following deep brain stimulation for treatment-resistant depression: a prospective qualitative study with patients and caregivers</w:t>
            </w:r>
          </w:p>
          <w:p w14:paraId="62D43293" w14:textId="4F9599F4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01A51FDA" w14:textId="7FFD24F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6C397A2" w14:textId="4D856D3A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089CE67E" w14:textId="5A5D5DB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1EE3F6B9" w14:textId="77777777" w:rsidTr="002A1A5D">
        <w:trPr>
          <w:cantSplit/>
        </w:trPr>
        <w:tc>
          <w:tcPr>
            <w:tcW w:w="567" w:type="dxa"/>
          </w:tcPr>
          <w:p w14:paraId="2ECF8356" w14:textId="298F4275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60" w:type="dxa"/>
            <w:shd w:val="clear" w:color="auto" w:fill="auto"/>
            <w:hideMark/>
          </w:tcPr>
          <w:p w14:paraId="0352E6E1" w14:textId="565C5256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Tickell (2020)</w:t>
            </w:r>
          </w:p>
        </w:tc>
        <w:tc>
          <w:tcPr>
            <w:tcW w:w="2819" w:type="dxa"/>
            <w:shd w:val="clear" w:color="auto" w:fill="auto"/>
            <w:hideMark/>
          </w:tcPr>
          <w:p w14:paraId="1E70004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Recovery from recurrent depression with mindfulness-based cognitive therapy and antidepressants: a qualitative study with illustrative case studies</w:t>
            </w:r>
          </w:p>
          <w:p w14:paraId="49C6B87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7A0CCC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211C118" w14:textId="35E4098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EDCFD09" w14:textId="4CB1F50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809F9E9" w14:textId="77777777" w:rsidTr="002A1A5D">
        <w:trPr>
          <w:cantSplit/>
        </w:trPr>
        <w:tc>
          <w:tcPr>
            <w:tcW w:w="567" w:type="dxa"/>
          </w:tcPr>
          <w:p w14:paraId="756A6ED3" w14:textId="2D12FB9E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560" w:type="dxa"/>
            <w:shd w:val="clear" w:color="auto" w:fill="auto"/>
            <w:hideMark/>
          </w:tcPr>
          <w:p w14:paraId="2A7CD061" w14:textId="69EE48C4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Uebelacker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0)</w:t>
            </w:r>
          </w:p>
        </w:tc>
        <w:tc>
          <w:tcPr>
            <w:tcW w:w="2819" w:type="dxa"/>
            <w:shd w:val="clear" w:color="auto" w:fill="auto"/>
            <w:hideMark/>
          </w:tcPr>
          <w:p w14:paraId="1152E36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Open trial of Vinyasa yoga for persistently depressed individuals: evidence of feasibility and acceptability</w:t>
            </w:r>
          </w:p>
          <w:p w14:paraId="33EB52F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5DAB86D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B4734B0" w14:textId="084D68D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2E2209E" w14:textId="5E298E5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1CA4C31" w14:textId="77777777" w:rsidTr="002A1A5D">
        <w:trPr>
          <w:cantSplit/>
        </w:trPr>
        <w:tc>
          <w:tcPr>
            <w:tcW w:w="567" w:type="dxa"/>
          </w:tcPr>
          <w:p w14:paraId="70D0F964" w14:textId="1AEE9A6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560" w:type="dxa"/>
            <w:shd w:val="clear" w:color="auto" w:fill="auto"/>
            <w:hideMark/>
          </w:tcPr>
          <w:p w14:paraId="01C50F14" w14:textId="0F2A9CE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Van Geffen (2011)</w:t>
            </w:r>
          </w:p>
        </w:tc>
        <w:tc>
          <w:tcPr>
            <w:tcW w:w="2819" w:type="dxa"/>
            <w:shd w:val="clear" w:color="auto" w:fill="auto"/>
            <w:hideMark/>
          </w:tcPr>
          <w:p w14:paraId="7FE024EA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he decision to continue or discontinue treatment: experiences and beliefs of users of selective serotonin-reuptake inhibitors in the initial months - a qualitative study</w:t>
            </w:r>
          </w:p>
          <w:p w14:paraId="54F51D1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A6AFF42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773CBE39" w14:textId="1CBBC4D1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5CF6E60" w14:textId="75BD38E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5668E0A2" w14:textId="77777777" w:rsidTr="002A1A5D">
        <w:trPr>
          <w:cantSplit/>
        </w:trPr>
        <w:tc>
          <w:tcPr>
            <w:tcW w:w="567" w:type="dxa"/>
          </w:tcPr>
          <w:p w14:paraId="3BB3C193" w14:textId="19FC2A1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117</w:t>
            </w:r>
          </w:p>
        </w:tc>
        <w:tc>
          <w:tcPr>
            <w:tcW w:w="1560" w:type="dxa"/>
            <w:shd w:val="clear" w:color="auto" w:fill="auto"/>
            <w:hideMark/>
          </w:tcPr>
          <w:p w14:paraId="18D9BC2F" w14:textId="1BFC5E2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Van Schalkwyk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74151C6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Acute psychoactive effects of intravenous ketamine during treatment of mood disorders: analysis of the clinician administered dissociative state scale</w:t>
            </w:r>
          </w:p>
          <w:p w14:paraId="68EEB61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28CD608F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959FBB9" w14:textId="6A7A4F0E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9FE289C" w14:textId="705A757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437A3E8" w14:textId="77777777" w:rsidTr="002A1A5D">
        <w:trPr>
          <w:cantSplit/>
        </w:trPr>
        <w:tc>
          <w:tcPr>
            <w:tcW w:w="567" w:type="dxa"/>
          </w:tcPr>
          <w:p w14:paraId="37B08EBE" w14:textId="1E6BCEA6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560" w:type="dxa"/>
            <w:shd w:val="clear" w:color="auto" w:fill="auto"/>
            <w:hideMark/>
          </w:tcPr>
          <w:p w14:paraId="3A8E8B26" w14:textId="7A15F6F8" w:rsidR="002A1A5D" w:rsidRPr="00664312" w:rsidRDefault="002A1A5D" w:rsidP="00782072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Grieken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2819" w:type="dxa"/>
            <w:shd w:val="clear" w:color="auto" w:fill="auto"/>
            <w:hideMark/>
          </w:tcPr>
          <w:p w14:paraId="097D0B66" w14:textId="77777777" w:rsidR="002A1A5D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Patients’ perspectives on how treatment can 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impeded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their recovery from depression</w:t>
            </w:r>
          </w:p>
          <w:p w14:paraId="1D2AEC53" w14:textId="77777777" w:rsidR="002A1A5D" w:rsidRPr="00664312" w:rsidRDefault="002A1A5D" w:rsidP="00782072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2B8DC56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footnote chasing</w:t>
            </w:r>
          </w:p>
          <w:p w14:paraId="58E97AD9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</w:tcPr>
          <w:p w14:paraId="101ACC19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F1498D2" w14:textId="77777777" w:rsidR="002A1A5D" w:rsidRPr="00664312" w:rsidRDefault="002A1A5D" w:rsidP="00782072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72BD4C21" w14:textId="77777777" w:rsidTr="002A1A5D">
        <w:trPr>
          <w:cantSplit/>
        </w:trPr>
        <w:tc>
          <w:tcPr>
            <w:tcW w:w="567" w:type="dxa"/>
          </w:tcPr>
          <w:p w14:paraId="1C6E1F04" w14:textId="493989E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60" w:type="dxa"/>
            <w:shd w:val="clear" w:color="auto" w:fill="auto"/>
            <w:hideMark/>
          </w:tcPr>
          <w:p w14:paraId="107E7947" w14:textId="0B60D23D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Tiem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2819" w:type="dxa"/>
            <w:shd w:val="clear" w:color="auto" w:fill="auto"/>
            <w:hideMark/>
          </w:tcPr>
          <w:p w14:paraId="5EFF44C6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"A link to the outside:" patient perspectives on a mobile texting program to improve depression self-management</w:t>
            </w:r>
          </w:p>
          <w:p w14:paraId="01FE51AD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49002F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C61B7B3" w14:textId="7137B0B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3CF4CAC" w14:textId="6C1AD4C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52B9450" w14:textId="77777777" w:rsidTr="002A1A5D">
        <w:trPr>
          <w:cantSplit/>
        </w:trPr>
        <w:tc>
          <w:tcPr>
            <w:tcW w:w="567" w:type="dxa"/>
          </w:tcPr>
          <w:p w14:paraId="2B1ED2AF" w14:textId="5BEB6900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60" w:type="dxa"/>
            <w:shd w:val="clear" w:color="auto" w:fill="auto"/>
            <w:hideMark/>
          </w:tcPr>
          <w:p w14:paraId="631E9289" w14:textId="47A8A06A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Vargas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26E8780C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Toward a cultural adaptation of pharmacotherapy: Latino views of depression and antidepressant therapy</w:t>
            </w:r>
          </w:p>
          <w:p w14:paraId="3F523BE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50CFE035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2B6B887" w14:textId="0083342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1D9374E" w14:textId="2BD12CF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440838D7" w14:textId="77777777" w:rsidTr="002A1A5D">
        <w:trPr>
          <w:cantSplit/>
        </w:trPr>
        <w:tc>
          <w:tcPr>
            <w:tcW w:w="567" w:type="dxa"/>
          </w:tcPr>
          <w:p w14:paraId="0BA8E7DC" w14:textId="0F28A99C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60" w:type="dxa"/>
            <w:shd w:val="clear" w:color="auto" w:fill="auto"/>
            <w:hideMark/>
          </w:tcPr>
          <w:p w14:paraId="43E586E5" w14:textId="588544B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Verbeek-</w:t>
            </w: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Heida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06)</w:t>
            </w:r>
          </w:p>
        </w:tc>
        <w:tc>
          <w:tcPr>
            <w:tcW w:w="2819" w:type="dxa"/>
            <w:shd w:val="clear" w:color="auto" w:fill="auto"/>
            <w:hideMark/>
          </w:tcPr>
          <w:p w14:paraId="5774E41E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Better safe than sorry - why patients prefer to stop using selective serotonin reuptake inhibitor (SSRI) antidepressants but are afraid to do so: results of qualitative study</w:t>
            </w:r>
          </w:p>
          <w:p w14:paraId="3A60467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1A7B13FA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CA7C0BA" w14:textId="44745D36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EBA16C3" w14:textId="06D1E0BF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1AAF08D4" w14:textId="77777777" w:rsidTr="002A1A5D">
        <w:trPr>
          <w:cantSplit/>
        </w:trPr>
        <w:tc>
          <w:tcPr>
            <w:tcW w:w="567" w:type="dxa"/>
          </w:tcPr>
          <w:p w14:paraId="77C17BC1" w14:textId="364D32C4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560" w:type="dxa"/>
            <w:shd w:val="clear" w:color="auto" w:fill="auto"/>
            <w:hideMark/>
          </w:tcPr>
          <w:p w14:paraId="0A796FA5" w14:textId="69D3A72E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Waite (2007)</w:t>
            </w:r>
          </w:p>
        </w:tc>
        <w:tc>
          <w:tcPr>
            <w:tcW w:w="2819" w:type="dxa"/>
            <w:shd w:val="clear" w:color="auto" w:fill="auto"/>
            <w:hideMark/>
          </w:tcPr>
          <w:p w14:paraId="6FBCB0C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xploring depression among a cohort of African American women</w:t>
            </w:r>
          </w:p>
          <w:p w14:paraId="34D5D59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A6F2CD1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3952AB2B" w14:textId="191E50CA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122C13B3" w14:textId="0A996209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6616FB2E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2FAD033D" w14:textId="77777777" w:rsidTr="002A1A5D">
        <w:trPr>
          <w:cantSplit/>
        </w:trPr>
        <w:tc>
          <w:tcPr>
            <w:tcW w:w="567" w:type="dxa"/>
          </w:tcPr>
          <w:p w14:paraId="55A70916" w14:textId="075A3FC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60" w:type="dxa"/>
            <w:shd w:val="clear" w:color="auto" w:fill="auto"/>
            <w:hideMark/>
          </w:tcPr>
          <w:p w14:paraId="47F25CD2" w14:textId="54B59878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Waite (2009)</w:t>
            </w:r>
          </w:p>
        </w:tc>
        <w:tc>
          <w:tcPr>
            <w:tcW w:w="2819" w:type="dxa"/>
            <w:shd w:val="clear" w:color="auto" w:fill="auto"/>
            <w:hideMark/>
          </w:tcPr>
          <w:p w14:paraId="37DFB9C8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Perspectives about depression: explanatory models among </w:t>
            </w:r>
            <w:proofErr w:type="gramStart"/>
            <w:r w:rsidRPr="00664312">
              <w:rPr>
                <w:rFonts w:cs="Calibri"/>
                <w:color w:val="000000"/>
                <w:sz w:val="22"/>
                <w:szCs w:val="22"/>
              </w:rPr>
              <w:t>African-American</w:t>
            </w:r>
            <w:proofErr w:type="gramEnd"/>
            <w:r w:rsidRPr="00664312">
              <w:rPr>
                <w:rFonts w:cs="Calibri"/>
                <w:color w:val="000000"/>
                <w:sz w:val="22"/>
                <w:szCs w:val="22"/>
              </w:rPr>
              <w:t xml:space="preserve"> women</w:t>
            </w:r>
          </w:p>
          <w:p w14:paraId="1CE7112A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78A3420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A8FE363" w14:textId="3B0E0C2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552F3AEF" w14:textId="337D576E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3BFE8E7C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043A6AB0" w14:textId="77777777" w:rsidTr="002A1A5D">
        <w:trPr>
          <w:cantSplit/>
        </w:trPr>
        <w:tc>
          <w:tcPr>
            <w:tcW w:w="567" w:type="dxa"/>
          </w:tcPr>
          <w:p w14:paraId="1FC60E5F" w14:textId="4187FCD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560" w:type="dxa"/>
            <w:shd w:val="clear" w:color="auto" w:fill="auto"/>
          </w:tcPr>
          <w:p w14:paraId="63990A0A" w14:textId="04147480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Watts (2017)</w:t>
            </w:r>
          </w:p>
        </w:tc>
        <w:tc>
          <w:tcPr>
            <w:tcW w:w="2819" w:type="dxa"/>
            <w:shd w:val="clear" w:color="auto" w:fill="auto"/>
          </w:tcPr>
          <w:p w14:paraId="416BDCCC" w14:textId="77777777" w:rsidR="002A1A5D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224813">
              <w:rPr>
                <w:rFonts w:cs="Calibri"/>
                <w:color w:val="000000"/>
                <w:sz w:val="22"/>
                <w:szCs w:val="22"/>
              </w:rPr>
              <w:t>Patients' accounts of increased "connectedness" and "acceptance" after psilocybin for treatment-resistant depression</w:t>
            </w:r>
          </w:p>
          <w:p w14:paraId="01231C5F" w14:textId="6B55D1C1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3B0409DB" w14:textId="50B9E89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24FAE9E2" w14:textId="68F813FE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48EB4171" w14:textId="298C84F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a</w:t>
            </w:r>
          </w:p>
        </w:tc>
      </w:tr>
      <w:tr w:rsidR="002A1A5D" w:rsidRPr="00664312" w14:paraId="41D76F04" w14:textId="77777777" w:rsidTr="002A1A5D">
        <w:trPr>
          <w:cantSplit/>
        </w:trPr>
        <w:tc>
          <w:tcPr>
            <w:tcW w:w="567" w:type="dxa"/>
          </w:tcPr>
          <w:p w14:paraId="110D23EC" w14:textId="453A3A59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125</w:t>
            </w:r>
          </w:p>
        </w:tc>
        <w:tc>
          <w:tcPr>
            <w:tcW w:w="1560" w:type="dxa"/>
            <w:shd w:val="clear" w:color="auto" w:fill="auto"/>
            <w:hideMark/>
          </w:tcPr>
          <w:p w14:paraId="1B620CFC" w14:textId="0C220B03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Wentink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2819" w:type="dxa"/>
            <w:shd w:val="clear" w:color="auto" w:fill="auto"/>
            <w:hideMark/>
          </w:tcPr>
          <w:p w14:paraId="1B98E083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nhancing shared decision making about discontinuation of antidepressant medication: a concept-mapping study in primary and secondary mental health care</w:t>
            </w:r>
          </w:p>
          <w:p w14:paraId="52E9C792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6D9A1EE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5456EC67" w14:textId="24F52BE8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CA06F37" w14:textId="2D13314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3AA6D291" w14:textId="77777777" w:rsidTr="002A1A5D">
        <w:trPr>
          <w:cantSplit/>
        </w:trPr>
        <w:tc>
          <w:tcPr>
            <w:tcW w:w="567" w:type="dxa"/>
          </w:tcPr>
          <w:p w14:paraId="5004FF20" w14:textId="35A4CA2E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560" w:type="dxa"/>
            <w:shd w:val="clear" w:color="auto" w:fill="auto"/>
            <w:hideMark/>
          </w:tcPr>
          <w:p w14:paraId="00CAC4B9" w14:textId="4027C031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Wiles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7DE99FA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Management of treatment-resistant depression in primary care: a mixed methods study</w:t>
            </w:r>
          </w:p>
          <w:p w14:paraId="069DED10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39C2A58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1F63CA03" w14:textId="6CA220CC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63DD7529" w14:textId="25B80350" w:rsidR="002A1A5D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  <w:p w14:paraId="49116043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2A1A5D" w:rsidRPr="00664312" w14:paraId="48F7AE65" w14:textId="77777777" w:rsidTr="002A1A5D">
        <w:trPr>
          <w:cantSplit/>
        </w:trPr>
        <w:tc>
          <w:tcPr>
            <w:tcW w:w="567" w:type="dxa"/>
          </w:tcPr>
          <w:p w14:paraId="56FACEF5" w14:textId="0246F12B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560" w:type="dxa"/>
            <w:shd w:val="clear" w:color="auto" w:fill="auto"/>
            <w:hideMark/>
          </w:tcPr>
          <w:p w14:paraId="2CE8D18E" w14:textId="6ABC5AF8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Withers (2015)</w:t>
            </w:r>
          </w:p>
        </w:tc>
        <w:tc>
          <w:tcPr>
            <w:tcW w:w="2819" w:type="dxa"/>
            <w:shd w:val="clear" w:color="auto" w:fill="auto"/>
            <w:hideMark/>
          </w:tcPr>
          <w:p w14:paraId="7ABBF5F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Perspectives of vulnerable US Hispanics with rheumatoid arthritis on depression: awareness, barriers to disclosure, and treatment options</w:t>
            </w:r>
          </w:p>
          <w:p w14:paraId="17D9276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00CA811B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E86C09D" w14:textId="22D110D2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73C789A0" w14:textId="5249A689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  <w:tr w:rsidR="002A1A5D" w:rsidRPr="00664312" w14:paraId="0AE9514E" w14:textId="77777777" w:rsidTr="002A1A5D">
        <w:trPr>
          <w:cantSplit/>
        </w:trPr>
        <w:tc>
          <w:tcPr>
            <w:tcW w:w="567" w:type="dxa"/>
          </w:tcPr>
          <w:p w14:paraId="012E0003" w14:textId="0B96D86D" w:rsidR="002A1A5D" w:rsidRPr="002A1A5D" w:rsidRDefault="002A1A5D" w:rsidP="002A1A5D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560" w:type="dxa"/>
            <w:shd w:val="clear" w:color="auto" w:fill="auto"/>
            <w:hideMark/>
          </w:tcPr>
          <w:p w14:paraId="60EA33E1" w14:textId="6EE2784C" w:rsidR="002A1A5D" w:rsidRPr="00664312" w:rsidRDefault="002A1A5D" w:rsidP="005429DB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>Zolnoori</w:t>
            </w:r>
            <w:proofErr w:type="spellEnd"/>
            <w:r w:rsidRPr="00664312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2819" w:type="dxa"/>
            <w:shd w:val="clear" w:color="auto" w:fill="auto"/>
            <w:hideMark/>
          </w:tcPr>
          <w:p w14:paraId="13D51AC1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Identifying the underlying factors associated with patients' attitudes toward antidepressants: qualitative and quantitative analysis of patient drug reviews</w:t>
            </w:r>
          </w:p>
          <w:p w14:paraId="717013AF" w14:textId="77777777" w:rsidR="002A1A5D" w:rsidRPr="00664312" w:rsidRDefault="002A1A5D" w:rsidP="005429DB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shd w:val="clear" w:color="auto" w:fill="auto"/>
            <w:hideMark/>
          </w:tcPr>
          <w:p w14:paraId="73B01BE7" w14:textId="77777777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electronic search</w:t>
            </w:r>
          </w:p>
        </w:tc>
        <w:tc>
          <w:tcPr>
            <w:tcW w:w="1696" w:type="dxa"/>
          </w:tcPr>
          <w:p w14:paraId="670E7F9D" w14:textId="497F128B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auto"/>
            <w:hideMark/>
          </w:tcPr>
          <w:p w14:paraId="462B6C5F" w14:textId="429847FD" w:rsidR="002A1A5D" w:rsidRPr="00664312" w:rsidRDefault="002A1A5D" w:rsidP="005429DB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664312">
              <w:rPr>
                <w:rFonts w:cs="Calibri"/>
                <w:color w:val="000000"/>
                <w:sz w:val="22"/>
                <w:szCs w:val="22"/>
              </w:rPr>
              <w:t>wrong population (study participants have depression but not TRD or unclear if TRD)</w:t>
            </w:r>
          </w:p>
        </w:tc>
      </w:tr>
    </w:tbl>
    <w:p w14:paraId="68D573CC" w14:textId="77777777" w:rsidR="007D5CDB" w:rsidRPr="00A31ABA" w:rsidRDefault="007D5CDB" w:rsidP="00380E78"/>
    <w:sectPr w:rsidR="007D5CDB" w:rsidRPr="00A31ABA" w:rsidSect="009F247C">
      <w:headerReference w:type="default" r:id="rId8"/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7A224" w14:textId="77777777" w:rsidR="00E66007" w:rsidRDefault="00E66007" w:rsidP="00DB2D22">
      <w:r>
        <w:separator/>
      </w:r>
    </w:p>
  </w:endnote>
  <w:endnote w:type="continuationSeparator" w:id="0">
    <w:p w14:paraId="05D7AF58" w14:textId="77777777" w:rsidR="00E66007" w:rsidRDefault="00E66007" w:rsidP="00DB2D22">
      <w:r>
        <w:continuationSeparator/>
      </w:r>
    </w:p>
  </w:endnote>
  <w:endnote w:type="continuationNotice" w:id="1">
    <w:p w14:paraId="3152279A" w14:textId="77777777" w:rsidR="00E66007" w:rsidRDefault="00E66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altName w:val="Cambria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27356207"/>
      <w:docPartObj>
        <w:docPartGallery w:val="Page Numbers (Bottom of Page)"/>
        <w:docPartUnique/>
      </w:docPartObj>
    </w:sdtPr>
    <w:sdtContent>
      <w:p w14:paraId="5DBFE705" w14:textId="77777777" w:rsidR="00B0730F" w:rsidRDefault="00B073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60E8734" w14:textId="77777777" w:rsidR="00B0730F" w:rsidRDefault="00B0730F" w:rsidP="002413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2D77A6" w14:textId="77777777" w:rsidR="00E66007" w:rsidRDefault="00E66007" w:rsidP="00DB2D22">
      <w:r>
        <w:separator/>
      </w:r>
    </w:p>
  </w:footnote>
  <w:footnote w:type="continuationSeparator" w:id="0">
    <w:p w14:paraId="16751AB2" w14:textId="77777777" w:rsidR="00E66007" w:rsidRDefault="00E66007" w:rsidP="00DB2D22">
      <w:r>
        <w:continuationSeparator/>
      </w:r>
    </w:p>
  </w:footnote>
  <w:footnote w:type="continuationNotice" w:id="1">
    <w:p w14:paraId="50F69062" w14:textId="77777777" w:rsidR="00E66007" w:rsidRDefault="00E660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055AD7" w14:textId="0F8581D1" w:rsidR="00836099" w:rsidRPr="00AF2DA2" w:rsidRDefault="00836099" w:rsidP="00AF2DA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BB6788"/>
    <w:multiLevelType w:val="multilevel"/>
    <w:tmpl w:val="18888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20B40B7"/>
    <w:multiLevelType w:val="hybridMultilevel"/>
    <w:tmpl w:val="35C07BD8"/>
    <w:lvl w:ilvl="0" w:tplc="708AD55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C0265"/>
    <w:multiLevelType w:val="multilevel"/>
    <w:tmpl w:val="2EBE7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6C3B80"/>
    <w:multiLevelType w:val="hybridMultilevel"/>
    <w:tmpl w:val="9F982314"/>
    <w:lvl w:ilvl="0" w:tplc="708AD55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E26FA"/>
    <w:multiLevelType w:val="multilevel"/>
    <w:tmpl w:val="0818D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87D3EED"/>
    <w:multiLevelType w:val="hybridMultilevel"/>
    <w:tmpl w:val="27C050E2"/>
    <w:lvl w:ilvl="0" w:tplc="4BD81AA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0002735">
    <w:abstractNumId w:val="1"/>
  </w:num>
  <w:num w:numId="2" w16cid:durableId="742218978">
    <w:abstractNumId w:val="4"/>
  </w:num>
  <w:num w:numId="3" w16cid:durableId="99567088">
    <w:abstractNumId w:val="0"/>
  </w:num>
  <w:num w:numId="4" w16cid:durableId="161090649">
    <w:abstractNumId w:val="2"/>
  </w:num>
  <w:num w:numId="5" w16cid:durableId="251939943">
    <w:abstractNumId w:val="3"/>
  </w:num>
  <w:num w:numId="6" w16cid:durableId="19322006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9xats6pz5reesx0ox0edmvwtatff952wa&quot;&gt;Health Policy PhD&lt;record-ids&gt;&lt;item&gt;78501&lt;/item&gt;&lt;/record-ids&gt;&lt;/item&gt;&lt;/Libraries&gt;"/>
  </w:docVars>
  <w:rsids>
    <w:rsidRoot w:val="00B26F11"/>
    <w:rsid w:val="00000D5E"/>
    <w:rsid w:val="00000EC9"/>
    <w:rsid w:val="000010AA"/>
    <w:rsid w:val="00001846"/>
    <w:rsid w:val="00001C8C"/>
    <w:rsid w:val="00001FC1"/>
    <w:rsid w:val="00002164"/>
    <w:rsid w:val="000021B0"/>
    <w:rsid w:val="000021E8"/>
    <w:rsid w:val="00003980"/>
    <w:rsid w:val="000048FD"/>
    <w:rsid w:val="00004A26"/>
    <w:rsid w:val="00004E0A"/>
    <w:rsid w:val="00004E85"/>
    <w:rsid w:val="00005757"/>
    <w:rsid w:val="000057F6"/>
    <w:rsid w:val="00005C4F"/>
    <w:rsid w:val="00006306"/>
    <w:rsid w:val="0000642C"/>
    <w:rsid w:val="00006515"/>
    <w:rsid w:val="0000694B"/>
    <w:rsid w:val="00007077"/>
    <w:rsid w:val="000072E5"/>
    <w:rsid w:val="00007ADF"/>
    <w:rsid w:val="00007E9F"/>
    <w:rsid w:val="00007F0B"/>
    <w:rsid w:val="0001064F"/>
    <w:rsid w:val="000108D4"/>
    <w:rsid w:val="00010C88"/>
    <w:rsid w:val="00011375"/>
    <w:rsid w:val="000113C9"/>
    <w:rsid w:val="00011606"/>
    <w:rsid w:val="0001190A"/>
    <w:rsid w:val="000119CA"/>
    <w:rsid w:val="000120A6"/>
    <w:rsid w:val="00012F3A"/>
    <w:rsid w:val="0001338A"/>
    <w:rsid w:val="00014491"/>
    <w:rsid w:val="00014A34"/>
    <w:rsid w:val="00014DAA"/>
    <w:rsid w:val="00014F65"/>
    <w:rsid w:val="00014FB8"/>
    <w:rsid w:val="0001553C"/>
    <w:rsid w:val="00015769"/>
    <w:rsid w:val="000157C2"/>
    <w:rsid w:val="000157E0"/>
    <w:rsid w:val="00015AD1"/>
    <w:rsid w:val="000162CD"/>
    <w:rsid w:val="0001632A"/>
    <w:rsid w:val="000168A7"/>
    <w:rsid w:val="000173CE"/>
    <w:rsid w:val="00017EE7"/>
    <w:rsid w:val="00017F60"/>
    <w:rsid w:val="00020795"/>
    <w:rsid w:val="0002135D"/>
    <w:rsid w:val="000233D3"/>
    <w:rsid w:val="00023634"/>
    <w:rsid w:val="000237B6"/>
    <w:rsid w:val="0002497E"/>
    <w:rsid w:val="000250FB"/>
    <w:rsid w:val="00025D67"/>
    <w:rsid w:val="00025F15"/>
    <w:rsid w:val="00026D92"/>
    <w:rsid w:val="00026F2F"/>
    <w:rsid w:val="000279FB"/>
    <w:rsid w:val="00030435"/>
    <w:rsid w:val="00030547"/>
    <w:rsid w:val="00030AD4"/>
    <w:rsid w:val="00030AE0"/>
    <w:rsid w:val="00030AE8"/>
    <w:rsid w:val="00030B63"/>
    <w:rsid w:val="00031266"/>
    <w:rsid w:val="000326C7"/>
    <w:rsid w:val="0003284F"/>
    <w:rsid w:val="00032A86"/>
    <w:rsid w:val="00033003"/>
    <w:rsid w:val="00034281"/>
    <w:rsid w:val="00034559"/>
    <w:rsid w:val="00034DBC"/>
    <w:rsid w:val="000352C2"/>
    <w:rsid w:val="000353E4"/>
    <w:rsid w:val="000359A2"/>
    <w:rsid w:val="00036C2F"/>
    <w:rsid w:val="00036E33"/>
    <w:rsid w:val="00037174"/>
    <w:rsid w:val="00037729"/>
    <w:rsid w:val="00037CEC"/>
    <w:rsid w:val="00037FEA"/>
    <w:rsid w:val="0004046E"/>
    <w:rsid w:val="000409A4"/>
    <w:rsid w:val="00040FC6"/>
    <w:rsid w:val="000417B1"/>
    <w:rsid w:val="00041FC5"/>
    <w:rsid w:val="000421A5"/>
    <w:rsid w:val="000423C4"/>
    <w:rsid w:val="0004274E"/>
    <w:rsid w:val="00042847"/>
    <w:rsid w:val="00042A03"/>
    <w:rsid w:val="00042F6F"/>
    <w:rsid w:val="000442F5"/>
    <w:rsid w:val="00044410"/>
    <w:rsid w:val="00044D28"/>
    <w:rsid w:val="00045147"/>
    <w:rsid w:val="00045317"/>
    <w:rsid w:val="000462DB"/>
    <w:rsid w:val="00046FF5"/>
    <w:rsid w:val="000473BD"/>
    <w:rsid w:val="000476B7"/>
    <w:rsid w:val="00047C4F"/>
    <w:rsid w:val="00050187"/>
    <w:rsid w:val="00050422"/>
    <w:rsid w:val="00050C89"/>
    <w:rsid w:val="00050EBE"/>
    <w:rsid w:val="000518A0"/>
    <w:rsid w:val="0005191B"/>
    <w:rsid w:val="00051B02"/>
    <w:rsid w:val="00051D70"/>
    <w:rsid w:val="00052428"/>
    <w:rsid w:val="00052CEC"/>
    <w:rsid w:val="00053D88"/>
    <w:rsid w:val="000542A2"/>
    <w:rsid w:val="00054A83"/>
    <w:rsid w:val="000557F7"/>
    <w:rsid w:val="00056887"/>
    <w:rsid w:val="00056B4B"/>
    <w:rsid w:val="00056C78"/>
    <w:rsid w:val="00057181"/>
    <w:rsid w:val="00057511"/>
    <w:rsid w:val="00057DBB"/>
    <w:rsid w:val="000601B5"/>
    <w:rsid w:val="00061112"/>
    <w:rsid w:val="000628C4"/>
    <w:rsid w:val="000635AA"/>
    <w:rsid w:val="0006393B"/>
    <w:rsid w:val="00063CA6"/>
    <w:rsid w:val="00064479"/>
    <w:rsid w:val="000647E2"/>
    <w:rsid w:val="000647FA"/>
    <w:rsid w:val="00065529"/>
    <w:rsid w:val="000656C8"/>
    <w:rsid w:val="00065D12"/>
    <w:rsid w:val="00065D18"/>
    <w:rsid w:val="00065D46"/>
    <w:rsid w:val="000667AD"/>
    <w:rsid w:val="0006714F"/>
    <w:rsid w:val="00067249"/>
    <w:rsid w:val="0006742F"/>
    <w:rsid w:val="000700B3"/>
    <w:rsid w:val="000700CC"/>
    <w:rsid w:val="00070F5B"/>
    <w:rsid w:val="00071691"/>
    <w:rsid w:val="0007178B"/>
    <w:rsid w:val="000721AE"/>
    <w:rsid w:val="00072BF8"/>
    <w:rsid w:val="0007321F"/>
    <w:rsid w:val="00074035"/>
    <w:rsid w:val="000746EF"/>
    <w:rsid w:val="0007508C"/>
    <w:rsid w:val="00076560"/>
    <w:rsid w:val="00076B5B"/>
    <w:rsid w:val="00077034"/>
    <w:rsid w:val="000779F4"/>
    <w:rsid w:val="00077DEB"/>
    <w:rsid w:val="0008003F"/>
    <w:rsid w:val="0008069E"/>
    <w:rsid w:val="00080BB7"/>
    <w:rsid w:val="00080E13"/>
    <w:rsid w:val="00080F4B"/>
    <w:rsid w:val="00081E15"/>
    <w:rsid w:val="00082057"/>
    <w:rsid w:val="0008321D"/>
    <w:rsid w:val="00083450"/>
    <w:rsid w:val="000838D3"/>
    <w:rsid w:val="00083B6A"/>
    <w:rsid w:val="00083C37"/>
    <w:rsid w:val="00083D84"/>
    <w:rsid w:val="00084901"/>
    <w:rsid w:val="00085691"/>
    <w:rsid w:val="00085FD5"/>
    <w:rsid w:val="00086076"/>
    <w:rsid w:val="000861F3"/>
    <w:rsid w:val="00086382"/>
    <w:rsid w:val="00087045"/>
    <w:rsid w:val="00087FDA"/>
    <w:rsid w:val="0009029D"/>
    <w:rsid w:val="000902DB"/>
    <w:rsid w:val="0009071E"/>
    <w:rsid w:val="000909DC"/>
    <w:rsid w:val="00090B8B"/>
    <w:rsid w:val="00091160"/>
    <w:rsid w:val="000925DF"/>
    <w:rsid w:val="00092DB0"/>
    <w:rsid w:val="000936D9"/>
    <w:rsid w:val="00094626"/>
    <w:rsid w:val="000947DF"/>
    <w:rsid w:val="00094C76"/>
    <w:rsid w:val="00094D62"/>
    <w:rsid w:val="00095194"/>
    <w:rsid w:val="0009537D"/>
    <w:rsid w:val="000953C9"/>
    <w:rsid w:val="000956B8"/>
    <w:rsid w:val="00095792"/>
    <w:rsid w:val="000962DC"/>
    <w:rsid w:val="000965AD"/>
    <w:rsid w:val="000967AA"/>
    <w:rsid w:val="000968F8"/>
    <w:rsid w:val="00096DD1"/>
    <w:rsid w:val="00097670"/>
    <w:rsid w:val="000A004A"/>
    <w:rsid w:val="000A0267"/>
    <w:rsid w:val="000A10AE"/>
    <w:rsid w:val="000A1100"/>
    <w:rsid w:val="000A1D0C"/>
    <w:rsid w:val="000A3E5E"/>
    <w:rsid w:val="000A476D"/>
    <w:rsid w:val="000A5283"/>
    <w:rsid w:val="000A547A"/>
    <w:rsid w:val="000A5B53"/>
    <w:rsid w:val="000A5CBF"/>
    <w:rsid w:val="000A6DEA"/>
    <w:rsid w:val="000A788E"/>
    <w:rsid w:val="000B04FD"/>
    <w:rsid w:val="000B0AE5"/>
    <w:rsid w:val="000B1427"/>
    <w:rsid w:val="000B1B26"/>
    <w:rsid w:val="000B21D7"/>
    <w:rsid w:val="000B2650"/>
    <w:rsid w:val="000B2C50"/>
    <w:rsid w:val="000B314E"/>
    <w:rsid w:val="000B353A"/>
    <w:rsid w:val="000B393F"/>
    <w:rsid w:val="000B39EB"/>
    <w:rsid w:val="000B41BA"/>
    <w:rsid w:val="000B47F2"/>
    <w:rsid w:val="000B4AC9"/>
    <w:rsid w:val="000B4E2F"/>
    <w:rsid w:val="000B4F6E"/>
    <w:rsid w:val="000B5A8C"/>
    <w:rsid w:val="000B5F04"/>
    <w:rsid w:val="000B6BE8"/>
    <w:rsid w:val="000B74C7"/>
    <w:rsid w:val="000B753F"/>
    <w:rsid w:val="000B7C2D"/>
    <w:rsid w:val="000C02D7"/>
    <w:rsid w:val="000C091A"/>
    <w:rsid w:val="000C0973"/>
    <w:rsid w:val="000C1569"/>
    <w:rsid w:val="000C24F9"/>
    <w:rsid w:val="000C2580"/>
    <w:rsid w:val="000C2A6F"/>
    <w:rsid w:val="000C2BE3"/>
    <w:rsid w:val="000C3067"/>
    <w:rsid w:val="000C3606"/>
    <w:rsid w:val="000C3638"/>
    <w:rsid w:val="000C39B0"/>
    <w:rsid w:val="000C4098"/>
    <w:rsid w:val="000C4572"/>
    <w:rsid w:val="000C46BC"/>
    <w:rsid w:val="000C48CD"/>
    <w:rsid w:val="000C4C6F"/>
    <w:rsid w:val="000C4C96"/>
    <w:rsid w:val="000C4D0E"/>
    <w:rsid w:val="000C51FC"/>
    <w:rsid w:val="000C5206"/>
    <w:rsid w:val="000C5B11"/>
    <w:rsid w:val="000C6116"/>
    <w:rsid w:val="000C75DA"/>
    <w:rsid w:val="000D01BF"/>
    <w:rsid w:val="000D054B"/>
    <w:rsid w:val="000D07E0"/>
    <w:rsid w:val="000D1817"/>
    <w:rsid w:val="000D2002"/>
    <w:rsid w:val="000D20D1"/>
    <w:rsid w:val="000D2A5E"/>
    <w:rsid w:val="000D2AC3"/>
    <w:rsid w:val="000D31E1"/>
    <w:rsid w:val="000D3EE6"/>
    <w:rsid w:val="000D4381"/>
    <w:rsid w:val="000D43D9"/>
    <w:rsid w:val="000D4761"/>
    <w:rsid w:val="000D5D50"/>
    <w:rsid w:val="000D608C"/>
    <w:rsid w:val="000D609E"/>
    <w:rsid w:val="000D60C6"/>
    <w:rsid w:val="000D6BF5"/>
    <w:rsid w:val="000D773A"/>
    <w:rsid w:val="000D7AD8"/>
    <w:rsid w:val="000E02ED"/>
    <w:rsid w:val="000E0636"/>
    <w:rsid w:val="000E0678"/>
    <w:rsid w:val="000E0B0F"/>
    <w:rsid w:val="000E0EFF"/>
    <w:rsid w:val="000E0F18"/>
    <w:rsid w:val="000E1092"/>
    <w:rsid w:val="000E1FAC"/>
    <w:rsid w:val="000E28E1"/>
    <w:rsid w:val="000E2B06"/>
    <w:rsid w:val="000E2EFE"/>
    <w:rsid w:val="000E33D7"/>
    <w:rsid w:val="000E362E"/>
    <w:rsid w:val="000E368A"/>
    <w:rsid w:val="000E3DF7"/>
    <w:rsid w:val="000E40DF"/>
    <w:rsid w:val="000E42B4"/>
    <w:rsid w:val="000E54CC"/>
    <w:rsid w:val="000E6D9D"/>
    <w:rsid w:val="000E6DED"/>
    <w:rsid w:val="000E73BE"/>
    <w:rsid w:val="000E7805"/>
    <w:rsid w:val="000E7817"/>
    <w:rsid w:val="000E7B91"/>
    <w:rsid w:val="000F0519"/>
    <w:rsid w:val="000F063C"/>
    <w:rsid w:val="000F0D79"/>
    <w:rsid w:val="000F0E61"/>
    <w:rsid w:val="000F1E6F"/>
    <w:rsid w:val="000F1F87"/>
    <w:rsid w:val="000F20E5"/>
    <w:rsid w:val="000F2372"/>
    <w:rsid w:val="000F282A"/>
    <w:rsid w:val="000F2E47"/>
    <w:rsid w:val="000F2EF1"/>
    <w:rsid w:val="000F39BE"/>
    <w:rsid w:val="000F3F55"/>
    <w:rsid w:val="000F483F"/>
    <w:rsid w:val="000F51A7"/>
    <w:rsid w:val="000F5775"/>
    <w:rsid w:val="000F6570"/>
    <w:rsid w:val="000F699E"/>
    <w:rsid w:val="001004C6"/>
    <w:rsid w:val="001008B3"/>
    <w:rsid w:val="001009D4"/>
    <w:rsid w:val="001021A6"/>
    <w:rsid w:val="00102609"/>
    <w:rsid w:val="001028C1"/>
    <w:rsid w:val="001029A7"/>
    <w:rsid w:val="001029EC"/>
    <w:rsid w:val="00102AD7"/>
    <w:rsid w:val="00102CF8"/>
    <w:rsid w:val="001034BA"/>
    <w:rsid w:val="00103FE2"/>
    <w:rsid w:val="001044E8"/>
    <w:rsid w:val="001044F7"/>
    <w:rsid w:val="00104870"/>
    <w:rsid w:val="00104CF3"/>
    <w:rsid w:val="001055E4"/>
    <w:rsid w:val="00105972"/>
    <w:rsid w:val="001059C0"/>
    <w:rsid w:val="00105F96"/>
    <w:rsid w:val="00106056"/>
    <w:rsid w:val="00106B2A"/>
    <w:rsid w:val="0010743E"/>
    <w:rsid w:val="00107702"/>
    <w:rsid w:val="00107BFD"/>
    <w:rsid w:val="00107FFD"/>
    <w:rsid w:val="001101AA"/>
    <w:rsid w:val="00110D65"/>
    <w:rsid w:val="00111799"/>
    <w:rsid w:val="00111AB0"/>
    <w:rsid w:val="00111AE4"/>
    <w:rsid w:val="00112C5A"/>
    <w:rsid w:val="00113082"/>
    <w:rsid w:val="00114859"/>
    <w:rsid w:val="00114DA4"/>
    <w:rsid w:val="00115344"/>
    <w:rsid w:val="00115C0D"/>
    <w:rsid w:val="001168CB"/>
    <w:rsid w:val="00116C62"/>
    <w:rsid w:val="00117124"/>
    <w:rsid w:val="00117B9A"/>
    <w:rsid w:val="00117E14"/>
    <w:rsid w:val="00120262"/>
    <w:rsid w:val="001203D4"/>
    <w:rsid w:val="00120B0D"/>
    <w:rsid w:val="00120BF6"/>
    <w:rsid w:val="00121984"/>
    <w:rsid w:val="0012241D"/>
    <w:rsid w:val="0012298E"/>
    <w:rsid w:val="00122F96"/>
    <w:rsid w:val="00123A7A"/>
    <w:rsid w:val="00123AAA"/>
    <w:rsid w:val="00124401"/>
    <w:rsid w:val="00124662"/>
    <w:rsid w:val="001247A6"/>
    <w:rsid w:val="00124A29"/>
    <w:rsid w:val="00124D22"/>
    <w:rsid w:val="00125409"/>
    <w:rsid w:val="00125482"/>
    <w:rsid w:val="0012560F"/>
    <w:rsid w:val="00125FAC"/>
    <w:rsid w:val="001266CB"/>
    <w:rsid w:val="001266FC"/>
    <w:rsid w:val="001268D4"/>
    <w:rsid w:val="001271EC"/>
    <w:rsid w:val="0012736D"/>
    <w:rsid w:val="00127C67"/>
    <w:rsid w:val="0013006D"/>
    <w:rsid w:val="00130451"/>
    <w:rsid w:val="00131281"/>
    <w:rsid w:val="0013151E"/>
    <w:rsid w:val="00132092"/>
    <w:rsid w:val="00132250"/>
    <w:rsid w:val="001324CF"/>
    <w:rsid w:val="00132E30"/>
    <w:rsid w:val="00132FC2"/>
    <w:rsid w:val="00133340"/>
    <w:rsid w:val="0013351E"/>
    <w:rsid w:val="00133647"/>
    <w:rsid w:val="0013370C"/>
    <w:rsid w:val="00133A71"/>
    <w:rsid w:val="00133B9E"/>
    <w:rsid w:val="00134435"/>
    <w:rsid w:val="00134A13"/>
    <w:rsid w:val="00134F38"/>
    <w:rsid w:val="0013584D"/>
    <w:rsid w:val="00135E4B"/>
    <w:rsid w:val="001361F3"/>
    <w:rsid w:val="00136E08"/>
    <w:rsid w:val="00137033"/>
    <w:rsid w:val="00137354"/>
    <w:rsid w:val="00141544"/>
    <w:rsid w:val="001415D1"/>
    <w:rsid w:val="00141DD5"/>
    <w:rsid w:val="001422CB"/>
    <w:rsid w:val="001423B4"/>
    <w:rsid w:val="0014248D"/>
    <w:rsid w:val="001424D3"/>
    <w:rsid w:val="00142B08"/>
    <w:rsid w:val="0014313E"/>
    <w:rsid w:val="00143820"/>
    <w:rsid w:val="00144088"/>
    <w:rsid w:val="0014448C"/>
    <w:rsid w:val="00144EE1"/>
    <w:rsid w:val="00145369"/>
    <w:rsid w:val="00145B1A"/>
    <w:rsid w:val="00145FD8"/>
    <w:rsid w:val="00146162"/>
    <w:rsid w:val="001462F9"/>
    <w:rsid w:val="00147BD4"/>
    <w:rsid w:val="00147E5C"/>
    <w:rsid w:val="00150463"/>
    <w:rsid w:val="00150573"/>
    <w:rsid w:val="0015108D"/>
    <w:rsid w:val="00152204"/>
    <w:rsid w:val="00152DDA"/>
    <w:rsid w:val="001533CC"/>
    <w:rsid w:val="001533DD"/>
    <w:rsid w:val="0015367F"/>
    <w:rsid w:val="0015542D"/>
    <w:rsid w:val="00155553"/>
    <w:rsid w:val="00155B35"/>
    <w:rsid w:val="00155DCC"/>
    <w:rsid w:val="001561FA"/>
    <w:rsid w:val="001564E1"/>
    <w:rsid w:val="00156AC9"/>
    <w:rsid w:val="00156DAE"/>
    <w:rsid w:val="001573B1"/>
    <w:rsid w:val="001574A5"/>
    <w:rsid w:val="00157A2A"/>
    <w:rsid w:val="00157B7D"/>
    <w:rsid w:val="00160737"/>
    <w:rsid w:val="00161109"/>
    <w:rsid w:val="001613AC"/>
    <w:rsid w:val="00162131"/>
    <w:rsid w:val="0016230D"/>
    <w:rsid w:val="001624DB"/>
    <w:rsid w:val="001626C8"/>
    <w:rsid w:val="00162D6F"/>
    <w:rsid w:val="001637EE"/>
    <w:rsid w:val="00163F42"/>
    <w:rsid w:val="00163FA4"/>
    <w:rsid w:val="00165066"/>
    <w:rsid w:val="00165204"/>
    <w:rsid w:val="001652C5"/>
    <w:rsid w:val="0016543F"/>
    <w:rsid w:val="00165A25"/>
    <w:rsid w:val="00165A38"/>
    <w:rsid w:val="0016687F"/>
    <w:rsid w:val="00167364"/>
    <w:rsid w:val="00167460"/>
    <w:rsid w:val="001674C8"/>
    <w:rsid w:val="001702A8"/>
    <w:rsid w:val="001703A2"/>
    <w:rsid w:val="00170C20"/>
    <w:rsid w:val="00170D8D"/>
    <w:rsid w:val="001713C3"/>
    <w:rsid w:val="001714AF"/>
    <w:rsid w:val="0017189B"/>
    <w:rsid w:val="00171B9C"/>
    <w:rsid w:val="001723ED"/>
    <w:rsid w:val="00172651"/>
    <w:rsid w:val="00172898"/>
    <w:rsid w:val="00172E96"/>
    <w:rsid w:val="00173342"/>
    <w:rsid w:val="0017360D"/>
    <w:rsid w:val="00173C55"/>
    <w:rsid w:val="00173F9B"/>
    <w:rsid w:val="0017443F"/>
    <w:rsid w:val="00175CE2"/>
    <w:rsid w:val="00175DF3"/>
    <w:rsid w:val="001760D7"/>
    <w:rsid w:val="001764D8"/>
    <w:rsid w:val="00177912"/>
    <w:rsid w:val="00177E4C"/>
    <w:rsid w:val="00180328"/>
    <w:rsid w:val="00180E61"/>
    <w:rsid w:val="001811C1"/>
    <w:rsid w:val="00181C34"/>
    <w:rsid w:val="001826D0"/>
    <w:rsid w:val="00182C4E"/>
    <w:rsid w:val="00182E27"/>
    <w:rsid w:val="0018368D"/>
    <w:rsid w:val="00183D8A"/>
    <w:rsid w:val="00184065"/>
    <w:rsid w:val="00184F13"/>
    <w:rsid w:val="00185057"/>
    <w:rsid w:val="00185B34"/>
    <w:rsid w:val="0018768D"/>
    <w:rsid w:val="00187C3F"/>
    <w:rsid w:val="00187D96"/>
    <w:rsid w:val="0019006C"/>
    <w:rsid w:val="0019009C"/>
    <w:rsid w:val="00190BB6"/>
    <w:rsid w:val="00190EDE"/>
    <w:rsid w:val="001917C3"/>
    <w:rsid w:val="00192257"/>
    <w:rsid w:val="001923F9"/>
    <w:rsid w:val="001925F9"/>
    <w:rsid w:val="00192937"/>
    <w:rsid w:val="00192A62"/>
    <w:rsid w:val="00192CDA"/>
    <w:rsid w:val="00192F48"/>
    <w:rsid w:val="0019349D"/>
    <w:rsid w:val="001943A3"/>
    <w:rsid w:val="001943BC"/>
    <w:rsid w:val="001943EE"/>
    <w:rsid w:val="0019448E"/>
    <w:rsid w:val="00194843"/>
    <w:rsid w:val="00194BFA"/>
    <w:rsid w:val="0019520F"/>
    <w:rsid w:val="001954DF"/>
    <w:rsid w:val="001963A2"/>
    <w:rsid w:val="0019691C"/>
    <w:rsid w:val="00197115"/>
    <w:rsid w:val="001974D5"/>
    <w:rsid w:val="00197B10"/>
    <w:rsid w:val="001A0333"/>
    <w:rsid w:val="001A033B"/>
    <w:rsid w:val="001A08E1"/>
    <w:rsid w:val="001A0F4E"/>
    <w:rsid w:val="001A0FAF"/>
    <w:rsid w:val="001A15E8"/>
    <w:rsid w:val="001A179F"/>
    <w:rsid w:val="001A1915"/>
    <w:rsid w:val="001A1E52"/>
    <w:rsid w:val="001A2A0E"/>
    <w:rsid w:val="001A355E"/>
    <w:rsid w:val="001A3AED"/>
    <w:rsid w:val="001A41CF"/>
    <w:rsid w:val="001A41F7"/>
    <w:rsid w:val="001A47A0"/>
    <w:rsid w:val="001A480B"/>
    <w:rsid w:val="001A49A3"/>
    <w:rsid w:val="001A5C41"/>
    <w:rsid w:val="001A5E6D"/>
    <w:rsid w:val="001A5E7C"/>
    <w:rsid w:val="001A6092"/>
    <w:rsid w:val="001A64D3"/>
    <w:rsid w:val="001A6DC5"/>
    <w:rsid w:val="001A72BB"/>
    <w:rsid w:val="001A7309"/>
    <w:rsid w:val="001A737B"/>
    <w:rsid w:val="001B067E"/>
    <w:rsid w:val="001B0745"/>
    <w:rsid w:val="001B0D0E"/>
    <w:rsid w:val="001B1163"/>
    <w:rsid w:val="001B13B9"/>
    <w:rsid w:val="001B1818"/>
    <w:rsid w:val="001B1C52"/>
    <w:rsid w:val="001B1E64"/>
    <w:rsid w:val="001B297E"/>
    <w:rsid w:val="001B2D36"/>
    <w:rsid w:val="001B2D7E"/>
    <w:rsid w:val="001B2F26"/>
    <w:rsid w:val="001B36FF"/>
    <w:rsid w:val="001B3DE2"/>
    <w:rsid w:val="001B4016"/>
    <w:rsid w:val="001B48D9"/>
    <w:rsid w:val="001B4A73"/>
    <w:rsid w:val="001B5B45"/>
    <w:rsid w:val="001B5FC8"/>
    <w:rsid w:val="001B647D"/>
    <w:rsid w:val="001B65D0"/>
    <w:rsid w:val="001B798E"/>
    <w:rsid w:val="001C024C"/>
    <w:rsid w:val="001C045C"/>
    <w:rsid w:val="001C0A1A"/>
    <w:rsid w:val="001C0F98"/>
    <w:rsid w:val="001C127D"/>
    <w:rsid w:val="001C15A8"/>
    <w:rsid w:val="001C1DDA"/>
    <w:rsid w:val="001C1DEE"/>
    <w:rsid w:val="001C1F00"/>
    <w:rsid w:val="001C3235"/>
    <w:rsid w:val="001C3593"/>
    <w:rsid w:val="001C3E1C"/>
    <w:rsid w:val="001C42FC"/>
    <w:rsid w:val="001C4501"/>
    <w:rsid w:val="001C4C45"/>
    <w:rsid w:val="001C6577"/>
    <w:rsid w:val="001C67A1"/>
    <w:rsid w:val="001C6CC8"/>
    <w:rsid w:val="001C72A0"/>
    <w:rsid w:val="001C7994"/>
    <w:rsid w:val="001D0216"/>
    <w:rsid w:val="001D0E1C"/>
    <w:rsid w:val="001D180D"/>
    <w:rsid w:val="001D181E"/>
    <w:rsid w:val="001D1B34"/>
    <w:rsid w:val="001D1BE2"/>
    <w:rsid w:val="001D1CE3"/>
    <w:rsid w:val="001D2117"/>
    <w:rsid w:val="001D29C9"/>
    <w:rsid w:val="001D4398"/>
    <w:rsid w:val="001D474E"/>
    <w:rsid w:val="001D493F"/>
    <w:rsid w:val="001D4E7B"/>
    <w:rsid w:val="001D58AD"/>
    <w:rsid w:val="001D61E6"/>
    <w:rsid w:val="001D6306"/>
    <w:rsid w:val="001D65DB"/>
    <w:rsid w:val="001E0615"/>
    <w:rsid w:val="001E065F"/>
    <w:rsid w:val="001E0E36"/>
    <w:rsid w:val="001E1A8A"/>
    <w:rsid w:val="001E1D50"/>
    <w:rsid w:val="001E1EFF"/>
    <w:rsid w:val="001E27A9"/>
    <w:rsid w:val="001E39F7"/>
    <w:rsid w:val="001E3A3C"/>
    <w:rsid w:val="001E3EE8"/>
    <w:rsid w:val="001E407E"/>
    <w:rsid w:val="001E4FCD"/>
    <w:rsid w:val="001E5EB1"/>
    <w:rsid w:val="001E623B"/>
    <w:rsid w:val="001E633B"/>
    <w:rsid w:val="001E6E84"/>
    <w:rsid w:val="001E7015"/>
    <w:rsid w:val="001E7886"/>
    <w:rsid w:val="001F0230"/>
    <w:rsid w:val="001F0301"/>
    <w:rsid w:val="001F03D8"/>
    <w:rsid w:val="001F06DD"/>
    <w:rsid w:val="001F1075"/>
    <w:rsid w:val="001F1986"/>
    <w:rsid w:val="001F1B06"/>
    <w:rsid w:val="001F1BD5"/>
    <w:rsid w:val="001F2CA1"/>
    <w:rsid w:val="001F2E80"/>
    <w:rsid w:val="001F2F55"/>
    <w:rsid w:val="001F3AF3"/>
    <w:rsid w:val="001F42E9"/>
    <w:rsid w:val="001F465C"/>
    <w:rsid w:val="001F4FBD"/>
    <w:rsid w:val="001F5313"/>
    <w:rsid w:val="001F54DE"/>
    <w:rsid w:val="001F5CFB"/>
    <w:rsid w:val="001F6433"/>
    <w:rsid w:val="001F6787"/>
    <w:rsid w:val="001F6A2D"/>
    <w:rsid w:val="001F6B12"/>
    <w:rsid w:val="001F6D1A"/>
    <w:rsid w:val="001F6FE4"/>
    <w:rsid w:val="002008AA"/>
    <w:rsid w:val="00201045"/>
    <w:rsid w:val="00201E5A"/>
    <w:rsid w:val="0020211D"/>
    <w:rsid w:val="00202794"/>
    <w:rsid w:val="00202E12"/>
    <w:rsid w:val="00203143"/>
    <w:rsid w:val="0020344F"/>
    <w:rsid w:val="00203DBC"/>
    <w:rsid w:val="00204349"/>
    <w:rsid w:val="00204A20"/>
    <w:rsid w:val="00204D6B"/>
    <w:rsid w:val="002050C1"/>
    <w:rsid w:val="002050FA"/>
    <w:rsid w:val="00205E67"/>
    <w:rsid w:val="00206222"/>
    <w:rsid w:val="0020672C"/>
    <w:rsid w:val="00206FA0"/>
    <w:rsid w:val="00207287"/>
    <w:rsid w:val="00207AAB"/>
    <w:rsid w:val="00207C20"/>
    <w:rsid w:val="00207EC4"/>
    <w:rsid w:val="0021033F"/>
    <w:rsid w:val="00210792"/>
    <w:rsid w:val="00211117"/>
    <w:rsid w:val="002111AF"/>
    <w:rsid w:val="002115AF"/>
    <w:rsid w:val="00211746"/>
    <w:rsid w:val="00211806"/>
    <w:rsid w:val="00211C3F"/>
    <w:rsid w:val="00212C3D"/>
    <w:rsid w:val="00212CBF"/>
    <w:rsid w:val="00213095"/>
    <w:rsid w:val="002134D1"/>
    <w:rsid w:val="002138A4"/>
    <w:rsid w:val="002140D6"/>
    <w:rsid w:val="00214216"/>
    <w:rsid w:val="002149F9"/>
    <w:rsid w:val="002158F5"/>
    <w:rsid w:val="002159F5"/>
    <w:rsid w:val="00215A0E"/>
    <w:rsid w:val="00216223"/>
    <w:rsid w:val="00216875"/>
    <w:rsid w:val="00216F2B"/>
    <w:rsid w:val="00217E56"/>
    <w:rsid w:val="00220979"/>
    <w:rsid w:val="002209D7"/>
    <w:rsid w:val="00220A1D"/>
    <w:rsid w:val="00220F22"/>
    <w:rsid w:val="0022194E"/>
    <w:rsid w:val="002219C0"/>
    <w:rsid w:val="00221C11"/>
    <w:rsid w:val="002221D7"/>
    <w:rsid w:val="00223147"/>
    <w:rsid w:val="00223522"/>
    <w:rsid w:val="00223FA4"/>
    <w:rsid w:val="00224813"/>
    <w:rsid w:val="00224FFD"/>
    <w:rsid w:val="00225043"/>
    <w:rsid w:val="00225408"/>
    <w:rsid w:val="002255A4"/>
    <w:rsid w:val="00225721"/>
    <w:rsid w:val="00225EA5"/>
    <w:rsid w:val="00225FF1"/>
    <w:rsid w:val="0022655F"/>
    <w:rsid w:val="00226E9C"/>
    <w:rsid w:val="00227835"/>
    <w:rsid w:val="002278E9"/>
    <w:rsid w:val="00227F49"/>
    <w:rsid w:val="002309EE"/>
    <w:rsid w:val="00230E1C"/>
    <w:rsid w:val="00230EC2"/>
    <w:rsid w:val="00231871"/>
    <w:rsid w:val="00231BB8"/>
    <w:rsid w:val="002322C0"/>
    <w:rsid w:val="00232EF1"/>
    <w:rsid w:val="00232FA0"/>
    <w:rsid w:val="00234D63"/>
    <w:rsid w:val="002350D4"/>
    <w:rsid w:val="0023534A"/>
    <w:rsid w:val="0023600C"/>
    <w:rsid w:val="00236626"/>
    <w:rsid w:val="00236832"/>
    <w:rsid w:val="00236970"/>
    <w:rsid w:val="002369DA"/>
    <w:rsid w:val="00236A48"/>
    <w:rsid w:val="0023730F"/>
    <w:rsid w:val="00237456"/>
    <w:rsid w:val="0024046F"/>
    <w:rsid w:val="00240722"/>
    <w:rsid w:val="002413DC"/>
    <w:rsid w:val="00242465"/>
    <w:rsid w:val="0024409A"/>
    <w:rsid w:val="00244390"/>
    <w:rsid w:val="00244789"/>
    <w:rsid w:val="00244CB2"/>
    <w:rsid w:val="00244D89"/>
    <w:rsid w:val="002451DD"/>
    <w:rsid w:val="00245902"/>
    <w:rsid w:val="00245E24"/>
    <w:rsid w:val="00245F7F"/>
    <w:rsid w:val="00245FCD"/>
    <w:rsid w:val="002464D8"/>
    <w:rsid w:val="00246A6B"/>
    <w:rsid w:val="00246E29"/>
    <w:rsid w:val="002471B4"/>
    <w:rsid w:val="00250540"/>
    <w:rsid w:val="002506AC"/>
    <w:rsid w:val="002507B8"/>
    <w:rsid w:val="00250A9B"/>
    <w:rsid w:val="002510B8"/>
    <w:rsid w:val="002513A7"/>
    <w:rsid w:val="0025188E"/>
    <w:rsid w:val="00251A82"/>
    <w:rsid w:val="00251AC1"/>
    <w:rsid w:val="00251CBC"/>
    <w:rsid w:val="00251DB5"/>
    <w:rsid w:val="00252315"/>
    <w:rsid w:val="0025331D"/>
    <w:rsid w:val="0025361D"/>
    <w:rsid w:val="0025481E"/>
    <w:rsid w:val="002550E6"/>
    <w:rsid w:val="00256754"/>
    <w:rsid w:val="0025680E"/>
    <w:rsid w:val="00257339"/>
    <w:rsid w:val="00260916"/>
    <w:rsid w:val="00260F87"/>
    <w:rsid w:val="00260FB6"/>
    <w:rsid w:val="0026119B"/>
    <w:rsid w:val="0026144B"/>
    <w:rsid w:val="00261626"/>
    <w:rsid w:val="002622F0"/>
    <w:rsid w:val="00262591"/>
    <w:rsid w:val="00262DDD"/>
    <w:rsid w:val="00262FCF"/>
    <w:rsid w:val="00263F0C"/>
    <w:rsid w:val="00264275"/>
    <w:rsid w:val="0026437F"/>
    <w:rsid w:val="0026514E"/>
    <w:rsid w:val="002657D6"/>
    <w:rsid w:val="002666FC"/>
    <w:rsid w:val="00266AC3"/>
    <w:rsid w:val="002670DC"/>
    <w:rsid w:val="002701A9"/>
    <w:rsid w:val="00270484"/>
    <w:rsid w:val="0027049A"/>
    <w:rsid w:val="00270B12"/>
    <w:rsid w:val="00270E00"/>
    <w:rsid w:val="00270FFA"/>
    <w:rsid w:val="00271025"/>
    <w:rsid w:val="002710C4"/>
    <w:rsid w:val="002716D6"/>
    <w:rsid w:val="00271904"/>
    <w:rsid w:val="002725B3"/>
    <w:rsid w:val="0027289F"/>
    <w:rsid w:val="00272A3E"/>
    <w:rsid w:val="0027321A"/>
    <w:rsid w:val="00273274"/>
    <w:rsid w:val="002736AC"/>
    <w:rsid w:val="002737AC"/>
    <w:rsid w:val="00273EA9"/>
    <w:rsid w:val="00273EB6"/>
    <w:rsid w:val="002742C3"/>
    <w:rsid w:val="0027624B"/>
    <w:rsid w:val="0027687A"/>
    <w:rsid w:val="00277360"/>
    <w:rsid w:val="00277520"/>
    <w:rsid w:val="00277A0C"/>
    <w:rsid w:val="00277D2E"/>
    <w:rsid w:val="00280306"/>
    <w:rsid w:val="00280598"/>
    <w:rsid w:val="002821D5"/>
    <w:rsid w:val="00282549"/>
    <w:rsid w:val="002827B4"/>
    <w:rsid w:val="00284339"/>
    <w:rsid w:val="002849B9"/>
    <w:rsid w:val="00284BD8"/>
    <w:rsid w:val="002855F3"/>
    <w:rsid w:val="00285FD7"/>
    <w:rsid w:val="0028607B"/>
    <w:rsid w:val="00286145"/>
    <w:rsid w:val="00286BB1"/>
    <w:rsid w:val="00287C1D"/>
    <w:rsid w:val="00290B00"/>
    <w:rsid w:val="00290D8C"/>
    <w:rsid w:val="00290FDC"/>
    <w:rsid w:val="002913EF"/>
    <w:rsid w:val="00292032"/>
    <w:rsid w:val="00292386"/>
    <w:rsid w:val="002928E7"/>
    <w:rsid w:val="00292B2A"/>
    <w:rsid w:val="00293D9A"/>
    <w:rsid w:val="00293F94"/>
    <w:rsid w:val="00294DA2"/>
    <w:rsid w:val="00295468"/>
    <w:rsid w:val="002954B9"/>
    <w:rsid w:val="0029579B"/>
    <w:rsid w:val="002959EA"/>
    <w:rsid w:val="00295F0D"/>
    <w:rsid w:val="0029626C"/>
    <w:rsid w:val="0029657D"/>
    <w:rsid w:val="002966BB"/>
    <w:rsid w:val="00296ED5"/>
    <w:rsid w:val="00296EFC"/>
    <w:rsid w:val="002970BE"/>
    <w:rsid w:val="0029756B"/>
    <w:rsid w:val="00297A4C"/>
    <w:rsid w:val="00297B97"/>
    <w:rsid w:val="00297F07"/>
    <w:rsid w:val="002A0764"/>
    <w:rsid w:val="002A09A4"/>
    <w:rsid w:val="002A0C2F"/>
    <w:rsid w:val="002A1475"/>
    <w:rsid w:val="002A1A5D"/>
    <w:rsid w:val="002A1B72"/>
    <w:rsid w:val="002A1F0D"/>
    <w:rsid w:val="002A21C8"/>
    <w:rsid w:val="002A2925"/>
    <w:rsid w:val="002A33D9"/>
    <w:rsid w:val="002A40EF"/>
    <w:rsid w:val="002A445F"/>
    <w:rsid w:val="002A44F9"/>
    <w:rsid w:val="002A464A"/>
    <w:rsid w:val="002A5080"/>
    <w:rsid w:val="002A5260"/>
    <w:rsid w:val="002A5622"/>
    <w:rsid w:val="002A594E"/>
    <w:rsid w:val="002A5D8A"/>
    <w:rsid w:val="002A626E"/>
    <w:rsid w:val="002A6D35"/>
    <w:rsid w:val="002A7553"/>
    <w:rsid w:val="002A75A7"/>
    <w:rsid w:val="002A75C7"/>
    <w:rsid w:val="002A7B22"/>
    <w:rsid w:val="002A7F50"/>
    <w:rsid w:val="002B0327"/>
    <w:rsid w:val="002B035E"/>
    <w:rsid w:val="002B06AD"/>
    <w:rsid w:val="002B06C4"/>
    <w:rsid w:val="002B097B"/>
    <w:rsid w:val="002B0AD8"/>
    <w:rsid w:val="002B1919"/>
    <w:rsid w:val="002B1A45"/>
    <w:rsid w:val="002B1D92"/>
    <w:rsid w:val="002B1F85"/>
    <w:rsid w:val="002B21A3"/>
    <w:rsid w:val="002B242D"/>
    <w:rsid w:val="002B25F3"/>
    <w:rsid w:val="002B3440"/>
    <w:rsid w:val="002B435F"/>
    <w:rsid w:val="002B45E0"/>
    <w:rsid w:val="002B46AB"/>
    <w:rsid w:val="002B4E0C"/>
    <w:rsid w:val="002B4EEE"/>
    <w:rsid w:val="002B59DC"/>
    <w:rsid w:val="002B5A2C"/>
    <w:rsid w:val="002B5AE8"/>
    <w:rsid w:val="002B62EB"/>
    <w:rsid w:val="002B67DB"/>
    <w:rsid w:val="002B6A05"/>
    <w:rsid w:val="002B6B84"/>
    <w:rsid w:val="002B750C"/>
    <w:rsid w:val="002B7B69"/>
    <w:rsid w:val="002C062E"/>
    <w:rsid w:val="002C0B6D"/>
    <w:rsid w:val="002C0DAD"/>
    <w:rsid w:val="002C1254"/>
    <w:rsid w:val="002C15FB"/>
    <w:rsid w:val="002C1C73"/>
    <w:rsid w:val="002C1E25"/>
    <w:rsid w:val="002C2158"/>
    <w:rsid w:val="002C23D2"/>
    <w:rsid w:val="002C2623"/>
    <w:rsid w:val="002C4974"/>
    <w:rsid w:val="002C4C0C"/>
    <w:rsid w:val="002C4E82"/>
    <w:rsid w:val="002C4EF8"/>
    <w:rsid w:val="002C5AB4"/>
    <w:rsid w:val="002C6255"/>
    <w:rsid w:val="002C657F"/>
    <w:rsid w:val="002C6924"/>
    <w:rsid w:val="002C7618"/>
    <w:rsid w:val="002D1B9F"/>
    <w:rsid w:val="002D23E5"/>
    <w:rsid w:val="002D2587"/>
    <w:rsid w:val="002D261B"/>
    <w:rsid w:val="002D2C33"/>
    <w:rsid w:val="002D2D24"/>
    <w:rsid w:val="002D32AE"/>
    <w:rsid w:val="002D3779"/>
    <w:rsid w:val="002D3A72"/>
    <w:rsid w:val="002D3DBF"/>
    <w:rsid w:val="002D4C70"/>
    <w:rsid w:val="002D541B"/>
    <w:rsid w:val="002D54CE"/>
    <w:rsid w:val="002D5665"/>
    <w:rsid w:val="002D590F"/>
    <w:rsid w:val="002D5C33"/>
    <w:rsid w:val="002D6454"/>
    <w:rsid w:val="002D6678"/>
    <w:rsid w:val="002D72D3"/>
    <w:rsid w:val="002D7D64"/>
    <w:rsid w:val="002E083D"/>
    <w:rsid w:val="002E0BA3"/>
    <w:rsid w:val="002E0F39"/>
    <w:rsid w:val="002E1004"/>
    <w:rsid w:val="002E12D4"/>
    <w:rsid w:val="002E1BB0"/>
    <w:rsid w:val="002E26C6"/>
    <w:rsid w:val="002E2A50"/>
    <w:rsid w:val="002E2D23"/>
    <w:rsid w:val="002E3E79"/>
    <w:rsid w:val="002E46AD"/>
    <w:rsid w:val="002E5433"/>
    <w:rsid w:val="002E5C74"/>
    <w:rsid w:val="002E5F3F"/>
    <w:rsid w:val="002E6260"/>
    <w:rsid w:val="002E677B"/>
    <w:rsid w:val="002E67D3"/>
    <w:rsid w:val="002E6D0E"/>
    <w:rsid w:val="002F08BB"/>
    <w:rsid w:val="002F0B0C"/>
    <w:rsid w:val="002F0E5B"/>
    <w:rsid w:val="002F140D"/>
    <w:rsid w:val="002F1E6D"/>
    <w:rsid w:val="002F1EE3"/>
    <w:rsid w:val="002F377D"/>
    <w:rsid w:val="002F3971"/>
    <w:rsid w:val="002F3BA6"/>
    <w:rsid w:val="002F4BB3"/>
    <w:rsid w:val="002F4D5D"/>
    <w:rsid w:val="002F4E62"/>
    <w:rsid w:val="002F52B0"/>
    <w:rsid w:val="002F56FD"/>
    <w:rsid w:val="002F575C"/>
    <w:rsid w:val="002F5941"/>
    <w:rsid w:val="002F5982"/>
    <w:rsid w:val="002F59E6"/>
    <w:rsid w:val="002F6148"/>
    <w:rsid w:val="002F6282"/>
    <w:rsid w:val="002F62CD"/>
    <w:rsid w:val="002F6E68"/>
    <w:rsid w:val="002F701F"/>
    <w:rsid w:val="002F771A"/>
    <w:rsid w:val="002F7BE7"/>
    <w:rsid w:val="00300219"/>
    <w:rsid w:val="00300496"/>
    <w:rsid w:val="003006B4"/>
    <w:rsid w:val="003008B7"/>
    <w:rsid w:val="00300A5F"/>
    <w:rsid w:val="00300B2E"/>
    <w:rsid w:val="003010D7"/>
    <w:rsid w:val="0030128B"/>
    <w:rsid w:val="00301696"/>
    <w:rsid w:val="00301972"/>
    <w:rsid w:val="00301FC7"/>
    <w:rsid w:val="003026A9"/>
    <w:rsid w:val="00302C13"/>
    <w:rsid w:val="00303366"/>
    <w:rsid w:val="003036D7"/>
    <w:rsid w:val="00303CA7"/>
    <w:rsid w:val="003042A2"/>
    <w:rsid w:val="003053A6"/>
    <w:rsid w:val="003054FE"/>
    <w:rsid w:val="0030571A"/>
    <w:rsid w:val="00306C5B"/>
    <w:rsid w:val="00306F17"/>
    <w:rsid w:val="00307525"/>
    <w:rsid w:val="0030799D"/>
    <w:rsid w:val="003102B6"/>
    <w:rsid w:val="003102CD"/>
    <w:rsid w:val="0031034C"/>
    <w:rsid w:val="0031117F"/>
    <w:rsid w:val="003127D9"/>
    <w:rsid w:val="00312B33"/>
    <w:rsid w:val="00312BA8"/>
    <w:rsid w:val="00313030"/>
    <w:rsid w:val="003138FA"/>
    <w:rsid w:val="00315079"/>
    <w:rsid w:val="003154EE"/>
    <w:rsid w:val="00315634"/>
    <w:rsid w:val="003163DE"/>
    <w:rsid w:val="0031671E"/>
    <w:rsid w:val="00316747"/>
    <w:rsid w:val="003169D6"/>
    <w:rsid w:val="0031764E"/>
    <w:rsid w:val="00317B5A"/>
    <w:rsid w:val="00317D48"/>
    <w:rsid w:val="00317F62"/>
    <w:rsid w:val="003200AB"/>
    <w:rsid w:val="00320100"/>
    <w:rsid w:val="0032052F"/>
    <w:rsid w:val="003205B4"/>
    <w:rsid w:val="003212ED"/>
    <w:rsid w:val="00321405"/>
    <w:rsid w:val="003215AA"/>
    <w:rsid w:val="00321A14"/>
    <w:rsid w:val="00322ED9"/>
    <w:rsid w:val="003230DF"/>
    <w:rsid w:val="00323464"/>
    <w:rsid w:val="00323CE6"/>
    <w:rsid w:val="00326C31"/>
    <w:rsid w:val="00326D18"/>
    <w:rsid w:val="00326D6B"/>
    <w:rsid w:val="00326F3A"/>
    <w:rsid w:val="0032730C"/>
    <w:rsid w:val="0032780F"/>
    <w:rsid w:val="0033009A"/>
    <w:rsid w:val="003309BC"/>
    <w:rsid w:val="00330FFB"/>
    <w:rsid w:val="0033144E"/>
    <w:rsid w:val="00331748"/>
    <w:rsid w:val="0033180D"/>
    <w:rsid w:val="00331DA2"/>
    <w:rsid w:val="00331EBB"/>
    <w:rsid w:val="00331F1B"/>
    <w:rsid w:val="003320CD"/>
    <w:rsid w:val="003320D2"/>
    <w:rsid w:val="00332264"/>
    <w:rsid w:val="003325E1"/>
    <w:rsid w:val="00332DA9"/>
    <w:rsid w:val="003335D9"/>
    <w:rsid w:val="00333C75"/>
    <w:rsid w:val="0033482F"/>
    <w:rsid w:val="00334BFC"/>
    <w:rsid w:val="0033598F"/>
    <w:rsid w:val="00335C4A"/>
    <w:rsid w:val="00335E90"/>
    <w:rsid w:val="003368FE"/>
    <w:rsid w:val="00336BF1"/>
    <w:rsid w:val="00336D79"/>
    <w:rsid w:val="00336DF9"/>
    <w:rsid w:val="00336DFA"/>
    <w:rsid w:val="00337E84"/>
    <w:rsid w:val="00340977"/>
    <w:rsid w:val="00340CCC"/>
    <w:rsid w:val="003411A0"/>
    <w:rsid w:val="00342156"/>
    <w:rsid w:val="00342848"/>
    <w:rsid w:val="00342B59"/>
    <w:rsid w:val="00342DCC"/>
    <w:rsid w:val="00342F82"/>
    <w:rsid w:val="0034362E"/>
    <w:rsid w:val="003446BD"/>
    <w:rsid w:val="00344794"/>
    <w:rsid w:val="00344D90"/>
    <w:rsid w:val="00344E55"/>
    <w:rsid w:val="00345753"/>
    <w:rsid w:val="00345C14"/>
    <w:rsid w:val="00345E70"/>
    <w:rsid w:val="00346497"/>
    <w:rsid w:val="00347259"/>
    <w:rsid w:val="00347892"/>
    <w:rsid w:val="00350455"/>
    <w:rsid w:val="0035064A"/>
    <w:rsid w:val="0035066E"/>
    <w:rsid w:val="003515D9"/>
    <w:rsid w:val="003516C9"/>
    <w:rsid w:val="003516F8"/>
    <w:rsid w:val="00351859"/>
    <w:rsid w:val="00351EA4"/>
    <w:rsid w:val="0035207A"/>
    <w:rsid w:val="00352A44"/>
    <w:rsid w:val="003530F3"/>
    <w:rsid w:val="00353356"/>
    <w:rsid w:val="00354928"/>
    <w:rsid w:val="00354D0B"/>
    <w:rsid w:val="00354D89"/>
    <w:rsid w:val="003550BA"/>
    <w:rsid w:val="003554A9"/>
    <w:rsid w:val="003559B7"/>
    <w:rsid w:val="003572D8"/>
    <w:rsid w:val="00357392"/>
    <w:rsid w:val="003577E3"/>
    <w:rsid w:val="0036050F"/>
    <w:rsid w:val="00360D9D"/>
    <w:rsid w:val="00361783"/>
    <w:rsid w:val="003618E6"/>
    <w:rsid w:val="00361BC7"/>
    <w:rsid w:val="00361C41"/>
    <w:rsid w:val="003620C9"/>
    <w:rsid w:val="00362844"/>
    <w:rsid w:val="00362B64"/>
    <w:rsid w:val="00362C5A"/>
    <w:rsid w:val="00362DEF"/>
    <w:rsid w:val="00362ECF"/>
    <w:rsid w:val="00363674"/>
    <w:rsid w:val="003639EF"/>
    <w:rsid w:val="00363AB1"/>
    <w:rsid w:val="003642CD"/>
    <w:rsid w:val="003642CF"/>
    <w:rsid w:val="0036471F"/>
    <w:rsid w:val="003656BC"/>
    <w:rsid w:val="0036610A"/>
    <w:rsid w:val="0036637A"/>
    <w:rsid w:val="003663ED"/>
    <w:rsid w:val="003666BA"/>
    <w:rsid w:val="00366F8D"/>
    <w:rsid w:val="0036750B"/>
    <w:rsid w:val="00370A64"/>
    <w:rsid w:val="00370EB6"/>
    <w:rsid w:val="003712E7"/>
    <w:rsid w:val="00372151"/>
    <w:rsid w:val="003722DE"/>
    <w:rsid w:val="003726ED"/>
    <w:rsid w:val="00372E24"/>
    <w:rsid w:val="00372FA1"/>
    <w:rsid w:val="0037314E"/>
    <w:rsid w:val="00373A0E"/>
    <w:rsid w:val="00373C07"/>
    <w:rsid w:val="00373C42"/>
    <w:rsid w:val="003747BC"/>
    <w:rsid w:val="00374E1A"/>
    <w:rsid w:val="00374F6B"/>
    <w:rsid w:val="00376F1E"/>
    <w:rsid w:val="003770AB"/>
    <w:rsid w:val="003774FE"/>
    <w:rsid w:val="0037757F"/>
    <w:rsid w:val="00377B97"/>
    <w:rsid w:val="00377BCB"/>
    <w:rsid w:val="00377DE9"/>
    <w:rsid w:val="003808F0"/>
    <w:rsid w:val="00380B09"/>
    <w:rsid w:val="00380DE4"/>
    <w:rsid w:val="00380E78"/>
    <w:rsid w:val="00380EAA"/>
    <w:rsid w:val="00381086"/>
    <w:rsid w:val="003822F2"/>
    <w:rsid w:val="00382AA0"/>
    <w:rsid w:val="00382B18"/>
    <w:rsid w:val="003833D7"/>
    <w:rsid w:val="003835AA"/>
    <w:rsid w:val="003836B0"/>
    <w:rsid w:val="00383971"/>
    <w:rsid w:val="003845ED"/>
    <w:rsid w:val="00385570"/>
    <w:rsid w:val="003856BF"/>
    <w:rsid w:val="00385F4A"/>
    <w:rsid w:val="00386067"/>
    <w:rsid w:val="00386558"/>
    <w:rsid w:val="003865E1"/>
    <w:rsid w:val="003867D2"/>
    <w:rsid w:val="00387E59"/>
    <w:rsid w:val="003901DE"/>
    <w:rsid w:val="003906FF"/>
    <w:rsid w:val="00390A12"/>
    <w:rsid w:val="00390D22"/>
    <w:rsid w:val="00391C7D"/>
    <w:rsid w:val="00391D3C"/>
    <w:rsid w:val="00391ED1"/>
    <w:rsid w:val="0039203E"/>
    <w:rsid w:val="003921BB"/>
    <w:rsid w:val="003924A5"/>
    <w:rsid w:val="003933CE"/>
    <w:rsid w:val="0039373B"/>
    <w:rsid w:val="00393AFB"/>
    <w:rsid w:val="00393F4D"/>
    <w:rsid w:val="003941FC"/>
    <w:rsid w:val="003948C1"/>
    <w:rsid w:val="00394A4D"/>
    <w:rsid w:val="00394B56"/>
    <w:rsid w:val="00394C5E"/>
    <w:rsid w:val="00395282"/>
    <w:rsid w:val="00395DD7"/>
    <w:rsid w:val="003969C6"/>
    <w:rsid w:val="00396A9E"/>
    <w:rsid w:val="003A07A8"/>
    <w:rsid w:val="003A0B4D"/>
    <w:rsid w:val="003A0C1F"/>
    <w:rsid w:val="003A10F6"/>
    <w:rsid w:val="003A13A1"/>
    <w:rsid w:val="003A1424"/>
    <w:rsid w:val="003A21DE"/>
    <w:rsid w:val="003A27F6"/>
    <w:rsid w:val="003A2A80"/>
    <w:rsid w:val="003A451C"/>
    <w:rsid w:val="003A4917"/>
    <w:rsid w:val="003A5403"/>
    <w:rsid w:val="003A5BA7"/>
    <w:rsid w:val="003A5BB9"/>
    <w:rsid w:val="003A6367"/>
    <w:rsid w:val="003A69CD"/>
    <w:rsid w:val="003A6B31"/>
    <w:rsid w:val="003A7690"/>
    <w:rsid w:val="003A7BA4"/>
    <w:rsid w:val="003A7F85"/>
    <w:rsid w:val="003B0598"/>
    <w:rsid w:val="003B0D72"/>
    <w:rsid w:val="003B1A44"/>
    <w:rsid w:val="003B1EE5"/>
    <w:rsid w:val="003B294A"/>
    <w:rsid w:val="003B2B42"/>
    <w:rsid w:val="003B2BEC"/>
    <w:rsid w:val="003B2E78"/>
    <w:rsid w:val="003B30F3"/>
    <w:rsid w:val="003B331A"/>
    <w:rsid w:val="003B3FAC"/>
    <w:rsid w:val="003B458E"/>
    <w:rsid w:val="003B481A"/>
    <w:rsid w:val="003B524B"/>
    <w:rsid w:val="003B5339"/>
    <w:rsid w:val="003B552B"/>
    <w:rsid w:val="003B56A6"/>
    <w:rsid w:val="003B57D2"/>
    <w:rsid w:val="003B57EF"/>
    <w:rsid w:val="003B6639"/>
    <w:rsid w:val="003B6872"/>
    <w:rsid w:val="003B6C9E"/>
    <w:rsid w:val="003B6E1E"/>
    <w:rsid w:val="003B7B7D"/>
    <w:rsid w:val="003B7E7C"/>
    <w:rsid w:val="003B7F5F"/>
    <w:rsid w:val="003C003F"/>
    <w:rsid w:val="003C0464"/>
    <w:rsid w:val="003C09A9"/>
    <w:rsid w:val="003C16E8"/>
    <w:rsid w:val="003C17FA"/>
    <w:rsid w:val="003C18EE"/>
    <w:rsid w:val="003C2CEC"/>
    <w:rsid w:val="003C310A"/>
    <w:rsid w:val="003C32D2"/>
    <w:rsid w:val="003C332A"/>
    <w:rsid w:val="003C3610"/>
    <w:rsid w:val="003C3670"/>
    <w:rsid w:val="003C368F"/>
    <w:rsid w:val="003C3ADE"/>
    <w:rsid w:val="003C3C99"/>
    <w:rsid w:val="003C4505"/>
    <w:rsid w:val="003C4E69"/>
    <w:rsid w:val="003C56BD"/>
    <w:rsid w:val="003C5BE3"/>
    <w:rsid w:val="003C6090"/>
    <w:rsid w:val="003C64B2"/>
    <w:rsid w:val="003C7A17"/>
    <w:rsid w:val="003C7ADF"/>
    <w:rsid w:val="003D017C"/>
    <w:rsid w:val="003D0240"/>
    <w:rsid w:val="003D03CC"/>
    <w:rsid w:val="003D0F54"/>
    <w:rsid w:val="003D1A03"/>
    <w:rsid w:val="003D1DEF"/>
    <w:rsid w:val="003D1E4A"/>
    <w:rsid w:val="003D23FC"/>
    <w:rsid w:val="003D2BF8"/>
    <w:rsid w:val="003D366B"/>
    <w:rsid w:val="003D3CCC"/>
    <w:rsid w:val="003D3EE8"/>
    <w:rsid w:val="003D4006"/>
    <w:rsid w:val="003D47D2"/>
    <w:rsid w:val="003D4BFA"/>
    <w:rsid w:val="003D4CE0"/>
    <w:rsid w:val="003D4E0B"/>
    <w:rsid w:val="003D4F58"/>
    <w:rsid w:val="003D60F3"/>
    <w:rsid w:val="003D617E"/>
    <w:rsid w:val="003D6540"/>
    <w:rsid w:val="003D763A"/>
    <w:rsid w:val="003D78A6"/>
    <w:rsid w:val="003E044E"/>
    <w:rsid w:val="003E0A0A"/>
    <w:rsid w:val="003E20DC"/>
    <w:rsid w:val="003E32E0"/>
    <w:rsid w:val="003E3514"/>
    <w:rsid w:val="003E45C0"/>
    <w:rsid w:val="003E4D2A"/>
    <w:rsid w:val="003E4FAD"/>
    <w:rsid w:val="003E5F00"/>
    <w:rsid w:val="003E61D1"/>
    <w:rsid w:val="003E6240"/>
    <w:rsid w:val="003E6D79"/>
    <w:rsid w:val="003E6F8A"/>
    <w:rsid w:val="003E7002"/>
    <w:rsid w:val="003E717D"/>
    <w:rsid w:val="003E7AB6"/>
    <w:rsid w:val="003F017B"/>
    <w:rsid w:val="003F06FE"/>
    <w:rsid w:val="003F0FB6"/>
    <w:rsid w:val="003F15A5"/>
    <w:rsid w:val="003F174F"/>
    <w:rsid w:val="003F1C1C"/>
    <w:rsid w:val="003F1D11"/>
    <w:rsid w:val="003F240C"/>
    <w:rsid w:val="003F2AC4"/>
    <w:rsid w:val="003F2C13"/>
    <w:rsid w:val="003F33A3"/>
    <w:rsid w:val="003F33A6"/>
    <w:rsid w:val="003F45DE"/>
    <w:rsid w:val="003F4870"/>
    <w:rsid w:val="003F5088"/>
    <w:rsid w:val="003F6079"/>
    <w:rsid w:val="003F6103"/>
    <w:rsid w:val="003F68A5"/>
    <w:rsid w:val="003F6933"/>
    <w:rsid w:val="003F6D09"/>
    <w:rsid w:val="003F72A9"/>
    <w:rsid w:val="003F7797"/>
    <w:rsid w:val="003F779D"/>
    <w:rsid w:val="003F7A1A"/>
    <w:rsid w:val="003F7A6C"/>
    <w:rsid w:val="003F7CA5"/>
    <w:rsid w:val="003F7EF9"/>
    <w:rsid w:val="003F7F41"/>
    <w:rsid w:val="004004EC"/>
    <w:rsid w:val="00400C65"/>
    <w:rsid w:val="00401941"/>
    <w:rsid w:val="00402461"/>
    <w:rsid w:val="0040277E"/>
    <w:rsid w:val="004028E2"/>
    <w:rsid w:val="00402B4A"/>
    <w:rsid w:val="00402EAF"/>
    <w:rsid w:val="004033E6"/>
    <w:rsid w:val="0040362A"/>
    <w:rsid w:val="00404168"/>
    <w:rsid w:val="004045A7"/>
    <w:rsid w:val="00404773"/>
    <w:rsid w:val="004052D8"/>
    <w:rsid w:val="00405520"/>
    <w:rsid w:val="004058EE"/>
    <w:rsid w:val="004067DE"/>
    <w:rsid w:val="00406A88"/>
    <w:rsid w:val="00406CDE"/>
    <w:rsid w:val="00407B06"/>
    <w:rsid w:val="00410E90"/>
    <w:rsid w:val="00411C14"/>
    <w:rsid w:val="0041233E"/>
    <w:rsid w:val="0041239A"/>
    <w:rsid w:val="00412455"/>
    <w:rsid w:val="00412D6E"/>
    <w:rsid w:val="00414752"/>
    <w:rsid w:val="00414E11"/>
    <w:rsid w:val="004161FE"/>
    <w:rsid w:val="00416331"/>
    <w:rsid w:val="004165E9"/>
    <w:rsid w:val="00416839"/>
    <w:rsid w:val="00416993"/>
    <w:rsid w:val="0041758E"/>
    <w:rsid w:val="00417B81"/>
    <w:rsid w:val="00417C49"/>
    <w:rsid w:val="004204FF"/>
    <w:rsid w:val="00420724"/>
    <w:rsid w:val="00420C04"/>
    <w:rsid w:val="00421595"/>
    <w:rsid w:val="0042189A"/>
    <w:rsid w:val="00421A59"/>
    <w:rsid w:val="00421CE6"/>
    <w:rsid w:val="0042201E"/>
    <w:rsid w:val="004224C4"/>
    <w:rsid w:val="00423059"/>
    <w:rsid w:val="00423228"/>
    <w:rsid w:val="0042330E"/>
    <w:rsid w:val="0042350F"/>
    <w:rsid w:val="00423DE4"/>
    <w:rsid w:val="00423F9B"/>
    <w:rsid w:val="00424C4B"/>
    <w:rsid w:val="00425184"/>
    <w:rsid w:val="004253BE"/>
    <w:rsid w:val="00425D4D"/>
    <w:rsid w:val="00426C6D"/>
    <w:rsid w:val="00426DBE"/>
    <w:rsid w:val="00427697"/>
    <w:rsid w:val="004278E0"/>
    <w:rsid w:val="00427D35"/>
    <w:rsid w:val="00430081"/>
    <w:rsid w:val="0043050D"/>
    <w:rsid w:val="0043095C"/>
    <w:rsid w:val="00430CE9"/>
    <w:rsid w:val="00430DD3"/>
    <w:rsid w:val="004311B0"/>
    <w:rsid w:val="0043150F"/>
    <w:rsid w:val="00431DB4"/>
    <w:rsid w:val="00432168"/>
    <w:rsid w:val="00432762"/>
    <w:rsid w:val="00432F33"/>
    <w:rsid w:val="004334D1"/>
    <w:rsid w:val="00433527"/>
    <w:rsid w:val="00433CBC"/>
    <w:rsid w:val="00434564"/>
    <w:rsid w:val="00434AAE"/>
    <w:rsid w:val="00434FA6"/>
    <w:rsid w:val="004352B6"/>
    <w:rsid w:val="004352C6"/>
    <w:rsid w:val="004359AC"/>
    <w:rsid w:val="00437127"/>
    <w:rsid w:val="00441527"/>
    <w:rsid w:val="004419A0"/>
    <w:rsid w:val="0044267D"/>
    <w:rsid w:val="004429F8"/>
    <w:rsid w:val="00442B95"/>
    <w:rsid w:val="0044356F"/>
    <w:rsid w:val="004435CB"/>
    <w:rsid w:val="00443C7F"/>
    <w:rsid w:val="004446C9"/>
    <w:rsid w:val="00444F54"/>
    <w:rsid w:val="00445070"/>
    <w:rsid w:val="0044517F"/>
    <w:rsid w:val="00445DFF"/>
    <w:rsid w:val="0044657D"/>
    <w:rsid w:val="00446FCD"/>
    <w:rsid w:val="00447139"/>
    <w:rsid w:val="00447951"/>
    <w:rsid w:val="004505AA"/>
    <w:rsid w:val="004509C9"/>
    <w:rsid w:val="00450A16"/>
    <w:rsid w:val="00450FAF"/>
    <w:rsid w:val="0045114D"/>
    <w:rsid w:val="004518BA"/>
    <w:rsid w:val="004537E4"/>
    <w:rsid w:val="00453A21"/>
    <w:rsid w:val="004541BB"/>
    <w:rsid w:val="00454905"/>
    <w:rsid w:val="00455078"/>
    <w:rsid w:val="00455275"/>
    <w:rsid w:val="004556EC"/>
    <w:rsid w:val="00455A78"/>
    <w:rsid w:val="00455AF2"/>
    <w:rsid w:val="004560BF"/>
    <w:rsid w:val="00456378"/>
    <w:rsid w:val="00456ECB"/>
    <w:rsid w:val="00457488"/>
    <w:rsid w:val="0045799E"/>
    <w:rsid w:val="00457F9B"/>
    <w:rsid w:val="00457FAF"/>
    <w:rsid w:val="0046021A"/>
    <w:rsid w:val="00460CC4"/>
    <w:rsid w:val="004611ED"/>
    <w:rsid w:val="0046153C"/>
    <w:rsid w:val="00461B68"/>
    <w:rsid w:val="00463E15"/>
    <w:rsid w:val="00464ACB"/>
    <w:rsid w:val="00465757"/>
    <w:rsid w:val="0046592F"/>
    <w:rsid w:val="004669B3"/>
    <w:rsid w:val="00466CAF"/>
    <w:rsid w:val="00466E72"/>
    <w:rsid w:val="00467BF0"/>
    <w:rsid w:val="00467CF3"/>
    <w:rsid w:val="004702B8"/>
    <w:rsid w:val="00470883"/>
    <w:rsid w:val="004713A6"/>
    <w:rsid w:val="0047170E"/>
    <w:rsid w:val="00471F26"/>
    <w:rsid w:val="00472ACC"/>
    <w:rsid w:val="00473181"/>
    <w:rsid w:val="004737D2"/>
    <w:rsid w:val="004739F1"/>
    <w:rsid w:val="00474076"/>
    <w:rsid w:val="00474842"/>
    <w:rsid w:val="0047507A"/>
    <w:rsid w:val="004756A1"/>
    <w:rsid w:val="00476707"/>
    <w:rsid w:val="00476B34"/>
    <w:rsid w:val="00477746"/>
    <w:rsid w:val="0048056B"/>
    <w:rsid w:val="00480582"/>
    <w:rsid w:val="00480BC8"/>
    <w:rsid w:val="0048119A"/>
    <w:rsid w:val="0048128F"/>
    <w:rsid w:val="00481811"/>
    <w:rsid w:val="00481AC3"/>
    <w:rsid w:val="00482878"/>
    <w:rsid w:val="004832F5"/>
    <w:rsid w:val="0048386A"/>
    <w:rsid w:val="00483B71"/>
    <w:rsid w:val="00483B89"/>
    <w:rsid w:val="00484237"/>
    <w:rsid w:val="00484315"/>
    <w:rsid w:val="004846FE"/>
    <w:rsid w:val="004850F1"/>
    <w:rsid w:val="00485378"/>
    <w:rsid w:val="00485DA0"/>
    <w:rsid w:val="004873B9"/>
    <w:rsid w:val="00487D15"/>
    <w:rsid w:val="00490550"/>
    <w:rsid w:val="00490E8A"/>
    <w:rsid w:val="004912BF"/>
    <w:rsid w:val="00491E36"/>
    <w:rsid w:val="00492580"/>
    <w:rsid w:val="00492C53"/>
    <w:rsid w:val="004937FE"/>
    <w:rsid w:val="00494C75"/>
    <w:rsid w:val="00494F2C"/>
    <w:rsid w:val="004952A1"/>
    <w:rsid w:val="00495A34"/>
    <w:rsid w:val="004967B1"/>
    <w:rsid w:val="00496A8A"/>
    <w:rsid w:val="00496C98"/>
    <w:rsid w:val="00497146"/>
    <w:rsid w:val="0049777F"/>
    <w:rsid w:val="00497F73"/>
    <w:rsid w:val="004A1614"/>
    <w:rsid w:val="004A204C"/>
    <w:rsid w:val="004A214C"/>
    <w:rsid w:val="004A311C"/>
    <w:rsid w:val="004A348A"/>
    <w:rsid w:val="004A409F"/>
    <w:rsid w:val="004A4297"/>
    <w:rsid w:val="004A4613"/>
    <w:rsid w:val="004A46C1"/>
    <w:rsid w:val="004A5224"/>
    <w:rsid w:val="004A524B"/>
    <w:rsid w:val="004A538A"/>
    <w:rsid w:val="004A611B"/>
    <w:rsid w:val="004A665C"/>
    <w:rsid w:val="004A67C4"/>
    <w:rsid w:val="004A6ED1"/>
    <w:rsid w:val="004A79CC"/>
    <w:rsid w:val="004A7F3B"/>
    <w:rsid w:val="004B0787"/>
    <w:rsid w:val="004B2696"/>
    <w:rsid w:val="004B29E6"/>
    <w:rsid w:val="004B2B1D"/>
    <w:rsid w:val="004B2BA5"/>
    <w:rsid w:val="004B366B"/>
    <w:rsid w:val="004B384B"/>
    <w:rsid w:val="004B3C2C"/>
    <w:rsid w:val="004B3D0C"/>
    <w:rsid w:val="004B3F3F"/>
    <w:rsid w:val="004B48CA"/>
    <w:rsid w:val="004B49D9"/>
    <w:rsid w:val="004B4F07"/>
    <w:rsid w:val="004B4F34"/>
    <w:rsid w:val="004B53E0"/>
    <w:rsid w:val="004B55A9"/>
    <w:rsid w:val="004B59A7"/>
    <w:rsid w:val="004B5C20"/>
    <w:rsid w:val="004B6222"/>
    <w:rsid w:val="004B64D4"/>
    <w:rsid w:val="004B74B7"/>
    <w:rsid w:val="004B7F23"/>
    <w:rsid w:val="004B7FD4"/>
    <w:rsid w:val="004C01CF"/>
    <w:rsid w:val="004C0342"/>
    <w:rsid w:val="004C0FA8"/>
    <w:rsid w:val="004C1175"/>
    <w:rsid w:val="004C13E5"/>
    <w:rsid w:val="004C18DF"/>
    <w:rsid w:val="004C1B77"/>
    <w:rsid w:val="004C2069"/>
    <w:rsid w:val="004C2D9D"/>
    <w:rsid w:val="004C3DC9"/>
    <w:rsid w:val="004C4184"/>
    <w:rsid w:val="004C511D"/>
    <w:rsid w:val="004C5372"/>
    <w:rsid w:val="004C7A1F"/>
    <w:rsid w:val="004C7D92"/>
    <w:rsid w:val="004C7E6B"/>
    <w:rsid w:val="004D019B"/>
    <w:rsid w:val="004D098F"/>
    <w:rsid w:val="004D0A86"/>
    <w:rsid w:val="004D0BE9"/>
    <w:rsid w:val="004D1231"/>
    <w:rsid w:val="004D1543"/>
    <w:rsid w:val="004D1606"/>
    <w:rsid w:val="004D256A"/>
    <w:rsid w:val="004D38DB"/>
    <w:rsid w:val="004D3C70"/>
    <w:rsid w:val="004D416B"/>
    <w:rsid w:val="004D4622"/>
    <w:rsid w:val="004D4CF8"/>
    <w:rsid w:val="004D4FD1"/>
    <w:rsid w:val="004D5425"/>
    <w:rsid w:val="004D547F"/>
    <w:rsid w:val="004D5515"/>
    <w:rsid w:val="004D5760"/>
    <w:rsid w:val="004D57B0"/>
    <w:rsid w:val="004D61A6"/>
    <w:rsid w:val="004D649A"/>
    <w:rsid w:val="004D6595"/>
    <w:rsid w:val="004D678A"/>
    <w:rsid w:val="004D67ED"/>
    <w:rsid w:val="004D702F"/>
    <w:rsid w:val="004D704D"/>
    <w:rsid w:val="004E0770"/>
    <w:rsid w:val="004E098C"/>
    <w:rsid w:val="004E21A7"/>
    <w:rsid w:val="004E2757"/>
    <w:rsid w:val="004E297F"/>
    <w:rsid w:val="004E2F19"/>
    <w:rsid w:val="004E42D7"/>
    <w:rsid w:val="004E4A72"/>
    <w:rsid w:val="004E4DD2"/>
    <w:rsid w:val="004E5349"/>
    <w:rsid w:val="004E6073"/>
    <w:rsid w:val="004E660A"/>
    <w:rsid w:val="004E6763"/>
    <w:rsid w:val="004E680B"/>
    <w:rsid w:val="004E6EC7"/>
    <w:rsid w:val="004E7E63"/>
    <w:rsid w:val="004F0438"/>
    <w:rsid w:val="004F09D3"/>
    <w:rsid w:val="004F0DD0"/>
    <w:rsid w:val="004F1945"/>
    <w:rsid w:val="004F27EA"/>
    <w:rsid w:val="004F2C4C"/>
    <w:rsid w:val="004F2E70"/>
    <w:rsid w:val="004F300B"/>
    <w:rsid w:val="004F303E"/>
    <w:rsid w:val="004F4308"/>
    <w:rsid w:val="004F46B3"/>
    <w:rsid w:val="004F4E57"/>
    <w:rsid w:val="004F4F78"/>
    <w:rsid w:val="004F6D3D"/>
    <w:rsid w:val="004F74A7"/>
    <w:rsid w:val="004F7DC3"/>
    <w:rsid w:val="004F7E28"/>
    <w:rsid w:val="004F7F1D"/>
    <w:rsid w:val="005005BD"/>
    <w:rsid w:val="00501000"/>
    <w:rsid w:val="005011EF"/>
    <w:rsid w:val="0050346E"/>
    <w:rsid w:val="00503628"/>
    <w:rsid w:val="0050458C"/>
    <w:rsid w:val="00504810"/>
    <w:rsid w:val="00504856"/>
    <w:rsid w:val="005049D6"/>
    <w:rsid w:val="00504B48"/>
    <w:rsid w:val="00504C27"/>
    <w:rsid w:val="00504F72"/>
    <w:rsid w:val="005053C3"/>
    <w:rsid w:val="00505A3F"/>
    <w:rsid w:val="005068FF"/>
    <w:rsid w:val="00506A3C"/>
    <w:rsid w:val="00506AF4"/>
    <w:rsid w:val="00507C48"/>
    <w:rsid w:val="00507C9C"/>
    <w:rsid w:val="00507CAB"/>
    <w:rsid w:val="00507E6F"/>
    <w:rsid w:val="0051072C"/>
    <w:rsid w:val="00510DE7"/>
    <w:rsid w:val="005112E1"/>
    <w:rsid w:val="00511DC9"/>
    <w:rsid w:val="00511E2A"/>
    <w:rsid w:val="00511FEB"/>
    <w:rsid w:val="005124DC"/>
    <w:rsid w:val="00512541"/>
    <w:rsid w:val="0051271B"/>
    <w:rsid w:val="005127AF"/>
    <w:rsid w:val="00512A74"/>
    <w:rsid w:val="00513266"/>
    <w:rsid w:val="005132EE"/>
    <w:rsid w:val="005142A8"/>
    <w:rsid w:val="00514491"/>
    <w:rsid w:val="0051475C"/>
    <w:rsid w:val="00514760"/>
    <w:rsid w:val="0051480E"/>
    <w:rsid w:val="00515014"/>
    <w:rsid w:val="005151D7"/>
    <w:rsid w:val="005154A3"/>
    <w:rsid w:val="00515D0B"/>
    <w:rsid w:val="00515D2E"/>
    <w:rsid w:val="005177E1"/>
    <w:rsid w:val="0052011F"/>
    <w:rsid w:val="005204B5"/>
    <w:rsid w:val="00520F51"/>
    <w:rsid w:val="0052145E"/>
    <w:rsid w:val="00521B48"/>
    <w:rsid w:val="00522130"/>
    <w:rsid w:val="00522E11"/>
    <w:rsid w:val="005232FA"/>
    <w:rsid w:val="0052331B"/>
    <w:rsid w:val="0052378F"/>
    <w:rsid w:val="00523A64"/>
    <w:rsid w:val="00524035"/>
    <w:rsid w:val="00524503"/>
    <w:rsid w:val="0052488F"/>
    <w:rsid w:val="00524977"/>
    <w:rsid w:val="00524B48"/>
    <w:rsid w:val="00524EB4"/>
    <w:rsid w:val="00525901"/>
    <w:rsid w:val="00526111"/>
    <w:rsid w:val="00527137"/>
    <w:rsid w:val="0052746C"/>
    <w:rsid w:val="00527958"/>
    <w:rsid w:val="005306C2"/>
    <w:rsid w:val="0053070D"/>
    <w:rsid w:val="0053084F"/>
    <w:rsid w:val="005315C9"/>
    <w:rsid w:val="005321E7"/>
    <w:rsid w:val="005325E1"/>
    <w:rsid w:val="00532CEC"/>
    <w:rsid w:val="00533916"/>
    <w:rsid w:val="00533C03"/>
    <w:rsid w:val="00535773"/>
    <w:rsid w:val="00535E4F"/>
    <w:rsid w:val="00536327"/>
    <w:rsid w:val="005367FC"/>
    <w:rsid w:val="00537447"/>
    <w:rsid w:val="00540688"/>
    <w:rsid w:val="00540C0B"/>
    <w:rsid w:val="00540F43"/>
    <w:rsid w:val="0054116F"/>
    <w:rsid w:val="005411DD"/>
    <w:rsid w:val="00541A01"/>
    <w:rsid w:val="005423A6"/>
    <w:rsid w:val="005428AE"/>
    <w:rsid w:val="00542DDD"/>
    <w:rsid w:val="00544B3E"/>
    <w:rsid w:val="00544FAD"/>
    <w:rsid w:val="0054579A"/>
    <w:rsid w:val="00545E33"/>
    <w:rsid w:val="00546168"/>
    <w:rsid w:val="005463CA"/>
    <w:rsid w:val="00546C38"/>
    <w:rsid w:val="00546EF5"/>
    <w:rsid w:val="0054732E"/>
    <w:rsid w:val="00547557"/>
    <w:rsid w:val="00547E6C"/>
    <w:rsid w:val="005501F1"/>
    <w:rsid w:val="00550CD5"/>
    <w:rsid w:val="0055113C"/>
    <w:rsid w:val="005528A1"/>
    <w:rsid w:val="00552E45"/>
    <w:rsid w:val="005530B6"/>
    <w:rsid w:val="00553345"/>
    <w:rsid w:val="0055349E"/>
    <w:rsid w:val="00553583"/>
    <w:rsid w:val="00553C4A"/>
    <w:rsid w:val="00553F10"/>
    <w:rsid w:val="00554E75"/>
    <w:rsid w:val="00555913"/>
    <w:rsid w:val="005561F6"/>
    <w:rsid w:val="0055621F"/>
    <w:rsid w:val="005569D6"/>
    <w:rsid w:val="0055764E"/>
    <w:rsid w:val="005608D0"/>
    <w:rsid w:val="00560E2F"/>
    <w:rsid w:val="0056106F"/>
    <w:rsid w:val="005613AE"/>
    <w:rsid w:val="00562017"/>
    <w:rsid w:val="00562075"/>
    <w:rsid w:val="00563A24"/>
    <w:rsid w:val="00564443"/>
    <w:rsid w:val="005666D7"/>
    <w:rsid w:val="00566A7D"/>
    <w:rsid w:val="00566D5A"/>
    <w:rsid w:val="00567B10"/>
    <w:rsid w:val="00567F72"/>
    <w:rsid w:val="0057061D"/>
    <w:rsid w:val="00570B32"/>
    <w:rsid w:val="00570FA2"/>
    <w:rsid w:val="005713AD"/>
    <w:rsid w:val="005714CD"/>
    <w:rsid w:val="00571E6B"/>
    <w:rsid w:val="005720BC"/>
    <w:rsid w:val="005720F4"/>
    <w:rsid w:val="00572AEC"/>
    <w:rsid w:val="00573636"/>
    <w:rsid w:val="00573D04"/>
    <w:rsid w:val="0057462F"/>
    <w:rsid w:val="005746CF"/>
    <w:rsid w:val="00575044"/>
    <w:rsid w:val="00575C02"/>
    <w:rsid w:val="00576DD9"/>
    <w:rsid w:val="00577426"/>
    <w:rsid w:val="00577AF3"/>
    <w:rsid w:val="005808CC"/>
    <w:rsid w:val="005809C0"/>
    <w:rsid w:val="00580F35"/>
    <w:rsid w:val="00581926"/>
    <w:rsid w:val="00581A23"/>
    <w:rsid w:val="00581F6A"/>
    <w:rsid w:val="00582A34"/>
    <w:rsid w:val="00583285"/>
    <w:rsid w:val="00583DBE"/>
    <w:rsid w:val="00583F50"/>
    <w:rsid w:val="00584C6E"/>
    <w:rsid w:val="00585280"/>
    <w:rsid w:val="00585648"/>
    <w:rsid w:val="005856AD"/>
    <w:rsid w:val="00587052"/>
    <w:rsid w:val="0058709F"/>
    <w:rsid w:val="005879AD"/>
    <w:rsid w:val="00587BE5"/>
    <w:rsid w:val="005905D2"/>
    <w:rsid w:val="00590BE7"/>
    <w:rsid w:val="00590E5A"/>
    <w:rsid w:val="005921B4"/>
    <w:rsid w:val="00592879"/>
    <w:rsid w:val="005929E5"/>
    <w:rsid w:val="00592B0C"/>
    <w:rsid w:val="00592C3C"/>
    <w:rsid w:val="00592CF0"/>
    <w:rsid w:val="005932BF"/>
    <w:rsid w:val="005935EB"/>
    <w:rsid w:val="0059381E"/>
    <w:rsid w:val="00593920"/>
    <w:rsid w:val="00594918"/>
    <w:rsid w:val="00594A03"/>
    <w:rsid w:val="0059634A"/>
    <w:rsid w:val="00596F0E"/>
    <w:rsid w:val="00597451"/>
    <w:rsid w:val="005974F2"/>
    <w:rsid w:val="0059794C"/>
    <w:rsid w:val="00597D37"/>
    <w:rsid w:val="005A022C"/>
    <w:rsid w:val="005A0498"/>
    <w:rsid w:val="005A0C28"/>
    <w:rsid w:val="005A0D36"/>
    <w:rsid w:val="005A1011"/>
    <w:rsid w:val="005A11A5"/>
    <w:rsid w:val="005A174D"/>
    <w:rsid w:val="005A177D"/>
    <w:rsid w:val="005A1AB0"/>
    <w:rsid w:val="005A245A"/>
    <w:rsid w:val="005A2B17"/>
    <w:rsid w:val="005A2CBD"/>
    <w:rsid w:val="005A2EE9"/>
    <w:rsid w:val="005A3A4E"/>
    <w:rsid w:val="005A3EA7"/>
    <w:rsid w:val="005A3FDC"/>
    <w:rsid w:val="005A442B"/>
    <w:rsid w:val="005A4818"/>
    <w:rsid w:val="005A539C"/>
    <w:rsid w:val="005A5497"/>
    <w:rsid w:val="005A6347"/>
    <w:rsid w:val="005A6931"/>
    <w:rsid w:val="005A7D0A"/>
    <w:rsid w:val="005A7D83"/>
    <w:rsid w:val="005B048B"/>
    <w:rsid w:val="005B0DFD"/>
    <w:rsid w:val="005B1094"/>
    <w:rsid w:val="005B14AA"/>
    <w:rsid w:val="005B1BE1"/>
    <w:rsid w:val="005B1C96"/>
    <w:rsid w:val="005B2232"/>
    <w:rsid w:val="005B2252"/>
    <w:rsid w:val="005B337D"/>
    <w:rsid w:val="005B4499"/>
    <w:rsid w:val="005B463A"/>
    <w:rsid w:val="005B484A"/>
    <w:rsid w:val="005B4B53"/>
    <w:rsid w:val="005B4C65"/>
    <w:rsid w:val="005B4CAE"/>
    <w:rsid w:val="005B5229"/>
    <w:rsid w:val="005B55B6"/>
    <w:rsid w:val="005B5E92"/>
    <w:rsid w:val="005B603A"/>
    <w:rsid w:val="005B77DE"/>
    <w:rsid w:val="005B7961"/>
    <w:rsid w:val="005C02C0"/>
    <w:rsid w:val="005C09F9"/>
    <w:rsid w:val="005C1D00"/>
    <w:rsid w:val="005C1E1E"/>
    <w:rsid w:val="005C2CB9"/>
    <w:rsid w:val="005C30D4"/>
    <w:rsid w:val="005C4130"/>
    <w:rsid w:val="005C425B"/>
    <w:rsid w:val="005C5D57"/>
    <w:rsid w:val="005C64CB"/>
    <w:rsid w:val="005C662D"/>
    <w:rsid w:val="005C66D4"/>
    <w:rsid w:val="005C67DD"/>
    <w:rsid w:val="005D07E4"/>
    <w:rsid w:val="005D0D91"/>
    <w:rsid w:val="005D1BFC"/>
    <w:rsid w:val="005D24FD"/>
    <w:rsid w:val="005D2E29"/>
    <w:rsid w:val="005D2EAE"/>
    <w:rsid w:val="005D3064"/>
    <w:rsid w:val="005D31FF"/>
    <w:rsid w:val="005D3330"/>
    <w:rsid w:val="005D3A27"/>
    <w:rsid w:val="005D3CAB"/>
    <w:rsid w:val="005D3DDB"/>
    <w:rsid w:val="005D549C"/>
    <w:rsid w:val="005D54BC"/>
    <w:rsid w:val="005D5768"/>
    <w:rsid w:val="005D5BA7"/>
    <w:rsid w:val="005D6098"/>
    <w:rsid w:val="005D63F6"/>
    <w:rsid w:val="005D76B3"/>
    <w:rsid w:val="005D7C9E"/>
    <w:rsid w:val="005E022C"/>
    <w:rsid w:val="005E023E"/>
    <w:rsid w:val="005E040A"/>
    <w:rsid w:val="005E060E"/>
    <w:rsid w:val="005E0D7C"/>
    <w:rsid w:val="005E1504"/>
    <w:rsid w:val="005E15E1"/>
    <w:rsid w:val="005E1EE9"/>
    <w:rsid w:val="005E2189"/>
    <w:rsid w:val="005E244F"/>
    <w:rsid w:val="005E2556"/>
    <w:rsid w:val="005E420F"/>
    <w:rsid w:val="005E46AB"/>
    <w:rsid w:val="005E50B1"/>
    <w:rsid w:val="005E543D"/>
    <w:rsid w:val="005E56F1"/>
    <w:rsid w:val="005E580E"/>
    <w:rsid w:val="005E58F4"/>
    <w:rsid w:val="005E5F11"/>
    <w:rsid w:val="005E6364"/>
    <w:rsid w:val="005E6453"/>
    <w:rsid w:val="005E695F"/>
    <w:rsid w:val="005E6EAC"/>
    <w:rsid w:val="005E7102"/>
    <w:rsid w:val="005E734C"/>
    <w:rsid w:val="005E7829"/>
    <w:rsid w:val="005E78DD"/>
    <w:rsid w:val="005E7CF6"/>
    <w:rsid w:val="005E7FCC"/>
    <w:rsid w:val="005F0F53"/>
    <w:rsid w:val="005F2AB3"/>
    <w:rsid w:val="005F3529"/>
    <w:rsid w:val="005F5910"/>
    <w:rsid w:val="005F5B8D"/>
    <w:rsid w:val="005F5BC9"/>
    <w:rsid w:val="005F5F00"/>
    <w:rsid w:val="005F5FF8"/>
    <w:rsid w:val="005F7324"/>
    <w:rsid w:val="005F7494"/>
    <w:rsid w:val="005F79C6"/>
    <w:rsid w:val="0060030A"/>
    <w:rsid w:val="00600795"/>
    <w:rsid w:val="00600A63"/>
    <w:rsid w:val="00600C47"/>
    <w:rsid w:val="00600D10"/>
    <w:rsid w:val="00600EF0"/>
    <w:rsid w:val="006012F2"/>
    <w:rsid w:val="0060165A"/>
    <w:rsid w:val="00601E22"/>
    <w:rsid w:val="006020A3"/>
    <w:rsid w:val="006027E4"/>
    <w:rsid w:val="0060297A"/>
    <w:rsid w:val="00602C53"/>
    <w:rsid w:val="0060369B"/>
    <w:rsid w:val="00603E3F"/>
    <w:rsid w:val="00603FA5"/>
    <w:rsid w:val="00604180"/>
    <w:rsid w:val="00605B43"/>
    <w:rsid w:val="0060606D"/>
    <w:rsid w:val="006065A1"/>
    <w:rsid w:val="00606615"/>
    <w:rsid w:val="00606887"/>
    <w:rsid w:val="00607169"/>
    <w:rsid w:val="00607341"/>
    <w:rsid w:val="006076B8"/>
    <w:rsid w:val="00607FC2"/>
    <w:rsid w:val="0061048B"/>
    <w:rsid w:val="00610B5B"/>
    <w:rsid w:val="006114AE"/>
    <w:rsid w:val="006115EC"/>
    <w:rsid w:val="00611714"/>
    <w:rsid w:val="00611A8E"/>
    <w:rsid w:val="006125F8"/>
    <w:rsid w:val="00612967"/>
    <w:rsid w:val="006129AA"/>
    <w:rsid w:val="006130F1"/>
    <w:rsid w:val="0061391F"/>
    <w:rsid w:val="00613C06"/>
    <w:rsid w:val="006147AA"/>
    <w:rsid w:val="00614915"/>
    <w:rsid w:val="006154E0"/>
    <w:rsid w:val="006155B1"/>
    <w:rsid w:val="00615A90"/>
    <w:rsid w:val="00615AF6"/>
    <w:rsid w:val="00615BFA"/>
    <w:rsid w:val="00616C6D"/>
    <w:rsid w:val="00617B58"/>
    <w:rsid w:val="00617ED4"/>
    <w:rsid w:val="006200DD"/>
    <w:rsid w:val="0062046C"/>
    <w:rsid w:val="006204D3"/>
    <w:rsid w:val="0062055A"/>
    <w:rsid w:val="00620F6F"/>
    <w:rsid w:val="006213EE"/>
    <w:rsid w:val="006229CE"/>
    <w:rsid w:val="00623203"/>
    <w:rsid w:val="0062334F"/>
    <w:rsid w:val="00623AD6"/>
    <w:rsid w:val="0062484F"/>
    <w:rsid w:val="00624967"/>
    <w:rsid w:val="0062561A"/>
    <w:rsid w:val="006256C8"/>
    <w:rsid w:val="00625EB5"/>
    <w:rsid w:val="00625F0D"/>
    <w:rsid w:val="00626EC7"/>
    <w:rsid w:val="00626F17"/>
    <w:rsid w:val="006272AD"/>
    <w:rsid w:val="00627A77"/>
    <w:rsid w:val="00627B5C"/>
    <w:rsid w:val="00627C3E"/>
    <w:rsid w:val="00627F8B"/>
    <w:rsid w:val="00630315"/>
    <w:rsid w:val="0063066D"/>
    <w:rsid w:val="006309A4"/>
    <w:rsid w:val="00631133"/>
    <w:rsid w:val="0063128E"/>
    <w:rsid w:val="006313DE"/>
    <w:rsid w:val="00631726"/>
    <w:rsid w:val="00631AC4"/>
    <w:rsid w:val="00631CCA"/>
    <w:rsid w:val="00631EF2"/>
    <w:rsid w:val="006333EE"/>
    <w:rsid w:val="0063559F"/>
    <w:rsid w:val="00635AC6"/>
    <w:rsid w:val="006369C0"/>
    <w:rsid w:val="006369FA"/>
    <w:rsid w:val="006376E0"/>
    <w:rsid w:val="00637B0E"/>
    <w:rsid w:val="00637EE0"/>
    <w:rsid w:val="00637F0C"/>
    <w:rsid w:val="0064064D"/>
    <w:rsid w:val="0064086D"/>
    <w:rsid w:val="00640D1F"/>
    <w:rsid w:val="00640E6D"/>
    <w:rsid w:val="006416AC"/>
    <w:rsid w:val="0064179C"/>
    <w:rsid w:val="00641C2D"/>
    <w:rsid w:val="00641C47"/>
    <w:rsid w:val="006434D9"/>
    <w:rsid w:val="0064371D"/>
    <w:rsid w:val="0064436B"/>
    <w:rsid w:val="00644381"/>
    <w:rsid w:val="00645720"/>
    <w:rsid w:val="0064631E"/>
    <w:rsid w:val="00646716"/>
    <w:rsid w:val="00646A1B"/>
    <w:rsid w:val="00646C8F"/>
    <w:rsid w:val="0064724C"/>
    <w:rsid w:val="0065013A"/>
    <w:rsid w:val="00650EB7"/>
    <w:rsid w:val="00652089"/>
    <w:rsid w:val="00652B12"/>
    <w:rsid w:val="00653696"/>
    <w:rsid w:val="00653E70"/>
    <w:rsid w:val="006541DD"/>
    <w:rsid w:val="00654DED"/>
    <w:rsid w:val="00655358"/>
    <w:rsid w:val="006553EC"/>
    <w:rsid w:val="006553F3"/>
    <w:rsid w:val="0065565E"/>
    <w:rsid w:val="00655CD0"/>
    <w:rsid w:val="00655E36"/>
    <w:rsid w:val="00655FE7"/>
    <w:rsid w:val="006560A7"/>
    <w:rsid w:val="006560B1"/>
    <w:rsid w:val="00656712"/>
    <w:rsid w:val="0066029B"/>
    <w:rsid w:val="00660CB6"/>
    <w:rsid w:val="0066106C"/>
    <w:rsid w:val="006611F3"/>
    <w:rsid w:val="00661C78"/>
    <w:rsid w:val="006642E9"/>
    <w:rsid w:val="00664312"/>
    <w:rsid w:val="006647F5"/>
    <w:rsid w:val="006649CB"/>
    <w:rsid w:val="00664F02"/>
    <w:rsid w:val="00665436"/>
    <w:rsid w:val="00665566"/>
    <w:rsid w:val="006657E7"/>
    <w:rsid w:val="00665B00"/>
    <w:rsid w:val="00665E0D"/>
    <w:rsid w:val="00665EC9"/>
    <w:rsid w:val="00666093"/>
    <w:rsid w:val="0066691F"/>
    <w:rsid w:val="006669CE"/>
    <w:rsid w:val="00666B4A"/>
    <w:rsid w:val="00666CBC"/>
    <w:rsid w:val="0066786A"/>
    <w:rsid w:val="006678AC"/>
    <w:rsid w:val="00670097"/>
    <w:rsid w:val="006707D7"/>
    <w:rsid w:val="00670920"/>
    <w:rsid w:val="00671302"/>
    <w:rsid w:val="00671E7B"/>
    <w:rsid w:val="00671ED9"/>
    <w:rsid w:val="0067215F"/>
    <w:rsid w:val="00672487"/>
    <w:rsid w:val="006739E7"/>
    <w:rsid w:val="0067448C"/>
    <w:rsid w:val="00674799"/>
    <w:rsid w:val="00674BB3"/>
    <w:rsid w:val="00674C82"/>
    <w:rsid w:val="00675117"/>
    <w:rsid w:val="006754C7"/>
    <w:rsid w:val="00675759"/>
    <w:rsid w:val="00676A36"/>
    <w:rsid w:val="00677026"/>
    <w:rsid w:val="006777B7"/>
    <w:rsid w:val="00677AE5"/>
    <w:rsid w:val="00677B5B"/>
    <w:rsid w:val="00680576"/>
    <w:rsid w:val="00680737"/>
    <w:rsid w:val="00680921"/>
    <w:rsid w:val="00681C82"/>
    <w:rsid w:val="006829C8"/>
    <w:rsid w:val="00683BB3"/>
    <w:rsid w:val="00683EB4"/>
    <w:rsid w:val="0068452C"/>
    <w:rsid w:val="00685272"/>
    <w:rsid w:val="006856FE"/>
    <w:rsid w:val="00685D7D"/>
    <w:rsid w:val="0068605D"/>
    <w:rsid w:val="00686EC8"/>
    <w:rsid w:val="0068720E"/>
    <w:rsid w:val="00687E82"/>
    <w:rsid w:val="0069036A"/>
    <w:rsid w:val="006904F2"/>
    <w:rsid w:val="00690596"/>
    <w:rsid w:val="006905CF"/>
    <w:rsid w:val="00690B31"/>
    <w:rsid w:val="00692168"/>
    <w:rsid w:val="00692453"/>
    <w:rsid w:val="00692F9F"/>
    <w:rsid w:val="006935C1"/>
    <w:rsid w:val="0069425E"/>
    <w:rsid w:val="00694B83"/>
    <w:rsid w:val="00694DAB"/>
    <w:rsid w:val="00694F94"/>
    <w:rsid w:val="00695024"/>
    <w:rsid w:val="0069544D"/>
    <w:rsid w:val="00695740"/>
    <w:rsid w:val="00695771"/>
    <w:rsid w:val="00695C45"/>
    <w:rsid w:val="006963D2"/>
    <w:rsid w:val="006967D9"/>
    <w:rsid w:val="00697171"/>
    <w:rsid w:val="0069740E"/>
    <w:rsid w:val="0069780A"/>
    <w:rsid w:val="00697CED"/>
    <w:rsid w:val="006A0B0C"/>
    <w:rsid w:val="006A0B4A"/>
    <w:rsid w:val="006A1043"/>
    <w:rsid w:val="006A12ED"/>
    <w:rsid w:val="006A1A8B"/>
    <w:rsid w:val="006A2851"/>
    <w:rsid w:val="006A347F"/>
    <w:rsid w:val="006A3A8C"/>
    <w:rsid w:val="006A4229"/>
    <w:rsid w:val="006A4242"/>
    <w:rsid w:val="006A4EE1"/>
    <w:rsid w:val="006A5A95"/>
    <w:rsid w:val="006A5F9A"/>
    <w:rsid w:val="006A6C48"/>
    <w:rsid w:val="006A73D4"/>
    <w:rsid w:val="006A765A"/>
    <w:rsid w:val="006A787D"/>
    <w:rsid w:val="006A7945"/>
    <w:rsid w:val="006A7AF6"/>
    <w:rsid w:val="006A7BF9"/>
    <w:rsid w:val="006A7EA1"/>
    <w:rsid w:val="006B0988"/>
    <w:rsid w:val="006B09FB"/>
    <w:rsid w:val="006B17DE"/>
    <w:rsid w:val="006B1DC8"/>
    <w:rsid w:val="006B2706"/>
    <w:rsid w:val="006B296B"/>
    <w:rsid w:val="006B3266"/>
    <w:rsid w:val="006B3517"/>
    <w:rsid w:val="006B352D"/>
    <w:rsid w:val="006B4017"/>
    <w:rsid w:val="006B402F"/>
    <w:rsid w:val="006B40D0"/>
    <w:rsid w:val="006B42EB"/>
    <w:rsid w:val="006B451B"/>
    <w:rsid w:val="006B4712"/>
    <w:rsid w:val="006B4863"/>
    <w:rsid w:val="006B4B36"/>
    <w:rsid w:val="006B4FCC"/>
    <w:rsid w:val="006B5029"/>
    <w:rsid w:val="006B503A"/>
    <w:rsid w:val="006B58D5"/>
    <w:rsid w:val="006B58EE"/>
    <w:rsid w:val="006B70EB"/>
    <w:rsid w:val="006B7551"/>
    <w:rsid w:val="006B77B4"/>
    <w:rsid w:val="006C0376"/>
    <w:rsid w:val="006C0A6F"/>
    <w:rsid w:val="006C202E"/>
    <w:rsid w:val="006C271E"/>
    <w:rsid w:val="006C2763"/>
    <w:rsid w:val="006C291D"/>
    <w:rsid w:val="006C30AF"/>
    <w:rsid w:val="006C312D"/>
    <w:rsid w:val="006C329D"/>
    <w:rsid w:val="006C34A9"/>
    <w:rsid w:val="006C3D2B"/>
    <w:rsid w:val="006C4687"/>
    <w:rsid w:val="006C549E"/>
    <w:rsid w:val="006C560B"/>
    <w:rsid w:val="006C5617"/>
    <w:rsid w:val="006C5779"/>
    <w:rsid w:val="006C5C0C"/>
    <w:rsid w:val="006C6024"/>
    <w:rsid w:val="006C60FA"/>
    <w:rsid w:val="006C619B"/>
    <w:rsid w:val="006C76C9"/>
    <w:rsid w:val="006D0175"/>
    <w:rsid w:val="006D02B4"/>
    <w:rsid w:val="006D0921"/>
    <w:rsid w:val="006D0ABF"/>
    <w:rsid w:val="006D0BE0"/>
    <w:rsid w:val="006D0BEB"/>
    <w:rsid w:val="006D0D19"/>
    <w:rsid w:val="006D0E4D"/>
    <w:rsid w:val="006D0FD9"/>
    <w:rsid w:val="006D2159"/>
    <w:rsid w:val="006D325F"/>
    <w:rsid w:val="006D4670"/>
    <w:rsid w:val="006D4F23"/>
    <w:rsid w:val="006D5827"/>
    <w:rsid w:val="006D5B78"/>
    <w:rsid w:val="006D5DE0"/>
    <w:rsid w:val="006D6A15"/>
    <w:rsid w:val="006D6B43"/>
    <w:rsid w:val="006D6B44"/>
    <w:rsid w:val="006D6D9F"/>
    <w:rsid w:val="006D72B5"/>
    <w:rsid w:val="006D7AD7"/>
    <w:rsid w:val="006E065E"/>
    <w:rsid w:val="006E0F86"/>
    <w:rsid w:val="006E165C"/>
    <w:rsid w:val="006E1782"/>
    <w:rsid w:val="006E1EED"/>
    <w:rsid w:val="006E1FF6"/>
    <w:rsid w:val="006E28B5"/>
    <w:rsid w:val="006E2A34"/>
    <w:rsid w:val="006E333E"/>
    <w:rsid w:val="006E339F"/>
    <w:rsid w:val="006E3DB8"/>
    <w:rsid w:val="006E5227"/>
    <w:rsid w:val="006E543B"/>
    <w:rsid w:val="006E55B6"/>
    <w:rsid w:val="006E593E"/>
    <w:rsid w:val="006E5A36"/>
    <w:rsid w:val="006E621C"/>
    <w:rsid w:val="006E6313"/>
    <w:rsid w:val="006E6B68"/>
    <w:rsid w:val="006E7300"/>
    <w:rsid w:val="006E7B26"/>
    <w:rsid w:val="006F03D0"/>
    <w:rsid w:val="006F0B33"/>
    <w:rsid w:val="006F0CC7"/>
    <w:rsid w:val="006F0E73"/>
    <w:rsid w:val="006F11B6"/>
    <w:rsid w:val="006F1F52"/>
    <w:rsid w:val="006F3AB8"/>
    <w:rsid w:val="006F45E1"/>
    <w:rsid w:val="006F464B"/>
    <w:rsid w:val="006F4AF1"/>
    <w:rsid w:val="006F5342"/>
    <w:rsid w:val="006F5A2D"/>
    <w:rsid w:val="006F5F87"/>
    <w:rsid w:val="006F60FD"/>
    <w:rsid w:val="006F6F63"/>
    <w:rsid w:val="006F6F9C"/>
    <w:rsid w:val="006F72F7"/>
    <w:rsid w:val="006F7AC7"/>
    <w:rsid w:val="006F7EFA"/>
    <w:rsid w:val="0070007B"/>
    <w:rsid w:val="00700A1B"/>
    <w:rsid w:val="00702415"/>
    <w:rsid w:val="0070258B"/>
    <w:rsid w:val="007027B1"/>
    <w:rsid w:val="00702BFC"/>
    <w:rsid w:val="00703A29"/>
    <w:rsid w:val="007040E4"/>
    <w:rsid w:val="00704596"/>
    <w:rsid w:val="00705021"/>
    <w:rsid w:val="007054E4"/>
    <w:rsid w:val="00705580"/>
    <w:rsid w:val="00706714"/>
    <w:rsid w:val="00706919"/>
    <w:rsid w:val="007069C0"/>
    <w:rsid w:val="00706F4B"/>
    <w:rsid w:val="00707326"/>
    <w:rsid w:val="00710001"/>
    <w:rsid w:val="007100CD"/>
    <w:rsid w:val="007103C8"/>
    <w:rsid w:val="007103CA"/>
    <w:rsid w:val="0071060D"/>
    <w:rsid w:val="007109A7"/>
    <w:rsid w:val="0071196C"/>
    <w:rsid w:val="007119E7"/>
    <w:rsid w:val="00711B5B"/>
    <w:rsid w:val="00711B7B"/>
    <w:rsid w:val="00711C52"/>
    <w:rsid w:val="00712AE8"/>
    <w:rsid w:val="00713054"/>
    <w:rsid w:val="00714923"/>
    <w:rsid w:val="00714A4E"/>
    <w:rsid w:val="00714B8C"/>
    <w:rsid w:val="00714BCA"/>
    <w:rsid w:val="00714DB8"/>
    <w:rsid w:val="00715801"/>
    <w:rsid w:val="00715F81"/>
    <w:rsid w:val="0071607F"/>
    <w:rsid w:val="0071697B"/>
    <w:rsid w:val="00716B89"/>
    <w:rsid w:val="00716BBA"/>
    <w:rsid w:val="00717D66"/>
    <w:rsid w:val="00720136"/>
    <w:rsid w:val="007204AF"/>
    <w:rsid w:val="00720645"/>
    <w:rsid w:val="007214BC"/>
    <w:rsid w:val="007217D2"/>
    <w:rsid w:val="0072216C"/>
    <w:rsid w:val="00722563"/>
    <w:rsid w:val="00722C50"/>
    <w:rsid w:val="00723440"/>
    <w:rsid w:val="007240A8"/>
    <w:rsid w:val="00724A92"/>
    <w:rsid w:val="00724CCF"/>
    <w:rsid w:val="007254B3"/>
    <w:rsid w:val="00725D19"/>
    <w:rsid w:val="00726195"/>
    <w:rsid w:val="00726771"/>
    <w:rsid w:val="0072682E"/>
    <w:rsid w:val="007269C1"/>
    <w:rsid w:val="00726AFF"/>
    <w:rsid w:val="00726D6E"/>
    <w:rsid w:val="00726EB6"/>
    <w:rsid w:val="007273D0"/>
    <w:rsid w:val="00727782"/>
    <w:rsid w:val="00730526"/>
    <w:rsid w:val="00731157"/>
    <w:rsid w:val="00731695"/>
    <w:rsid w:val="00731B0E"/>
    <w:rsid w:val="00731D98"/>
    <w:rsid w:val="0073206A"/>
    <w:rsid w:val="007320B6"/>
    <w:rsid w:val="00732AE1"/>
    <w:rsid w:val="00733229"/>
    <w:rsid w:val="007337D9"/>
    <w:rsid w:val="00733CBD"/>
    <w:rsid w:val="00733E87"/>
    <w:rsid w:val="00733F78"/>
    <w:rsid w:val="00734A9A"/>
    <w:rsid w:val="00736714"/>
    <w:rsid w:val="00737AFE"/>
    <w:rsid w:val="00737F2D"/>
    <w:rsid w:val="007405E3"/>
    <w:rsid w:val="007406EF"/>
    <w:rsid w:val="0074149F"/>
    <w:rsid w:val="00741C13"/>
    <w:rsid w:val="00742CED"/>
    <w:rsid w:val="0074309A"/>
    <w:rsid w:val="00744795"/>
    <w:rsid w:val="0074482D"/>
    <w:rsid w:val="00744AFB"/>
    <w:rsid w:val="00744F9D"/>
    <w:rsid w:val="0074589F"/>
    <w:rsid w:val="00745AC5"/>
    <w:rsid w:val="00746046"/>
    <w:rsid w:val="00746056"/>
    <w:rsid w:val="00746409"/>
    <w:rsid w:val="0074705D"/>
    <w:rsid w:val="0074741A"/>
    <w:rsid w:val="0074742B"/>
    <w:rsid w:val="00747913"/>
    <w:rsid w:val="00750312"/>
    <w:rsid w:val="00750ABD"/>
    <w:rsid w:val="00750B15"/>
    <w:rsid w:val="00750E04"/>
    <w:rsid w:val="00752C76"/>
    <w:rsid w:val="00752E96"/>
    <w:rsid w:val="0075312B"/>
    <w:rsid w:val="007531B7"/>
    <w:rsid w:val="00753A30"/>
    <w:rsid w:val="007545EB"/>
    <w:rsid w:val="00754A11"/>
    <w:rsid w:val="00754A15"/>
    <w:rsid w:val="00754A17"/>
    <w:rsid w:val="00754ECF"/>
    <w:rsid w:val="00754F0E"/>
    <w:rsid w:val="00755A88"/>
    <w:rsid w:val="00756458"/>
    <w:rsid w:val="00756BEE"/>
    <w:rsid w:val="00757379"/>
    <w:rsid w:val="00760536"/>
    <w:rsid w:val="00760AED"/>
    <w:rsid w:val="00760E30"/>
    <w:rsid w:val="00760E5B"/>
    <w:rsid w:val="00761375"/>
    <w:rsid w:val="00761645"/>
    <w:rsid w:val="00762A88"/>
    <w:rsid w:val="007630C7"/>
    <w:rsid w:val="007637AE"/>
    <w:rsid w:val="00764F88"/>
    <w:rsid w:val="0076505D"/>
    <w:rsid w:val="0076523A"/>
    <w:rsid w:val="00766102"/>
    <w:rsid w:val="00767726"/>
    <w:rsid w:val="0076775D"/>
    <w:rsid w:val="00770381"/>
    <w:rsid w:val="00770405"/>
    <w:rsid w:val="00770EE5"/>
    <w:rsid w:val="00771228"/>
    <w:rsid w:val="007715D2"/>
    <w:rsid w:val="00771AE5"/>
    <w:rsid w:val="00771D9A"/>
    <w:rsid w:val="00773861"/>
    <w:rsid w:val="007739F7"/>
    <w:rsid w:val="0077446D"/>
    <w:rsid w:val="007755AE"/>
    <w:rsid w:val="00775E3B"/>
    <w:rsid w:val="00776819"/>
    <w:rsid w:val="00777110"/>
    <w:rsid w:val="0077740E"/>
    <w:rsid w:val="007776D1"/>
    <w:rsid w:val="00777B55"/>
    <w:rsid w:val="00777FAF"/>
    <w:rsid w:val="0078057D"/>
    <w:rsid w:val="007807AB"/>
    <w:rsid w:val="00781A12"/>
    <w:rsid w:val="00781B07"/>
    <w:rsid w:val="00781D48"/>
    <w:rsid w:val="00782C38"/>
    <w:rsid w:val="00782E1B"/>
    <w:rsid w:val="007831AE"/>
    <w:rsid w:val="007831C5"/>
    <w:rsid w:val="00783311"/>
    <w:rsid w:val="007845A1"/>
    <w:rsid w:val="00785926"/>
    <w:rsid w:val="00785C01"/>
    <w:rsid w:val="00785F9F"/>
    <w:rsid w:val="007862CA"/>
    <w:rsid w:val="007865E3"/>
    <w:rsid w:val="00786F77"/>
    <w:rsid w:val="0078777F"/>
    <w:rsid w:val="00787C47"/>
    <w:rsid w:val="00790855"/>
    <w:rsid w:val="007909BE"/>
    <w:rsid w:val="00790D27"/>
    <w:rsid w:val="00793096"/>
    <w:rsid w:val="00793163"/>
    <w:rsid w:val="00793C47"/>
    <w:rsid w:val="00793D0F"/>
    <w:rsid w:val="00793EC0"/>
    <w:rsid w:val="00795218"/>
    <w:rsid w:val="007952B9"/>
    <w:rsid w:val="00795A54"/>
    <w:rsid w:val="00795E73"/>
    <w:rsid w:val="00795EC7"/>
    <w:rsid w:val="00795F98"/>
    <w:rsid w:val="00795FDC"/>
    <w:rsid w:val="0079706D"/>
    <w:rsid w:val="00797488"/>
    <w:rsid w:val="007975DA"/>
    <w:rsid w:val="007A03F1"/>
    <w:rsid w:val="007A07EA"/>
    <w:rsid w:val="007A1248"/>
    <w:rsid w:val="007A126C"/>
    <w:rsid w:val="007A1467"/>
    <w:rsid w:val="007A1708"/>
    <w:rsid w:val="007A17D8"/>
    <w:rsid w:val="007A1BD5"/>
    <w:rsid w:val="007A1DEF"/>
    <w:rsid w:val="007A205D"/>
    <w:rsid w:val="007A274F"/>
    <w:rsid w:val="007A2B3E"/>
    <w:rsid w:val="007A3353"/>
    <w:rsid w:val="007A3AB5"/>
    <w:rsid w:val="007A4465"/>
    <w:rsid w:val="007A44C9"/>
    <w:rsid w:val="007A60F5"/>
    <w:rsid w:val="007A637E"/>
    <w:rsid w:val="007A6603"/>
    <w:rsid w:val="007A6A95"/>
    <w:rsid w:val="007A718C"/>
    <w:rsid w:val="007A728B"/>
    <w:rsid w:val="007A7A53"/>
    <w:rsid w:val="007B0120"/>
    <w:rsid w:val="007B0275"/>
    <w:rsid w:val="007B04DE"/>
    <w:rsid w:val="007B085F"/>
    <w:rsid w:val="007B0D07"/>
    <w:rsid w:val="007B0D63"/>
    <w:rsid w:val="007B1117"/>
    <w:rsid w:val="007B17F3"/>
    <w:rsid w:val="007B1FB4"/>
    <w:rsid w:val="007B261B"/>
    <w:rsid w:val="007B28B9"/>
    <w:rsid w:val="007B29EF"/>
    <w:rsid w:val="007B35A0"/>
    <w:rsid w:val="007B3A78"/>
    <w:rsid w:val="007B41D9"/>
    <w:rsid w:val="007B4551"/>
    <w:rsid w:val="007B49AE"/>
    <w:rsid w:val="007B4BF8"/>
    <w:rsid w:val="007B4FF9"/>
    <w:rsid w:val="007B58A3"/>
    <w:rsid w:val="007B5CFE"/>
    <w:rsid w:val="007B5F47"/>
    <w:rsid w:val="007B606A"/>
    <w:rsid w:val="007B7252"/>
    <w:rsid w:val="007C0285"/>
    <w:rsid w:val="007C1A17"/>
    <w:rsid w:val="007C1B31"/>
    <w:rsid w:val="007C1F6F"/>
    <w:rsid w:val="007C1F72"/>
    <w:rsid w:val="007C217E"/>
    <w:rsid w:val="007C2A1E"/>
    <w:rsid w:val="007C2EB0"/>
    <w:rsid w:val="007C2F95"/>
    <w:rsid w:val="007C3EB3"/>
    <w:rsid w:val="007C444F"/>
    <w:rsid w:val="007C518A"/>
    <w:rsid w:val="007C573B"/>
    <w:rsid w:val="007C630A"/>
    <w:rsid w:val="007C6FE4"/>
    <w:rsid w:val="007C744D"/>
    <w:rsid w:val="007C75DD"/>
    <w:rsid w:val="007C7725"/>
    <w:rsid w:val="007C7822"/>
    <w:rsid w:val="007C7E82"/>
    <w:rsid w:val="007C7FAE"/>
    <w:rsid w:val="007D006D"/>
    <w:rsid w:val="007D008D"/>
    <w:rsid w:val="007D00C6"/>
    <w:rsid w:val="007D0D10"/>
    <w:rsid w:val="007D1662"/>
    <w:rsid w:val="007D1E60"/>
    <w:rsid w:val="007D23D5"/>
    <w:rsid w:val="007D265A"/>
    <w:rsid w:val="007D378B"/>
    <w:rsid w:val="007D396E"/>
    <w:rsid w:val="007D472B"/>
    <w:rsid w:val="007D4B0E"/>
    <w:rsid w:val="007D54E9"/>
    <w:rsid w:val="007D56CB"/>
    <w:rsid w:val="007D5CDB"/>
    <w:rsid w:val="007D69E7"/>
    <w:rsid w:val="007D6EA3"/>
    <w:rsid w:val="007D6EF6"/>
    <w:rsid w:val="007D74EE"/>
    <w:rsid w:val="007D7734"/>
    <w:rsid w:val="007D7D17"/>
    <w:rsid w:val="007E018C"/>
    <w:rsid w:val="007E0259"/>
    <w:rsid w:val="007E035F"/>
    <w:rsid w:val="007E04CE"/>
    <w:rsid w:val="007E082D"/>
    <w:rsid w:val="007E0B91"/>
    <w:rsid w:val="007E17CB"/>
    <w:rsid w:val="007E1DBA"/>
    <w:rsid w:val="007E1E2A"/>
    <w:rsid w:val="007E2AB3"/>
    <w:rsid w:val="007E37C4"/>
    <w:rsid w:val="007E3849"/>
    <w:rsid w:val="007E4F7A"/>
    <w:rsid w:val="007E51CD"/>
    <w:rsid w:val="007E6114"/>
    <w:rsid w:val="007E6483"/>
    <w:rsid w:val="007E6521"/>
    <w:rsid w:val="007E6740"/>
    <w:rsid w:val="007E6754"/>
    <w:rsid w:val="007F05B8"/>
    <w:rsid w:val="007F0730"/>
    <w:rsid w:val="007F09CB"/>
    <w:rsid w:val="007F0C36"/>
    <w:rsid w:val="007F0E69"/>
    <w:rsid w:val="007F1271"/>
    <w:rsid w:val="007F1540"/>
    <w:rsid w:val="007F172C"/>
    <w:rsid w:val="007F1B5B"/>
    <w:rsid w:val="007F2010"/>
    <w:rsid w:val="007F258B"/>
    <w:rsid w:val="007F2970"/>
    <w:rsid w:val="007F2D13"/>
    <w:rsid w:val="007F2E24"/>
    <w:rsid w:val="007F4757"/>
    <w:rsid w:val="007F5A9B"/>
    <w:rsid w:val="007F5BBF"/>
    <w:rsid w:val="007F646E"/>
    <w:rsid w:val="007F7814"/>
    <w:rsid w:val="007F7AB8"/>
    <w:rsid w:val="007F7F64"/>
    <w:rsid w:val="008003DD"/>
    <w:rsid w:val="00800856"/>
    <w:rsid w:val="008013AD"/>
    <w:rsid w:val="00801440"/>
    <w:rsid w:val="00801652"/>
    <w:rsid w:val="008023A4"/>
    <w:rsid w:val="00802CE1"/>
    <w:rsid w:val="00802D05"/>
    <w:rsid w:val="00802D66"/>
    <w:rsid w:val="008033AA"/>
    <w:rsid w:val="00803597"/>
    <w:rsid w:val="00803B73"/>
    <w:rsid w:val="00803D4C"/>
    <w:rsid w:val="0080420B"/>
    <w:rsid w:val="00804C82"/>
    <w:rsid w:val="00806016"/>
    <w:rsid w:val="00806347"/>
    <w:rsid w:val="008063CD"/>
    <w:rsid w:val="00806A37"/>
    <w:rsid w:val="008073A9"/>
    <w:rsid w:val="0080748E"/>
    <w:rsid w:val="00807A30"/>
    <w:rsid w:val="00810192"/>
    <w:rsid w:val="00810CFB"/>
    <w:rsid w:val="0081151B"/>
    <w:rsid w:val="00811620"/>
    <w:rsid w:val="008134CC"/>
    <w:rsid w:val="008134E7"/>
    <w:rsid w:val="00813634"/>
    <w:rsid w:val="0081405C"/>
    <w:rsid w:val="008142C7"/>
    <w:rsid w:val="008147C4"/>
    <w:rsid w:val="00815655"/>
    <w:rsid w:val="00815882"/>
    <w:rsid w:val="00815BDC"/>
    <w:rsid w:val="00815D4D"/>
    <w:rsid w:val="00816067"/>
    <w:rsid w:val="00816125"/>
    <w:rsid w:val="00816239"/>
    <w:rsid w:val="008163FC"/>
    <w:rsid w:val="008165FD"/>
    <w:rsid w:val="00816E7A"/>
    <w:rsid w:val="00817C7B"/>
    <w:rsid w:val="00817F82"/>
    <w:rsid w:val="00820060"/>
    <w:rsid w:val="0082028B"/>
    <w:rsid w:val="00820EA5"/>
    <w:rsid w:val="0082149E"/>
    <w:rsid w:val="00821922"/>
    <w:rsid w:val="0082254E"/>
    <w:rsid w:val="00822756"/>
    <w:rsid w:val="00822BE9"/>
    <w:rsid w:val="00823CF7"/>
    <w:rsid w:val="008240D8"/>
    <w:rsid w:val="008246EE"/>
    <w:rsid w:val="00824F41"/>
    <w:rsid w:val="00825AEF"/>
    <w:rsid w:val="00825B57"/>
    <w:rsid w:val="0082612E"/>
    <w:rsid w:val="00827284"/>
    <w:rsid w:val="00827483"/>
    <w:rsid w:val="0082779A"/>
    <w:rsid w:val="00827A52"/>
    <w:rsid w:val="00827F86"/>
    <w:rsid w:val="008302FA"/>
    <w:rsid w:val="008303A3"/>
    <w:rsid w:val="008305BC"/>
    <w:rsid w:val="00831178"/>
    <w:rsid w:val="008312D9"/>
    <w:rsid w:val="0083173B"/>
    <w:rsid w:val="00831B5A"/>
    <w:rsid w:val="008327EB"/>
    <w:rsid w:val="008337C7"/>
    <w:rsid w:val="008340FE"/>
    <w:rsid w:val="0083417F"/>
    <w:rsid w:val="00834E79"/>
    <w:rsid w:val="00834E83"/>
    <w:rsid w:val="00836099"/>
    <w:rsid w:val="00836237"/>
    <w:rsid w:val="0083654B"/>
    <w:rsid w:val="008365E1"/>
    <w:rsid w:val="00837209"/>
    <w:rsid w:val="00837271"/>
    <w:rsid w:val="00837311"/>
    <w:rsid w:val="008404F1"/>
    <w:rsid w:val="008419F7"/>
    <w:rsid w:val="00841DA5"/>
    <w:rsid w:val="00842116"/>
    <w:rsid w:val="00842247"/>
    <w:rsid w:val="008424D7"/>
    <w:rsid w:val="0084254C"/>
    <w:rsid w:val="008426EB"/>
    <w:rsid w:val="0084293A"/>
    <w:rsid w:val="00843734"/>
    <w:rsid w:val="00844D52"/>
    <w:rsid w:val="00844DC0"/>
    <w:rsid w:val="00845311"/>
    <w:rsid w:val="00845405"/>
    <w:rsid w:val="00845442"/>
    <w:rsid w:val="00845AC9"/>
    <w:rsid w:val="00845DD6"/>
    <w:rsid w:val="008466D3"/>
    <w:rsid w:val="00846798"/>
    <w:rsid w:val="008469D0"/>
    <w:rsid w:val="00846F38"/>
    <w:rsid w:val="00846F91"/>
    <w:rsid w:val="008474DC"/>
    <w:rsid w:val="00847602"/>
    <w:rsid w:val="00847641"/>
    <w:rsid w:val="00847CD4"/>
    <w:rsid w:val="008502CE"/>
    <w:rsid w:val="00850BC0"/>
    <w:rsid w:val="00851127"/>
    <w:rsid w:val="00851283"/>
    <w:rsid w:val="008512BA"/>
    <w:rsid w:val="00851484"/>
    <w:rsid w:val="00851A4B"/>
    <w:rsid w:val="008538E5"/>
    <w:rsid w:val="00854457"/>
    <w:rsid w:val="008548B9"/>
    <w:rsid w:val="00854FE7"/>
    <w:rsid w:val="00855480"/>
    <w:rsid w:val="0085562A"/>
    <w:rsid w:val="0085567B"/>
    <w:rsid w:val="00855842"/>
    <w:rsid w:val="0085590A"/>
    <w:rsid w:val="00856806"/>
    <w:rsid w:val="00856D68"/>
    <w:rsid w:val="00856FFE"/>
    <w:rsid w:val="00857510"/>
    <w:rsid w:val="008575BD"/>
    <w:rsid w:val="00857AC7"/>
    <w:rsid w:val="00860464"/>
    <w:rsid w:val="00860A75"/>
    <w:rsid w:val="00861ED5"/>
    <w:rsid w:val="00862581"/>
    <w:rsid w:val="008628C1"/>
    <w:rsid w:val="00862EEF"/>
    <w:rsid w:val="00862FC4"/>
    <w:rsid w:val="0086308A"/>
    <w:rsid w:val="008630B1"/>
    <w:rsid w:val="008637CC"/>
    <w:rsid w:val="00863FC7"/>
    <w:rsid w:val="008648F2"/>
    <w:rsid w:val="008653EE"/>
    <w:rsid w:val="00865819"/>
    <w:rsid w:val="00865A29"/>
    <w:rsid w:val="00865FFD"/>
    <w:rsid w:val="0086657E"/>
    <w:rsid w:val="00866838"/>
    <w:rsid w:val="0086693C"/>
    <w:rsid w:val="00867967"/>
    <w:rsid w:val="008679B4"/>
    <w:rsid w:val="00867FF9"/>
    <w:rsid w:val="008711C1"/>
    <w:rsid w:val="008719EB"/>
    <w:rsid w:val="00872193"/>
    <w:rsid w:val="008722F7"/>
    <w:rsid w:val="00872B6B"/>
    <w:rsid w:val="00872CCB"/>
    <w:rsid w:val="00872F9B"/>
    <w:rsid w:val="00873250"/>
    <w:rsid w:val="0087422C"/>
    <w:rsid w:val="008753BD"/>
    <w:rsid w:val="00875F57"/>
    <w:rsid w:val="0087609E"/>
    <w:rsid w:val="0087739F"/>
    <w:rsid w:val="008776E6"/>
    <w:rsid w:val="00880272"/>
    <w:rsid w:val="00880635"/>
    <w:rsid w:val="008806F0"/>
    <w:rsid w:val="00880768"/>
    <w:rsid w:val="0088083A"/>
    <w:rsid w:val="00880CFB"/>
    <w:rsid w:val="00880D2C"/>
    <w:rsid w:val="008811B0"/>
    <w:rsid w:val="00881A87"/>
    <w:rsid w:val="00881C6A"/>
    <w:rsid w:val="00883615"/>
    <w:rsid w:val="00883619"/>
    <w:rsid w:val="00883AB9"/>
    <w:rsid w:val="00884030"/>
    <w:rsid w:val="008843D4"/>
    <w:rsid w:val="00884BB8"/>
    <w:rsid w:val="00884F38"/>
    <w:rsid w:val="0088561D"/>
    <w:rsid w:val="00885775"/>
    <w:rsid w:val="008857E6"/>
    <w:rsid w:val="00885894"/>
    <w:rsid w:val="00885FAF"/>
    <w:rsid w:val="00886118"/>
    <w:rsid w:val="00886603"/>
    <w:rsid w:val="00886B3D"/>
    <w:rsid w:val="00886C01"/>
    <w:rsid w:val="00886E06"/>
    <w:rsid w:val="00886E98"/>
    <w:rsid w:val="00887132"/>
    <w:rsid w:val="008871A6"/>
    <w:rsid w:val="008876F9"/>
    <w:rsid w:val="00887873"/>
    <w:rsid w:val="00887D3A"/>
    <w:rsid w:val="00890860"/>
    <w:rsid w:val="00890DD6"/>
    <w:rsid w:val="00890FA6"/>
    <w:rsid w:val="00891294"/>
    <w:rsid w:val="008919B0"/>
    <w:rsid w:val="0089244A"/>
    <w:rsid w:val="00892829"/>
    <w:rsid w:val="00892CB5"/>
    <w:rsid w:val="00892D68"/>
    <w:rsid w:val="00892DF6"/>
    <w:rsid w:val="00892EC9"/>
    <w:rsid w:val="0089320B"/>
    <w:rsid w:val="0089339F"/>
    <w:rsid w:val="008935DB"/>
    <w:rsid w:val="008951A4"/>
    <w:rsid w:val="0089681A"/>
    <w:rsid w:val="008969E2"/>
    <w:rsid w:val="00897302"/>
    <w:rsid w:val="008978C5"/>
    <w:rsid w:val="00897D6A"/>
    <w:rsid w:val="00897DFD"/>
    <w:rsid w:val="008A0E8C"/>
    <w:rsid w:val="008A146A"/>
    <w:rsid w:val="008A1BAE"/>
    <w:rsid w:val="008A242B"/>
    <w:rsid w:val="008A2977"/>
    <w:rsid w:val="008A3182"/>
    <w:rsid w:val="008A3485"/>
    <w:rsid w:val="008A3F4E"/>
    <w:rsid w:val="008A40BB"/>
    <w:rsid w:val="008A4B0D"/>
    <w:rsid w:val="008A4D0E"/>
    <w:rsid w:val="008A502C"/>
    <w:rsid w:val="008A55D8"/>
    <w:rsid w:val="008A6597"/>
    <w:rsid w:val="008A67D5"/>
    <w:rsid w:val="008A6E88"/>
    <w:rsid w:val="008A6F1B"/>
    <w:rsid w:val="008A6FD3"/>
    <w:rsid w:val="008A704A"/>
    <w:rsid w:val="008A759D"/>
    <w:rsid w:val="008B08EE"/>
    <w:rsid w:val="008B0B6E"/>
    <w:rsid w:val="008B0E43"/>
    <w:rsid w:val="008B1B04"/>
    <w:rsid w:val="008B1FA7"/>
    <w:rsid w:val="008B2DD6"/>
    <w:rsid w:val="008B329C"/>
    <w:rsid w:val="008B3778"/>
    <w:rsid w:val="008B3987"/>
    <w:rsid w:val="008B3C97"/>
    <w:rsid w:val="008B42DE"/>
    <w:rsid w:val="008B45D6"/>
    <w:rsid w:val="008B4923"/>
    <w:rsid w:val="008B5241"/>
    <w:rsid w:val="008B6A7D"/>
    <w:rsid w:val="008B6A9A"/>
    <w:rsid w:val="008B6F2F"/>
    <w:rsid w:val="008C0591"/>
    <w:rsid w:val="008C0662"/>
    <w:rsid w:val="008C0802"/>
    <w:rsid w:val="008C0DAA"/>
    <w:rsid w:val="008C10DC"/>
    <w:rsid w:val="008C2014"/>
    <w:rsid w:val="008C2373"/>
    <w:rsid w:val="008C25A4"/>
    <w:rsid w:val="008C29EA"/>
    <w:rsid w:val="008C2EFD"/>
    <w:rsid w:val="008C37F5"/>
    <w:rsid w:val="008C3D8C"/>
    <w:rsid w:val="008C3EE9"/>
    <w:rsid w:val="008C46F0"/>
    <w:rsid w:val="008C477A"/>
    <w:rsid w:val="008C47F5"/>
    <w:rsid w:val="008C4E5E"/>
    <w:rsid w:val="008C4F59"/>
    <w:rsid w:val="008C4FAC"/>
    <w:rsid w:val="008C544B"/>
    <w:rsid w:val="008C5985"/>
    <w:rsid w:val="008C5CBC"/>
    <w:rsid w:val="008C6E63"/>
    <w:rsid w:val="008D019C"/>
    <w:rsid w:val="008D0DBD"/>
    <w:rsid w:val="008D2350"/>
    <w:rsid w:val="008D2BBF"/>
    <w:rsid w:val="008D3991"/>
    <w:rsid w:val="008D3AFD"/>
    <w:rsid w:val="008D3D86"/>
    <w:rsid w:val="008D40AE"/>
    <w:rsid w:val="008D44F3"/>
    <w:rsid w:val="008D4813"/>
    <w:rsid w:val="008D4D0C"/>
    <w:rsid w:val="008D4ED0"/>
    <w:rsid w:val="008D5C1E"/>
    <w:rsid w:val="008D5EFC"/>
    <w:rsid w:val="008D646D"/>
    <w:rsid w:val="008D688F"/>
    <w:rsid w:val="008D6F59"/>
    <w:rsid w:val="008D71DC"/>
    <w:rsid w:val="008E0DBA"/>
    <w:rsid w:val="008E0F6E"/>
    <w:rsid w:val="008E1037"/>
    <w:rsid w:val="008E1B63"/>
    <w:rsid w:val="008E1CE2"/>
    <w:rsid w:val="008E3380"/>
    <w:rsid w:val="008E3664"/>
    <w:rsid w:val="008E3E34"/>
    <w:rsid w:val="008E4060"/>
    <w:rsid w:val="008E4517"/>
    <w:rsid w:val="008E4DA3"/>
    <w:rsid w:val="008E55E6"/>
    <w:rsid w:val="008E660E"/>
    <w:rsid w:val="008E6806"/>
    <w:rsid w:val="008E73D3"/>
    <w:rsid w:val="008E7663"/>
    <w:rsid w:val="008E775E"/>
    <w:rsid w:val="008E784A"/>
    <w:rsid w:val="008F0065"/>
    <w:rsid w:val="008F168E"/>
    <w:rsid w:val="008F1F1D"/>
    <w:rsid w:val="008F26E3"/>
    <w:rsid w:val="008F2A8C"/>
    <w:rsid w:val="008F2E26"/>
    <w:rsid w:val="008F3155"/>
    <w:rsid w:val="008F3EB0"/>
    <w:rsid w:val="008F3EDD"/>
    <w:rsid w:val="008F42D0"/>
    <w:rsid w:val="008F4372"/>
    <w:rsid w:val="008F4ADF"/>
    <w:rsid w:val="008F4E5C"/>
    <w:rsid w:val="008F4ED6"/>
    <w:rsid w:val="008F4FC6"/>
    <w:rsid w:val="008F55B6"/>
    <w:rsid w:val="008F5BEA"/>
    <w:rsid w:val="008F7DA6"/>
    <w:rsid w:val="009005EC"/>
    <w:rsid w:val="00900A5D"/>
    <w:rsid w:val="00900E69"/>
    <w:rsid w:val="009011B4"/>
    <w:rsid w:val="009016E4"/>
    <w:rsid w:val="009017F7"/>
    <w:rsid w:val="00901AD2"/>
    <w:rsid w:val="0090216B"/>
    <w:rsid w:val="009029D6"/>
    <w:rsid w:val="00902BAE"/>
    <w:rsid w:val="00902EFD"/>
    <w:rsid w:val="00903034"/>
    <w:rsid w:val="00903273"/>
    <w:rsid w:val="0090390E"/>
    <w:rsid w:val="009053D7"/>
    <w:rsid w:val="0090643F"/>
    <w:rsid w:val="009066A1"/>
    <w:rsid w:val="00907739"/>
    <w:rsid w:val="0091042B"/>
    <w:rsid w:val="009115F4"/>
    <w:rsid w:val="00911B21"/>
    <w:rsid w:val="00912019"/>
    <w:rsid w:val="009122EE"/>
    <w:rsid w:val="00912674"/>
    <w:rsid w:val="0091318D"/>
    <w:rsid w:val="0091422D"/>
    <w:rsid w:val="009145A5"/>
    <w:rsid w:val="009145FA"/>
    <w:rsid w:val="00914737"/>
    <w:rsid w:val="00915499"/>
    <w:rsid w:val="00915C21"/>
    <w:rsid w:val="00915E3C"/>
    <w:rsid w:val="0091604D"/>
    <w:rsid w:val="009171AB"/>
    <w:rsid w:val="009174A8"/>
    <w:rsid w:val="0091784E"/>
    <w:rsid w:val="00917BA3"/>
    <w:rsid w:val="00917C60"/>
    <w:rsid w:val="00917DB8"/>
    <w:rsid w:val="0092024E"/>
    <w:rsid w:val="00921283"/>
    <w:rsid w:val="00921A4F"/>
    <w:rsid w:val="009220C8"/>
    <w:rsid w:val="00922FDF"/>
    <w:rsid w:val="0092354E"/>
    <w:rsid w:val="0092379C"/>
    <w:rsid w:val="00923F12"/>
    <w:rsid w:val="009243BF"/>
    <w:rsid w:val="00924606"/>
    <w:rsid w:val="0092468E"/>
    <w:rsid w:val="00924BCB"/>
    <w:rsid w:val="009250FD"/>
    <w:rsid w:val="009251AF"/>
    <w:rsid w:val="0092545D"/>
    <w:rsid w:val="00925E3D"/>
    <w:rsid w:val="00925FF5"/>
    <w:rsid w:val="009267EA"/>
    <w:rsid w:val="00926D1C"/>
    <w:rsid w:val="00927980"/>
    <w:rsid w:val="00930210"/>
    <w:rsid w:val="009314F3"/>
    <w:rsid w:val="00931974"/>
    <w:rsid w:val="00932D36"/>
    <w:rsid w:val="00933590"/>
    <w:rsid w:val="00933980"/>
    <w:rsid w:val="00934073"/>
    <w:rsid w:val="0093452F"/>
    <w:rsid w:val="009347EB"/>
    <w:rsid w:val="0093527F"/>
    <w:rsid w:val="0093556C"/>
    <w:rsid w:val="00935B10"/>
    <w:rsid w:val="0093651B"/>
    <w:rsid w:val="00936EFA"/>
    <w:rsid w:val="009376CE"/>
    <w:rsid w:val="00937C4A"/>
    <w:rsid w:val="009407C1"/>
    <w:rsid w:val="009408B3"/>
    <w:rsid w:val="00940E24"/>
    <w:rsid w:val="00940E9F"/>
    <w:rsid w:val="009416E8"/>
    <w:rsid w:val="00941DB2"/>
    <w:rsid w:val="0094215B"/>
    <w:rsid w:val="00942660"/>
    <w:rsid w:val="00943547"/>
    <w:rsid w:val="0094443D"/>
    <w:rsid w:val="00944815"/>
    <w:rsid w:val="00944A2D"/>
    <w:rsid w:val="00944B43"/>
    <w:rsid w:val="00944C72"/>
    <w:rsid w:val="00944CFC"/>
    <w:rsid w:val="00945694"/>
    <w:rsid w:val="00945CEE"/>
    <w:rsid w:val="00945E5D"/>
    <w:rsid w:val="00945F9D"/>
    <w:rsid w:val="00946536"/>
    <w:rsid w:val="00946F4F"/>
    <w:rsid w:val="00947194"/>
    <w:rsid w:val="0094765A"/>
    <w:rsid w:val="009479E3"/>
    <w:rsid w:val="00947A30"/>
    <w:rsid w:val="0095151D"/>
    <w:rsid w:val="009515A9"/>
    <w:rsid w:val="00952816"/>
    <w:rsid w:val="009528BE"/>
    <w:rsid w:val="00952959"/>
    <w:rsid w:val="00952AB6"/>
    <w:rsid w:val="0095332E"/>
    <w:rsid w:val="009533C9"/>
    <w:rsid w:val="00953585"/>
    <w:rsid w:val="00953A82"/>
    <w:rsid w:val="00953B22"/>
    <w:rsid w:val="00953C61"/>
    <w:rsid w:val="009545DE"/>
    <w:rsid w:val="009549B0"/>
    <w:rsid w:val="00954E7C"/>
    <w:rsid w:val="009554FC"/>
    <w:rsid w:val="009559C2"/>
    <w:rsid w:val="00955CA9"/>
    <w:rsid w:val="00957119"/>
    <w:rsid w:val="009572D9"/>
    <w:rsid w:val="009578BA"/>
    <w:rsid w:val="00960F99"/>
    <w:rsid w:val="0096119A"/>
    <w:rsid w:val="009611E2"/>
    <w:rsid w:val="00961B0B"/>
    <w:rsid w:val="00961B91"/>
    <w:rsid w:val="00961BDE"/>
    <w:rsid w:val="00962009"/>
    <w:rsid w:val="00962705"/>
    <w:rsid w:val="00962730"/>
    <w:rsid w:val="009635FA"/>
    <w:rsid w:val="009637F9"/>
    <w:rsid w:val="00964152"/>
    <w:rsid w:val="009642CE"/>
    <w:rsid w:val="00964833"/>
    <w:rsid w:val="009670DD"/>
    <w:rsid w:val="00967A00"/>
    <w:rsid w:val="00970A29"/>
    <w:rsid w:val="009711AE"/>
    <w:rsid w:val="00971C06"/>
    <w:rsid w:val="00972590"/>
    <w:rsid w:val="009726C4"/>
    <w:rsid w:val="00972B30"/>
    <w:rsid w:val="00972BD7"/>
    <w:rsid w:val="00972FB4"/>
    <w:rsid w:val="0097373A"/>
    <w:rsid w:val="00973A37"/>
    <w:rsid w:val="00973E95"/>
    <w:rsid w:val="00974A37"/>
    <w:rsid w:val="00974A40"/>
    <w:rsid w:val="00975094"/>
    <w:rsid w:val="009757E9"/>
    <w:rsid w:val="00975D77"/>
    <w:rsid w:val="00975E16"/>
    <w:rsid w:val="00975FE2"/>
    <w:rsid w:val="0097602F"/>
    <w:rsid w:val="00976260"/>
    <w:rsid w:val="00976844"/>
    <w:rsid w:val="00976A43"/>
    <w:rsid w:val="00976F34"/>
    <w:rsid w:val="00976F70"/>
    <w:rsid w:val="00976F77"/>
    <w:rsid w:val="00976FA0"/>
    <w:rsid w:val="00977213"/>
    <w:rsid w:val="00977D80"/>
    <w:rsid w:val="0098089A"/>
    <w:rsid w:val="00981087"/>
    <w:rsid w:val="00981367"/>
    <w:rsid w:val="00981CBE"/>
    <w:rsid w:val="00981E35"/>
    <w:rsid w:val="009822E4"/>
    <w:rsid w:val="00982A61"/>
    <w:rsid w:val="00983E63"/>
    <w:rsid w:val="009852CD"/>
    <w:rsid w:val="0098598E"/>
    <w:rsid w:val="00985C19"/>
    <w:rsid w:val="00986019"/>
    <w:rsid w:val="00986567"/>
    <w:rsid w:val="009868A4"/>
    <w:rsid w:val="00986FD6"/>
    <w:rsid w:val="0098766C"/>
    <w:rsid w:val="00987E73"/>
    <w:rsid w:val="009900DB"/>
    <w:rsid w:val="00990641"/>
    <w:rsid w:val="00990E25"/>
    <w:rsid w:val="00990EC9"/>
    <w:rsid w:val="009916BC"/>
    <w:rsid w:val="009918C9"/>
    <w:rsid w:val="00991F77"/>
    <w:rsid w:val="009921A0"/>
    <w:rsid w:val="009925AD"/>
    <w:rsid w:val="00992F46"/>
    <w:rsid w:val="00993C29"/>
    <w:rsid w:val="009940BA"/>
    <w:rsid w:val="009940BF"/>
    <w:rsid w:val="00994289"/>
    <w:rsid w:val="009942C8"/>
    <w:rsid w:val="0099451A"/>
    <w:rsid w:val="009945E2"/>
    <w:rsid w:val="00994C54"/>
    <w:rsid w:val="00995005"/>
    <w:rsid w:val="0099503D"/>
    <w:rsid w:val="00995620"/>
    <w:rsid w:val="009956FC"/>
    <w:rsid w:val="00996715"/>
    <w:rsid w:val="00996FD3"/>
    <w:rsid w:val="009971D9"/>
    <w:rsid w:val="0099780B"/>
    <w:rsid w:val="00997AE8"/>
    <w:rsid w:val="00997B67"/>
    <w:rsid w:val="00997D26"/>
    <w:rsid w:val="009A0232"/>
    <w:rsid w:val="009A0558"/>
    <w:rsid w:val="009A0B2C"/>
    <w:rsid w:val="009A0C5F"/>
    <w:rsid w:val="009A1C65"/>
    <w:rsid w:val="009A24E7"/>
    <w:rsid w:val="009A2597"/>
    <w:rsid w:val="009A3515"/>
    <w:rsid w:val="009A3B4E"/>
    <w:rsid w:val="009A4338"/>
    <w:rsid w:val="009A50A8"/>
    <w:rsid w:val="009A514C"/>
    <w:rsid w:val="009A5801"/>
    <w:rsid w:val="009A59DF"/>
    <w:rsid w:val="009A5F22"/>
    <w:rsid w:val="009A66D1"/>
    <w:rsid w:val="009A685A"/>
    <w:rsid w:val="009A748D"/>
    <w:rsid w:val="009A74A5"/>
    <w:rsid w:val="009A75CF"/>
    <w:rsid w:val="009A75D4"/>
    <w:rsid w:val="009A79CA"/>
    <w:rsid w:val="009A7EC2"/>
    <w:rsid w:val="009B0A00"/>
    <w:rsid w:val="009B0B78"/>
    <w:rsid w:val="009B0E26"/>
    <w:rsid w:val="009B1673"/>
    <w:rsid w:val="009B1B1E"/>
    <w:rsid w:val="009B1ECC"/>
    <w:rsid w:val="009B2047"/>
    <w:rsid w:val="009B2075"/>
    <w:rsid w:val="009B245A"/>
    <w:rsid w:val="009B336A"/>
    <w:rsid w:val="009B3435"/>
    <w:rsid w:val="009B454E"/>
    <w:rsid w:val="009B482B"/>
    <w:rsid w:val="009B4BD5"/>
    <w:rsid w:val="009B4CDC"/>
    <w:rsid w:val="009B5B06"/>
    <w:rsid w:val="009B5DCA"/>
    <w:rsid w:val="009B7F15"/>
    <w:rsid w:val="009B7F82"/>
    <w:rsid w:val="009C0698"/>
    <w:rsid w:val="009C086A"/>
    <w:rsid w:val="009C0878"/>
    <w:rsid w:val="009C0A79"/>
    <w:rsid w:val="009C0C47"/>
    <w:rsid w:val="009C1399"/>
    <w:rsid w:val="009C168B"/>
    <w:rsid w:val="009C17E7"/>
    <w:rsid w:val="009C223A"/>
    <w:rsid w:val="009C2A0F"/>
    <w:rsid w:val="009C2F50"/>
    <w:rsid w:val="009C328E"/>
    <w:rsid w:val="009C3643"/>
    <w:rsid w:val="009C39A8"/>
    <w:rsid w:val="009C3E66"/>
    <w:rsid w:val="009C3E97"/>
    <w:rsid w:val="009C4552"/>
    <w:rsid w:val="009C4883"/>
    <w:rsid w:val="009C4DF5"/>
    <w:rsid w:val="009C519D"/>
    <w:rsid w:val="009C5796"/>
    <w:rsid w:val="009C5BCA"/>
    <w:rsid w:val="009C677E"/>
    <w:rsid w:val="009C6AA1"/>
    <w:rsid w:val="009C6D95"/>
    <w:rsid w:val="009C735D"/>
    <w:rsid w:val="009C74E3"/>
    <w:rsid w:val="009D0849"/>
    <w:rsid w:val="009D0C62"/>
    <w:rsid w:val="009D2E19"/>
    <w:rsid w:val="009D3243"/>
    <w:rsid w:val="009D32A1"/>
    <w:rsid w:val="009D389B"/>
    <w:rsid w:val="009D3B18"/>
    <w:rsid w:val="009D4421"/>
    <w:rsid w:val="009D4487"/>
    <w:rsid w:val="009D45D3"/>
    <w:rsid w:val="009D4705"/>
    <w:rsid w:val="009D566D"/>
    <w:rsid w:val="009D5711"/>
    <w:rsid w:val="009D597B"/>
    <w:rsid w:val="009D6D39"/>
    <w:rsid w:val="009D6E31"/>
    <w:rsid w:val="009D71C6"/>
    <w:rsid w:val="009D7647"/>
    <w:rsid w:val="009D7716"/>
    <w:rsid w:val="009D783B"/>
    <w:rsid w:val="009E013A"/>
    <w:rsid w:val="009E057F"/>
    <w:rsid w:val="009E0670"/>
    <w:rsid w:val="009E0B0E"/>
    <w:rsid w:val="009E2072"/>
    <w:rsid w:val="009E262D"/>
    <w:rsid w:val="009E2650"/>
    <w:rsid w:val="009E2670"/>
    <w:rsid w:val="009E291E"/>
    <w:rsid w:val="009E29C2"/>
    <w:rsid w:val="009E2ACB"/>
    <w:rsid w:val="009E3758"/>
    <w:rsid w:val="009E3FE1"/>
    <w:rsid w:val="009E426B"/>
    <w:rsid w:val="009E46C7"/>
    <w:rsid w:val="009E49A8"/>
    <w:rsid w:val="009E54F6"/>
    <w:rsid w:val="009E5D5B"/>
    <w:rsid w:val="009E601B"/>
    <w:rsid w:val="009E63FA"/>
    <w:rsid w:val="009E67F2"/>
    <w:rsid w:val="009E6A68"/>
    <w:rsid w:val="009F03BE"/>
    <w:rsid w:val="009F0E8F"/>
    <w:rsid w:val="009F1286"/>
    <w:rsid w:val="009F20E7"/>
    <w:rsid w:val="009F247C"/>
    <w:rsid w:val="009F33F8"/>
    <w:rsid w:val="009F3620"/>
    <w:rsid w:val="009F3EE9"/>
    <w:rsid w:val="009F3EF4"/>
    <w:rsid w:val="009F3FB1"/>
    <w:rsid w:val="009F4390"/>
    <w:rsid w:val="009F4473"/>
    <w:rsid w:val="009F5696"/>
    <w:rsid w:val="009F5850"/>
    <w:rsid w:val="009F6315"/>
    <w:rsid w:val="009F6D70"/>
    <w:rsid w:val="00A00079"/>
    <w:rsid w:val="00A00946"/>
    <w:rsid w:val="00A0159F"/>
    <w:rsid w:val="00A0171F"/>
    <w:rsid w:val="00A017D6"/>
    <w:rsid w:val="00A01803"/>
    <w:rsid w:val="00A020C1"/>
    <w:rsid w:val="00A020F3"/>
    <w:rsid w:val="00A02188"/>
    <w:rsid w:val="00A02E62"/>
    <w:rsid w:val="00A030D7"/>
    <w:rsid w:val="00A0335A"/>
    <w:rsid w:val="00A036EC"/>
    <w:rsid w:val="00A03762"/>
    <w:rsid w:val="00A03AE3"/>
    <w:rsid w:val="00A03D84"/>
    <w:rsid w:val="00A042F4"/>
    <w:rsid w:val="00A04B3D"/>
    <w:rsid w:val="00A04D64"/>
    <w:rsid w:val="00A050EF"/>
    <w:rsid w:val="00A058A2"/>
    <w:rsid w:val="00A07D1D"/>
    <w:rsid w:val="00A1080A"/>
    <w:rsid w:val="00A109FD"/>
    <w:rsid w:val="00A10FAB"/>
    <w:rsid w:val="00A1154B"/>
    <w:rsid w:val="00A11B9D"/>
    <w:rsid w:val="00A11BE4"/>
    <w:rsid w:val="00A128F1"/>
    <w:rsid w:val="00A129EA"/>
    <w:rsid w:val="00A12F26"/>
    <w:rsid w:val="00A13221"/>
    <w:rsid w:val="00A13388"/>
    <w:rsid w:val="00A1361F"/>
    <w:rsid w:val="00A1363A"/>
    <w:rsid w:val="00A13B36"/>
    <w:rsid w:val="00A140E4"/>
    <w:rsid w:val="00A141FC"/>
    <w:rsid w:val="00A1433A"/>
    <w:rsid w:val="00A14AC2"/>
    <w:rsid w:val="00A1513E"/>
    <w:rsid w:val="00A1516E"/>
    <w:rsid w:val="00A154D7"/>
    <w:rsid w:val="00A15633"/>
    <w:rsid w:val="00A15BFC"/>
    <w:rsid w:val="00A16A58"/>
    <w:rsid w:val="00A208FD"/>
    <w:rsid w:val="00A2144B"/>
    <w:rsid w:val="00A216C3"/>
    <w:rsid w:val="00A230C8"/>
    <w:rsid w:val="00A2434C"/>
    <w:rsid w:val="00A243DA"/>
    <w:rsid w:val="00A257A5"/>
    <w:rsid w:val="00A25850"/>
    <w:rsid w:val="00A25962"/>
    <w:rsid w:val="00A26453"/>
    <w:rsid w:val="00A26B28"/>
    <w:rsid w:val="00A273B8"/>
    <w:rsid w:val="00A3056E"/>
    <w:rsid w:val="00A3144D"/>
    <w:rsid w:val="00A31AA7"/>
    <w:rsid w:val="00A31ABA"/>
    <w:rsid w:val="00A32A04"/>
    <w:rsid w:val="00A32EF4"/>
    <w:rsid w:val="00A333E6"/>
    <w:rsid w:val="00A33448"/>
    <w:rsid w:val="00A33602"/>
    <w:rsid w:val="00A33867"/>
    <w:rsid w:val="00A3392A"/>
    <w:rsid w:val="00A33A03"/>
    <w:rsid w:val="00A33B48"/>
    <w:rsid w:val="00A33FD4"/>
    <w:rsid w:val="00A3408C"/>
    <w:rsid w:val="00A34760"/>
    <w:rsid w:val="00A351D0"/>
    <w:rsid w:val="00A35978"/>
    <w:rsid w:val="00A35AEB"/>
    <w:rsid w:val="00A360D9"/>
    <w:rsid w:val="00A363BD"/>
    <w:rsid w:val="00A3649D"/>
    <w:rsid w:val="00A3670F"/>
    <w:rsid w:val="00A3777A"/>
    <w:rsid w:val="00A37A5F"/>
    <w:rsid w:val="00A4018C"/>
    <w:rsid w:val="00A401D1"/>
    <w:rsid w:val="00A40B16"/>
    <w:rsid w:val="00A41EA1"/>
    <w:rsid w:val="00A424CA"/>
    <w:rsid w:val="00A43056"/>
    <w:rsid w:val="00A432F8"/>
    <w:rsid w:val="00A437D4"/>
    <w:rsid w:val="00A43A8C"/>
    <w:rsid w:val="00A4554B"/>
    <w:rsid w:val="00A45C89"/>
    <w:rsid w:val="00A45EEE"/>
    <w:rsid w:val="00A463D0"/>
    <w:rsid w:val="00A4678B"/>
    <w:rsid w:val="00A469DD"/>
    <w:rsid w:val="00A46FE1"/>
    <w:rsid w:val="00A47E5F"/>
    <w:rsid w:val="00A503A2"/>
    <w:rsid w:val="00A5083D"/>
    <w:rsid w:val="00A51926"/>
    <w:rsid w:val="00A51C10"/>
    <w:rsid w:val="00A53177"/>
    <w:rsid w:val="00A5322D"/>
    <w:rsid w:val="00A540A2"/>
    <w:rsid w:val="00A5482F"/>
    <w:rsid w:val="00A548F6"/>
    <w:rsid w:val="00A54D95"/>
    <w:rsid w:val="00A55155"/>
    <w:rsid w:val="00A55C57"/>
    <w:rsid w:val="00A5608E"/>
    <w:rsid w:val="00A5647D"/>
    <w:rsid w:val="00A56E21"/>
    <w:rsid w:val="00A57180"/>
    <w:rsid w:val="00A57685"/>
    <w:rsid w:val="00A57CBD"/>
    <w:rsid w:val="00A618E2"/>
    <w:rsid w:val="00A61A59"/>
    <w:rsid w:val="00A61F89"/>
    <w:rsid w:val="00A62750"/>
    <w:rsid w:val="00A63135"/>
    <w:rsid w:val="00A63659"/>
    <w:rsid w:val="00A63F59"/>
    <w:rsid w:val="00A65473"/>
    <w:rsid w:val="00A65835"/>
    <w:rsid w:val="00A66C4B"/>
    <w:rsid w:val="00A66F8E"/>
    <w:rsid w:val="00A6705F"/>
    <w:rsid w:val="00A672DF"/>
    <w:rsid w:val="00A6757B"/>
    <w:rsid w:val="00A67B40"/>
    <w:rsid w:val="00A67B61"/>
    <w:rsid w:val="00A67C97"/>
    <w:rsid w:val="00A70148"/>
    <w:rsid w:val="00A7084E"/>
    <w:rsid w:val="00A713E1"/>
    <w:rsid w:val="00A715CD"/>
    <w:rsid w:val="00A719BB"/>
    <w:rsid w:val="00A71F5D"/>
    <w:rsid w:val="00A729C2"/>
    <w:rsid w:val="00A73929"/>
    <w:rsid w:val="00A73A0A"/>
    <w:rsid w:val="00A73B88"/>
    <w:rsid w:val="00A74049"/>
    <w:rsid w:val="00A741CB"/>
    <w:rsid w:val="00A742A2"/>
    <w:rsid w:val="00A7441F"/>
    <w:rsid w:val="00A744E2"/>
    <w:rsid w:val="00A7548A"/>
    <w:rsid w:val="00A755BC"/>
    <w:rsid w:val="00A76366"/>
    <w:rsid w:val="00A764B8"/>
    <w:rsid w:val="00A769AB"/>
    <w:rsid w:val="00A773AA"/>
    <w:rsid w:val="00A778EB"/>
    <w:rsid w:val="00A77EB6"/>
    <w:rsid w:val="00A8056A"/>
    <w:rsid w:val="00A80957"/>
    <w:rsid w:val="00A80D67"/>
    <w:rsid w:val="00A80E14"/>
    <w:rsid w:val="00A811EA"/>
    <w:rsid w:val="00A816AB"/>
    <w:rsid w:val="00A821DD"/>
    <w:rsid w:val="00A82717"/>
    <w:rsid w:val="00A82AA0"/>
    <w:rsid w:val="00A831E5"/>
    <w:rsid w:val="00A83825"/>
    <w:rsid w:val="00A83B63"/>
    <w:rsid w:val="00A84008"/>
    <w:rsid w:val="00A844C6"/>
    <w:rsid w:val="00A8482D"/>
    <w:rsid w:val="00A84D9F"/>
    <w:rsid w:val="00A857CD"/>
    <w:rsid w:val="00A85888"/>
    <w:rsid w:val="00A85CD3"/>
    <w:rsid w:val="00A85F83"/>
    <w:rsid w:val="00A860A4"/>
    <w:rsid w:val="00A86CC4"/>
    <w:rsid w:val="00A86CF0"/>
    <w:rsid w:val="00A8757C"/>
    <w:rsid w:val="00A877D9"/>
    <w:rsid w:val="00A90B2F"/>
    <w:rsid w:val="00A913A7"/>
    <w:rsid w:val="00A91641"/>
    <w:rsid w:val="00A91DD8"/>
    <w:rsid w:val="00A928D3"/>
    <w:rsid w:val="00A92CDF"/>
    <w:rsid w:val="00A93000"/>
    <w:rsid w:val="00A93A77"/>
    <w:rsid w:val="00A93ED1"/>
    <w:rsid w:val="00A93F55"/>
    <w:rsid w:val="00A93FEC"/>
    <w:rsid w:val="00A94336"/>
    <w:rsid w:val="00A9468F"/>
    <w:rsid w:val="00A94D4C"/>
    <w:rsid w:val="00A95212"/>
    <w:rsid w:val="00A955DF"/>
    <w:rsid w:val="00A9614D"/>
    <w:rsid w:val="00A962FE"/>
    <w:rsid w:val="00A969F6"/>
    <w:rsid w:val="00A96AD7"/>
    <w:rsid w:val="00A96D17"/>
    <w:rsid w:val="00A970DE"/>
    <w:rsid w:val="00AA01D1"/>
    <w:rsid w:val="00AA0916"/>
    <w:rsid w:val="00AA0D59"/>
    <w:rsid w:val="00AA2AA1"/>
    <w:rsid w:val="00AA3428"/>
    <w:rsid w:val="00AA3466"/>
    <w:rsid w:val="00AA3621"/>
    <w:rsid w:val="00AA368E"/>
    <w:rsid w:val="00AA3BAF"/>
    <w:rsid w:val="00AA3C4A"/>
    <w:rsid w:val="00AA4EEC"/>
    <w:rsid w:val="00AA51A2"/>
    <w:rsid w:val="00AA5938"/>
    <w:rsid w:val="00AA68C1"/>
    <w:rsid w:val="00AA6901"/>
    <w:rsid w:val="00AA6F1F"/>
    <w:rsid w:val="00AA7598"/>
    <w:rsid w:val="00AA7683"/>
    <w:rsid w:val="00AB0060"/>
    <w:rsid w:val="00AB034A"/>
    <w:rsid w:val="00AB0871"/>
    <w:rsid w:val="00AB0ED5"/>
    <w:rsid w:val="00AB166E"/>
    <w:rsid w:val="00AB1734"/>
    <w:rsid w:val="00AB19CE"/>
    <w:rsid w:val="00AB2117"/>
    <w:rsid w:val="00AB2A02"/>
    <w:rsid w:val="00AB2D37"/>
    <w:rsid w:val="00AB37D8"/>
    <w:rsid w:val="00AB3ACE"/>
    <w:rsid w:val="00AB3B3B"/>
    <w:rsid w:val="00AB3DCA"/>
    <w:rsid w:val="00AB40F1"/>
    <w:rsid w:val="00AB4FFE"/>
    <w:rsid w:val="00AB5887"/>
    <w:rsid w:val="00AB649F"/>
    <w:rsid w:val="00AB65C3"/>
    <w:rsid w:val="00AB6E78"/>
    <w:rsid w:val="00AB79D8"/>
    <w:rsid w:val="00AB7AFE"/>
    <w:rsid w:val="00AB7CB8"/>
    <w:rsid w:val="00AB7CF6"/>
    <w:rsid w:val="00AB7E6B"/>
    <w:rsid w:val="00AC0233"/>
    <w:rsid w:val="00AC1707"/>
    <w:rsid w:val="00AC2C99"/>
    <w:rsid w:val="00AC2E55"/>
    <w:rsid w:val="00AC3336"/>
    <w:rsid w:val="00AC35CA"/>
    <w:rsid w:val="00AC3C8F"/>
    <w:rsid w:val="00AC3DB9"/>
    <w:rsid w:val="00AC461A"/>
    <w:rsid w:val="00AC4931"/>
    <w:rsid w:val="00AC5343"/>
    <w:rsid w:val="00AC562E"/>
    <w:rsid w:val="00AC578F"/>
    <w:rsid w:val="00AC5E65"/>
    <w:rsid w:val="00AC63AA"/>
    <w:rsid w:val="00AC6AFB"/>
    <w:rsid w:val="00AC6D3A"/>
    <w:rsid w:val="00AC74EB"/>
    <w:rsid w:val="00AC7646"/>
    <w:rsid w:val="00AC7D91"/>
    <w:rsid w:val="00AD04AF"/>
    <w:rsid w:val="00AD1536"/>
    <w:rsid w:val="00AD19AA"/>
    <w:rsid w:val="00AD1D9A"/>
    <w:rsid w:val="00AD2D45"/>
    <w:rsid w:val="00AD2D61"/>
    <w:rsid w:val="00AD44EC"/>
    <w:rsid w:val="00AD47EA"/>
    <w:rsid w:val="00AD4E5C"/>
    <w:rsid w:val="00AD4FD1"/>
    <w:rsid w:val="00AD5070"/>
    <w:rsid w:val="00AD6960"/>
    <w:rsid w:val="00AD6E6E"/>
    <w:rsid w:val="00AD74D0"/>
    <w:rsid w:val="00AE01AF"/>
    <w:rsid w:val="00AE0ED6"/>
    <w:rsid w:val="00AE1241"/>
    <w:rsid w:val="00AE163E"/>
    <w:rsid w:val="00AE2739"/>
    <w:rsid w:val="00AE2769"/>
    <w:rsid w:val="00AE2A32"/>
    <w:rsid w:val="00AE2EF8"/>
    <w:rsid w:val="00AE3071"/>
    <w:rsid w:val="00AE31E7"/>
    <w:rsid w:val="00AE45E0"/>
    <w:rsid w:val="00AE45EB"/>
    <w:rsid w:val="00AE4715"/>
    <w:rsid w:val="00AE4B22"/>
    <w:rsid w:val="00AE5131"/>
    <w:rsid w:val="00AE5148"/>
    <w:rsid w:val="00AE6251"/>
    <w:rsid w:val="00AE66B1"/>
    <w:rsid w:val="00AE6A32"/>
    <w:rsid w:val="00AE70A3"/>
    <w:rsid w:val="00AE7988"/>
    <w:rsid w:val="00AE7DA6"/>
    <w:rsid w:val="00AF04E6"/>
    <w:rsid w:val="00AF0C51"/>
    <w:rsid w:val="00AF0DBC"/>
    <w:rsid w:val="00AF15A0"/>
    <w:rsid w:val="00AF1BB8"/>
    <w:rsid w:val="00AF21FC"/>
    <w:rsid w:val="00AF282D"/>
    <w:rsid w:val="00AF2DA2"/>
    <w:rsid w:val="00AF32A5"/>
    <w:rsid w:val="00AF349C"/>
    <w:rsid w:val="00AF3803"/>
    <w:rsid w:val="00AF3E23"/>
    <w:rsid w:val="00AF4187"/>
    <w:rsid w:val="00AF45C3"/>
    <w:rsid w:val="00AF47B6"/>
    <w:rsid w:val="00AF5132"/>
    <w:rsid w:val="00AF5421"/>
    <w:rsid w:val="00AF5BF2"/>
    <w:rsid w:val="00AF63F5"/>
    <w:rsid w:val="00AF66A0"/>
    <w:rsid w:val="00AF78AD"/>
    <w:rsid w:val="00B00894"/>
    <w:rsid w:val="00B01138"/>
    <w:rsid w:val="00B018DA"/>
    <w:rsid w:val="00B01B74"/>
    <w:rsid w:val="00B01BF5"/>
    <w:rsid w:val="00B01F3F"/>
    <w:rsid w:val="00B02166"/>
    <w:rsid w:val="00B02D10"/>
    <w:rsid w:val="00B02E05"/>
    <w:rsid w:val="00B036F5"/>
    <w:rsid w:val="00B0387D"/>
    <w:rsid w:val="00B03A71"/>
    <w:rsid w:val="00B03DFF"/>
    <w:rsid w:val="00B04E4C"/>
    <w:rsid w:val="00B05B51"/>
    <w:rsid w:val="00B064A5"/>
    <w:rsid w:val="00B06E13"/>
    <w:rsid w:val="00B06FB2"/>
    <w:rsid w:val="00B0730F"/>
    <w:rsid w:val="00B07BAF"/>
    <w:rsid w:val="00B10465"/>
    <w:rsid w:val="00B10F69"/>
    <w:rsid w:val="00B127C1"/>
    <w:rsid w:val="00B12F36"/>
    <w:rsid w:val="00B130F2"/>
    <w:rsid w:val="00B14732"/>
    <w:rsid w:val="00B149A8"/>
    <w:rsid w:val="00B14CA1"/>
    <w:rsid w:val="00B14D2E"/>
    <w:rsid w:val="00B14F43"/>
    <w:rsid w:val="00B150AB"/>
    <w:rsid w:val="00B1568D"/>
    <w:rsid w:val="00B1596A"/>
    <w:rsid w:val="00B15EBD"/>
    <w:rsid w:val="00B16749"/>
    <w:rsid w:val="00B16F09"/>
    <w:rsid w:val="00B17685"/>
    <w:rsid w:val="00B1795B"/>
    <w:rsid w:val="00B2000D"/>
    <w:rsid w:val="00B20193"/>
    <w:rsid w:val="00B20C22"/>
    <w:rsid w:val="00B20EB3"/>
    <w:rsid w:val="00B2123A"/>
    <w:rsid w:val="00B212AE"/>
    <w:rsid w:val="00B212CE"/>
    <w:rsid w:val="00B21691"/>
    <w:rsid w:val="00B218A6"/>
    <w:rsid w:val="00B21C71"/>
    <w:rsid w:val="00B22214"/>
    <w:rsid w:val="00B2269F"/>
    <w:rsid w:val="00B2312E"/>
    <w:rsid w:val="00B238DE"/>
    <w:rsid w:val="00B23CA5"/>
    <w:rsid w:val="00B242B8"/>
    <w:rsid w:val="00B2439A"/>
    <w:rsid w:val="00B24C1F"/>
    <w:rsid w:val="00B25287"/>
    <w:rsid w:val="00B256BA"/>
    <w:rsid w:val="00B25713"/>
    <w:rsid w:val="00B25858"/>
    <w:rsid w:val="00B26594"/>
    <w:rsid w:val="00B26B9A"/>
    <w:rsid w:val="00B26F11"/>
    <w:rsid w:val="00B2708F"/>
    <w:rsid w:val="00B27752"/>
    <w:rsid w:val="00B27A08"/>
    <w:rsid w:val="00B27AEB"/>
    <w:rsid w:val="00B27D44"/>
    <w:rsid w:val="00B27D6D"/>
    <w:rsid w:val="00B31083"/>
    <w:rsid w:val="00B31D2E"/>
    <w:rsid w:val="00B31E2F"/>
    <w:rsid w:val="00B3217B"/>
    <w:rsid w:val="00B323C5"/>
    <w:rsid w:val="00B32ADB"/>
    <w:rsid w:val="00B3391E"/>
    <w:rsid w:val="00B3392B"/>
    <w:rsid w:val="00B3432F"/>
    <w:rsid w:val="00B3445F"/>
    <w:rsid w:val="00B3687B"/>
    <w:rsid w:val="00B3699C"/>
    <w:rsid w:val="00B36B5A"/>
    <w:rsid w:val="00B36BEA"/>
    <w:rsid w:val="00B37865"/>
    <w:rsid w:val="00B37C26"/>
    <w:rsid w:val="00B37DBB"/>
    <w:rsid w:val="00B4051C"/>
    <w:rsid w:val="00B40755"/>
    <w:rsid w:val="00B40896"/>
    <w:rsid w:val="00B40BAE"/>
    <w:rsid w:val="00B40BED"/>
    <w:rsid w:val="00B411D4"/>
    <w:rsid w:val="00B416F4"/>
    <w:rsid w:val="00B41BCA"/>
    <w:rsid w:val="00B41C82"/>
    <w:rsid w:val="00B41DA3"/>
    <w:rsid w:val="00B42A51"/>
    <w:rsid w:val="00B43290"/>
    <w:rsid w:val="00B43840"/>
    <w:rsid w:val="00B439B6"/>
    <w:rsid w:val="00B4404D"/>
    <w:rsid w:val="00B4470F"/>
    <w:rsid w:val="00B447A1"/>
    <w:rsid w:val="00B44952"/>
    <w:rsid w:val="00B44A38"/>
    <w:rsid w:val="00B44A96"/>
    <w:rsid w:val="00B44C2E"/>
    <w:rsid w:val="00B453FC"/>
    <w:rsid w:val="00B45BAA"/>
    <w:rsid w:val="00B45BE2"/>
    <w:rsid w:val="00B45CFD"/>
    <w:rsid w:val="00B4637F"/>
    <w:rsid w:val="00B46C20"/>
    <w:rsid w:val="00B47A8D"/>
    <w:rsid w:val="00B47AE9"/>
    <w:rsid w:val="00B47D7C"/>
    <w:rsid w:val="00B5001B"/>
    <w:rsid w:val="00B500FB"/>
    <w:rsid w:val="00B51317"/>
    <w:rsid w:val="00B517C1"/>
    <w:rsid w:val="00B52433"/>
    <w:rsid w:val="00B52809"/>
    <w:rsid w:val="00B52B36"/>
    <w:rsid w:val="00B52CA4"/>
    <w:rsid w:val="00B52E00"/>
    <w:rsid w:val="00B53202"/>
    <w:rsid w:val="00B53551"/>
    <w:rsid w:val="00B53BC2"/>
    <w:rsid w:val="00B54211"/>
    <w:rsid w:val="00B54322"/>
    <w:rsid w:val="00B544EE"/>
    <w:rsid w:val="00B54FDC"/>
    <w:rsid w:val="00B55271"/>
    <w:rsid w:val="00B55711"/>
    <w:rsid w:val="00B559CE"/>
    <w:rsid w:val="00B56079"/>
    <w:rsid w:val="00B56157"/>
    <w:rsid w:val="00B565D1"/>
    <w:rsid w:val="00B56F81"/>
    <w:rsid w:val="00B570A6"/>
    <w:rsid w:val="00B57821"/>
    <w:rsid w:val="00B5796C"/>
    <w:rsid w:val="00B57B42"/>
    <w:rsid w:val="00B57DC9"/>
    <w:rsid w:val="00B57DF6"/>
    <w:rsid w:val="00B57E3D"/>
    <w:rsid w:val="00B60659"/>
    <w:rsid w:val="00B60686"/>
    <w:rsid w:val="00B60760"/>
    <w:rsid w:val="00B61666"/>
    <w:rsid w:val="00B619D7"/>
    <w:rsid w:val="00B61C20"/>
    <w:rsid w:val="00B6213C"/>
    <w:rsid w:val="00B623D5"/>
    <w:rsid w:val="00B62A51"/>
    <w:rsid w:val="00B630AF"/>
    <w:rsid w:val="00B63166"/>
    <w:rsid w:val="00B637FB"/>
    <w:rsid w:val="00B63BB9"/>
    <w:rsid w:val="00B63F32"/>
    <w:rsid w:val="00B64371"/>
    <w:rsid w:val="00B64ECD"/>
    <w:rsid w:val="00B651AF"/>
    <w:rsid w:val="00B66CB1"/>
    <w:rsid w:val="00B67873"/>
    <w:rsid w:val="00B67DD5"/>
    <w:rsid w:val="00B70A63"/>
    <w:rsid w:val="00B70C8A"/>
    <w:rsid w:val="00B70D5A"/>
    <w:rsid w:val="00B70D73"/>
    <w:rsid w:val="00B7108F"/>
    <w:rsid w:val="00B71128"/>
    <w:rsid w:val="00B717E6"/>
    <w:rsid w:val="00B72380"/>
    <w:rsid w:val="00B72A59"/>
    <w:rsid w:val="00B732AE"/>
    <w:rsid w:val="00B7371A"/>
    <w:rsid w:val="00B74286"/>
    <w:rsid w:val="00B7461F"/>
    <w:rsid w:val="00B7482F"/>
    <w:rsid w:val="00B74D4A"/>
    <w:rsid w:val="00B7503F"/>
    <w:rsid w:val="00B7528C"/>
    <w:rsid w:val="00B75340"/>
    <w:rsid w:val="00B75687"/>
    <w:rsid w:val="00B759D6"/>
    <w:rsid w:val="00B75CBA"/>
    <w:rsid w:val="00B75D18"/>
    <w:rsid w:val="00B75F90"/>
    <w:rsid w:val="00B75FB2"/>
    <w:rsid w:val="00B76509"/>
    <w:rsid w:val="00B77649"/>
    <w:rsid w:val="00B77654"/>
    <w:rsid w:val="00B7768D"/>
    <w:rsid w:val="00B778C4"/>
    <w:rsid w:val="00B77947"/>
    <w:rsid w:val="00B77F52"/>
    <w:rsid w:val="00B80421"/>
    <w:rsid w:val="00B8079D"/>
    <w:rsid w:val="00B8087E"/>
    <w:rsid w:val="00B80E49"/>
    <w:rsid w:val="00B81249"/>
    <w:rsid w:val="00B81667"/>
    <w:rsid w:val="00B81686"/>
    <w:rsid w:val="00B816F7"/>
    <w:rsid w:val="00B81CDD"/>
    <w:rsid w:val="00B8238C"/>
    <w:rsid w:val="00B83251"/>
    <w:rsid w:val="00B83EA2"/>
    <w:rsid w:val="00B84314"/>
    <w:rsid w:val="00B84DD0"/>
    <w:rsid w:val="00B853FA"/>
    <w:rsid w:val="00B85907"/>
    <w:rsid w:val="00B86159"/>
    <w:rsid w:val="00B86CB0"/>
    <w:rsid w:val="00B87648"/>
    <w:rsid w:val="00B878A4"/>
    <w:rsid w:val="00B91218"/>
    <w:rsid w:val="00B91D9D"/>
    <w:rsid w:val="00B91E35"/>
    <w:rsid w:val="00B91FC3"/>
    <w:rsid w:val="00B92B34"/>
    <w:rsid w:val="00B93DEB"/>
    <w:rsid w:val="00B94FCE"/>
    <w:rsid w:val="00B950C5"/>
    <w:rsid w:val="00B954F1"/>
    <w:rsid w:val="00B958BA"/>
    <w:rsid w:val="00B95E66"/>
    <w:rsid w:val="00B95EC2"/>
    <w:rsid w:val="00B95EC5"/>
    <w:rsid w:val="00B95F9F"/>
    <w:rsid w:val="00B96578"/>
    <w:rsid w:val="00B96AA9"/>
    <w:rsid w:val="00B96B44"/>
    <w:rsid w:val="00B96D6D"/>
    <w:rsid w:val="00B97411"/>
    <w:rsid w:val="00B97CCB"/>
    <w:rsid w:val="00BA0A18"/>
    <w:rsid w:val="00BA0C6F"/>
    <w:rsid w:val="00BA17E4"/>
    <w:rsid w:val="00BA1C0B"/>
    <w:rsid w:val="00BA1F80"/>
    <w:rsid w:val="00BA23AD"/>
    <w:rsid w:val="00BA24C3"/>
    <w:rsid w:val="00BA263D"/>
    <w:rsid w:val="00BA332C"/>
    <w:rsid w:val="00BA35CF"/>
    <w:rsid w:val="00BA40DB"/>
    <w:rsid w:val="00BA4167"/>
    <w:rsid w:val="00BA4403"/>
    <w:rsid w:val="00BA4E22"/>
    <w:rsid w:val="00BA4FB7"/>
    <w:rsid w:val="00BA5BB4"/>
    <w:rsid w:val="00BA5E05"/>
    <w:rsid w:val="00BA632C"/>
    <w:rsid w:val="00BA6530"/>
    <w:rsid w:val="00BA6ABC"/>
    <w:rsid w:val="00BA70F9"/>
    <w:rsid w:val="00BA7458"/>
    <w:rsid w:val="00BA7B8F"/>
    <w:rsid w:val="00BA7C39"/>
    <w:rsid w:val="00BA7D68"/>
    <w:rsid w:val="00BB102C"/>
    <w:rsid w:val="00BB11E6"/>
    <w:rsid w:val="00BB14C2"/>
    <w:rsid w:val="00BB180D"/>
    <w:rsid w:val="00BB1E6F"/>
    <w:rsid w:val="00BB20C2"/>
    <w:rsid w:val="00BB2395"/>
    <w:rsid w:val="00BB28C8"/>
    <w:rsid w:val="00BB2BF4"/>
    <w:rsid w:val="00BB2D12"/>
    <w:rsid w:val="00BB2F1E"/>
    <w:rsid w:val="00BB2F3F"/>
    <w:rsid w:val="00BB3481"/>
    <w:rsid w:val="00BB3602"/>
    <w:rsid w:val="00BB3738"/>
    <w:rsid w:val="00BB4304"/>
    <w:rsid w:val="00BB47C1"/>
    <w:rsid w:val="00BB47DD"/>
    <w:rsid w:val="00BB5298"/>
    <w:rsid w:val="00BB5EBA"/>
    <w:rsid w:val="00BB6E7C"/>
    <w:rsid w:val="00BB7739"/>
    <w:rsid w:val="00BB7AA2"/>
    <w:rsid w:val="00BB7B25"/>
    <w:rsid w:val="00BB7D6C"/>
    <w:rsid w:val="00BC07EC"/>
    <w:rsid w:val="00BC129B"/>
    <w:rsid w:val="00BC15CE"/>
    <w:rsid w:val="00BC23FA"/>
    <w:rsid w:val="00BC2E3C"/>
    <w:rsid w:val="00BC2EAE"/>
    <w:rsid w:val="00BC3539"/>
    <w:rsid w:val="00BC3D13"/>
    <w:rsid w:val="00BC6763"/>
    <w:rsid w:val="00BC6C15"/>
    <w:rsid w:val="00BC753C"/>
    <w:rsid w:val="00BD032D"/>
    <w:rsid w:val="00BD06BE"/>
    <w:rsid w:val="00BD091D"/>
    <w:rsid w:val="00BD09D1"/>
    <w:rsid w:val="00BD10B7"/>
    <w:rsid w:val="00BD11DF"/>
    <w:rsid w:val="00BD1D81"/>
    <w:rsid w:val="00BD1F3C"/>
    <w:rsid w:val="00BD2B6A"/>
    <w:rsid w:val="00BD2E67"/>
    <w:rsid w:val="00BD30DB"/>
    <w:rsid w:val="00BD3C7D"/>
    <w:rsid w:val="00BD40A4"/>
    <w:rsid w:val="00BD4DEC"/>
    <w:rsid w:val="00BD5899"/>
    <w:rsid w:val="00BD5F49"/>
    <w:rsid w:val="00BD65B1"/>
    <w:rsid w:val="00BD663E"/>
    <w:rsid w:val="00BD690E"/>
    <w:rsid w:val="00BD6CB7"/>
    <w:rsid w:val="00BD70A7"/>
    <w:rsid w:val="00BD7412"/>
    <w:rsid w:val="00BD7BF3"/>
    <w:rsid w:val="00BD7CE0"/>
    <w:rsid w:val="00BE11BF"/>
    <w:rsid w:val="00BE16D5"/>
    <w:rsid w:val="00BE19D9"/>
    <w:rsid w:val="00BE2219"/>
    <w:rsid w:val="00BE269A"/>
    <w:rsid w:val="00BE276C"/>
    <w:rsid w:val="00BE3235"/>
    <w:rsid w:val="00BE33A2"/>
    <w:rsid w:val="00BE369E"/>
    <w:rsid w:val="00BE3763"/>
    <w:rsid w:val="00BE3907"/>
    <w:rsid w:val="00BE39D7"/>
    <w:rsid w:val="00BE4D07"/>
    <w:rsid w:val="00BE4D97"/>
    <w:rsid w:val="00BE4F11"/>
    <w:rsid w:val="00BE631A"/>
    <w:rsid w:val="00BE6B8C"/>
    <w:rsid w:val="00BE6F08"/>
    <w:rsid w:val="00BE71C1"/>
    <w:rsid w:val="00BE7973"/>
    <w:rsid w:val="00BF0B9C"/>
    <w:rsid w:val="00BF17A7"/>
    <w:rsid w:val="00BF2145"/>
    <w:rsid w:val="00BF2740"/>
    <w:rsid w:val="00BF29FA"/>
    <w:rsid w:val="00BF31C2"/>
    <w:rsid w:val="00BF357E"/>
    <w:rsid w:val="00BF3890"/>
    <w:rsid w:val="00BF497D"/>
    <w:rsid w:val="00BF4A17"/>
    <w:rsid w:val="00BF4AC9"/>
    <w:rsid w:val="00BF4D9D"/>
    <w:rsid w:val="00BF52C9"/>
    <w:rsid w:val="00BF5505"/>
    <w:rsid w:val="00BF5FC4"/>
    <w:rsid w:val="00BF602B"/>
    <w:rsid w:val="00BF68B5"/>
    <w:rsid w:val="00BF6F5D"/>
    <w:rsid w:val="00BF7060"/>
    <w:rsid w:val="00C00287"/>
    <w:rsid w:val="00C00307"/>
    <w:rsid w:val="00C006A1"/>
    <w:rsid w:val="00C00EBE"/>
    <w:rsid w:val="00C0110D"/>
    <w:rsid w:val="00C0122F"/>
    <w:rsid w:val="00C01342"/>
    <w:rsid w:val="00C029CD"/>
    <w:rsid w:val="00C03566"/>
    <w:rsid w:val="00C03F11"/>
    <w:rsid w:val="00C03FB8"/>
    <w:rsid w:val="00C043FB"/>
    <w:rsid w:val="00C04C5E"/>
    <w:rsid w:val="00C04EF0"/>
    <w:rsid w:val="00C05037"/>
    <w:rsid w:val="00C05B96"/>
    <w:rsid w:val="00C05C4B"/>
    <w:rsid w:val="00C060AE"/>
    <w:rsid w:val="00C061DC"/>
    <w:rsid w:val="00C0633D"/>
    <w:rsid w:val="00C066A4"/>
    <w:rsid w:val="00C0673C"/>
    <w:rsid w:val="00C0719E"/>
    <w:rsid w:val="00C07A99"/>
    <w:rsid w:val="00C100A8"/>
    <w:rsid w:val="00C102A5"/>
    <w:rsid w:val="00C10B58"/>
    <w:rsid w:val="00C10CFD"/>
    <w:rsid w:val="00C117C2"/>
    <w:rsid w:val="00C12574"/>
    <w:rsid w:val="00C12624"/>
    <w:rsid w:val="00C13420"/>
    <w:rsid w:val="00C1452B"/>
    <w:rsid w:val="00C1466A"/>
    <w:rsid w:val="00C15E06"/>
    <w:rsid w:val="00C162F0"/>
    <w:rsid w:val="00C1684B"/>
    <w:rsid w:val="00C16892"/>
    <w:rsid w:val="00C16BE8"/>
    <w:rsid w:val="00C16F6F"/>
    <w:rsid w:val="00C171CA"/>
    <w:rsid w:val="00C17ABF"/>
    <w:rsid w:val="00C17E93"/>
    <w:rsid w:val="00C202B0"/>
    <w:rsid w:val="00C22287"/>
    <w:rsid w:val="00C22A5A"/>
    <w:rsid w:val="00C2318E"/>
    <w:rsid w:val="00C232D5"/>
    <w:rsid w:val="00C23614"/>
    <w:rsid w:val="00C24102"/>
    <w:rsid w:val="00C24962"/>
    <w:rsid w:val="00C24B5A"/>
    <w:rsid w:val="00C24C8A"/>
    <w:rsid w:val="00C24D40"/>
    <w:rsid w:val="00C2569A"/>
    <w:rsid w:val="00C25B00"/>
    <w:rsid w:val="00C25B35"/>
    <w:rsid w:val="00C26EFC"/>
    <w:rsid w:val="00C27132"/>
    <w:rsid w:val="00C27179"/>
    <w:rsid w:val="00C3040F"/>
    <w:rsid w:val="00C30C13"/>
    <w:rsid w:val="00C30F8D"/>
    <w:rsid w:val="00C3186A"/>
    <w:rsid w:val="00C319E3"/>
    <w:rsid w:val="00C31ABE"/>
    <w:rsid w:val="00C32DE9"/>
    <w:rsid w:val="00C32E32"/>
    <w:rsid w:val="00C32E54"/>
    <w:rsid w:val="00C32E7C"/>
    <w:rsid w:val="00C3349E"/>
    <w:rsid w:val="00C33A7F"/>
    <w:rsid w:val="00C33C9D"/>
    <w:rsid w:val="00C33D5D"/>
    <w:rsid w:val="00C34344"/>
    <w:rsid w:val="00C34382"/>
    <w:rsid w:val="00C34A19"/>
    <w:rsid w:val="00C34C4F"/>
    <w:rsid w:val="00C35AC0"/>
    <w:rsid w:val="00C36667"/>
    <w:rsid w:val="00C36AC5"/>
    <w:rsid w:val="00C370EF"/>
    <w:rsid w:val="00C37BD2"/>
    <w:rsid w:val="00C37C09"/>
    <w:rsid w:val="00C402F9"/>
    <w:rsid w:val="00C406B9"/>
    <w:rsid w:val="00C40AF8"/>
    <w:rsid w:val="00C40DA9"/>
    <w:rsid w:val="00C41D1D"/>
    <w:rsid w:val="00C41FBF"/>
    <w:rsid w:val="00C42076"/>
    <w:rsid w:val="00C4287E"/>
    <w:rsid w:val="00C43BBA"/>
    <w:rsid w:val="00C43E9D"/>
    <w:rsid w:val="00C446CF"/>
    <w:rsid w:val="00C44D36"/>
    <w:rsid w:val="00C451D0"/>
    <w:rsid w:val="00C4547D"/>
    <w:rsid w:val="00C45666"/>
    <w:rsid w:val="00C459E1"/>
    <w:rsid w:val="00C45A6D"/>
    <w:rsid w:val="00C45CA7"/>
    <w:rsid w:val="00C46091"/>
    <w:rsid w:val="00C46824"/>
    <w:rsid w:val="00C46AF2"/>
    <w:rsid w:val="00C47665"/>
    <w:rsid w:val="00C50526"/>
    <w:rsid w:val="00C517E6"/>
    <w:rsid w:val="00C52160"/>
    <w:rsid w:val="00C52291"/>
    <w:rsid w:val="00C528B5"/>
    <w:rsid w:val="00C52B58"/>
    <w:rsid w:val="00C52EF7"/>
    <w:rsid w:val="00C53878"/>
    <w:rsid w:val="00C544C2"/>
    <w:rsid w:val="00C551AA"/>
    <w:rsid w:val="00C5620A"/>
    <w:rsid w:val="00C575B5"/>
    <w:rsid w:val="00C57749"/>
    <w:rsid w:val="00C57923"/>
    <w:rsid w:val="00C57939"/>
    <w:rsid w:val="00C57E7E"/>
    <w:rsid w:val="00C60854"/>
    <w:rsid w:val="00C60CA9"/>
    <w:rsid w:val="00C60E52"/>
    <w:rsid w:val="00C61170"/>
    <w:rsid w:val="00C619F3"/>
    <w:rsid w:val="00C61AAE"/>
    <w:rsid w:val="00C61EA1"/>
    <w:rsid w:val="00C62092"/>
    <w:rsid w:val="00C621A3"/>
    <w:rsid w:val="00C62549"/>
    <w:rsid w:val="00C627CF"/>
    <w:rsid w:val="00C62F60"/>
    <w:rsid w:val="00C63D01"/>
    <w:rsid w:val="00C63E60"/>
    <w:rsid w:val="00C6409E"/>
    <w:rsid w:val="00C642F1"/>
    <w:rsid w:val="00C6443F"/>
    <w:rsid w:val="00C64938"/>
    <w:rsid w:val="00C64AFE"/>
    <w:rsid w:val="00C65377"/>
    <w:rsid w:val="00C6538C"/>
    <w:rsid w:val="00C65B3F"/>
    <w:rsid w:val="00C65C51"/>
    <w:rsid w:val="00C66B92"/>
    <w:rsid w:val="00C67CF8"/>
    <w:rsid w:val="00C7061B"/>
    <w:rsid w:val="00C7087E"/>
    <w:rsid w:val="00C71769"/>
    <w:rsid w:val="00C719C0"/>
    <w:rsid w:val="00C71B93"/>
    <w:rsid w:val="00C72B25"/>
    <w:rsid w:val="00C73353"/>
    <w:rsid w:val="00C73D93"/>
    <w:rsid w:val="00C73DF3"/>
    <w:rsid w:val="00C74183"/>
    <w:rsid w:val="00C74AEB"/>
    <w:rsid w:val="00C7560D"/>
    <w:rsid w:val="00C756B2"/>
    <w:rsid w:val="00C771F8"/>
    <w:rsid w:val="00C773DD"/>
    <w:rsid w:val="00C77670"/>
    <w:rsid w:val="00C77AF9"/>
    <w:rsid w:val="00C77C0D"/>
    <w:rsid w:val="00C80976"/>
    <w:rsid w:val="00C80B02"/>
    <w:rsid w:val="00C81650"/>
    <w:rsid w:val="00C81F56"/>
    <w:rsid w:val="00C8261C"/>
    <w:rsid w:val="00C82E4D"/>
    <w:rsid w:val="00C83410"/>
    <w:rsid w:val="00C83A1A"/>
    <w:rsid w:val="00C83A3D"/>
    <w:rsid w:val="00C84384"/>
    <w:rsid w:val="00C84620"/>
    <w:rsid w:val="00C84737"/>
    <w:rsid w:val="00C85BB4"/>
    <w:rsid w:val="00C85DBF"/>
    <w:rsid w:val="00C8644A"/>
    <w:rsid w:val="00C8716A"/>
    <w:rsid w:val="00C913AE"/>
    <w:rsid w:val="00C920DF"/>
    <w:rsid w:val="00C923E0"/>
    <w:rsid w:val="00C927FA"/>
    <w:rsid w:val="00C928DF"/>
    <w:rsid w:val="00C936C1"/>
    <w:rsid w:val="00C93CBC"/>
    <w:rsid w:val="00C95986"/>
    <w:rsid w:val="00C96369"/>
    <w:rsid w:val="00C96836"/>
    <w:rsid w:val="00C96A9A"/>
    <w:rsid w:val="00C96BC3"/>
    <w:rsid w:val="00C97062"/>
    <w:rsid w:val="00C97385"/>
    <w:rsid w:val="00C97574"/>
    <w:rsid w:val="00CA02B2"/>
    <w:rsid w:val="00CA0C0B"/>
    <w:rsid w:val="00CA0F31"/>
    <w:rsid w:val="00CA1788"/>
    <w:rsid w:val="00CA1940"/>
    <w:rsid w:val="00CA24DC"/>
    <w:rsid w:val="00CA26CA"/>
    <w:rsid w:val="00CA2CD5"/>
    <w:rsid w:val="00CA3128"/>
    <w:rsid w:val="00CA31A5"/>
    <w:rsid w:val="00CA35BB"/>
    <w:rsid w:val="00CA37BC"/>
    <w:rsid w:val="00CA3845"/>
    <w:rsid w:val="00CA3C7A"/>
    <w:rsid w:val="00CA41E9"/>
    <w:rsid w:val="00CA44FD"/>
    <w:rsid w:val="00CA48EA"/>
    <w:rsid w:val="00CA4EC5"/>
    <w:rsid w:val="00CA4F72"/>
    <w:rsid w:val="00CA50EF"/>
    <w:rsid w:val="00CA546A"/>
    <w:rsid w:val="00CA54CA"/>
    <w:rsid w:val="00CA55FF"/>
    <w:rsid w:val="00CA6501"/>
    <w:rsid w:val="00CA6560"/>
    <w:rsid w:val="00CA6716"/>
    <w:rsid w:val="00CA6C80"/>
    <w:rsid w:val="00CA6CC7"/>
    <w:rsid w:val="00CA72A3"/>
    <w:rsid w:val="00CA73BF"/>
    <w:rsid w:val="00CA7A62"/>
    <w:rsid w:val="00CB0253"/>
    <w:rsid w:val="00CB070F"/>
    <w:rsid w:val="00CB13F0"/>
    <w:rsid w:val="00CB194F"/>
    <w:rsid w:val="00CB1A26"/>
    <w:rsid w:val="00CB1C9D"/>
    <w:rsid w:val="00CB2177"/>
    <w:rsid w:val="00CB2EE8"/>
    <w:rsid w:val="00CB3297"/>
    <w:rsid w:val="00CB37ED"/>
    <w:rsid w:val="00CB3F7C"/>
    <w:rsid w:val="00CB41AB"/>
    <w:rsid w:val="00CB440A"/>
    <w:rsid w:val="00CB4515"/>
    <w:rsid w:val="00CB46DB"/>
    <w:rsid w:val="00CB5277"/>
    <w:rsid w:val="00CB5281"/>
    <w:rsid w:val="00CB53EB"/>
    <w:rsid w:val="00CB5607"/>
    <w:rsid w:val="00CB594C"/>
    <w:rsid w:val="00CB61F4"/>
    <w:rsid w:val="00CB7561"/>
    <w:rsid w:val="00CB78FF"/>
    <w:rsid w:val="00CB7E30"/>
    <w:rsid w:val="00CC016E"/>
    <w:rsid w:val="00CC0ECF"/>
    <w:rsid w:val="00CC107A"/>
    <w:rsid w:val="00CC1228"/>
    <w:rsid w:val="00CC200E"/>
    <w:rsid w:val="00CC20C5"/>
    <w:rsid w:val="00CC24DF"/>
    <w:rsid w:val="00CC27EE"/>
    <w:rsid w:val="00CC3A63"/>
    <w:rsid w:val="00CC47A4"/>
    <w:rsid w:val="00CC4A02"/>
    <w:rsid w:val="00CC4EE1"/>
    <w:rsid w:val="00CC532E"/>
    <w:rsid w:val="00CC57CF"/>
    <w:rsid w:val="00CC65B1"/>
    <w:rsid w:val="00CC6ABF"/>
    <w:rsid w:val="00CC6BBA"/>
    <w:rsid w:val="00CC70AF"/>
    <w:rsid w:val="00CC7211"/>
    <w:rsid w:val="00CC74A1"/>
    <w:rsid w:val="00CC7BF5"/>
    <w:rsid w:val="00CD0531"/>
    <w:rsid w:val="00CD0677"/>
    <w:rsid w:val="00CD09AE"/>
    <w:rsid w:val="00CD0D37"/>
    <w:rsid w:val="00CD12E3"/>
    <w:rsid w:val="00CD12ED"/>
    <w:rsid w:val="00CD1300"/>
    <w:rsid w:val="00CD148A"/>
    <w:rsid w:val="00CD2260"/>
    <w:rsid w:val="00CD233C"/>
    <w:rsid w:val="00CD23F4"/>
    <w:rsid w:val="00CD285D"/>
    <w:rsid w:val="00CD28C3"/>
    <w:rsid w:val="00CD2B08"/>
    <w:rsid w:val="00CD3A78"/>
    <w:rsid w:val="00CD422B"/>
    <w:rsid w:val="00CD42C0"/>
    <w:rsid w:val="00CD4455"/>
    <w:rsid w:val="00CD48EB"/>
    <w:rsid w:val="00CD4991"/>
    <w:rsid w:val="00CD4F4C"/>
    <w:rsid w:val="00CD4FDF"/>
    <w:rsid w:val="00CD5459"/>
    <w:rsid w:val="00CD5662"/>
    <w:rsid w:val="00CD58FF"/>
    <w:rsid w:val="00CD5CA6"/>
    <w:rsid w:val="00CD6555"/>
    <w:rsid w:val="00CD67C7"/>
    <w:rsid w:val="00CD6DA1"/>
    <w:rsid w:val="00CD6E4C"/>
    <w:rsid w:val="00CD7384"/>
    <w:rsid w:val="00CE0656"/>
    <w:rsid w:val="00CE0789"/>
    <w:rsid w:val="00CE1126"/>
    <w:rsid w:val="00CE16B6"/>
    <w:rsid w:val="00CE1A99"/>
    <w:rsid w:val="00CE1BEA"/>
    <w:rsid w:val="00CE1CCF"/>
    <w:rsid w:val="00CE2006"/>
    <w:rsid w:val="00CE2063"/>
    <w:rsid w:val="00CE43EF"/>
    <w:rsid w:val="00CE4DF7"/>
    <w:rsid w:val="00CE4F8E"/>
    <w:rsid w:val="00CE5062"/>
    <w:rsid w:val="00CE5224"/>
    <w:rsid w:val="00CE55A4"/>
    <w:rsid w:val="00CE583D"/>
    <w:rsid w:val="00CE6025"/>
    <w:rsid w:val="00CE630F"/>
    <w:rsid w:val="00CE6CE5"/>
    <w:rsid w:val="00CE7969"/>
    <w:rsid w:val="00CF019B"/>
    <w:rsid w:val="00CF0F2A"/>
    <w:rsid w:val="00CF1240"/>
    <w:rsid w:val="00CF193E"/>
    <w:rsid w:val="00CF1964"/>
    <w:rsid w:val="00CF33F5"/>
    <w:rsid w:val="00CF3C49"/>
    <w:rsid w:val="00CF3CD9"/>
    <w:rsid w:val="00CF3D0C"/>
    <w:rsid w:val="00CF3E61"/>
    <w:rsid w:val="00CF3EDC"/>
    <w:rsid w:val="00CF4034"/>
    <w:rsid w:val="00CF4097"/>
    <w:rsid w:val="00CF5C72"/>
    <w:rsid w:val="00CF5CBF"/>
    <w:rsid w:val="00CF614B"/>
    <w:rsid w:val="00CF6165"/>
    <w:rsid w:val="00CF618C"/>
    <w:rsid w:val="00CF65F8"/>
    <w:rsid w:val="00CF6F7B"/>
    <w:rsid w:val="00CF793A"/>
    <w:rsid w:val="00CF7DA2"/>
    <w:rsid w:val="00D00ADE"/>
    <w:rsid w:val="00D00F47"/>
    <w:rsid w:val="00D0132A"/>
    <w:rsid w:val="00D01E64"/>
    <w:rsid w:val="00D01F4C"/>
    <w:rsid w:val="00D02080"/>
    <w:rsid w:val="00D023D3"/>
    <w:rsid w:val="00D02888"/>
    <w:rsid w:val="00D02EAF"/>
    <w:rsid w:val="00D0363C"/>
    <w:rsid w:val="00D039EA"/>
    <w:rsid w:val="00D03BB7"/>
    <w:rsid w:val="00D03C42"/>
    <w:rsid w:val="00D03D16"/>
    <w:rsid w:val="00D0470B"/>
    <w:rsid w:val="00D057D9"/>
    <w:rsid w:val="00D06B3C"/>
    <w:rsid w:val="00D0761F"/>
    <w:rsid w:val="00D10355"/>
    <w:rsid w:val="00D107C7"/>
    <w:rsid w:val="00D11449"/>
    <w:rsid w:val="00D116BA"/>
    <w:rsid w:val="00D117FD"/>
    <w:rsid w:val="00D12372"/>
    <w:rsid w:val="00D1251E"/>
    <w:rsid w:val="00D12EAD"/>
    <w:rsid w:val="00D1310C"/>
    <w:rsid w:val="00D137FA"/>
    <w:rsid w:val="00D13DAE"/>
    <w:rsid w:val="00D13EED"/>
    <w:rsid w:val="00D14289"/>
    <w:rsid w:val="00D14325"/>
    <w:rsid w:val="00D149EA"/>
    <w:rsid w:val="00D14E87"/>
    <w:rsid w:val="00D155C5"/>
    <w:rsid w:val="00D16026"/>
    <w:rsid w:val="00D16491"/>
    <w:rsid w:val="00D16F1F"/>
    <w:rsid w:val="00D174EF"/>
    <w:rsid w:val="00D17771"/>
    <w:rsid w:val="00D17C3B"/>
    <w:rsid w:val="00D17E4B"/>
    <w:rsid w:val="00D20126"/>
    <w:rsid w:val="00D20551"/>
    <w:rsid w:val="00D20BB7"/>
    <w:rsid w:val="00D2115E"/>
    <w:rsid w:val="00D21C85"/>
    <w:rsid w:val="00D21FDE"/>
    <w:rsid w:val="00D22163"/>
    <w:rsid w:val="00D223D7"/>
    <w:rsid w:val="00D22A08"/>
    <w:rsid w:val="00D230BC"/>
    <w:rsid w:val="00D233A1"/>
    <w:rsid w:val="00D2384B"/>
    <w:rsid w:val="00D23E05"/>
    <w:rsid w:val="00D245DF"/>
    <w:rsid w:val="00D25C13"/>
    <w:rsid w:val="00D26AD0"/>
    <w:rsid w:val="00D27117"/>
    <w:rsid w:val="00D27E06"/>
    <w:rsid w:val="00D27FDC"/>
    <w:rsid w:val="00D306C8"/>
    <w:rsid w:val="00D31131"/>
    <w:rsid w:val="00D3117E"/>
    <w:rsid w:val="00D31253"/>
    <w:rsid w:val="00D31605"/>
    <w:rsid w:val="00D31672"/>
    <w:rsid w:val="00D31680"/>
    <w:rsid w:val="00D31782"/>
    <w:rsid w:val="00D31CD1"/>
    <w:rsid w:val="00D31CE8"/>
    <w:rsid w:val="00D33034"/>
    <w:rsid w:val="00D33767"/>
    <w:rsid w:val="00D337AA"/>
    <w:rsid w:val="00D33BCD"/>
    <w:rsid w:val="00D33F26"/>
    <w:rsid w:val="00D3422C"/>
    <w:rsid w:val="00D3475F"/>
    <w:rsid w:val="00D3496B"/>
    <w:rsid w:val="00D349BB"/>
    <w:rsid w:val="00D349CC"/>
    <w:rsid w:val="00D352B9"/>
    <w:rsid w:val="00D354BC"/>
    <w:rsid w:val="00D35901"/>
    <w:rsid w:val="00D3601D"/>
    <w:rsid w:val="00D37064"/>
    <w:rsid w:val="00D37967"/>
    <w:rsid w:val="00D379D4"/>
    <w:rsid w:val="00D4050F"/>
    <w:rsid w:val="00D40A41"/>
    <w:rsid w:val="00D410AB"/>
    <w:rsid w:val="00D418B5"/>
    <w:rsid w:val="00D41A5C"/>
    <w:rsid w:val="00D42B1D"/>
    <w:rsid w:val="00D42EEB"/>
    <w:rsid w:val="00D437C6"/>
    <w:rsid w:val="00D449A8"/>
    <w:rsid w:val="00D44BB6"/>
    <w:rsid w:val="00D45062"/>
    <w:rsid w:val="00D45316"/>
    <w:rsid w:val="00D45372"/>
    <w:rsid w:val="00D4570B"/>
    <w:rsid w:val="00D464A9"/>
    <w:rsid w:val="00D4692E"/>
    <w:rsid w:val="00D469D4"/>
    <w:rsid w:val="00D4742F"/>
    <w:rsid w:val="00D475CE"/>
    <w:rsid w:val="00D47D52"/>
    <w:rsid w:val="00D501AF"/>
    <w:rsid w:val="00D50A5C"/>
    <w:rsid w:val="00D5164C"/>
    <w:rsid w:val="00D518E7"/>
    <w:rsid w:val="00D520DB"/>
    <w:rsid w:val="00D5246D"/>
    <w:rsid w:val="00D5270A"/>
    <w:rsid w:val="00D535F8"/>
    <w:rsid w:val="00D536EF"/>
    <w:rsid w:val="00D53DB2"/>
    <w:rsid w:val="00D53F6B"/>
    <w:rsid w:val="00D542C4"/>
    <w:rsid w:val="00D549BA"/>
    <w:rsid w:val="00D54C74"/>
    <w:rsid w:val="00D54DD2"/>
    <w:rsid w:val="00D560BE"/>
    <w:rsid w:val="00D56348"/>
    <w:rsid w:val="00D563B8"/>
    <w:rsid w:val="00D565FD"/>
    <w:rsid w:val="00D56DC2"/>
    <w:rsid w:val="00D57A2E"/>
    <w:rsid w:val="00D57CAC"/>
    <w:rsid w:val="00D6000D"/>
    <w:rsid w:val="00D60207"/>
    <w:rsid w:val="00D60908"/>
    <w:rsid w:val="00D60BAA"/>
    <w:rsid w:val="00D611B7"/>
    <w:rsid w:val="00D6234E"/>
    <w:rsid w:val="00D62421"/>
    <w:rsid w:val="00D6254E"/>
    <w:rsid w:val="00D62797"/>
    <w:rsid w:val="00D62985"/>
    <w:rsid w:val="00D630CF"/>
    <w:rsid w:val="00D630D8"/>
    <w:rsid w:val="00D63611"/>
    <w:rsid w:val="00D64929"/>
    <w:rsid w:val="00D65E08"/>
    <w:rsid w:val="00D6660A"/>
    <w:rsid w:val="00D66A49"/>
    <w:rsid w:val="00D66EC3"/>
    <w:rsid w:val="00D67ACE"/>
    <w:rsid w:val="00D70208"/>
    <w:rsid w:val="00D709B8"/>
    <w:rsid w:val="00D71144"/>
    <w:rsid w:val="00D71A09"/>
    <w:rsid w:val="00D72246"/>
    <w:rsid w:val="00D725A9"/>
    <w:rsid w:val="00D72696"/>
    <w:rsid w:val="00D729A9"/>
    <w:rsid w:val="00D72E44"/>
    <w:rsid w:val="00D72E98"/>
    <w:rsid w:val="00D72FA4"/>
    <w:rsid w:val="00D731ED"/>
    <w:rsid w:val="00D732DE"/>
    <w:rsid w:val="00D733EC"/>
    <w:rsid w:val="00D736AA"/>
    <w:rsid w:val="00D73D59"/>
    <w:rsid w:val="00D73EB1"/>
    <w:rsid w:val="00D740C4"/>
    <w:rsid w:val="00D74326"/>
    <w:rsid w:val="00D7490E"/>
    <w:rsid w:val="00D74C84"/>
    <w:rsid w:val="00D74EBF"/>
    <w:rsid w:val="00D75568"/>
    <w:rsid w:val="00D765F5"/>
    <w:rsid w:val="00D76947"/>
    <w:rsid w:val="00D76CD4"/>
    <w:rsid w:val="00D77149"/>
    <w:rsid w:val="00D773FD"/>
    <w:rsid w:val="00D77C8C"/>
    <w:rsid w:val="00D77CF1"/>
    <w:rsid w:val="00D8090A"/>
    <w:rsid w:val="00D80BBE"/>
    <w:rsid w:val="00D819CC"/>
    <w:rsid w:val="00D81E85"/>
    <w:rsid w:val="00D82F9E"/>
    <w:rsid w:val="00D8301B"/>
    <w:rsid w:val="00D8362E"/>
    <w:rsid w:val="00D8381F"/>
    <w:rsid w:val="00D84765"/>
    <w:rsid w:val="00D84E0A"/>
    <w:rsid w:val="00D852BD"/>
    <w:rsid w:val="00D85EFB"/>
    <w:rsid w:val="00D8653B"/>
    <w:rsid w:val="00D86E29"/>
    <w:rsid w:val="00D870E6"/>
    <w:rsid w:val="00D875A8"/>
    <w:rsid w:val="00D87F2F"/>
    <w:rsid w:val="00D90279"/>
    <w:rsid w:val="00D908F8"/>
    <w:rsid w:val="00D90EDB"/>
    <w:rsid w:val="00D9111A"/>
    <w:rsid w:val="00D92FF4"/>
    <w:rsid w:val="00D933AB"/>
    <w:rsid w:val="00D93AD4"/>
    <w:rsid w:val="00D93BAD"/>
    <w:rsid w:val="00D94E4C"/>
    <w:rsid w:val="00D94FF7"/>
    <w:rsid w:val="00D95325"/>
    <w:rsid w:val="00D95547"/>
    <w:rsid w:val="00D959C1"/>
    <w:rsid w:val="00D959FC"/>
    <w:rsid w:val="00D960C4"/>
    <w:rsid w:val="00D96D33"/>
    <w:rsid w:val="00D972F7"/>
    <w:rsid w:val="00D97349"/>
    <w:rsid w:val="00D97A60"/>
    <w:rsid w:val="00DA110C"/>
    <w:rsid w:val="00DA177E"/>
    <w:rsid w:val="00DA1911"/>
    <w:rsid w:val="00DA1FE0"/>
    <w:rsid w:val="00DA21C1"/>
    <w:rsid w:val="00DA2615"/>
    <w:rsid w:val="00DA2CF3"/>
    <w:rsid w:val="00DA30A8"/>
    <w:rsid w:val="00DA3894"/>
    <w:rsid w:val="00DA3BA7"/>
    <w:rsid w:val="00DA478C"/>
    <w:rsid w:val="00DA553A"/>
    <w:rsid w:val="00DA5656"/>
    <w:rsid w:val="00DA592A"/>
    <w:rsid w:val="00DA6A6A"/>
    <w:rsid w:val="00DA7010"/>
    <w:rsid w:val="00DA7366"/>
    <w:rsid w:val="00DA7389"/>
    <w:rsid w:val="00DA7DD5"/>
    <w:rsid w:val="00DB014C"/>
    <w:rsid w:val="00DB03BC"/>
    <w:rsid w:val="00DB138F"/>
    <w:rsid w:val="00DB1861"/>
    <w:rsid w:val="00DB1A12"/>
    <w:rsid w:val="00DB1FC8"/>
    <w:rsid w:val="00DB23F7"/>
    <w:rsid w:val="00DB2A54"/>
    <w:rsid w:val="00DB2BC0"/>
    <w:rsid w:val="00DB2C80"/>
    <w:rsid w:val="00DB2D22"/>
    <w:rsid w:val="00DB2D3B"/>
    <w:rsid w:val="00DB2FC8"/>
    <w:rsid w:val="00DB380E"/>
    <w:rsid w:val="00DB3AFE"/>
    <w:rsid w:val="00DB3BB4"/>
    <w:rsid w:val="00DB40B5"/>
    <w:rsid w:val="00DB5734"/>
    <w:rsid w:val="00DB613F"/>
    <w:rsid w:val="00DB6221"/>
    <w:rsid w:val="00DB63B1"/>
    <w:rsid w:val="00DB68CE"/>
    <w:rsid w:val="00DB718C"/>
    <w:rsid w:val="00DB7D3C"/>
    <w:rsid w:val="00DC08A1"/>
    <w:rsid w:val="00DC09D2"/>
    <w:rsid w:val="00DC12BE"/>
    <w:rsid w:val="00DC16C0"/>
    <w:rsid w:val="00DC1759"/>
    <w:rsid w:val="00DC17FA"/>
    <w:rsid w:val="00DC1EAC"/>
    <w:rsid w:val="00DC2992"/>
    <w:rsid w:val="00DC319D"/>
    <w:rsid w:val="00DC35FA"/>
    <w:rsid w:val="00DC367B"/>
    <w:rsid w:val="00DC3840"/>
    <w:rsid w:val="00DC3A0B"/>
    <w:rsid w:val="00DC3ABD"/>
    <w:rsid w:val="00DC4626"/>
    <w:rsid w:val="00DC4846"/>
    <w:rsid w:val="00DC4B3E"/>
    <w:rsid w:val="00DC5154"/>
    <w:rsid w:val="00DC5D42"/>
    <w:rsid w:val="00DC62E2"/>
    <w:rsid w:val="00DC668E"/>
    <w:rsid w:val="00DC683F"/>
    <w:rsid w:val="00DC685D"/>
    <w:rsid w:val="00DC6D67"/>
    <w:rsid w:val="00DC7108"/>
    <w:rsid w:val="00DC7434"/>
    <w:rsid w:val="00DC798C"/>
    <w:rsid w:val="00DC7AA5"/>
    <w:rsid w:val="00DD0804"/>
    <w:rsid w:val="00DD0873"/>
    <w:rsid w:val="00DD08B8"/>
    <w:rsid w:val="00DD0BD6"/>
    <w:rsid w:val="00DD0DD5"/>
    <w:rsid w:val="00DD1780"/>
    <w:rsid w:val="00DD1A55"/>
    <w:rsid w:val="00DD1BF8"/>
    <w:rsid w:val="00DD214D"/>
    <w:rsid w:val="00DD2582"/>
    <w:rsid w:val="00DD382F"/>
    <w:rsid w:val="00DD4997"/>
    <w:rsid w:val="00DD4D76"/>
    <w:rsid w:val="00DD51C6"/>
    <w:rsid w:val="00DD6739"/>
    <w:rsid w:val="00DD737E"/>
    <w:rsid w:val="00DD7D1C"/>
    <w:rsid w:val="00DE0CB8"/>
    <w:rsid w:val="00DE1782"/>
    <w:rsid w:val="00DE2238"/>
    <w:rsid w:val="00DE2638"/>
    <w:rsid w:val="00DE2A91"/>
    <w:rsid w:val="00DE37C6"/>
    <w:rsid w:val="00DE39D4"/>
    <w:rsid w:val="00DE3E1F"/>
    <w:rsid w:val="00DE3F59"/>
    <w:rsid w:val="00DE3F9A"/>
    <w:rsid w:val="00DE42B5"/>
    <w:rsid w:val="00DE4BD2"/>
    <w:rsid w:val="00DE4EEE"/>
    <w:rsid w:val="00DE5798"/>
    <w:rsid w:val="00DE5CDB"/>
    <w:rsid w:val="00DE6228"/>
    <w:rsid w:val="00DE63F3"/>
    <w:rsid w:val="00DE647E"/>
    <w:rsid w:val="00DE74D8"/>
    <w:rsid w:val="00DE77AC"/>
    <w:rsid w:val="00DE77B0"/>
    <w:rsid w:val="00DF03E4"/>
    <w:rsid w:val="00DF0B9D"/>
    <w:rsid w:val="00DF0BBC"/>
    <w:rsid w:val="00DF0C69"/>
    <w:rsid w:val="00DF0D46"/>
    <w:rsid w:val="00DF214A"/>
    <w:rsid w:val="00DF239C"/>
    <w:rsid w:val="00DF2801"/>
    <w:rsid w:val="00DF28C6"/>
    <w:rsid w:val="00DF2C28"/>
    <w:rsid w:val="00DF2DE2"/>
    <w:rsid w:val="00DF318C"/>
    <w:rsid w:val="00DF3747"/>
    <w:rsid w:val="00DF4B68"/>
    <w:rsid w:val="00DF7327"/>
    <w:rsid w:val="00DF7C9C"/>
    <w:rsid w:val="00DF7D48"/>
    <w:rsid w:val="00E00294"/>
    <w:rsid w:val="00E00557"/>
    <w:rsid w:val="00E01025"/>
    <w:rsid w:val="00E0109C"/>
    <w:rsid w:val="00E01512"/>
    <w:rsid w:val="00E01CEB"/>
    <w:rsid w:val="00E01EF5"/>
    <w:rsid w:val="00E02308"/>
    <w:rsid w:val="00E02B30"/>
    <w:rsid w:val="00E03062"/>
    <w:rsid w:val="00E03240"/>
    <w:rsid w:val="00E03828"/>
    <w:rsid w:val="00E041F0"/>
    <w:rsid w:val="00E04433"/>
    <w:rsid w:val="00E049B7"/>
    <w:rsid w:val="00E05264"/>
    <w:rsid w:val="00E052A7"/>
    <w:rsid w:val="00E05AC7"/>
    <w:rsid w:val="00E05F4A"/>
    <w:rsid w:val="00E0616F"/>
    <w:rsid w:val="00E06252"/>
    <w:rsid w:val="00E06279"/>
    <w:rsid w:val="00E067C4"/>
    <w:rsid w:val="00E06A40"/>
    <w:rsid w:val="00E06E8C"/>
    <w:rsid w:val="00E06ED2"/>
    <w:rsid w:val="00E070D6"/>
    <w:rsid w:val="00E0725E"/>
    <w:rsid w:val="00E07793"/>
    <w:rsid w:val="00E10269"/>
    <w:rsid w:val="00E10772"/>
    <w:rsid w:val="00E10792"/>
    <w:rsid w:val="00E109CB"/>
    <w:rsid w:val="00E10A6C"/>
    <w:rsid w:val="00E10DAE"/>
    <w:rsid w:val="00E10EA8"/>
    <w:rsid w:val="00E11822"/>
    <w:rsid w:val="00E129B0"/>
    <w:rsid w:val="00E12BF3"/>
    <w:rsid w:val="00E130FE"/>
    <w:rsid w:val="00E13E59"/>
    <w:rsid w:val="00E14D61"/>
    <w:rsid w:val="00E14D94"/>
    <w:rsid w:val="00E156C2"/>
    <w:rsid w:val="00E158D6"/>
    <w:rsid w:val="00E15F6C"/>
    <w:rsid w:val="00E162D7"/>
    <w:rsid w:val="00E165AE"/>
    <w:rsid w:val="00E16681"/>
    <w:rsid w:val="00E16AF0"/>
    <w:rsid w:val="00E16B2C"/>
    <w:rsid w:val="00E1706E"/>
    <w:rsid w:val="00E2018E"/>
    <w:rsid w:val="00E207AB"/>
    <w:rsid w:val="00E213E5"/>
    <w:rsid w:val="00E218E7"/>
    <w:rsid w:val="00E21D2F"/>
    <w:rsid w:val="00E22131"/>
    <w:rsid w:val="00E22317"/>
    <w:rsid w:val="00E22707"/>
    <w:rsid w:val="00E22732"/>
    <w:rsid w:val="00E232C3"/>
    <w:rsid w:val="00E237B2"/>
    <w:rsid w:val="00E23C11"/>
    <w:rsid w:val="00E23DFE"/>
    <w:rsid w:val="00E24932"/>
    <w:rsid w:val="00E24C02"/>
    <w:rsid w:val="00E25E9F"/>
    <w:rsid w:val="00E26086"/>
    <w:rsid w:val="00E261CA"/>
    <w:rsid w:val="00E26CC5"/>
    <w:rsid w:val="00E26D54"/>
    <w:rsid w:val="00E274EA"/>
    <w:rsid w:val="00E27696"/>
    <w:rsid w:val="00E27923"/>
    <w:rsid w:val="00E30A7F"/>
    <w:rsid w:val="00E30DC4"/>
    <w:rsid w:val="00E310D0"/>
    <w:rsid w:val="00E32821"/>
    <w:rsid w:val="00E32EC9"/>
    <w:rsid w:val="00E33635"/>
    <w:rsid w:val="00E337CC"/>
    <w:rsid w:val="00E34671"/>
    <w:rsid w:val="00E34924"/>
    <w:rsid w:val="00E35046"/>
    <w:rsid w:val="00E360F6"/>
    <w:rsid w:val="00E3627C"/>
    <w:rsid w:val="00E36DB4"/>
    <w:rsid w:val="00E36F3F"/>
    <w:rsid w:val="00E37022"/>
    <w:rsid w:val="00E37227"/>
    <w:rsid w:val="00E3786C"/>
    <w:rsid w:val="00E4046F"/>
    <w:rsid w:val="00E40BC6"/>
    <w:rsid w:val="00E411E2"/>
    <w:rsid w:val="00E428EB"/>
    <w:rsid w:val="00E42C7C"/>
    <w:rsid w:val="00E4334B"/>
    <w:rsid w:val="00E43404"/>
    <w:rsid w:val="00E43913"/>
    <w:rsid w:val="00E44288"/>
    <w:rsid w:val="00E4488D"/>
    <w:rsid w:val="00E44A7F"/>
    <w:rsid w:val="00E4555A"/>
    <w:rsid w:val="00E4612C"/>
    <w:rsid w:val="00E46ADE"/>
    <w:rsid w:val="00E46D17"/>
    <w:rsid w:val="00E46F53"/>
    <w:rsid w:val="00E46F54"/>
    <w:rsid w:val="00E47497"/>
    <w:rsid w:val="00E5012E"/>
    <w:rsid w:val="00E50AE4"/>
    <w:rsid w:val="00E5115D"/>
    <w:rsid w:val="00E51E89"/>
    <w:rsid w:val="00E52A7C"/>
    <w:rsid w:val="00E52EC9"/>
    <w:rsid w:val="00E53091"/>
    <w:rsid w:val="00E53931"/>
    <w:rsid w:val="00E53AE2"/>
    <w:rsid w:val="00E53F75"/>
    <w:rsid w:val="00E5405A"/>
    <w:rsid w:val="00E542D8"/>
    <w:rsid w:val="00E553FA"/>
    <w:rsid w:val="00E55540"/>
    <w:rsid w:val="00E55CE7"/>
    <w:rsid w:val="00E5663A"/>
    <w:rsid w:val="00E56DEB"/>
    <w:rsid w:val="00E5706D"/>
    <w:rsid w:val="00E5735E"/>
    <w:rsid w:val="00E5747E"/>
    <w:rsid w:val="00E57496"/>
    <w:rsid w:val="00E57617"/>
    <w:rsid w:val="00E57B85"/>
    <w:rsid w:val="00E6033B"/>
    <w:rsid w:val="00E604DC"/>
    <w:rsid w:val="00E60E5F"/>
    <w:rsid w:val="00E61018"/>
    <w:rsid w:val="00E6171D"/>
    <w:rsid w:val="00E619E0"/>
    <w:rsid w:val="00E61DD2"/>
    <w:rsid w:val="00E61F4D"/>
    <w:rsid w:val="00E62260"/>
    <w:rsid w:val="00E62622"/>
    <w:rsid w:val="00E62AFA"/>
    <w:rsid w:val="00E6338C"/>
    <w:rsid w:val="00E636A5"/>
    <w:rsid w:val="00E63D56"/>
    <w:rsid w:val="00E640C8"/>
    <w:rsid w:val="00E644DD"/>
    <w:rsid w:val="00E64923"/>
    <w:rsid w:val="00E64CE1"/>
    <w:rsid w:val="00E65AAB"/>
    <w:rsid w:val="00E65EAA"/>
    <w:rsid w:val="00E66007"/>
    <w:rsid w:val="00E66027"/>
    <w:rsid w:val="00E6637D"/>
    <w:rsid w:val="00E663A2"/>
    <w:rsid w:val="00E66466"/>
    <w:rsid w:val="00E66A80"/>
    <w:rsid w:val="00E6750C"/>
    <w:rsid w:val="00E6755A"/>
    <w:rsid w:val="00E6776C"/>
    <w:rsid w:val="00E679D6"/>
    <w:rsid w:val="00E679D9"/>
    <w:rsid w:val="00E67C6E"/>
    <w:rsid w:val="00E70832"/>
    <w:rsid w:val="00E70F10"/>
    <w:rsid w:val="00E70F17"/>
    <w:rsid w:val="00E71163"/>
    <w:rsid w:val="00E712C6"/>
    <w:rsid w:val="00E71595"/>
    <w:rsid w:val="00E71914"/>
    <w:rsid w:val="00E7230B"/>
    <w:rsid w:val="00E723D3"/>
    <w:rsid w:val="00E72502"/>
    <w:rsid w:val="00E72553"/>
    <w:rsid w:val="00E72607"/>
    <w:rsid w:val="00E7285B"/>
    <w:rsid w:val="00E7296B"/>
    <w:rsid w:val="00E72A47"/>
    <w:rsid w:val="00E739E0"/>
    <w:rsid w:val="00E743DD"/>
    <w:rsid w:val="00E74B59"/>
    <w:rsid w:val="00E75646"/>
    <w:rsid w:val="00E759BB"/>
    <w:rsid w:val="00E7630F"/>
    <w:rsid w:val="00E76832"/>
    <w:rsid w:val="00E76841"/>
    <w:rsid w:val="00E7704B"/>
    <w:rsid w:val="00E77063"/>
    <w:rsid w:val="00E77D60"/>
    <w:rsid w:val="00E80294"/>
    <w:rsid w:val="00E80380"/>
    <w:rsid w:val="00E807F9"/>
    <w:rsid w:val="00E80890"/>
    <w:rsid w:val="00E810D3"/>
    <w:rsid w:val="00E810D4"/>
    <w:rsid w:val="00E81691"/>
    <w:rsid w:val="00E817F0"/>
    <w:rsid w:val="00E81C1C"/>
    <w:rsid w:val="00E8210F"/>
    <w:rsid w:val="00E82A6B"/>
    <w:rsid w:val="00E8327C"/>
    <w:rsid w:val="00E83AAB"/>
    <w:rsid w:val="00E8455B"/>
    <w:rsid w:val="00E84B4F"/>
    <w:rsid w:val="00E84B7C"/>
    <w:rsid w:val="00E8545D"/>
    <w:rsid w:val="00E854EA"/>
    <w:rsid w:val="00E8571D"/>
    <w:rsid w:val="00E85E2B"/>
    <w:rsid w:val="00E85F63"/>
    <w:rsid w:val="00E86416"/>
    <w:rsid w:val="00E86807"/>
    <w:rsid w:val="00E86C94"/>
    <w:rsid w:val="00E86D0E"/>
    <w:rsid w:val="00E8715B"/>
    <w:rsid w:val="00E87252"/>
    <w:rsid w:val="00E87256"/>
    <w:rsid w:val="00E87FAE"/>
    <w:rsid w:val="00E90385"/>
    <w:rsid w:val="00E904CF"/>
    <w:rsid w:val="00E908AB"/>
    <w:rsid w:val="00E90E9C"/>
    <w:rsid w:val="00E91117"/>
    <w:rsid w:val="00E91D5A"/>
    <w:rsid w:val="00E91E3F"/>
    <w:rsid w:val="00E92489"/>
    <w:rsid w:val="00E925E0"/>
    <w:rsid w:val="00E92766"/>
    <w:rsid w:val="00E9283F"/>
    <w:rsid w:val="00E92B76"/>
    <w:rsid w:val="00E92DD8"/>
    <w:rsid w:val="00E93DB6"/>
    <w:rsid w:val="00E93EE2"/>
    <w:rsid w:val="00E94B82"/>
    <w:rsid w:val="00E94F94"/>
    <w:rsid w:val="00E95AE1"/>
    <w:rsid w:val="00E96313"/>
    <w:rsid w:val="00E96634"/>
    <w:rsid w:val="00E96C60"/>
    <w:rsid w:val="00E970FB"/>
    <w:rsid w:val="00EA0377"/>
    <w:rsid w:val="00EA0C7C"/>
    <w:rsid w:val="00EA18B3"/>
    <w:rsid w:val="00EA1D57"/>
    <w:rsid w:val="00EA21E4"/>
    <w:rsid w:val="00EA22D2"/>
    <w:rsid w:val="00EA2380"/>
    <w:rsid w:val="00EA2545"/>
    <w:rsid w:val="00EA3069"/>
    <w:rsid w:val="00EA32AB"/>
    <w:rsid w:val="00EA3530"/>
    <w:rsid w:val="00EA3CB7"/>
    <w:rsid w:val="00EA3EB2"/>
    <w:rsid w:val="00EA4222"/>
    <w:rsid w:val="00EA44E4"/>
    <w:rsid w:val="00EA5966"/>
    <w:rsid w:val="00EA6D2A"/>
    <w:rsid w:val="00EA6FEB"/>
    <w:rsid w:val="00EA72BA"/>
    <w:rsid w:val="00EA77C2"/>
    <w:rsid w:val="00EA7BFF"/>
    <w:rsid w:val="00EA7F36"/>
    <w:rsid w:val="00EB0288"/>
    <w:rsid w:val="00EB04A4"/>
    <w:rsid w:val="00EB06A0"/>
    <w:rsid w:val="00EB087A"/>
    <w:rsid w:val="00EB1959"/>
    <w:rsid w:val="00EB1B1E"/>
    <w:rsid w:val="00EB1E35"/>
    <w:rsid w:val="00EB2174"/>
    <w:rsid w:val="00EB2681"/>
    <w:rsid w:val="00EB2E03"/>
    <w:rsid w:val="00EB2F58"/>
    <w:rsid w:val="00EB49B4"/>
    <w:rsid w:val="00EB4C51"/>
    <w:rsid w:val="00EB5041"/>
    <w:rsid w:val="00EB5544"/>
    <w:rsid w:val="00EB59D0"/>
    <w:rsid w:val="00EB5B32"/>
    <w:rsid w:val="00EB6D69"/>
    <w:rsid w:val="00EB6E44"/>
    <w:rsid w:val="00EC02D6"/>
    <w:rsid w:val="00EC09D0"/>
    <w:rsid w:val="00EC1215"/>
    <w:rsid w:val="00EC1752"/>
    <w:rsid w:val="00EC1A1F"/>
    <w:rsid w:val="00EC1C9E"/>
    <w:rsid w:val="00EC222A"/>
    <w:rsid w:val="00EC256A"/>
    <w:rsid w:val="00EC2733"/>
    <w:rsid w:val="00EC2BA2"/>
    <w:rsid w:val="00EC42A1"/>
    <w:rsid w:val="00EC4C22"/>
    <w:rsid w:val="00EC5132"/>
    <w:rsid w:val="00EC5855"/>
    <w:rsid w:val="00EC6006"/>
    <w:rsid w:val="00EC6301"/>
    <w:rsid w:val="00EC79D9"/>
    <w:rsid w:val="00EC7CF2"/>
    <w:rsid w:val="00EC7F67"/>
    <w:rsid w:val="00ED0E83"/>
    <w:rsid w:val="00ED1212"/>
    <w:rsid w:val="00ED1A6E"/>
    <w:rsid w:val="00ED1E87"/>
    <w:rsid w:val="00ED21EF"/>
    <w:rsid w:val="00ED3A00"/>
    <w:rsid w:val="00ED456C"/>
    <w:rsid w:val="00ED4E0E"/>
    <w:rsid w:val="00ED620D"/>
    <w:rsid w:val="00ED700F"/>
    <w:rsid w:val="00EE1032"/>
    <w:rsid w:val="00EE13B6"/>
    <w:rsid w:val="00EE14C3"/>
    <w:rsid w:val="00EE15C2"/>
    <w:rsid w:val="00EE16F5"/>
    <w:rsid w:val="00EE18FE"/>
    <w:rsid w:val="00EE1F83"/>
    <w:rsid w:val="00EE26B3"/>
    <w:rsid w:val="00EE2E03"/>
    <w:rsid w:val="00EE3E96"/>
    <w:rsid w:val="00EE3F74"/>
    <w:rsid w:val="00EE44E4"/>
    <w:rsid w:val="00EE57B8"/>
    <w:rsid w:val="00EE5B5D"/>
    <w:rsid w:val="00EE625C"/>
    <w:rsid w:val="00EE6420"/>
    <w:rsid w:val="00EE77D1"/>
    <w:rsid w:val="00EE7C76"/>
    <w:rsid w:val="00EE7FDD"/>
    <w:rsid w:val="00EF01DA"/>
    <w:rsid w:val="00EF05F2"/>
    <w:rsid w:val="00EF0C20"/>
    <w:rsid w:val="00EF1501"/>
    <w:rsid w:val="00EF2B81"/>
    <w:rsid w:val="00EF3956"/>
    <w:rsid w:val="00EF47FA"/>
    <w:rsid w:val="00EF4893"/>
    <w:rsid w:val="00EF4A1F"/>
    <w:rsid w:val="00EF555D"/>
    <w:rsid w:val="00EF580D"/>
    <w:rsid w:val="00EF7069"/>
    <w:rsid w:val="00EF70BD"/>
    <w:rsid w:val="00EF7163"/>
    <w:rsid w:val="00EF7A88"/>
    <w:rsid w:val="00F0004A"/>
    <w:rsid w:val="00F0022F"/>
    <w:rsid w:val="00F00533"/>
    <w:rsid w:val="00F009F6"/>
    <w:rsid w:val="00F00B99"/>
    <w:rsid w:val="00F00E4E"/>
    <w:rsid w:val="00F03617"/>
    <w:rsid w:val="00F0374C"/>
    <w:rsid w:val="00F037C6"/>
    <w:rsid w:val="00F03A1C"/>
    <w:rsid w:val="00F0418F"/>
    <w:rsid w:val="00F0436B"/>
    <w:rsid w:val="00F046EA"/>
    <w:rsid w:val="00F04CE9"/>
    <w:rsid w:val="00F054B4"/>
    <w:rsid w:val="00F06495"/>
    <w:rsid w:val="00F0675E"/>
    <w:rsid w:val="00F06AAF"/>
    <w:rsid w:val="00F06FC2"/>
    <w:rsid w:val="00F070D6"/>
    <w:rsid w:val="00F10720"/>
    <w:rsid w:val="00F109A2"/>
    <w:rsid w:val="00F110F2"/>
    <w:rsid w:val="00F11110"/>
    <w:rsid w:val="00F11BEC"/>
    <w:rsid w:val="00F12234"/>
    <w:rsid w:val="00F12B50"/>
    <w:rsid w:val="00F13859"/>
    <w:rsid w:val="00F13A47"/>
    <w:rsid w:val="00F13CE4"/>
    <w:rsid w:val="00F13D8A"/>
    <w:rsid w:val="00F142B1"/>
    <w:rsid w:val="00F144F3"/>
    <w:rsid w:val="00F14F2C"/>
    <w:rsid w:val="00F1519C"/>
    <w:rsid w:val="00F1520B"/>
    <w:rsid w:val="00F1578D"/>
    <w:rsid w:val="00F15B6D"/>
    <w:rsid w:val="00F15D90"/>
    <w:rsid w:val="00F160DD"/>
    <w:rsid w:val="00F16755"/>
    <w:rsid w:val="00F1694F"/>
    <w:rsid w:val="00F16A52"/>
    <w:rsid w:val="00F16AF5"/>
    <w:rsid w:val="00F1766F"/>
    <w:rsid w:val="00F17ADD"/>
    <w:rsid w:val="00F202AB"/>
    <w:rsid w:val="00F20450"/>
    <w:rsid w:val="00F20618"/>
    <w:rsid w:val="00F2124A"/>
    <w:rsid w:val="00F21475"/>
    <w:rsid w:val="00F21F2A"/>
    <w:rsid w:val="00F220F8"/>
    <w:rsid w:val="00F22414"/>
    <w:rsid w:val="00F22449"/>
    <w:rsid w:val="00F22A8B"/>
    <w:rsid w:val="00F23165"/>
    <w:rsid w:val="00F23678"/>
    <w:rsid w:val="00F2408A"/>
    <w:rsid w:val="00F24ACD"/>
    <w:rsid w:val="00F25000"/>
    <w:rsid w:val="00F252F1"/>
    <w:rsid w:val="00F2578A"/>
    <w:rsid w:val="00F25FB8"/>
    <w:rsid w:val="00F26526"/>
    <w:rsid w:val="00F26E19"/>
    <w:rsid w:val="00F26E7A"/>
    <w:rsid w:val="00F275CE"/>
    <w:rsid w:val="00F2778D"/>
    <w:rsid w:val="00F27F56"/>
    <w:rsid w:val="00F30BA2"/>
    <w:rsid w:val="00F31278"/>
    <w:rsid w:val="00F319D1"/>
    <w:rsid w:val="00F31AC6"/>
    <w:rsid w:val="00F31E38"/>
    <w:rsid w:val="00F3208B"/>
    <w:rsid w:val="00F320AD"/>
    <w:rsid w:val="00F324A8"/>
    <w:rsid w:val="00F3300A"/>
    <w:rsid w:val="00F333F7"/>
    <w:rsid w:val="00F338C5"/>
    <w:rsid w:val="00F34344"/>
    <w:rsid w:val="00F34606"/>
    <w:rsid w:val="00F3486C"/>
    <w:rsid w:val="00F34940"/>
    <w:rsid w:val="00F34B19"/>
    <w:rsid w:val="00F35079"/>
    <w:rsid w:val="00F35522"/>
    <w:rsid w:val="00F35B64"/>
    <w:rsid w:val="00F35C56"/>
    <w:rsid w:val="00F362B1"/>
    <w:rsid w:val="00F365B6"/>
    <w:rsid w:val="00F368D7"/>
    <w:rsid w:val="00F36A5C"/>
    <w:rsid w:val="00F36B5F"/>
    <w:rsid w:val="00F3736C"/>
    <w:rsid w:val="00F37872"/>
    <w:rsid w:val="00F37D6A"/>
    <w:rsid w:val="00F405FF"/>
    <w:rsid w:val="00F40E2D"/>
    <w:rsid w:val="00F4101E"/>
    <w:rsid w:val="00F414CA"/>
    <w:rsid w:val="00F416B1"/>
    <w:rsid w:val="00F41822"/>
    <w:rsid w:val="00F41CB9"/>
    <w:rsid w:val="00F42903"/>
    <w:rsid w:val="00F42A1F"/>
    <w:rsid w:val="00F42E83"/>
    <w:rsid w:val="00F4316F"/>
    <w:rsid w:val="00F4342B"/>
    <w:rsid w:val="00F44AFB"/>
    <w:rsid w:val="00F44BFB"/>
    <w:rsid w:val="00F44F40"/>
    <w:rsid w:val="00F4614C"/>
    <w:rsid w:val="00F46CE3"/>
    <w:rsid w:val="00F47CDA"/>
    <w:rsid w:val="00F5045B"/>
    <w:rsid w:val="00F52431"/>
    <w:rsid w:val="00F526DA"/>
    <w:rsid w:val="00F53DF6"/>
    <w:rsid w:val="00F54286"/>
    <w:rsid w:val="00F5483C"/>
    <w:rsid w:val="00F54947"/>
    <w:rsid w:val="00F54971"/>
    <w:rsid w:val="00F54999"/>
    <w:rsid w:val="00F54FD8"/>
    <w:rsid w:val="00F5506F"/>
    <w:rsid w:val="00F55472"/>
    <w:rsid w:val="00F55C43"/>
    <w:rsid w:val="00F56C71"/>
    <w:rsid w:val="00F574F4"/>
    <w:rsid w:val="00F57504"/>
    <w:rsid w:val="00F57A9C"/>
    <w:rsid w:val="00F60368"/>
    <w:rsid w:val="00F60DB3"/>
    <w:rsid w:val="00F616C5"/>
    <w:rsid w:val="00F617B0"/>
    <w:rsid w:val="00F61D9B"/>
    <w:rsid w:val="00F625AC"/>
    <w:rsid w:val="00F62639"/>
    <w:rsid w:val="00F62A02"/>
    <w:rsid w:val="00F62C43"/>
    <w:rsid w:val="00F62D89"/>
    <w:rsid w:val="00F62FD5"/>
    <w:rsid w:val="00F63042"/>
    <w:rsid w:val="00F63885"/>
    <w:rsid w:val="00F63CBF"/>
    <w:rsid w:val="00F64950"/>
    <w:rsid w:val="00F64C59"/>
    <w:rsid w:val="00F65001"/>
    <w:rsid w:val="00F665AF"/>
    <w:rsid w:val="00F66B30"/>
    <w:rsid w:val="00F66C1B"/>
    <w:rsid w:val="00F6711A"/>
    <w:rsid w:val="00F677D2"/>
    <w:rsid w:val="00F67984"/>
    <w:rsid w:val="00F67F91"/>
    <w:rsid w:val="00F7043C"/>
    <w:rsid w:val="00F704C7"/>
    <w:rsid w:val="00F70631"/>
    <w:rsid w:val="00F70668"/>
    <w:rsid w:val="00F70C68"/>
    <w:rsid w:val="00F70F0C"/>
    <w:rsid w:val="00F71620"/>
    <w:rsid w:val="00F71DF1"/>
    <w:rsid w:val="00F72A94"/>
    <w:rsid w:val="00F72BDE"/>
    <w:rsid w:val="00F731CB"/>
    <w:rsid w:val="00F73B4C"/>
    <w:rsid w:val="00F73F3E"/>
    <w:rsid w:val="00F75110"/>
    <w:rsid w:val="00F756CC"/>
    <w:rsid w:val="00F7689C"/>
    <w:rsid w:val="00F76B04"/>
    <w:rsid w:val="00F77E68"/>
    <w:rsid w:val="00F8027A"/>
    <w:rsid w:val="00F809F7"/>
    <w:rsid w:val="00F817ED"/>
    <w:rsid w:val="00F8296A"/>
    <w:rsid w:val="00F82EBF"/>
    <w:rsid w:val="00F8351B"/>
    <w:rsid w:val="00F84470"/>
    <w:rsid w:val="00F847F3"/>
    <w:rsid w:val="00F84D30"/>
    <w:rsid w:val="00F85089"/>
    <w:rsid w:val="00F85A53"/>
    <w:rsid w:val="00F85E0B"/>
    <w:rsid w:val="00F8669E"/>
    <w:rsid w:val="00F87833"/>
    <w:rsid w:val="00F8799B"/>
    <w:rsid w:val="00F87AC6"/>
    <w:rsid w:val="00F90406"/>
    <w:rsid w:val="00F9067E"/>
    <w:rsid w:val="00F908F1"/>
    <w:rsid w:val="00F90A70"/>
    <w:rsid w:val="00F90F9D"/>
    <w:rsid w:val="00F91137"/>
    <w:rsid w:val="00F9153B"/>
    <w:rsid w:val="00F91C71"/>
    <w:rsid w:val="00F91D38"/>
    <w:rsid w:val="00F91F41"/>
    <w:rsid w:val="00F92D92"/>
    <w:rsid w:val="00F934FB"/>
    <w:rsid w:val="00F93CBF"/>
    <w:rsid w:val="00F941EA"/>
    <w:rsid w:val="00F941F1"/>
    <w:rsid w:val="00F94643"/>
    <w:rsid w:val="00F95001"/>
    <w:rsid w:val="00F95085"/>
    <w:rsid w:val="00F95368"/>
    <w:rsid w:val="00F95723"/>
    <w:rsid w:val="00F95996"/>
    <w:rsid w:val="00F963AF"/>
    <w:rsid w:val="00F96585"/>
    <w:rsid w:val="00F966B0"/>
    <w:rsid w:val="00F966FF"/>
    <w:rsid w:val="00F967CA"/>
    <w:rsid w:val="00F96B72"/>
    <w:rsid w:val="00F97303"/>
    <w:rsid w:val="00F9795F"/>
    <w:rsid w:val="00F979F0"/>
    <w:rsid w:val="00F97EB9"/>
    <w:rsid w:val="00F97F6E"/>
    <w:rsid w:val="00FA0A7C"/>
    <w:rsid w:val="00FA0E3B"/>
    <w:rsid w:val="00FA10F2"/>
    <w:rsid w:val="00FA1529"/>
    <w:rsid w:val="00FA17BE"/>
    <w:rsid w:val="00FA1D4E"/>
    <w:rsid w:val="00FA1F1B"/>
    <w:rsid w:val="00FA2195"/>
    <w:rsid w:val="00FA225A"/>
    <w:rsid w:val="00FA29BA"/>
    <w:rsid w:val="00FA3957"/>
    <w:rsid w:val="00FA3DBA"/>
    <w:rsid w:val="00FA41E8"/>
    <w:rsid w:val="00FA45B0"/>
    <w:rsid w:val="00FA4773"/>
    <w:rsid w:val="00FA49A2"/>
    <w:rsid w:val="00FA531E"/>
    <w:rsid w:val="00FA5AE9"/>
    <w:rsid w:val="00FA5BAC"/>
    <w:rsid w:val="00FA6244"/>
    <w:rsid w:val="00FA62F2"/>
    <w:rsid w:val="00FA7471"/>
    <w:rsid w:val="00FA7944"/>
    <w:rsid w:val="00FB0D3E"/>
    <w:rsid w:val="00FB1387"/>
    <w:rsid w:val="00FB143E"/>
    <w:rsid w:val="00FB21D8"/>
    <w:rsid w:val="00FB2473"/>
    <w:rsid w:val="00FB2481"/>
    <w:rsid w:val="00FB2B55"/>
    <w:rsid w:val="00FB2C93"/>
    <w:rsid w:val="00FB3391"/>
    <w:rsid w:val="00FB355D"/>
    <w:rsid w:val="00FB3AFF"/>
    <w:rsid w:val="00FB3B72"/>
    <w:rsid w:val="00FB3CDA"/>
    <w:rsid w:val="00FB4C48"/>
    <w:rsid w:val="00FB54C3"/>
    <w:rsid w:val="00FB5592"/>
    <w:rsid w:val="00FB5BE0"/>
    <w:rsid w:val="00FB618B"/>
    <w:rsid w:val="00FB61A3"/>
    <w:rsid w:val="00FB6F3D"/>
    <w:rsid w:val="00FB7E98"/>
    <w:rsid w:val="00FB7F09"/>
    <w:rsid w:val="00FC0A97"/>
    <w:rsid w:val="00FC1C6E"/>
    <w:rsid w:val="00FC2164"/>
    <w:rsid w:val="00FC2F7E"/>
    <w:rsid w:val="00FC38ED"/>
    <w:rsid w:val="00FC3C1E"/>
    <w:rsid w:val="00FC40A0"/>
    <w:rsid w:val="00FC4B0F"/>
    <w:rsid w:val="00FC4CE3"/>
    <w:rsid w:val="00FC503A"/>
    <w:rsid w:val="00FC50E6"/>
    <w:rsid w:val="00FC5126"/>
    <w:rsid w:val="00FC542C"/>
    <w:rsid w:val="00FC5486"/>
    <w:rsid w:val="00FC5615"/>
    <w:rsid w:val="00FC5DF5"/>
    <w:rsid w:val="00FC5E20"/>
    <w:rsid w:val="00FC69E2"/>
    <w:rsid w:val="00FC6FE1"/>
    <w:rsid w:val="00FC7A3B"/>
    <w:rsid w:val="00FC7DBD"/>
    <w:rsid w:val="00FD002A"/>
    <w:rsid w:val="00FD0271"/>
    <w:rsid w:val="00FD04D7"/>
    <w:rsid w:val="00FD063B"/>
    <w:rsid w:val="00FD074F"/>
    <w:rsid w:val="00FD1366"/>
    <w:rsid w:val="00FD18E8"/>
    <w:rsid w:val="00FD2452"/>
    <w:rsid w:val="00FD31FB"/>
    <w:rsid w:val="00FD3AB4"/>
    <w:rsid w:val="00FD3C0E"/>
    <w:rsid w:val="00FD3DAF"/>
    <w:rsid w:val="00FD3FCC"/>
    <w:rsid w:val="00FD413F"/>
    <w:rsid w:val="00FD41CE"/>
    <w:rsid w:val="00FD428C"/>
    <w:rsid w:val="00FD43AD"/>
    <w:rsid w:val="00FD56A4"/>
    <w:rsid w:val="00FD5846"/>
    <w:rsid w:val="00FD59E2"/>
    <w:rsid w:val="00FD5D13"/>
    <w:rsid w:val="00FD5F6C"/>
    <w:rsid w:val="00FD6853"/>
    <w:rsid w:val="00FD6892"/>
    <w:rsid w:val="00FD6A95"/>
    <w:rsid w:val="00FD72DA"/>
    <w:rsid w:val="00FE08BC"/>
    <w:rsid w:val="00FE0AAF"/>
    <w:rsid w:val="00FE126A"/>
    <w:rsid w:val="00FE14B2"/>
    <w:rsid w:val="00FE1714"/>
    <w:rsid w:val="00FE192B"/>
    <w:rsid w:val="00FE2367"/>
    <w:rsid w:val="00FE29E9"/>
    <w:rsid w:val="00FE2B31"/>
    <w:rsid w:val="00FE2CE7"/>
    <w:rsid w:val="00FE3B6F"/>
    <w:rsid w:val="00FE4704"/>
    <w:rsid w:val="00FE4BAB"/>
    <w:rsid w:val="00FE512F"/>
    <w:rsid w:val="00FE5160"/>
    <w:rsid w:val="00FE5A1E"/>
    <w:rsid w:val="00FE5B22"/>
    <w:rsid w:val="00FE67E7"/>
    <w:rsid w:val="00FE69F3"/>
    <w:rsid w:val="00FE6A67"/>
    <w:rsid w:val="00FE6ACE"/>
    <w:rsid w:val="00FE6E8E"/>
    <w:rsid w:val="00FE798D"/>
    <w:rsid w:val="00FE7ED2"/>
    <w:rsid w:val="00FF1076"/>
    <w:rsid w:val="00FF2753"/>
    <w:rsid w:val="00FF295C"/>
    <w:rsid w:val="00FF2BBD"/>
    <w:rsid w:val="00FF3F97"/>
    <w:rsid w:val="00FF4877"/>
    <w:rsid w:val="00FF4A96"/>
    <w:rsid w:val="00FF64B6"/>
    <w:rsid w:val="00FF6D09"/>
    <w:rsid w:val="7122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8417E"/>
  <w15:chartTrackingRefBased/>
  <w15:docId w15:val="{883049E9-4A2B-C44E-B81E-020D7F4B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="Calibri"/>
        <w:color w:val="000000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886E98"/>
    <w:rPr>
      <w:rFonts w:eastAsia="Times New Roman" w:cs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764"/>
    <w:pPr>
      <w:keepNext/>
      <w:keepLines/>
      <w:spacing w:after="120"/>
      <w:outlineLvl w:val="0"/>
    </w:pPr>
    <w:rPr>
      <w:rFonts w:eastAsiaTheme="majorEastAsia" w:cstheme="majorBidi"/>
      <w:b/>
      <w:color w:val="2F5496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764"/>
    <w:pPr>
      <w:keepNext/>
      <w:keepLines/>
      <w:spacing w:after="120"/>
      <w:outlineLvl w:val="1"/>
    </w:pPr>
    <w:rPr>
      <w:rFonts w:eastAsiaTheme="majorEastAsia" w:cstheme="majorBidi"/>
      <w:b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764"/>
    <w:pPr>
      <w:keepNext/>
      <w:keepLines/>
      <w:spacing w:after="120"/>
      <w:outlineLvl w:val="2"/>
    </w:pPr>
    <w:rPr>
      <w:rFonts w:eastAsiaTheme="majorEastAsia" w:cstheme="majorBidi"/>
      <w:b/>
      <w:color w:val="2F5496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4670"/>
    <w:pPr>
      <w:keepNext/>
      <w:keepLines/>
      <w:spacing w:after="120"/>
      <w:outlineLvl w:val="3"/>
    </w:pPr>
    <w:rPr>
      <w:rFonts w:eastAsiaTheme="majorEastAsia" w:cs="Times New Roman (Headings CS)"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4670"/>
    <w:pPr>
      <w:keepNext/>
      <w:keepLines/>
      <w:spacing w:after="120"/>
      <w:outlineLvl w:val="4"/>
    </w:pPr>
    <w:rPr>
      <w:rFonts w:eastAsiaTheme="majorEastAsia" w:cstheme="majorBidi"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4670"/>
    <w:pPr>
      <w:keepNext/>
      <w:keepLines/>
      <w:spacing w:after="120"/>
      <w:outlineLvl w:val="5"/>
    </w:pPr>
    <w:rPr>
      <w:rFonts w:eastAsiaTheme="majorEastAsia" w:cstheme="majorBidi"/>
      <w:i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670"/>
    <w:pPr>
      <w:keepNext/>
      <w:keepLines/>
      <w:spacing w:after="120"/>
      <w:outlineLvl w:val="6"/>
    </w:pPr>
    <w:rPr>
      <w:rFonts w:eastAsiaTheme="majorEastAsia" w:cstheme="majorBidi"/>
      <w:i/>
      <w:iCs/>
      <w:color w:val="767171" w:themeColor="background2" w:themeShade="8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99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764"/>
    <w:rPr>
      <w:rFonts w:eastAsiaTheme="majorEastAsia" w:cstheme="majorBidi"/>
      <w:b/>
      <w:color w:val="2F5496" w:themeColor="accent1" w:themeShade="BF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0764"/>
    <w:rPr>
      <w:rFonts w:eastAsiaTheme="majorEastAsia" w:cstheme="majorBidi"/>
      <w:b/>
      <w:color w:val="2F5496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0764"/>
    <w:rPr>
      <w:rFonts w:eastAsiaTheme="majorEastAsia" w:cstheme="majorBidi"/>
      <w:b/>
      <w:color w:val="2F5496" w:themeColor="accent1" w:themeShade="BF"/>
      <w:sz w:val="2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935C1"/>
    <w:pPr>
      <w:spacing w:after="120"/>
    </w:pPr>
    <w:rPr>
      <w:rFonts w:eastAsiaTheme="majorEastAsia" w:cstheme="majorBidi"/>
      <w:b/>
      <w:color w:val="2F5496" w:themeColor="accent1" w:themeShade="BF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5C1"/>
    <w:rPr>
      <w:rFonts w:eastAsiaTheme="majorEastAsia" w:cstheme="majorBidi"/>
      <w:b/>
      <w:color w:val="2F5496" w:themeColor="accent1" w:themeShade="BF"/>
      <w:spacing w:val="-10"/>
      <w:kern w:val="28"/>
      <w:sz w:val="44"/>
      <w:szCs w:val="56"/>
    </w:rPr>
  </w:style>
  <w:style w:type="paragraph" w:styleId="Subtitle">
    <w:name w:val="Subtitle"/>
    <w:aliases w:val="Subheading"/>
    <w:basedOn w:val="Normal"/>
    <w:next w:val="Normal"/>
    <w:link w:val="SubtitleChar"/>
    <w:uiPriority w:val="11"/>
    <w:qFormat/>
    <w:rsid w:val="00BC129B"/>
    <w:pPr>
      <w:numPr>
        <w:ilvl w:val="1"/>
      </w:numPr>
      <w:spacing w:after="240"/>
    </w:pPr>
    <w:rPr>
      <w:rFonts w:eastAsiaTheme="minorEastAsia" w:cstheme="minorBidi"/>
      <w:i/>
      <w:color w:val="2F5496" w:themeColor="accent1" w:themeShade="BF"/>
      <w:spacing w:val="15"/>
      <w:sz w:val="48"/>
      <w:szCs w:val="22"/>
    </w:rPr>
  </w:style>
  <w:style w:type="character" w:customStyle="1" w:styleId="SubtitleChar">
    <w:name w:val="Subtitle Char"/>
    <w:aliases w:val="Subheading Char"/>
    <w:basedOn w:val="DefaultParagraphFont"/>
    <w:link w:val="Subtitle"/>
    <w:uiPriority w:val="11"/>
    <w:rsid w:val="00BC129B"/>
    <w:rPr>
      <w:rFonts w:ascii="Garamond" w:eastAsiaTheme="minorEastAsia" w:hAnsi="Garamond" w:cstheme="minorBidi"/>
      <w:i/>
      <w:color w:val="2F5496" w:themeColor="accent1" w:themeShade="BF"/>
      <w:spacing w:val="15"/>
      <w:sz w:val="48"/>
      <w:szCs w:val="22"/>
    </w:rPr>
  </w:style>
  <w:style w:type="character" w:styleId="SubtleEmphasis">
    <w:name w:val="Subtle Emphasis"/>
    <w:basedOn w:val="DefaultParagraphFont"/>
    <w:uiPriority w:val="19"/>
    <w:qFormat/>
    <w:rsid w:val="00416331"/>
    <w:rPr>
      <w:rFonts w:ascii="Garamond" w:hAnsi="Garamond"/>
      <w:i/>
      <w:iCs/>
      <w:color w:val="404040" w:themeColor="text1" w:themeTint="BF"/>
      <w:sz w:val="20"/>
    </w:rPr>
  </w:style>
  <w:style w:type="character" w:styleId="Emphasis">
    <w:name w:val="Emphasis"/>
    <w:basedOn w:val="DefaultParagraphFont"/>
    <w:uiPriority w:val="20"/>
    <w:qFormat/>
    <w:rsid w:val="00416331"/>
    <w:rPr>
      <w:i/>
      <w:iCs/>
      <w:color w:val="000000" w:themeColor="text1"/>
      <w:sz w:val="20"/>
    </w:rPr>
  </w:style>
  <w:style w:type="character" w:styleId="IntenseEmphasis">
    <w:name w:val="Intense Emphasis"/>
    <w:basedOn w:val="DefaultParagraphFont"/>
    <w:uiPriority w:val="21"/>
    <w:qFormat/>
    <w:rsid w:val="00416331"/>
    <w:rPr>
      <w:i/>
      <w:iCs/>
      <w:color w:val="2F5496" w:themeColor="accent1" w:themeShade="BF"/>
      <w:sz w:val="20"/>
    </w:rPr>
  </w:style>
  <w:style w:type="character" w:styleId="Strong">
    <w:name w:val="Strong"/>
    <w:aliases w:val="Figure Heading"/>
    <w:basedOn w:val="DefaultParagraphFont"/>
    <w:uiPriority w:val="22"/>
    <w:qFormat/>
    <w:rsid w:val="00416331"/>
    <w:rPr>
      <w:rFonts w:ascii="Garamond" w:hAnsi="Garamond"/>
      <w:b/>
      <w:bCs/>
      <w:color w:val="000000" w:themeColor="tex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1633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331"/>
    <w:rPr>
      <w:i/>
      <w:iCs/>
      <w:color w:val="404040" w:themeColor="text1" w:themeTint="BF"/>
    </w:rPr>
  </w:style>
  <w:style w:type="character" w:customStyle="1" w:styleId="Heading4Char">
    <w:name w:val="Heading 4 Char"/>
    <w:basedOn w:val="DefaultParagraphFont"/>
    <w:link w:val="Heading4"/>
    <w:uiPriority w:val="9"/>
    <w:rsid w:val="006D4670"/>
    <w:rPr>
      <w:rFonts w:eastAsiaTheme="majorEastAsia" w:cs="Times New Roman (Headings CS)"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D4670"/>
    <w:rPr>
      <w:rFonts w:eastAsiaTheme="majorEastAsia" w:cstheme="majorBidi"/>
      <w:color w:val="7F7F7F" w:themeColor="text1" w:themeTint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D4670"/>
    <w:rPr>
      <w:rFonts w:eastAsiaTheme="majorEastAsia" w:cstheme="majorBidi"/>
      <w:i/>
      <w:color w:val="7F7F7F" w:themeColor="text1" w:themeTint="80"/>
      <w:sz w:val="24"/>
      <w:szCs w:val="24"/>
    </w:rPr>
  </w:style>
  <w:style w:type="paragraph" w:styleId="ListParagraph">
    <w:name w:val="List Paragraph"/>
    <w:basedOn w:val="Normal"/>
    <w:uiPriority w:val="34"/>
    <w:qFormat/>
    <w:rsid w:val="00BE276C"/>
    <w:pPr>
      <w:ind w:left="720"/>
    </w:pPr>
  </w:style>
  <w:style w:type="table" w:styleId="TableGrid">
    <w:name w:val="Table Grid"/>
    <w:basedOn w:val="TableNormal"/>
    <w:uiPriority w:val="39"/>
    <w:rsid w:val="00B26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029D6"/>
    <w:pPr>
      <w:spacing w:before="100" w:beforeAutospacing="1" w:after="100" w:afterAutospacing="1"/>
    </w:pPr>
  </w:style>
  <w:style w:type="character" w:customStyle="1" w:styleId="boldtitlepharmacat">
    <w:name w:val="boldtitlepharmacat"/>
    <w:basedOn w:val="DefaultParagraphFont"/>
    <w:rsid w:val="009029D6"/>
  </w:style>
  <w:style w:type="character" w:styleId="Hyperlink">
    <w:name w:val="Hyperlink"/>
    <w:basedOn w:val="DefaultParagraphFont"/>
    <w:uiPriority w:val="99"/>
    <w:unhideWhenUsed/>
    <w:rsid w:val="006D7AD7"/>
    <w:rPr>
      <w:color w:val="0000FF"/>
      <w:u w:val="single"/>
    </w:rPr>
  </w:style>
  <w:style w:type="character" w:customStyle="1" w:styleId="screen-reader-text">
    <w:name w:val="screen-reader-text"/>
    <w:basedOn w:val="DefaultParagraphFont"/>
    <w:rsid w:val="006D7AD7"/>
  </w:style>
  <w:style w:type="character" w:styleId="CommentReference">
    <w:name w:val="annotation reference"/>
    <w:basedOn w:val="DefaultParagraphFont"/>
    <w:uiPriority w:val="99"/>
    <w:semiHidden/>
    <w:unhideWhenUsed/>
    <w:rsid w:val="001D4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E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E7B"/>
    <w:rPr>
      <w:rFonts w:ascii="Times New Roman" w:eastAsia="Times New Roman" w:hAnsi="Times New Roman" w:cs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E7B"/>
    <w:rPr>
      <w:rFonts w:ascii="Times New Roman" w:eastAsia="Times New Roman" w:hAnsi="Times New Roman" w:cs="Times New Roman"/>
      <w:b/>
      <w:bCs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1D4E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2D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D22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2D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D22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Revision">
    <w:name w:val="Revision"/>
    <w:hidden/>
    <w:uiPriority w:val="99"/>
    <w:semiHidden/>
    <w:rsid w:val="008C544B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Spacing">
    <w:name w:val="No Spacing"/>
    <w:uiPriority w:val="1"/>
    <w:qFormat/>
    <w:rsid w:val="00886E98"/>
    <w:rPr>
      <w:rFonts w:eastAsia="Times New Roman" w:cs="Times New Roman"/>
      <w:color w:val="auto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413DC"/>
  </w:style>
  <w:style w:type="character" w:customStyle="1" w:styleId="Heading7Char">
    <w:name w:val="Heading 7 Char"/>
    <w:basedOn w:val="DefaultParagraphFont"/>
    <w:link w:val="Heading7"/>
    <w:uiPriority w:val="9"/>
    <w:semiHidden/>
    <w:rsid w:val="006D4670"/>
    <w:rPr>
      <w:rFonts w:eastAsiaTheme="majorEastAsia" w:cstheme="majorBidi"/>
      <w:i/>
      <w:iCs/>
      <w:color w:val="767171" w:themeColor="background2" w:themeShade="80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94626"/>
    <w:pPr>
      <w:tabs>
        <w:tab w:val="right" w:leader="dot" w:pos="8657"/>
      </w:tabs>
      <w:spacing w:before="360"/>
    </w:pPr>
    <w:rPr>
      <w:rFonts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5A174D"/>
    <w:pPr>
      <w:tabs>
        <w:tab w:val="right" w:leader="dot" w:pos="8657"/>
      </w:tabs>
      <w:spacing w:before="240"/>
    </w:pPr>
    <w:rPr>
      <w:rFonts w:cstheme="minorHAnsi"/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A174D"/>
    <w:pPr>
      <w:tabs>
        <w:tab w:val="right" w:leader="dot" w:pos="8657"/>
      </w:tabs>
      <w:ind w:left="240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4670"/>
    <w:pPr>
      <w:tabs>
        <w:tab w:val="right" w:leader="dot" w:pos="8657"/>
      </w:tabs>
      <w:ind w:left="48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D4670"/>
    <w:pPr>
      <w:ind w:left="72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D4670"/>
    <w:pPr>
      <w:ind w:left="96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D4670"/>
    <w:pPr>
      <w:ind w:left="120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D4670"/>
    <w:pPr>
      <w:ind w:left="144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D4670"/>
    <w:pPr>
      <w:ind w:left="1680"/>
    </w:pPr>
    <w:rPr>
      <w:rFonts w:cstheme="minorHAnsi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9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TitleNOTToC">
    <w:name w:val="Title NOT ToC"/>
    <w:basedOn w:val="Title"/>
    <w:next w:val="Normal"/>
    <w:qFormat/>
    <w:rsid w:val="00A34760"/>
  </w:style>
  <w:style w:type="paragraph" w:customStyle="1" w:styleId="EndNoteBibliographyTitle">
    <w:name w:val="EndNote Bibliography Title"/>
    <w:basedOn w:val="Normal"/>
    <w:link w:val="EndNoteBibliographyTitleChar"/>
    <w:rsid w:val="00CE60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025"/>
    <w:rPr>
      <w:rFonts w:eastAsia="Times New Roman" w:cs="Times New Roman"/>
      <w:color w:val="auto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602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6025"/>
    <w:rPr>
      <w:rFonts w:eastAsia="Times New Roman" w:cs="Times New Roman"/>
      <w:color w:val="auto"/>
      <w:sz w:val="24"/>
      <w:szCs w:val="24"/>
      <w:lang w:val="en-US"/>
    </w:rPr>
  </w:style>
  <w:style w:type="paragraph" w:customStyle="1" w:styleId="TableHeading">
    <w:name w:val="Table Heading"/>
    <w:basedOn w:val="Normal"/>
    <w:qFormat/>
    <w:rsid w:val="000542A2"/>
  </w:style>
  <w:style w:type="paragraph" w:customStyle="1" w:styleId="BoxHeading">
    <w:name w:val="Box Heading"/>
    <w:basedOn w:val="TableHeading"/>
    <w:qFormat/>
    <w:rsid w:val="00B7482F"/>
  </w:style>
  <w:style w:type="paragraph" w:styleId="TableofFigures">
    <w:name w:val="table of figures"/>
    <w:basedOn w:val="Normal"/>
    <w:next w:val="Normal"/>
    <w:uiPriority w:val="99"/>
    <w:unhideWhenUsed/>
    <w:rsid w:val="00A017D6"/>
  </w:style>
  <w:style w:type="character" w:styleId="FollowedHyperlink">
    <w:name w:val="FollowedHyperlink"/>
    <w:basedOn w:val="DefaultParagraphFont"/>
    <w:uiPriority w:val="99"/>
    <w:semiHidden/>
    <w:unhideWhenUsed/>
    <w:rsid w:val="008A1B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9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3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D0CFF0-47EA-A047-AA7C-7260EC8F1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6</Pages>
  <Words>4222</Words>
  <Characters>24071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7</CharactersWithSpaces>
  <SharedDoc>false</SharedDoc>
  <HLinks>
    <vt:vector size="426" baseType="variant">
      <vt:variant>
        <vt:i4>3473509</vt:i4>
      </vt:variant>
      <vt:variant>
        <vt:i4>1535</vt:i4>
      </vt:variant>
      <vt:variant>
        <vt:i4>0</vt:i4>
      </vt:variant>
      <vt:variant>
        <vt:i4>5</vt:i4>
      </vt:variant>
      <vt:variant>
        <vt:lpwstr>https://www.uchealth.org/services/executive-health-program/</vt:lpwstr>
      </vt:variant>
      <vt:variant>
        <vt:lpwstr/>
      </vt:variant>
      <vt:variant>
        <vt:i4>6094931</vt:i4>
      </vt:variant>
      <vt:variant>
        <vt:i4>1532</vt:i4>
      </vt:variant>
      <vt:variant>
        <vt:i4>0</vt:i4>
      </vt:variant>
      <vt:variant>
        <vt:i4>5</vt:i4>
      </vt:variant>
      <vt:variant>
        <vt:lpwstr>https://www.camh.ca/en/science-and-research/institutes-and-centres/tanenbaum-centre-for-pharmacogenetics</vt:lpwstr>
      </vt:variant>
      <vt:variant>
        <vt:lpwstr/>
      </vt:variant>
      <vt:variant>
        <vt:i4>524299</vt:i4>
      </vt:variant>
      <vt:variant>
        <vt:i4>1529</vt:i4>
      </vt:variant>
      <vt:variant>
        <vt:i4>0</vt:i4>
      </vt:variant>
      <vt:variant>
        <vt:i4>5</vt:i4>
      </vt:variant>
      <vt:variant>
        <vt:lpwstr>https://www.lhsc.on.ca/personalized-medicine/personalized-medicine-tests-offered</vt:lpwstr>
      </vt:variant>
      <vt:variant>
        <vt:lpwstr/>
      </vt:variant>
      <vt:variant>
        <vt:i4>393242</vt:i4>
      </vt:variant>
      <vt:variant>
        <vt:i4>1526</vt:i4>
      </vt:variant>
      <vt:variant>
        <vt:i4>0</vt:i4>
      </vt:variant>
      <vt:variant>
        <vt:i4>5</vt:i4>
      </vt:variant>
      <vt:variant>
        <vt:lpwstr>https://personalizedprescribing.com/pages/rx-report/</vt:lpwstr>
      </vt:variant>
      <vt:variant>
        <vt:lpwstr/>
      </vt:variant>
      <vt:variant>
        <vt:i4>6488102</vt:i4>
      </vt:variant>
      <vt:variant>
        <vt:i4>1523</vt:i4>
      </vt:variant>
      <vt:variant>
        <vt:i4>0</vt:i4>
      </vt:variant>
      <vt:variant>
        <vt:i4>5</vt:i4>
      </vt:variant>
      <vt:variant>
        <vt:lpwstr>https://oneome.com/home-international/</vt:lpwstr>
      </vt:variant>
      <vt:variant>
        <vt:lpwstr/>
      </vt:variant>
      <vt:variant>
        <vt:i4>589906</vt:i4>
      </vt:variant>
      <vt:variant>
        <vt:i4>1520</vt:i4>
      </vt:variant>
      <vt:variant>
        <vt:i4>0</vt:i4>
      </vt:variant>
      <vt:variant>
        <vt:i4>5</vt:i4>
      </vt:variant>
      <vt:variant>
        <vt:lpwstr>https://www.pillcheck.ca/</vt:lpwstr>
      </vt:variant>
      <vt:variant>
        <vt:lpwstr/>
      </vt:variant>
      <vt:variant>
        <vt:i4>5636172</vt:i4>
      </vt:variant>
      <vt:variant>
        <vt:i4>1517</vt:i4>
      </vt:variant>
      <vt:variant>
        <vt:i4>0</vt:i4>
      </vt:variant>
      <vt:variant>
        <vt:i4>5</vt:i4>
      </vt:variant>
      <vt:variant>
        <vt:lpwstr>https://cen4gen.org/</vt:lpwstr>
      </vt:variant>
      <vt:variant>
        <vt:lpwstr/>
      </vt:variant>
      <vt:variant>
        <vt:i4>3866673</vt:i4>
      </vt:variant>
      <vt:variant>
        <vt:i4>1514</vt:i4>
      </vt:variant>
      <vt:variant>
        <vt:i4>0</vt:i4>
      </vt:variant>
      <vt:variant>
        <vt:i4>5</vt:i4>
      </vt:variant>
      <vt:variant>
        <vt:lpwstr>https://inagene.com/products/the-inagene-personalized-insights%E2%84%A2-pharmacogenetics-cheek-swab-kit</vt:lpwstr>
      </vt:variant>
      <vt:variant>
        <vt:lpwstr/>
      </vt:variant>
      <vt:variant>
        <vt:i4>983042</vt:i4>
      </vt:variant>
      <vt:variant>
        <vt:i4>1511</vt:i4>
      </vt:variant>
      <vt:variant>
        <vt:i4>0</vt:i4>
      </vt:variant>
      <vt:variant>
        <vt:i4>5</vt:i4>
      </vt:variant>
      <vt:variant>
        <vt:lpwstr>https://www.dynacare.ca/specialpages/secondarynav/find-a-test/nat/genecept%C2%A0assay.aspx?st</vt:lpwstr>
      </vt:variant>
      <vt:variant>
        <vt:lpwstr/>
      </vt:variant>
      <vt:variant>
        <vt:i4>2228341</vt:i4>
      </vt:variant>
      <vt:variant>
        <vt:i4>1508</vt:i4>
      </vt:variant>
      <vt:variant>
        <vt:i4>0</vt:i4>
      </vt:variant>
      <vt:variant>
        <vt:i4>5</vt:i4>
      </vt:variant>
      <vt:variant>
        <vt:lpwstr>https://neuropharmagen.com/for-clinicians/</vt:lpwstr>
      </vt:variant>
      <vt:variant>
        <vt:lpwstr/>
      </vt:variant>
      <vt:variant>
        <vt:i4>7602221</vt:i4>
      </vt:variant>
      <vt:variant>
        <vt:i4>1505</vt:i4>
      </vt:variant>
      <vt:variant>
        <vt:i4>0</vt:i4>
      </vt:variant>
      <vt:variant>
        <vt:i4>5</vt:i4>
      </vt:variant>
      <vt:variant>
        <vt:lpwstr>https://www.mydna.life/dna-medication-testing/</vt:lpwstr>
      </vt:variant>
      <vt:variant>
        <vt:lpwstr/>
      </vt:variant>
      <vt:variant>
        <vt:i4>2424930</vt:i4>
      </vt:variant>
      <vt:variant>
        <vt:i4>1502</vt:i4>
      </vt:variant>
      <vt:variant>
        <vt:i4>0</vt:i4>
      </vt:variant>
      <vt:variant>
        <vt:i4>5</vt:i4>
      </vt:variant>
      <vt:variant>
        <vt:lpwstr>https://www.biron.com/en/genetics/dna-test-mental-health-adhd/</vt:lpwstr>
      </vt:variant>
      <vt:variant>
        <vt:lpwstr/>
      </vt:variant>
      <vt:variant>
        <vt:i4>2359353</vt:i4>
      </vt:variant>
      <vt:variant>
        <vt:i4>1499</vt:i4>
      </vt:variant>
      <vt:variant>
        <vt:i4>0</vt:i4>
      </vt:variant>
      <vt:variant>
        <vt:i4>5</vt:i4>
      </vt:variant>
      <vt:variant>
        <vt:lpwstr>https://genesight.com/product/</vt:lpwstr>
      </vt:variant>
      <vt:variant>
        <vt:lpwstr/>
      </vt:variant>
      <vt:variant>
        <vt:i4>7077945</vt:i4>
      </vt:variant>
      <vt:variant>
        <vt:i4>1496</vt:i4>
      </vt:variant>
      <vt:variant>
        <vt:i4>0</vt:i4>
      </vt:variant>
      <vt:variant>
        <vt:i4>5</vt:i4>
      </vt:variant>
      <vt:variant>
        <vt:lpwstr>https://www.color.com/individuals-genomics</vt:lpwstr>
      </vt:variant>
      <vt:variant>
        <vt:lpwstr/>
      </vt:variant>
      <vt:variant>
        <vt:i4>5832707</vt:i4>
      </vt:variant>
      <vt:variant>
        <vt:i4>1493</vt:i4>
      </vt:variant>
      <vt:variant>
        <vt:i4>0</vt:i4>
      </vt:variant>
      <vt:variant>
        <vt:i4>5</vt:i4>
      </vt:variant>
      <vt:variant>
        <vt:lpwstr>https://incitegenomics.com/cnsdose-mental-health/</vt:lpwstr>
      </vt:variant>
      <vt:variant>
        <vt:lpwstr/>
      </vt:variant>
      <vt:variant>
        <vt:i4>6226004</vt:i4>
      </vt:variant>
      <vt:variant>
        <vt:i4>1490</vt:i4>
      </vt:variant>
      <vt:variant>
        <vt:i4>0</vt:i4>
      </vt:variant>
      <vt:variant>
        <vt:i4>5</vt:i4>
      </vt:variant>
      <vt:variant>
        <vt:lpwstr>https://www.cnsdose.com/</vt:lpwstr>
      </vt:variant>
      <vt:variant>
        <vt:lpwstr/>
      </vt:variant>
      <vt:variant>
        <vt:i4>5832778</vt:i4>
      </vt:variant>
      <vt:variant>
        <vt:i4>1487</vt:i4>
      </vt:variant>
      <vt:variant>
        <vt:i4>0</vt:i4>
      </vt:variant>
      <vt:variant>
        <vt:i4>5</vt:i4>
      </vt:variant>
      <vt:variant>
        <vt:lpwstr>https://www.23andme.com/en-ca/membership/</vt:lpwstr>
      </vt:variant>
      <vt:variant>
        <vt:lpwstr/>
      </vt:variant>
      <vt:variant>
        <vt:i4>2097277</vt:i4>
      </vt:variant>
      <vt:variant>
        <vt:i4>1484</vt:i4>
      </vt:variant>
      <vt:variant>
        <vt:i4>0</vt:i4>
      </vt:variant>
      <vt:variant>
        <vt:i4>5</vt:i4>
      </vt:variant>
      <vt:variant>
        <vt:lpwstr>https://dnalabs.ca/matchmymeds/</vt:lpwstr>
      </vt:variant>
      <vt:variant>
        <vt:lpwstr/>
      </vt:variant>
      <vt:variant>
        <vt:i4>6225931</vt:i4>
      </vt:variant>
      <vt:variant>
        <vt:i4>1481</vt:i4>
      </vt:variant>
      <vt:variant>
        <vt:i4>0</vt:i4>
      </vt:variant>
      <vt:variant>
        <vt:i4>5</vt:i4>
      </vt:variant>
      <vt:variant>
        <vt:lpwstr>https://www.pharmgkb.org/</vt:lpwstr>
      </vt:variant>
      <vt:variant>
        <vt:lpwstr/>
      </vt:variant>
      <vt:variant>
        <vt:i4>983126</vt:i4>
      </vt:variant>
      <vt:variant>
        <vt:i4>1478</vt:i4>
      </vt:variant>
      <vt:variant>
        <vt:i4>0</vt:i4>
      </vt:variant>
      <vt:variant>
        <vt:i4>5</vt:i4>
      </vt:variant>
      <vt:variant>
        <vt:lpwstr>https://www.knmp.nl/dossiers/farmacogenetica</vt:lpwstr>
      </vt:variant>
      <vt:variant>
        <vt:lpwstr/>
      </vt:variant>
      <vt:variant>
        <vt:i4>1441866</vt:i4>
      </vt:variant>
      <vt:variant>
        <vt:i4>1475</vt:i4>
      </vt:variant>
      <vt:variant>
        <vt:i4>0</vt:i4>
      </vt:variant>
      <vt:variant>
        <vt:i4>5</vt:i4>
      </vt:variant>
      <vt:variant>
        <vt:lpwstr>https://cpicpgx.org/</vt:lpwstr>
      </vt:variant>
      <vt:variant>
        <vt:lpwstr/>
      </vt:variant>
      <vt:variant>
        <vt:i4>5636118</vt:i4>
      </vt:variant>
      <vt:variant>
        <vt:i4>1472</vt:i4>
      </vt:variant>
      <vt:variant>
        <vt:i4>0</vt:i4>
      </vt:variant>
      <vt:variant>
        <vt:i4>5</vt:i4>
      </vt:variant>
      <vt:variant>
        <vt:lpwstr>https://www.cihi.ca/en/patient-cost-estimator</vt:lpwstr>
      </vt:variant>
      <vt:variant>
        <vt:lpwstr/>
      </vt:variant>
      <vt:variant>
        <vt:i4>65618</vt:i4>
      </vt:variant>
      <vt:variant>
        <vt:i4>1469</vt:i4>
      </vt:variant>
      <vt:variant>
        <vt:i4>0</vt:i4>
      </vt:variant>
      <vt:variant>
        <vt:i4>5</vt:i4>
      </vt:variant>
      <vt:variant>
        <vt:lpwstr>https://cpicpgx.org/genes-drugs/</vt:lpwstr>
      </vt:variant>
      <vt:variant>
        <vt:lpwstr/>
      </vt:variant>
      <vt:variant>
        <vt:i4>7143537</vt:i4>
      </vt:variant>
      <vt:variant>
        <vt:i4>1466</vt:i4>
      </vt:variant>
      <vt:variant>
        <vt:i4>0</vt:i4>
      </vt:variant>
      <vt:variant>
        <vt:i4>5</vt:i4>
      </vt:variant>
      <vt:variant>
        <vt:lpwstr>https://www.genome.gov/about-genomics/fact-sheets/Genetics-vs-Genomics</vt:lpwstr>
      </vt:variant>
      <vt:variant>
        <vt:lpwstr/>
      </vt:variant>
      <vt:variant>
        <vt:i4>3145827</vt:i4>
      </vt:variant>
      <vt:variant>
        <vt:i4>1463</vt:i4>
      </vt:variant>
      <vt:variant>
        <vt:i4>0</vt:i4>
      </vt:variant>
      <vt:variant>
        <vt:i4>5</vt:i4>
      </vt:variant>
      <vt:variant>
        <vt:lpwstr>https://www.bankofcanada.ca/rates/related/inflation-calculator/</vt:lpwstr>
      </vt:variant>
      <vt:variant>
        <vt:lpwstr/>
      </vt:variant>
      <vt:variant>
        <vt:i4>5898241</vt:i4>
      </vt:variant>
      <vt:variant>
        <vt:i4>1460</vt:i4>
      </vt:variant>
      <vt:variant>
        <vt:i4>0</vt:i4>
      </vt:variant>
      <vt:variant>
        <vt:i4>5</vt:i4>
      </vt:variant>
      <vt:variant>
        <vt:lpwstr>https://www.bankofcanada.ca/rates/exchange/annual-average-exchange-rates/</vt:lpwstr>
      </vt:variant>
      <vt:variant>
        <vt:lpwstr/>
      </vt:variant>
      <vt:variant>
        <vt:i4>1835070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63397590</vt:lpwstr>
      </vt:variant>
      <vt:variant>
        <vt:i4>1900606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63397589</vt:lpwstr>
      </vt:variant>
      <vt:variant>
        <vt:i4>1900606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63397588</vt:lpwstr>
      </vt:variant>
      <vt:variant>
        <vt:i4>1900606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63397587</vt:lpwstr>
      </vt:variant>
      <vt:variant>
        <vt:i4>1900606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63397586</vt:lpwstr>
      </vt:variant>
      <vt:variant>
        <vt:i4>1900606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63397585</vt:lpwstr>
      </vt:variant>
      <vt:variant>
        <vt:i4>1900606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63397584</vt:lpwstr>
      </vt:variant>
      <vt:variant>
        <vt:i4>1900606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163397583</vt:lpwstr>
      </vt:variant>
      <vt:variant>
        <vt:i4>150737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63391940</vt:lpwstr>
      </vt:variant>
      <vt:variant>
        <vt:i4>104862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63391939</vt:lpwstr>
      </vt:variant>
      <vt:variant>
        <vt:i4>104862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63391938</vt:lpwstr>
      </vt:variant>
      <vt:variant>
        <vt:i4>104862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63391937</vt:lpwstr>
      </vt:variant>
      <vt:variant>
        <vt:i4>104862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63391936</vt:lpwstr>
      </vt:variant>
      <vt:variant>
        <vt:i4>104862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63391935</vt:lpwstr>
      </vt:variant>
      <vt:variant>
        <vt:i4>104862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63391934</vt:lpwstr>
      </vt:variant>
      <vt:variant>
        <vt:i4>104862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63391933</vt:lpwstr>
      </vt:variant>
      <vt:variant>
        <vt:i4>10486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63391932</vt:lpwstr>
      </vt:variant>
      <vt:variant>
        <vt:i4>104862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63391931</vt:lpwstr>
      </vt:variant>
      <vt:variant>
        <vt:i4>1048626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63391930</vt:lpwstr>
      </vt:variant>
      <vt:variant>
        <vt:i4>111416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63391929</vt:lpwstr>
      </vt:variant>
      <vt:variant>
        <vt:i4>111416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63391928</vt:lpwstr>
      </vt:variant>
      <vt:variant>
        <vt:i4>11141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63391927</vt:lpwstr>
      </vt:variant>
      <vt:variant>
        <vt:i4>111416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63391926</vt:lpwstr>
      </vt:variant>
      <vt:variant>
        <vt:i4>111416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63391925</vt:lpwstr>
      </vt:variant>
      <vt:variant>
        <vt:i4>111416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63391924</vt:lpwstr>
      </vt:variant>
      <vt:variant>
        <vt:i4>111416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63391923</vt:lpwstr>
      </vt:variant>
      <vt:variant>
        <vt:i4>111416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63391922</vt:lpwstr>
      </vt:variant>
      <vt:variant>
        <vt:i4>111416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63391921</vt:lpwstr>
      </vt:variant>
      <vt:variant>
        <vt:i4>111416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63391920</vt:lpwstr>
      </vt:variant>
      <vt:variant>
        <vt:i4>117969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63391919</vt:lpwstr>
      </vt:variant>
      <vt:variant>
        <vt:i4>117969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63391918</vt:lpwstr>
      </vt:variant>
      <vt:variant>
        <vt:i4>117969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63391917</vt:lpwstr>
      </vt:variant>
      <vt:variant>
        <vt:i4>117969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63391916</vt:lpwstr>
      </vt:variant>
      <vt:variant>
        <vt:i4>117969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63391915</vt:lpwstr>
      </vt:variant>
      <vt:variant>
        <vt:i4>117969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63391914</vt:lpwstr>
      </vt:variant>
      <vt:variant>
        <vt:i4>117969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63391913</vt:lpwstr>
      </vt:variant>
      <vt:variant>
        <vt:i4>117969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63391912</vt:lpwstr>
      </vt:variant>
      <vt:variant>
        <vt:i4>117969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63391911</vt:lpwstr>
      </vt:variant>
      <vt:variant>
        <vt:i4>117969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63391910</vt:lpwstr>
      </vt:variant>
      <vt:variant>
        <vt:i4>124523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63391909</vt:lpwstr>
      </vt:variant>
      <vt:variant>
        <vt:i4>124523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3391908</vt:lpwstr>
      </vt:variant>
      <vt:variant>
        <vt:i4>124523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3391907</vt:lpwstr>
      </vt:variant>
      <vt:variant>
        <vt:i4>124523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3391906</vt:lpwstr>
      </vt:variant>
      <vt:variant>
        <vt:i4>124523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3391905</vt:lpwstr>
      </vt:variant>
      <vt:variant>
        <vt:i4>124523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339190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ernat</dc:creator>
  <cp:keywords/>
  <dc:description/>
  <cp:lastModifiedBy>Alex Cernat</cp:lastModifiedBy>
  <cp:revision>5495</cp:revision>
  <cp:lastPrinted>2023-05-12T18:06:00Z</cp:lastPrinted>
  <dcterms:created xsi:type="dcterms:W3CDTF">2023-05-04T20:49:00Z</dcterms:created>
  <dcterms:modified xsi:type="dcterms:W3CDTF">2024-09-30T16:15:00Z</dcterms:modified>
</cp:coreProperties>
</file>